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31E23" w14:textId="77777777" w:rsidR="00E35AC8" w:rsidRDefault="00E35AC8">
      <w:pPr>
        <w:rPr>
          <w:b/>
          <w:bCs/>
        </w:rPr>
      </w:pPr>
      <w:r w:rsidRPr="00E35AC8">
        <w:rPr>
          <w:b/>
          <w:bCs/>
        </w:rPr>
        <w:t>SUPPLEMENTAL INFORMATION</w:t>
      </w:r>
    </w:p>
    <w:p w14:paraId="1CFB4CA3" w14:textId="77777777" w:rsidR="00E35AC8" w:rsidRDefault="00E35AC8">
      <w:pPr>
        <w:rPr>
          <w:b/>
          <w:bCs/>
        </w:rPr>
      </w:pPr>
    </w:p>
    <w:p w14:paraId="3B14296C" w14:textId="53E35138" w:rsidR="00E35AC8" w:rsidRPr="00E35AC8" w:rsidRDefault="00733808">
      <w:pPr>
        <w:rPr>
          <w:b/>
          <w:bCs/>
        </w:rPr>
      </w:pPr>
      <w:bookmarkStart w:id="0" w:name="_Hlk137223581"/>
      <w:r>
        <w:rPr>
          <w:b/>
          <w:bCs/>
        </w:rPr>
        <w:t xml:space="preserve">Supplementary </w:t>
      </w:r>
      <w:r w:rsidR="00E35AC8">
        <w:rPr>
          <w:b/>
          <w:bCs/>
        </w:rPr>
        <w:t xml:space="preserve">Table </w:t>
      </w:r>
      <w:r>
        <w:rPr>
          <w:b/>
          <w:bCs/>
        </w:rPr>
        <w:t>S</w:t>
      </w:r>
      <w:r w:rsidR="00E35AC8">
        <w:rPr>
          <w:b/>
          <w:bCs/>
        </w:rPr>
        <w:t>1. Search strategies and selection criteria for studies.</w:t>
      </w:r>
      <w:bookmarkEnd w:id="0"/>
      <w:r w:rsidR="00E35AC8" w:rsidRPr="00E35AC8">
        <w:rPr>
          <w:b/>
          <w:bCs/>
        </w:rP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05"/>
        <w:gridCol w:w="990"/>
        <w:gridCol w:w="1800"/>
        <w:gridCol w:w="1191"/>
        <w:gridCol w:w="1864"/>
      </w:tblGrid>
      <w:tr w:rsidR="000C54BB" w:rsidRPr="009945CE" w14:paraId="550B6A65" w14:textId="77777777" w:rsidTr="000C54BB">
        <w:tc>
          <w:tcPr>
            <w:tcW w:w="9350" w:type="dxa"/>
            <w:gridSpan w:val="5"/>
            <w:shd w:val="clear" w:color="auto" w:fill="1F3864" w:themeFill="accent1" w:themeFillShade="80"/>
          </w:tcPr>
          <w:p w14:paraId="380C905F" w14:textId="757C429B" w:rsidR="000C54BB" w:rsidRPr="009945CE" w:rsidRDefault="000C54BB">
            <w:pPr>
              <w:rPr>
                <w:rFonts w:cstheme="minorHAnsi"/>
              </w:rPr>
            </w:pPr>
            <w:r w:rsidRPr="009945CE">
              <w:rPr>
                <w:rFonts w:cstheme="minorHAnsi"/>
              </w:rPr>
              <w:lastRenderedPageBreak/>
              <w:t>PubMed</w:t>
            </w:r>
            <w:r w:rsidR="00D44343" w:rsidRPr="009945CE">
              <w:rPr>
                <w:rFonts w:cstheme="minorHAnsi"/>
              </w:rPr>
              <w:t xml:space="preserve"> Search Results </w:t>
            </w:r>
          </w:p>
        </w:tc>
      </w:tr>
      <w:tr w:rsidR="000C54BB" w:rsidRPr="009945CE" w14:paraId="183BAF61" w14:textId="77777777" w:rsidTr="000C54BB">
        <w:tc>
          <w:tcPr>
            <w:tcW w:w="9350" w:type="dxa"/>
            <w:gridSpan w:val="5"/>
            <w:shd w:val="clear" w:color="auto" w:fill="D9E2F3" w:themeFill="accent1" w:themeFillTint="33"/>
          </w:tcPr>
          <w:p w14:paraId="074C1D06" w14:textId="0136A27B" w:rsidR="000C54BB" w:rsidRPr="009945CE" w:rsidRDefault="005B5E44">
            <w:pPr>
              <w:rPr>
                <w:rFonts w:cstheme="minorHAnsi"/>
              </w:rPr>
            </w:pPr>
            <w:proofErr w:type="spellStart"/>
            <w:r w:rsidRPr="009945CE">
              <w:rPr>
                <w:rFonts w:cstheme="minorHAnsi"/>
              </w:rPr>
              <w:t>Me</w:t>
            </w:r>
            <w:r>
              <w:rPr>
                <w:rFonts w:cstheme="minorHAnsi"/>
              </w:rPr>
              <w:t>SH</w:t>
            </w:r>
            <w:proofErr w:type="spellEnd"/>
            <w:r w:rsidRPr="009945CE">
              <w:rPr>
                <w:rFonts w:cstheme="minorHAnsi"/>
              </w:rPr>
              <w:t xml:space="preserve"> </w:t>
            </w:r>
            <w:r w:rsidR="000C54BB" w:rsidRPr="009945CE">
              <w:rPr>
                <w:rFonts w:cstheme="minorHAnsi"/>
              </w:rPr>
              <w:t xml:space="preserve">terms: </w:t>
            </w:r>
            <w:r w:rsidR="00D44343" w:rsidRPr="009945CE">
              <w:rPr>
                <w:rFonts w:cstheme="minorHAnsi"/>
              </w:rPr>
              <w:t>“</w:t>
            </w:r>
            <w:r>
              <w:rPr>
                <w:rFonts w:cstheme="minorHAnsi"/>
              </w:rPr>
              <w:t>h</w:t>
            </w:r>
            <w:r w:rsidRPr="009945CE">
              <w:rPr>
                <w:rFonts w:cstheme="minorHAnsi"/>
              </w:rPr>
              <w:t>epatorenal</w:t>
            </w:r>
            <w:r w:rsidR="000C54BB" w:rsidRPr="009945CE">
              <w:rPr>
                <w:rFonts w:cstheme="minorHAnsi"/>
              </w:rPr>
              <w:t xml:space="preserve"> syndrome</w:t>
            </w:r>
            <w:r w:rsidR="00D44343" w:rsidRPr="009945CE">
              <w:rPr>
                <w:rFonts w:cstheme="minorHAnsi"/>
              </w:rPr>
              <w:t>”</w:t>
            </w:r>
            <w:r w:rsidR="000C54BB" w:rsidRPr="009945CE">
              <w:rPr>
                <w:rFonts w:cstheme="minorHAnsi"/>
              </w:rPr>
              <w:t xml:space="preserve"> OR </w:t>
            </w:r>
            <w:r w:rsidR="0002719B" w:rsidRPr="009945CE">
              <w:rPr>
                <w:rFonts w:cstheme="minorHAnsi"/>
              </w:rPr>
              <w:t>“</w:t>
            </w:r>
            <w:r>
              <w:rPr>
                <w:rFonts w:cstheme="minorHAnsi"/>
              </w:rPr>
              <w:t>h</w:t>
            </w:r>
            <w:r w:rsidRPr="009945CE">
              <w:rPr>
                <w:rFonts w:cstheme="minorHAnsi"/>
              </w:rPr>
              <w:t xml:space="preserve">epatorenal </w:t>
            </w:r>
            <w:r w:rsidR="00C12682" w:rsidRPr="009945CE">
              <w:rPr>
                <w:rFonts w:cstheme="minorHAnsi"/>
              </w:rPr>
              <w:t>syndrome-acute kidney injury</w:t>
            </w:r>
            <w:r w:rsidR="0002719B" w:rsidRPr="009945CE">
              <w:rPr>
                <w:rFonts w:cstheme="minorHAnsi"/>
              </w:rPr>
              <w:t>”</w:t>
            </w:r>
            <w:r w:rsidR="000C54BB" w:rsidRPr="009945CE">
              <w:rPr>
                <w:rFonts w:cstheme="minorHAnsi"/>
              </w:rPr>
              <w:t xml:space="preserve"> AND </w:t>
            </w:r>
            <w:r w:rsidR="0002719B" w:rsidRPr="009945CE">
              <w:rPr>
                <w:rFonts w:cstheme="minorHAnsi"/>
              </w:rPr>
              <w:t>“</w:t>
            </w:r>
            <w:r>
              <w:rPr>
                <w:rFonts w:cstheme="minorHAnsi"/>
              </w:rPr>
              <w:t>t</w:t>
            </w:r>
            <w:r w:rsidRPr="009945CE">
              <w:rPr>
                <w:rFonts w:cstheme="minorHAnsi"/>
              </w:rPr>
              <w:t>erlipressin</w:t>
            </w:r>
            <w:r w:rsidR="0002719B" w:rsidRPr="009945CE">
              <w:rPr>
                <w:rFonts w:cstheme="minorHAnsi"/>
              </w:rPr>
              <w:t>”</w:t>
            </w:r>
            <w:r w:rsidR="000C54BB" w:rsidRPr="009945CE">
              <w:rPr>
                <w:rFonts w:cstheme="minorHAnsi"/>
              </w:rPr>
              <w:t xml:space="preserve"> AND </w:t>
            </w:r>
            <w:r w:rsidR="0002719B" w:rsidRPr="009945CE">
              <w:rPr>
                <w:rFonts w:cstheme="minorHAnsi"/>
              </w:rPr>
              <w:t>“</w:t>
            </w:r>
            <w:r>
              <w:rPr>
                <w:rFonts w:cstheme="minorHAnsi"/>
              </w:rPr>
              <w:t>n</w:t>
            </w:r>
            <w:r w:rsidRPr="009945CE">
              <w:rPr>
                <w:rFonts w:cstheme="minorHAnsi"/>
              </w:rPr>
              <w:t>orepinephrine</w:t>
            </w:r>
            <w:r w:rsidR="0002719B" w:rsidRPr="009945CE">
              <w:rPr>
                <w:rFonts w:cstheme="minorHAnsi"/>
              </w:rPr>
              <w:t>”</w:t>
            </w:r>
            <w:r w:rsidR="000C54BB" w:rsidRPr="009945CE">
              <w:rPr>
                <w:rFonts w:cstheme="minorHAnsi"/>
              </w:rPr>
              <w:t xml:space="preserve"> OR </w:t>
            </w:r>
            <w:r w:rsidR="0002719B" w:rsidRPr="009945CE">
              <w:rPr>
                <w:rFonts w:cstheme="minorHAnsi"/>
              </w:rPr>
              <w:t>“</w:t>
            </w:r>
            <w:r>
              <w:rPr>
                <w:rFonts w:cstheme="minorHAnsi"/>
              </w:rPr>
              <w:t>n</w:t>
            </w:r>
            <w:r w:rsidRPr="009945CE">
              <w:rPr>
                <w:rFonts w:cstheme="minorHAnsi"/>
              </w:rPr>
              <w:t>oradrenaline</w:t>
            </w:r>
            <w:r w:rsidR="0002719B" w:rsidRPr="009945CE">
              <w:rPr>
                <w:rFonts w:cstheme="minorHAnsi"/>
              </w:rPr>
              <w:t>”</w:t>
            </w:r>
            <w:r w:rsidR="000C54BB" w:rsidRPr="009945CE">
              <w:rPr>
                <w:rFonts w:cstheme="minorHAnsi"/>
              </w:rPr>
              <w:t xml:space="preserve"> </w:t>
            </w:r>
          </w:p>
          <w:p w14:paraId="1101FEAC" w14:textId="1493CB94" w:rsidR="00807BA0" w:rsidRPr="009945CE" w:rsidRDefault="00807BA0">
            <w:pPr>
              <w:rPr>
                <w:rFonts w:cstheme="minorHAnsi"/>
              </w:rPr>
            </w:pPr>
          </w:p>
          <w:p w14:paraId="75CC6989" w14:textId="4F47B8D0" w:rsidR="00807BA0" w:rsidRPr="009945CE" w:rsidRDefault="00A2700A">
            <w:pPr>
              <w:rPr>
                <w:rFonts w:cstheme="minorHAnsi"/>
              </w:rPr>
            </w:pPr>
            <w:r w:rsidRPr="009945CE">
              <w:rPr>
                <w:rFonts w:cstheme="minorHAnsi"/>
              </w:rPr>
              <w:t>(</w:t>
            </w:r>
            <w:r w:rsidR="00E2514D">
              <w:rPr>
                <w:rFonts w:cstheme="minorHAnsi"/>
              </w:rPr>
              <w:t>“</w:t>
            </w:r>
            <w:r w:rsidRPr="009945CE">
              <w:rPr>
                <w:rFonts w:cstheme="minorHAnsi"/>
              </w:rPr>
              <w:t xml:space="preserve">hepatorenal </w:t>
            </w:r>
            <w:proofErr w:type="gramStart"/>
            <w:r w:rsidRPr="009945CE">
              <w:rPr>
                <w:rFonts w:cstheme="minorHAnsi"/>
              </w:rPr>
              <w:t>syndrome</w:t>
            </w:r>
            <w:r w:rsidR="00E2514D">
              <w:rPr>
                <w:rFonts w:cstheme="minorHAnsi"/>
              </w:rPr>
              <w:t>”</w:t>
            </w:r>
            <w:r w:rsidRPr="009945CE">
              <w:rPr>
                <w:rFonts w:cstheme="minorHAnsi"/>
              </w:rPr>
              <w:t>[</w:t>
            </w:r>
            <w:proofErr w:type="spellStart"/>
            <w:proofErr w:type="gramEnd"/>
            <w:r w:rsidRPr="009945CE">
              <w:rPr>
                <w:rFonts w:cstheme="minorHAnsi"/>
              </w:rPr>
              <w:t>MeSH</w:t>
            </w:r>
            <w:proofErr w:type="spellEnd"/>
            <w:r w:rsidRPr="009945CE">
              <w:rPr>
                <w:rFonts w:cstheme="minorHAnsi"/>
              </w:rPr>
              <w:t xml:space="preserve"> Terms]) OR (</w:t>
            </w:r>
            <w:r w:rsidR="00E2514D">
              <w:rPr>
                <w:rFonts w:cstheme="minorHAnsi"/>
              </w:rPr>
              <w:t>“</w:t>
            </w:r>
            <w:r w:rsidRPr="009945CE">
              <w:rPr>
                <w:rFonts w:cstheme="minorHAnsi"/>
              </w:rPr>
              <w:t>hepatorenal syndrome-acute kidney injury</w:t>
            </w:r>
            <w:r w:rsidR="00E2514D">
              <w:rPr>
                <w:rFonts w:cstheme="minorHAnsi"/>
              </w:rPr>
              <w:t>”</w:t>
            </w:r>
            <w:r w:rsidRPr="009945CE">
              <w:rPr>
                <w:rFonts w:cstheme="minorHAnsi"/>
              </w:rPr>
              <w:t>[</w:t>
            </w:r>
            <w:proofErr w:type="spellStart"/>
            <w:r w:rsidRPr="009945CE">
              <w:rPr>
                <w:rFonts w:cstheme="minorHAnsi"/>
              </w:rPr>
              <w:t>MeSH</w:t>
            </w:r>
            <w:proofErr w:type="spellEnd"/>
            <w:r w:rsidRPr="009945CE">
              <w:rPr>
                <w:rFonts w:cstheme="minorHAnsi"/>
              </w:rPr>
              <w:t xml:space="preserve"> Terms]) AND (</w:t>
            </w:r>
            <w:r w:rsidR="00E2514D">
              <w:rPr>
                <w:rFonts w:cstheme="minorHAnsi"/>
              </w:rPr>
              <w:t>“</w:t>
            </w:r>
            <w:r w:rsidRPr="009945CE">
              <w:rPr>
                <w:rFonts w:cstheme="minorHAnsi"/>
              </w:rPr>
              <w:t>terlipressin</w:t>
            </w:r>
            <w:r w:rsidR="00E2514D">
              <w:rPr>
                <w:rFonts w:cstheme="minorHAnsi"/>
              </w:rPr>
              <w:t>”</w:t>
            </w:r>
            <w:r w:rsidRPr="009945CE">
              <w:rPr>
                <w:rFonts w:cstheme="minorHAnsi"/>
              </w:rPr>
              <w:t>[</w:t>
            </w:r>
            <w:proofErr w:type="spellStart"/>
            <w:r w:rsidRPr="009945CE">
              <w:rPr>
                <w:rFonts w:cstheme="minorHAnsi"/>
              </w:rPr>
              <w:t>MeSH</w:t>
            </w:r>
            <w:proofErr w:type="spellEnd"/>
            <w:r w:rsidRPr="009945CE">
              <w:rPr>
                <w:rFonts w:cstheme="minorHAnsi"/>
              </w:rPr>
              <w:t xml:space="preserve"> Terms]) AND (</w:t>
            </w:r>
            <w:r w:rsidR="00E2514D">
              <w:rPr>
                <w:rFonts w:cstheme="minorHAnsi"/>
              </w:rPr>
              <w:t>“</w:t>
            </w:r>
            <w:r w:rsidRPr="009945CE">
              <w:rPr>
                <w:rFonts w:cstheme="minorHAnsi"/>
              </w:rPr>
              <w:t>norepinephrine</w:t>
            </w:r>
            <w:r w:rsidR="00E2514D">
              <w:rPr>
                <w:rFonts w:cstheme="minorHAnsi"/>
              </w:rPr>
              <w:t>”</w:t>
            </w:r>
            <w:r w:rsidRPr="009945CE">
              <w:rPr>
                <w:rFonts w:cstheme="minorHAnsi"/>
              </w:rPr>
              <w:t>[</w:t>
            </w:r>
            <w:proofErr w:type="spellStart"/>
            <w:r w:rsidRPr="009945CE">
              <w:rPr>
                <w:rFonts w:cstheme="minorHAnsi"/>
              </w:rPr>
              <w:t>MeSH</w:t>
            </w:r>
            <w:proofErr w:type="spellEnd"/>
            <w:r w:rsidRPr="009945CE">
              <w:rPr>
                <w:rFonts w:cstheme="minorHAnsi"/>
              </w:rPr>
              <w:t xml:space="preserve"> Terms]) OR (</w:t>
            </w:r>
            <w:r w:rsidR="00E2514D">
              <w:rPr>
                <w:rFonts w:cstheme="minorHAnsi"/>
              </w:rPr>
              <w:t>“</w:t>
            </w:r>
            <w:r w:rsidRPr="009945CE">
              <w:rPr>
                <w:rFonts w:cstheme="minorHAnsi"/>
              </w:rPr>
              <w:t>noradrenaline</w:t>
            </w:r>
            <w:r w:rsidR="00E2514D">
              <w:rPr>
                <w:rFonts w:cstheme="minorHAnsi"/>
              </w:rPr>
              <w:t>”</w:t>
            </w:r>
            <w:r w:rsidRPr="009945CE">
              <w:rPr>
                <w:rFonts w:cstheme="minorHAnsi"/>
              </w:rPr>
              <w:t>[</w:t>
            </w:r>
            <w:proofErr w:type="spellStart"/>
            <w:r w:rsidRPr="009945CE">
              <w:rPr>
                <w:rFonts w:cstheme="minorHAnsi"/>
              </w:rPr>
              <w:t>MeSH</w:t>
            </w:r>
            <w:proofErr w:type="spellEnd"/>
            <w:r w:rsidRPr="009945CE">
              <w:rPr>
                <w:rFonts w:cstheme="minorHAnsi"/>
              </w:rPr>
              <w:t xml:space="preserve"> Terms])</w:t>
            </w:r>
          </w:p>
          <w:p w14:paraId="0AD63E3F" w14:textId="77777777" w:rsidR="00A2700A" w:rsidRPr="009945CE" w:rsidRDefault="00A2700A">
            <w:pPr>
              <w:rPr>
                <w:rFonts w:cstheme="minorHAnsi"/>
              </w:rPr>
            </w:pPr>
          </w:p>
          <w:p w14:paraId="28D1EB46" w14:textId="3CF81DE3" w:rsidR="000C54BB" w:rsidRPr="009945CE" w:rsidRDefault="000C54BB">
            <w:pPr>
              <w:rPr>
                <w:rFonts w:cstheme="minorHAnsi"/>
              </w:rPr>
            </w:pPr>
            <w:r w:rsidRPr="009945CE">
              <w:rPr>
                <w:rFonts w:cstheme="minorHAnsi"/>
              </w:rPr>
              <w:t>Limit</w:t>
            </w:r>
            <w:r w:rsidR="0002719B" w:rsidRPr="009945CE">
              <w:rPr>
                <w:rFonts w:cstheme="minorHAnsi"/>
              </w:rPr>
              <w:t>s</w:t>
            </w:r>
            <w:r w:rsidRPr="009945CE">
              <w:rPr>
                <w:rFonts w:cstheme="minorHAnsi"/>
              </w:rPr>
              <w:t>: 2007-202</w:t>
            </w:r>
            <w:r w:rsidR="00D81955">
              <w:rPr>
                <w:rFonts w:cstheme="minorHAnsi"/>
              </w:rPr>
              <w:t>3</w:t>
            </w:r>
            <w:r w:rsidRPr="009945CE">
              <w:rPr>
                <w:rFonts w:cstheme="minorHAnsi"/>
              </w:rPr>
              <w:t>, Humans, English</w:t>
            </w:r>
          </w:p>
        </w:tc>
      </w:tr>
      <w:tr w:rsidR="000C54BB" w:rsidRPr="009945CE" w14:paraId="0023D6EE" w14:textId="77777777" w:rsidTr="002E262D">
        <w:tc>
          <w:tcPr>
            <w:tcW w:w="3505" w:type="dxa"/>
            <w:vAlign w:val="bottom"/>
          </w:tcPr>
          <w:p w14:paraId="44C3D2A3" w14:textId="66BC9B2A" w:rsidR="000C54BB" w:rsidRPr="009945CE" w:rsidRDefault="000C54BB" w:rsidP="005B5E44">
            <w:pPr>
              <w:rPr>
                <w:rFonts w:cstheme="minorHAnsi"/>
              </w:rPr>
            </w:pPr>
            <w:r w:rsidRPr="009945CE">
              <w:rPr>
                <w:rFonts w:cstheme="minorHAnsi"/>
              </w:rPr>
              <w:t>Article</w:t>
            </w:r>
          </w:p>
        </w:tc>
        <w:tc>
          <w:tcPr>
            <w:tcW w:w="990" w:type="dxa"/>
            <w:vAlign w:val="bottom"/>
          </w:tcPr>
          <w:p w14:paraId="27748C1C" w14:textId="3C0366BA" w:rsidR="000C54BB" w:rsidRPr="009945CE" w:rsidRDefault="000C54BB" w:rsidP="00DC730B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Year</w:t>
            </w:r>
          </w:p>
        </w:tc>
        <w:tc>
          <w:tcPr>
            <w:tcW w:w="1800" w:type="dxa"/>
            <w:vAlign w:val="bottom"/>
          </w:tcPr>
          <w:p w14:paraId="3D2FE04B" w14:textId="7E72595A" w:rsidR="000C54BB" w:rsidRPr="009945CE" w:rsidRDefault="000C54BB" w:rsidP="00DC730B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First </w:t>
            </w:r>
            <w:r w:rsidR="005B5E44">
              <w:rPr>
                <w:rFonts w:cstheme="minorHAnsi"/>
              </w:rPr>
              <w:t>a</w:t>
            </w:r>
            <w:r w:rsidR="005B5E44" w:rsidRPr="009945CE">
              <w:rPr>
                <w:rFonts w:cstheme="minorHAnsi"/>
              </w:rPr>
              <w:t>uthor</w:t>
            </w:r>
          </w:p>
        </w:tc>
        <w:tc>
          <w:tcPr>
            <w:tcW w:w="1191" w:type="dxa"/>
            <w:vAlign w:val="bottom"/>
          </w:tcPr>
          <w:p w14:paraId="70BC7A14" w14:textId="68420DAB" w:rsidR="000C54BB" w:rsidRPr="009945CE" w:rsidRDefault="000C54BB" w:rsidP="00DC730B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Inclusion/</w:t>
            </w:r>
            <w:r w:rsidR="005B5E44">
              <w:rPr>
                <w:rFonts w:cstheme="minorHAnsi"/>
              </w:rPr>
              <w:t>e</w:t>
            </w:r>
            <w:r w:rsidR="005B5E44" w:rsidRPr="009945CE">
              <w:rPr>
                <w:rFonts w:cstheme="minorHAnsi"/>
              </w:rPr>
              <w:t>xclusion</w:t>
            </w:r>
          </w:p>
        </w:tc>
        <w:tc>
          <w:tcPr>
            <w:tcW w:w="1864" w:type="dxa"/>
            <w:vAlign w:val="bottom"/>
          </w:tcPr>
          <w:p w14:paraId="09A4537F" w14:textId="35A7C150" w:rsidR="000C54BB" w:rsidRPr="009945CE" w:rsidRDefault="000C54BB" w:rsidP="00DC730B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Reason for </w:t>
            </w:r>
            <w:r w:rsidR="00283E8B">
              <w:rPr>
                <w:rFonts w:cstheme="minorHAnsi"/>
              </w:rPr>
              <w:t xml:space="preserve">inclusion or </w:t>
            </w:r>
            <w:r w:rsidRPr="009945CE">
              <w:rPr>
                <w:rFonts w:cstheme="minorHAnsi"/>
              </w:rPr>
              <w:t>exclusion</w:t>
            </w:r>
          </w:p>
        </w:tc>
      </w:tr>
      <w:tr w:rsidR="000C54BB" w:rsidRPr="009945CE" w14:paraId="2AE8241E" w14:textId="77777777" w:rsidTr="002E262D">
        <w:tc>
          <w:tcPr>
            <w:tcW w:w="3505" w:type="dxa"/>
          </w:tcPr>
          <w:p w14:paraId="79F906E1" w14:textId="26B52C90" w:rsidR="000C54BB" w:rsidRPr="009945CE" w:rsidRDefault="00A2700A" w:rsidP="000C54BB">
            <w:pPr>
              <w:pStyle w:val="ListParagraph"/>
              <w:numPr>
                <w:ilvl w:val="0"/>
                <w:numId w:val="1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Terlipressin versus other vasoactive drugs for hepatorenal syndrome</w:t>
            </w:r>
          </w:p>
        </w:tc>
        <w:tc>
          <w:tcPr>
            <w:tcW w:w="990" w:type="dxa"/>
          </w:tcPr>
          <w:p w14:paraId="6189DC33" w14:textId="4C395FB7" w:rsidR="000C54BB" w:rsidRPr="009945CE" w:rsidRDefault="000C54BB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</w:t>
            </w:r>
            <w:r w:rsidR="00A2700A" w:rsidRPr="009945CE">
              <w:rPr>
                <w:rFonts w:cstheme="minorHAnsi"/>
              </w:rPr>
              <w:t>17</w:t>
            </w:r>
          </w:p>
        </w:tc>
        <w:tc>
          <w:tcPr>
            <w:tcW w:w="1800" w:type="dxa"/>
          </w:tcPr>
          <w:p w14:paraId="00D17F80" w14:textId="17EEE117" w:rsidR="000C54BB" w:rsidRPr="00162BC6" w:rsidRDefault="00A2700A" w:rsidP="00AD41C4">
            <w:pPr>
              <w:jc w:val="center"/>
              <w:rPr>
                <w:rFonts w:cstheme="minorHAnsi"/>
              </w:rPr>
            </w:pPr>
            <w:r w:rsidRPr="00162BC6">
              <w:rPr>
                <w:rFonts w:cstheme="minorHAnsi"/>
              </w:rPr>
              <w:t>Israelsen M</w:t>
            </w:r>
          </w:p>
        </w:tc>
        <w:tc>
          <w:tcPr>
            <w:tcW w:w="1191" w:type="dxa"/>
          </w:tcPr>
          <w:p w14:paraId="0015055B" w14:textId="64C924CB" w:rsidR="000C54BB" w:rsidRPr="009945CE" w:rsidRDefault="000C54BB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417B1BD9" w14:textId="16ED47CF" w:rsidR="000C54BB" w:rsidRPr="009945CE" w:rsidRDefault="00A2700A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Meta-analysis</w:t>
            </w:r>
          </w:p>
        </w:tc>
      </w:tr>
      <w:tr w:rsidR="000C54BB" w:rsidRPr="009945CE" w14:paraId="3BE1C0E8" w14:textId="77777777" w:rsidTr="002E262D">
        <w:tc>
          <w:tcPr>
            <w:tcW w:w="3505" w:type="dxa"/>
          </w:tcPr>
          <w:p w14:paraId="26BE5CC8" w14:textId="7644FD10" w:rsidR="000C54BB" w:rsidRPr="009945CE" w:rsidRDefault="00101094" w:rsidP="000C54BB">
            <w:pPr>
              <w:pStyle w:val="ListParagraph"/>
              <w:numPr>
                <w:ilvl w:val="0"/>
                <w:numId w:val="1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The comparative effectiveness of vasoactive treatments for hepatorenal syndrome: a systematic review and network meta-analysis</w:t>
            </w:r>
          </w:p>
        </w:tc>
        <w:tc>
          <w:tcPr>
            <w:tcW w:w="990" w:type="dxa"/>
          </w:tcPr>
          <w:p w14:paraId="6FFA1BE0" w14:textId="20E04CA0" w:rsidR="000C54BB" w:rsidRPr="009945CE" w:rsidRDefault="000C54BB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22</w:t>
            </w:r>
          </w:p>
        </w:tc>
        <w:tc>
          <w:tcPr>
            <w:tcW w:w="1800" w:type="dxa"/>
          </w:tcPr>
          <w:p w14:paraId="690C5B8E" w14:textId="3F726F1D" w:rsidR="000C54BB" w:rsidRPr="00162BC6" w:rsidRDefault="00A2700A" w:rsidP="00AD41C4">
            <w:pPr>
              <w:jc w:val="center"/>
              <w:rPr>
                <w:rFonts w:cstheme="minorHAnsi"/>
              </w:rPr>
            </w:pPr>
            <w:r w:rsidRPr="00162BC6">
              <w:rPr>
                <w:rFonts w:cstheme="minorHAnsi"/>
              </w:rPr>
              <w:t>Pitre T</w:t>
            </w:r>
          </w:p>
        </w:tc>
        <w:tc>
          <w:tcPr>
            <w:tcW w:w="1191" w:type="dxa"/>
          </w:tcPr>
          <w:p w14:paraId="1A21481B" w14:textId="7CB232F8" w:rsidR="000C54BB" w:rsidRPr="009945CE" w:rsidRDefault="000C54BB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09D7EE68" w14:textId="13316240" w:rsidR="000C54BB" w:rsidRPr="009945CE" w:rsidRDefault="00A2700A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Meta-analysis</w:t>
            </w:r>
          </w:p>
        </w:tc>
      </w:tr>
      <w:tr w:rsidR="000C54BB" w:rsidRPr="009945CE" w14:paraId="55E3ACDF" w14:textId="77777777" w:rsidTr="002E262D">
        <w:tc>
          <w:tcPr>
            <w:tcW w:w="3505" w:type="dxa"/>
          </w:tcPr>
          <w:p w14:paraId="5EB255CD" w14:textId="7FE52EDF" w:rsidR="000C54BB" w:rsidRPr="009945CE" w:rsidRDefault="00A2700A" w:rsidP="000C54BB">
            <w:pPr>
              <w:pStyle w:val="ListParagraph"/>
              <w:numPr>
                <w:ilvl w:val="0"/>
                <w:numId w:val="1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Terlipressin versus noradrenaline in the treatment of hepatorenal syndrome: systematic review with meta-analysis and full economic evaluation</w:t>
            </w:r>
          </w:p>
        </w:tc>
        <w:tc>
          <w:tcPr>
            <w:tcW w:w="990" w:type="dxa"/>
          </w:tcPr>
          <w:p w14:paraId="7A928B49" w14:textId="7E516CC4" w:rsidR="000C54BB" w:rsidRPr="009945CE" w:rsidRDefault="000C54BB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</w:t>
            </w:r>
            <w:r w:rsidR="00A2700A" w:rsidRPr="009945CE">
              <w:rPr>
                <w:rFonts w:cstheme="minorHAnsi"/>
              </w:rPr>
              <w:t>16</w:t>
            </w:r>
          </w:p>
        </w:tc>
        <w:tc>
          <w:tcPr>
            <w:tcW w:w="1800" w:type="dxa"/>
          </w:tcPr>
          <w:p w14:paraId="62F66C59" w14:textId="113202B2" w:rsidR="000C54BB" w:rsidRPr="009945CE" w:rsidRDefault="00A2700A" w:rsidP="00AD41C4">
            <w:pPr>
              <w:jc w:val="center"/>
              <w:rPr>
                <w:rFonts w:cstheme="minorHAnsi"/>
              </w:rPr>
            </w:pPr>
            <w:r w:rsidRPr="00162BC6">
              <w:rPr>
                <w:rFonts w:cstheme="minorHAnsi"/>
              </w:rPr>
              <w:t>Mattos AZ</w:t>
            </w:r>
          </w:p>
        </w:tc>
        <w:tc>
          <w:tcPr>
            <w:tcW w:w="1191" w:type="dxa"/>
          </w:tcPr>
          <w:p w14:paraId="22A783DA" w14:textId="2626F6C4" w:rsidR="000C54BB" w:rsidRPr="009945CE" w:rsidRDefault="00A2700A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0F79FCCB" w14:textId="6DF063D0" w:rsidR="000C54BB" w:rsidRPr="009945CE" w:rsidRDefault="00A2700A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Meta-analysis</w:t>
            </w:r>
          </w:p>
        </w:tc>
      </w:tr>
      <w:tr w:rsidR="000C54BB" w:rsidRPr="009945CE" w14:paraId="071434E6" w14:textId="77777777" w:rsidTr="002E262D">
        <w:tc>
          <w:tcPr>
            <w:tcW w:w="3505" w:type="dxa"/>
          </w:tcPr>
          <w:p w14:paraId="125F533B" w14:textId="4489B78C" w:rsidR="000C54BB" w:rsidRPr="009945CE" w:rsidRDefault="00101094" w:rsidP="000C54BB">
            <w:pPr>
              <w:pStyle w:val="ListParagraph"/>
              <w:numPr>
                <w:ilvl w:val="0"/>
                <w:numId w:val="1"/>
              </w:numPr>
              <w:tabs>
                <w:tab w:val="left" w:pos="1011"/>
              </w:tabs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Hepatorenal syndrome: current concepts related to diagnosis and management</w:t>
            </w:r>
          </w:p>
        </w:tc>
        <w:tc>
          <w:tcPr>
            <w:tcW w:w="990" w:type="dxa"/>
          </w:tcPr>
          <w:p w14:paraId="6E08AF82" w14:textId="17CD3215" w:rsidR="000C54BB" w:rsidRPr="009945CE" w:rsidRDefault="000C54BB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</w:t>
            </w:r>
            <w:r w:rsidR="00101094" w:rsidRPr="009945CE">
              <w:rPr>
                <w:rFonts w:cstheme="minorHAnsi"/>
              </w:rPr>
              <w:t>16</w:t>
            </w:r>
          </w:p>
        </w:tc>
        <w:tc>
          <w:tcPr>
            <w:tcW w:w="1800" w:type="dxa"/>
          </w:tcPr>
          <w:p w14:paraId="5E420D74" w14:textId="582E9438" w:rsidR="000C54BB" w:rsidRPr="009945CE" w:rsidRDefault="007E4FC5" w:rsidP="00AD41C4">
            <w:pPr>
              <w:jc w:val="center"/>
              <w:rPr>
                <w:rFonts w:cstheme="minorHAnsi"/>
              </w:rPr>
            </w:pPr>
            <w:r w:rsidRPr="00162BC6">
              <w:rPr>
                <w:rFonts w:cstheme="minorHAnsi"/>
              </w:rPr>
              <w:t xml:space="preserve">de </w:t>
            </w:r>
            <w:r w:rsidR="00101094" w:rsidRPr="00162BC6">
              <w:rPr>
                <w:rFonts w:cstheme="minorHAnsi"/>
              </w:rPr>
              <w:t>Mattos AZ</w:t>
            </w:r>
          </w:p>
        </w:tc>
        <w:tc>
          <w:tcPr>
            <w:tcW w:w="1191" w:type="dxa"/>
          </w:tcPr>
          <w:p w14:paraId="270B0577" w14:textId="4F4519E4" w:rsidR="000C54BB" w:rsidRPr="009945CE" w:rsidRDefault="000C54BB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6CDD7667" w14:textId="52C8145E" w:rsidR="000C54BB" w:rsidRPr="009945CE" w:rsidRDefault="00484760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Not a randomized controlled trial (RCT)</w:t>
            </w:r>
          </w:p>
        </w:tc>
      </w:tr>
      <w:tr w:rsidR="0036745C" w:rsidRPr="009945CE" w14:paraId="5EDEAF58" w14:textId="77777777" w:rsidTr="002E262D">
        <w:tc>
          <w:tcPr>
            <w:tcW w:w="3505" w:type="dxa"/>
          </w:tcPr>
          <w:p w14:paraId="0ED42570" w14:textId="2931635D" w:rsidR="0036745C" w:rsidRPr="009945CE" w:rsidRDefault="00101094" w:rsidP="0036745C">
            <w:pPr>
              <w:pStyle w:val="ListParagraph"/>
              <w:numPr>
                <w:ilvl w:val="0"/>
                <w:numId w:val="1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Hepatorenal syndrome: the clinical impact of vasoactive therapy</w:t>
            </w:r>
          </w:p>
        </w:tc>
        <w:tc>
          <w:tcPr>
            <w:tcW w:w="990" w:type="dxa"/>
          </w:tcPr>
          <w:p w14:paraId="7BACEBD0" w14:textId="38FA161E" w:rsidR="0036745C" w:rsidRPr="009945CE" w:rsidRDefault="0036745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</w:t>
            </w:r>
            <w:r w:rsidR="00101094" w:rsidRPr="009945CE">
              <w:rPr>
                <w:rFonts w:cstheme="minorHAnsi"/>
              </w:rPr>
              <w:t>18</w:t>
            </w:r>
          </w:p>
        </w:tc>
        <w:tc>
          <w:tcPr>
            <w:tcW w:w="1800" w:type="dxa"/>
          </w:tcPr>
          <w:p w14:paraId="33DF7842" w14:textId="0396BDBD" w:rsidR="0036745C" w:rsidRPr="009945CE" w:rsidRDefault="00101094" w:rsidP="00AD41C4">
            <w:pPr>
              <w:jc w:val="center"/>
              <w:rPr>
                <w:rFonts w:cstheme="minorHAnsi"/>
              </w:rPr>
            </w:pPr>
            <w:r w:rsidRPr="00162BC6">
              <w:rPr>
                <w:rFonts w:cstheme="minorHAnsi"/>
              </w:rPr>
              <w:t>Colle I</w:t>
            </w:r>
          </w:p>
        </w:tc>
        <w:tc>
          <w:tcPr>
            <w:tcW w:w="1191" w:type="dxa"/>
          </w:tcPr>
          <w:p w14:paraId="1F1552D2" w14:textId="7A636DD3" w:rsidR="0036745C" w:rsidRPr="009945CE" w:rsidRDefault="0036745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101709C6" w14:textId="03740F1B" w:rsidR="0036745C" w:rsidRPr="009945CE" w:rsidRDefault="00101094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Not a</w:t>
            </w:r>
            <w:r w:rsidR="005B5E44">
              <w:rPr>
                <w:rFonts w:cstheme="minorHAnsi"/>
              </w:rPr>
              <w:t>n</w:t>
            </w:r>
            <w:r w:rsidRPr="009945CE">
              <w:rPr>
                <w:rFonts w:cstheme="minorHAnsi"/>
              </w:rPr>
              <w:t xml:space="preserve"> RCT</w:t>
            </w:r>
          </w:p>
        </w:tc>
      </w:tr>
      <w:tr w:rsidR="0036745C" w:rsidRPr="009945CE" w14:paraId="0377AE4B" w14:textId="77777777" w:rsidTr="002E262D">
        <w:tc>
          <w:tcPr>
            <w:tcW w:w="3505" w:type="dxa"/>
          </w:tcPr>
          <w:p w14:paraId="03271C87" w14:textId="0536CC58" w:rsidR="0036745C" w:rsidRPr="009945CE" w:rsidRDefault="00101094" w:rsidP="0036745C">
            <w:pPr>
              <w:pStyle w:val="ListParagraph"/>
              <w:numPr>
                <w:ilvl w:val="0"/>
                <w:numId w:val="1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Toward norepinephrine as a first-line treatment for all </w:t>
            </w:r>
            <w:r w:rsidR="00816123">
              <w:rPr>
                <w:rFonts w:cstheme="minorHAnsi"/>
              </w:rPr>
              <w:t>h</w:t>
            </w:r>
            <w:r w:rsidRPr="009945CE">
              <w:rPr>
                <w:rFonts w:cstheme="minorHAnsi"/>
              </w:rPr>
              <w:t>ospitalized patients with hepatorenal syndrome</w:t>
            </w:r>
          </w:p>
        </w:tc>
        <w:tc>
          <w:tcPr>
            <w:tcW w:w="990" w:type="dxa"/>
          </w:tcPr>
          <w:p w14:paraId="0E7E27A2" w14:textId="615159ED" w:rsidR="0036745C" w:rsidRPr="009945CE" w:rsidRDefault="0036745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</w:t>
            </w:r>
            <w:r w:rsidR="00101094" w:rsidRPr="009945CE">
              <w:rPr>
                <w:rFonts w:cstheme="minorHAnsi"/>
              </w:rPr>
              <w:t>21</w:t>
            </w:r>
          </w:p>
        </w:tc>
        <w:tc>
          <w:tcPr>
            <w:tcW w:w="1800" w:type="dxa"/>
          </w:tcPr>
          <w:p w14:paraId="18C33B5C" w14:textId="7899325D" w:rsidR="0036745C" w:rsidRPr="009945CE" w:rsidRDefault="00101094" w:rsidP="00AD41C4">
            <w:pPr>
              <w:jc w:val="center"/>
              <w:rPr>
                <w:rFonts w:cstheme="minorHAnsi"/>
              </w:rPr>
            </w:pPr>
            <w:r w:rsidRPr="00162BC6">
              <w:rPr>
                <w:rFonts w:cstheme="minorHAnsi"/>
              </w:rPr>
              <w:t>Paine CH</w:t>
            </w:r>
          </w:p>
        </w:tc>
        <w:tc>
          <w:tcPr>
            <w:tcW w:w="1191" w:type="dxa"/>
          </w:tcPr>
          <w:p w14:paraId="14C90A2C" w14:textId="09663B79" w:rsidR="0036745C" w:rsidRPr="009945CE" w:rsidRDefault="0036745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7F97F3FA" w14:textId="32E89C4F" w:rsidR="0036745C" w:rsidRPr="009945CE" w:rsidRDefault="00101094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Not a</w:t>
            </w:r>
            <w:r w:rsidR="005B5E44">
              <w:rPr>
                <w:rFonts w:cstheme="minorHAnsi"/>
              </w:rPr>
              <w:t>n</w:t>
            </w:r>
            <w:r w:rsidRPr="009945CE">
              <w:rPr>
                <w:rFonts w:cstheme="minorHAnsi"/>
              </w:rPr>
              <w:t xml:space="preserve"> RCT</w:t>
            </w:r>
          </w:p>
        </w:tc>
      </w:tr>
      <w:tr w:rsidR="0036745C" w:rsidRPr="009945CE" w14:paraId="412E5461" w14:textId="77777777" w:rsidTr="002E262D">
        <w:tc>
          <w:tcPr>
            <w:tcW w:w="3505" w:type="dxa"/>
          </w:tcPr>
          <w:p w14:paraId="1F68194E" w14:textId="7CA8AC62" w:rsidR="0036745C" w:rsidRPr="009945CE" w:rsidRDefault="00101094" w:rsidP="0036745C">
            <w:pPr>
              <w:pStyle w:val="ListParagraph"/>
              <w:numPr>
                <w:ilvl w:val="0"/>
                <w:numId w:val="1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Efficacy and safety of terlipressin in cirrhotic patients with variceal bleeding or hepatorenal syndrome</w:t>
            </w:r>
          </w:p>
        </w:tc>
        <w:tc>
          <w:tcPr>
            <w:tcW w:w="990" w:type="dxa"/>
          </w:tcPr>
          <w:p w14:paraId="779F8433" w14:textId="59298438" w:rsidR="0036745C" w:rsidRPr="009945CE" w:rsidRDefault="0036745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</w:t>
            </w:r>
            <w:r w:rsidR="00101094" w:rsidRPr="009945CE">
              <w:rPr>
                <w:rFonts w:cstheme="minorHAnsi"/>
              </w:rPr>
              <w:t>08</w:t>
            </w:r>
          </w:p>
        </w:tc>
        <w:tc>
          <w:tcPr>
            <w:tcW w:w="1800" w:type="dxa"/>
          </w:tcPr>
          <w:p w14:paraId="3D9F8194" w14:textId="25D99B68" w:rsidR="0036745C" w:rsidRPr="009945CE" w:rsidRDefault="00101094" w:rsidP="00AD41C4">
            <w:pPr>
              <w:jc w:val="center"/>
              <w:rPr>
                <w:rFonts w:cstheme="minorHAnsi"/>
              </w:rPr>
            </w:pPr>
            <w:r w:rsidRPr="00162BC6">
              <w:rPr>
                <w:rFonts w:cstheme="minorHAnsi"/>
              </w:rPr>
              <w:t>Krag A</w:t>
            </w:r>
          </w:p>
        </w:tc>
        <w:tc>
          <w:tcPr>
            <w:tcW w:w="1191" w:type="dxa"/>
          </w:tcPr>
          <w:p w14:paraId="2B3AD7B8" w14:textId="2C462256" w:rsidR="0036745C" w:rsidRPr="009945CE" w:rsidRDefault="0036745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0B72763A" w14:textId="74ADF6E2" w:rsidR="0036745C" w:rsidRPr="009945CE" w:rsidRDefault="0036745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Does not evaluate comparative efficacy of terlipressin or norepinephrine</w:t>
            </w:r>
          </w:p>
        </w:tc>
      </w:tr>
      <w:tr w:rsidR="0036745C" w:rsidRPr="009945CE" w14:paraId="5756E8C9" w14:textId="77777777" w:rsidTr="002E262D">
        <w:tc>
          <w:tcPr>
            <w:tcW w:w="3505" w:type="dxa"/>
          </w:tcPr>
          <w:p w14:paraId="4AEDC3C8" w14:textId="3A2B26F5" w:rsidR="0036745C" w:rsidRPr="009945CE" w:rsidRDefault="00101094" w:rsidP="0036745C">
            <w:pPr>
              <w:pStyle w:val="ListParagraph"/>
              <w:numPr>
                <w:ilvl w:val="0"/>
                <w:numId w:val="1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Noradrenaline or terlipressin for hepatorenal syndrome?</w:t>
            </w:r>
          </w:p>
        </w:tc>
        <w:tc>
          <w:tcPr>
            <w:tcW w:w="990" w:type="dxa"/>
          </w:tcPr>
          <w:p w14:paraId="1E7CA78D" w14:textId="357DD8AC" w:rsidR="0036745C" w:rsidRPr="009945CE" w:rsidRDefault="0036745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</w:t>
            </w:r>
            <w:r w:rsidR="00101094" w:rsidRPr="009945CE">
              <w:rPr>
                <w:rFonts w:cstheme="minorHAnsi"/>
              </w:rPr>
              <w:t>5</w:t>
            </w:r>
          </w:p>
        </w:tc>
        <w:tc>
          <w:tcPr>
            <w:tcW w:w="1800" w:type="dxa"/>
          </w:tcPr>
          <w:p w14:paraId="2F34822C" w14:textId="05F00C39" w:rsidR="0036745C" w:rsidRPr="009945CE" w:rsidRDefault="00101094" w:rsidP="00AD41C4">
            <w:pPr>
              <w:jc w:val="center"/>
              <w:rPr>
                <w:rFonts w:cstheme="minorHAnsi"/>
              </w:rPr>
            </w:pPr>
            <w:r w:rsidRPr="00162BC6">
              <w:rPr>
                <w:rFonts w:cstheme="minorHAnsi"/>
              </w:rPr>
              <w:t>Celis P</w:t>
            </w:r>
          </w:p>
        </w:tc>
        <w:tc>
          <w:tcPr>
            <w:tcW w:w="1191" w:type="dxa"/>
          </w:tcPr>
          <w:p w14:paraId="0C72A36F" w14:textId="3FE0336E" w:rsidR="0036745C" w:rsidRPr="009945CE" w:rsidRDefault="0036745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24F49DD0" w14:textId="4085D120" w:rsidR="0036745C" w:rsidRPr="009945CE" w:rsidRDefault="00101094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Not a</w:t>
            </w:r>
            <w:r w:rsidR="007A51A6">
              <w:rPr>
                <w:rFonts w:cstheme="minorHAnsi"/>
              </w:rPr>
              <w:t>n</w:t>
            </w:r>
            <w:r w:rsidRPr="009945CE">
              <w:rPr>
                <w:rFonts w:cstheme="minorHAnsi"/>
              </w:rPr>
              <w:t xml:space="preserve"> RCT</w:t>
            </w:r>
          </w:p>
        </w:tc>
      </w:tr>
      <w:tr w:rsidR="0036745C" w:rsidRPr="009945CE" w14:paraId="5F1DA23F" w14:textId="77777777" w:rsidTr="002E262D">
        <w:tc>
          <w:tcPr>
            <w:tcW w:w="3505" w:type="dxa"/>
          </w:tcPr>
          <w:p w14:paraId="35154386" w14:textId="5CDD4D0F" w:rsidR="0036745C" w:rsidRPr="009945CE" w:rsidRDefault="00101094" w:rsidP="00CE23E0">
            <w:pPr>
              <w:pStyle w:val="ListParagraph"/>
              <w:numPr>
                <w:ilvl w:val="0"/>
                <w:numId w:val="1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Cost</w:t>
            </w:r>
            <w:r w:rsidR="00816123">
              <w:rPr>
                <w:rFonts w:cstheme="minorHAnsi"/>
              </w:rPr>
              <w:t>-</w:t>
            </w:r>
            <w:r w:rsidRPr="009945CE">
              <w:rPr>
                <w:rFonts w:cstheme="minorHAnsi"/>
              </w:rPr>
              <w:t>effectiveness of using terlipressin to treat hepatorenal syndrome</w:t>
            </w:r>
          </w:p>
        </w:tc>
        <w:tc>
          <w:tcPr>
            <w:tcW w:w="990" w:type="dxa"/>
          </w:tcPr>
          <w:p w14:paraId="0BCC2CF2" w14:textId="5885E054" w:rsidR="0036745C" w:rsidRPr="009945CE" w:rsidRDefault="0036745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2</w:t>
            </w:r>
            <w:r w:rsidR="00101094" w:rsidRPr="009945CE">
              <w:rPr>
                <w:rFonts w:cstheme="minorHAnsi"/>
              </w:rPr>
              <w:t>2</w:t>
            </w:r>
          </w:p>
        </w:tc>
        <w:tc>
          <w:tcPr>
            <w:tcW w:w="1800" w:type="dxa"/>
          </w:tcPr>
          <w:p w14:paraId="32E4FB69" w14:textId="211676F5" w:rsidR="0036745C" w:rsidRPr="009945CE" w:rsidRDefault="00101094" w:rsidP="00AD41C4">
            <w:pPr>
              <w:jc w:val="center"/>
              <w:rPr>
                <w:rFonts w:cstheme="minorHAnsi"/>
              </w:rPr>
            </w:pPr>
            <w:r w:rsidRPr="00162BC6">
              <w:rPr>
                <w:rFonts w:cstheme="minorHAnsi"/>
              </w:rPr>
              <w:t>Ferreira LM</w:t>
            </w:r>
          </w:p>
        </w:tc>
        <w:tc>
          <w:tcPr>
            <w:tcW w:w="1191" w:type="dxa"/>
          </w:tcPr>
          <w:p w14:paraId="158DA72A" w14:textId="45FBA481" w:rsidR="0036745C" w:rsidRPr="009945CE" w:rsidRDefault="0036745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7652BCB0" w14:textId="0BBD7920" w:rsidR="0036745C" w:rsidRPr="009945CE" w:rsidRDefault="00101094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Meta-analysis; </w:t>
            </w:r>
            <w:r w:rsidR="00534AA8">
              <w:rPr>
                <w:rFonts w:cstheme="minorHAnsi"/>
              </w:rPr>
              <w:t>f</w:t>
            </w:r>
            <w:r w:rsidR="00534AA8" w:rsidRPr="009945CE">
              <w:rPr>
                <w:rFonts w:cstheme="minorHAnsi"/>
              </w:rPr>
              <w:t xml:space="preserve">ocus </w:t>
            </w:r>
            <w:r w:rsidRPr="009945CE">
              <w:rPr>
                <w:rFonts w:cstheme="minorHAnsi"/>
              </w:rPr>
              <w:t>on cost</w:t>
            </w:r>
          </w:p>
        </w:tc>
      </w:tr>
      <w:tr w:rsidR="0036745C" w:rsidRPr="009945CE" w14:paraId="6ACC8323" w14:textId="77777777" w:rsidTr="002E262D">
        <w:tc>
          <w:tcPr>
            <w:tcW w:w="3505" w:type="dxa"/>
          </w:tcPr>
          <w:p w14:paraId="5D6DFFA0" w14:textId="02359A4B" w:rsidR="0036745C" w:rsidRPr="009945CE" w:rsidRDefault="00101094" w:rsidP="00CE23E0">
            <w:pPr>
              <w:pStyle w:val="ListParagraph"/>
              <w:numPr>
                <w:ilvl w:val="0"/>
                <w:numId w:val="1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lastRenderedPageBreak/>
              <w:t>Recent advances in our understanding of hepatorenal syndrome</w:t>
            </w:r>
          </w:p>
        </w:tc>
        <w:tc>
          <w:tcPr>
            <w:tcW w:w="990" w:type="dxa"/>
          </w:tcPr>
          <w:p w14:paraId="5FF48892" w14:textId="372B4EE6" w:rsidR="0036745C" w:rsidRPr="009945CE" w:rsidRDefault="0036745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</w:t>
            </w:r>
            <w:r w:rsidR="00101094" w:rsidRPr="009945CE">
              <w:rPr>
                <w:rFonts w:cstheme="minorHAnsi"/>
              </w:rPr>
              <w:t>2</w:t>
            </w:r>
          </w:p>
        </w:tc>
        <w:tc>
          <w:tcPr>
            <w:tcW w:w="1800" w:type="dxa"/>
          </w:tcPr>
          <w:p w14:paraId="43283503" w14:textId="0FBB3B91" w:rsidR="0036745C" w:rsidRPr="009945CE" w:rsidRDefault="00101094" w:rsidP="00AD41C4">
            <w:pPr>
              <w:jc w:val="center"/>
              <w:rPr>
                <w:rFonts w:cstheme="minorHAnsi"/>
              </w:rPr>
            </w:pPr>
            <w:r w:rsidRPr="00162BC6">
              <w:rPr>
                <w:rFonts w:cstheme="minorHAnsi"/>
              </w:rPr>
              <w:t>Wong F</w:t>
            </w:r>
          </w:p>
        </w:tc>
        <w:tc>
          <w:tcPr>
            <w:tcW w:w="1191" w:type="dxa"/>
          </w:tcPr>
          <w:p w14:paraId="7886841C" w14:textId="64635D03" w:rsidR="0036745C" w:rsidRPr="009945CE" w:rsidRDefault="0036745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5B872613" w14:textId="564F5C16" w:rsidR="0036745C" w:rsidRPr="009945CE" w:rsidRDefault="00101094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Not a</w:t>
            </w:r>
            <w:r w:rsidR="007A51A6">
              <w:rPr>
                <w:rFonts w:cstheme="minorHAnsi"/>
              </w:rPr>
              <w:t>n</w:t>
            </w:r>
            <w:r w:rsidRPr="009945CE">
              <w:rPr>
                <w:rFonts w:cstheme="minorHAnsi"/>
              </w:rPr>
              <w:t xml:space="preserve"> RCT</w:t>
            </w:r>
          </w:p>
        </w:tc>
      </w:tr>
      <w:tr w:rsidR="0036745C" w:rsidRPr="009945CE" w14:paraId="64F35614" w14:textId="77777777" w:rsidTr="002E262D">
        <w:tc>
          <w:tcPr>
            <w:tcW w:w="3505" w:type="dxa"/>
          </w:tcPr>
          <w:p w14:paraId="7CF5AE7A" w14:textId="577D1146" w:rsidR="0036745C" w:rsidRPr="009945CE" w:rsidRDefault="00101094" w:rsidP="00CE23E0">
            <w:pPr>
              <w:pStyle w:val="ListParagraph"/>
              <w:numPr>
                <w:ilvl w:val="0"/>
                <w:numId w:val="1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Terlipressin versus norepinephrine in the treatment of hepatorenal syndrome: a systematic review and meta-analysis</w:t>
            </w:r>
          </w:p>
        </w:tc>
        <w:tc>
          <w:tcPr>
            <w:tcW w:w="990" w:type="dxa"/>
          </w:tcPr>
          <w:p w14:paraId="78338257" w14:textId="1BE29F9F" w:rsidR="0036745C" w:rsidRPr="009945CE" w:rsidRDefault="0036745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</w:t>
            </w:r>
            <w:r w:rsidR="00101094" w:rsidRPr="009945CE">
              <w:rPr>
                <w:rFonts w:cstheme="minorHAnsi"/>
              </w:rPr>
              <w:t>14</w:t>
            </w:r>
          </w:p>
        </w:tc>
        <w:tc>
          <w:tcPr>
            <w:tcW w:w="1800" w:type="dxa"/>
          </w:tcPr>
          <w:p w14:paraId="6B1C45E7" w14:textId="3D64184A" w:rsidR="0036745C" w:rsidRPr="009945CE" w:rsidRDefault="00101094" w:rsidP="00AD41C4">
            <w:pPr>
              <w:jc w:val="center"/>
              <w:rPr>
                <w:rFonts w:cstheme="minorHAnsi"/>
              </w:rPr>
            </w:pPr>
            <w:r w:rsidRPr="00162BC6">
              <w:rPr>
                <w:rFonts w:cstheme="minorHAnsi"/>
              </w:rPr>
              <w:t>Nassar AP</w:t>
            </w:r>
            <w:r w:rsidR="00534AA8" w:rsidRPr="00162BC6">
              <w:rPr>
                <w:rFonts w:cstheme="minorHAnsi"/>
              </w:rPr>
              <w:t xml:space="preserve"> Jr</w:t>
            </w:r>
          </w:p>
        </w:tc>
        <w:tc>
          <w:tcPr>
            <w:tcW w:w="1191" w:type="dxa"/>
          </w:tcPr>
          <w:p w14:paraId="36B2AA53" w14:textId="233DF2FC" w:rsidR="0036745C" w:rsidRPr="009945CE" w:rsidRDefault="0036745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7F3D1248" w14:textId="628DE437" w:rsidR="0036745C" w:rsidRPr="009945CE" w:rsidRDefault="00101094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Meta-analysis</w:t>
            </w:r>
          </w:p>
        </w:tc>
      </w:tr>
      <w:tr w:rsidR="0036745C" w:rsidRPr="009945CE" w14:paraId="6A362928" w14:textId="77777777" w:rsidTr="002E262D">
        <w:tc>
          <w:tcPr>
            <w:tcW w:w="3505" w:type="dxa"/>
          </w:tcPr>
          <w:p w14:paraId="7F96CE97" w14:textId="0E7C4D07" w:rsidR="0036745C" w:rsidRPr="009945CE" w:rsidRDefault="00101094" w:rsidP="00CE23E0">
            <w:pPr>
              <w:pStyle w:val="ListParagraph"/>
              <w:numPr>
                <w:ilvl w:val="0"/>
                <w:numId w:val="1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Noradrenaline vs </w:t>
            </w:r>
            <w:r w:rsidR="00690044" w:rsidRPr="009945CE">
              <w:rPr>
                <w:rFonts w:cstheme="minorHAnsi"/>
              </w:rPr>
              <w:t>t</w:t>
            </w:r>
            <w:r w:rsidR="009A4157" w:rsidRPr="009945CE">
              <w:rPr>
                <w:rFonts w:cstheme="minorHAnsi"/>
              </w:rPr>
              <w:t xml:space="preserve">erlipressin </w:t>
            </w:r>
            <w:r w:rsidRPr="009945CE">
              <w:rPr>
                <w:rFonts w:cstheme="minorHAnsi"/>
              </w:rPr>
              <w:t>in the treatment of hepatorenal syndrome: a randomized study</w:t>
            </w:r>
          </w:p>
        </w:tc>
        <w:tc>
          <w:tcPr>
            <w:tcW w:w="990" w:type="dxa"/>
          </w:tcPr>
          <w:p w14:paraId="5780867E" w14:textId="780445E0" w:rsidR="0036745C" w:rsidRPr="009945CE" w:rsidRDefault="0036745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</w:t>
            </w:r>
            <w:r w:rsidR="00101094" w:rsidRPr="009945CE">
              <w:rPr>
                <w:rFonts w:cstheme="minorHAnsi"/>
              </w:rPr>
              <w:t>12</w:t>
            </w:r>
          </w:p>
        </w:tc>
        <w:tc>
          <w:tcPr>
            <w:tcW w:w="1800" w:type="dxa"/>
          </w:tcPr>
          <w:p w14:paraId="78B4718D" w14:textId="22F567F7" w:rsidR="0036745C" w:rsidRPr="009945CE" w:rsidRDefault="00101094" w:rsidP="00AD41C4">
            <w:pPr>
              <w:jc w:val="center"/>
              <w:rPr>
                <w:rFonts w:cstheme="minorHAnsi"/>
              </w:rPr>
            </w:pPr>
            <w:r w:rsidRPr="00162BC6">
              <w:rPr>
                <w:rFonts w:cstheme="minorHAnsi"/>
              </w:rPr>
              <w:t>Singh V</w:t>
            </w:r>
          </w:p>
        </w:tc>
        <w:tc>
          <w:tcPr>
            <w:tcW w:w="1191" w:type="dxa"/>
          </w:tcPr>
          <w:p w14:paraId="3D753000" w14:textId="785C507A" w:rsidR="0036745C" w:rsidRPr="009945CE" w:rsidRDefault="00101094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Included</w:t>
            </w:r>
          </w:p>
        </w:tc>
        <w:tc>
          <w:tcPr>
            <w:tcW w:w="1864" w:type="dxa"/>
          </w:tcPr>
          <w:p w14:paraId="53BF3A8E" w14:textId="5E09C94A" w:rsidR="0036745C" w:rsidRPr="009945CE" w:rsidRDefault="00283E8B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ompares efficacy of terlipressin and norepinephrine amongst patients with hepatorenal syndrome type 1 (HRS-1) with HRS reversal as a primary endpoint</w:t>
            </w:r>
          </w:p>
        </w:tc>
      </w:tr>
      <w:tr w:rsidR="0036745C" w:rsidRPr="009945CE" w14:paraId="37B187DB" w14:textId="77777777" w:rsidTr="002E262D">
        <w:tc>
          <w:tcPr>
            <w:tcW w:w="3505" w:type="dxa"/>
          </w:tcPr>
          <w:p w14:paraId="4A72888C" w14:textId="66E14B87" w:rsidR="0036745C" w:rsidRPr="009945CE" w:rsidRDefault="006439D4" w:rsidP="00CE23E0">
            <w:pPr>
              <w:pStyle w:val="ListParagraph"/>
              <w:numPr>
                <w:ilvl w:val="0"/>
                <w:numId w:val="1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Emerging hepatic syndromes: pathophysiology, diagnosis</w:t>
            </w:r>
            <w:r w:rsidR="00816123">
              <w:rPr>
                <w:rFonts w:cstheme="minorHAnsi"/>
              </w:rPr>
              <w:t>,</w:t>
            </w:r>
            <w:r w:rsidRPr="009945CE">
              <w:rPr>
                <w:rFonts w:cstheme="minorHAnsi"/>
              </w:rPr>
              <w:t xml:space="preserve"> and treatment</w:t>
            </w:r>
          </w:p>
        </w:tc>
        <w:tc>
          <w:tcPr>
            <w:tcW w:w="990" w:type="dxa"/>
          </w:tcPr>
          <w:p w14:paraId="26ED3189" w14:textId="5FAFA69F" w:rsidR="0036745C" w:rsidRPr="009945CE" w:rsidRDefault="006439D4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6</w:t>
            </w:r>
          </w:p>
        </w:tc>
        <w:tc>
          <w:tcPr>
            <w:tcW w:w="1800" w:type="dxa"/>
          </w:tcPr>
          <w:p w14:paraId="749223F7" w14:textId="735D57FA" w:rsidR="0036745C" w:rsidRPr="009945CE" w:rsidRDefault="006439D4" w:rsidP="00AD41C4">
            <w:pPr>
              <w:jc w:val="center"/>
              <w:rPr>
                <w:rFonts w:cstheme="minorHAnsi"/>
              </w:rPr>
            </w:pPr>
            <w:r w:rsidRPr="00162BC6">
              <w:rPr>
                <w:rFonts w:cstheme="minorHAnsi"/>
              </w:rPr>
              <w:t>Bertino G</w:t>
            </w:r>
          </w:p>
        </w:tc>
        <w:tc>
          <w:tcPr>
            <w:tcW w:w="1191" w:type="dxa"/>
          </w:tcPr>
          <w:p w14:paraId="257ABAB6" w14:textId="01DA959B" w:rsidR="0036745C" w:rsidRPr="009945CE" w:rsidRDefault="006439D4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705994E2" w14:textId="76FBF947" w:rsidR="0036745C" w:rsidRPr="009945CE" w:rsidRDefault="006439D4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Not a</w:t>
            </w:r>
            <w:r w:rsidR="007A51A6">
              <w:rPr>
                <w:rFonts w:cstheme="minorHAnsi"/>
              </w:rPr>
              <w:t>n</w:t>
            </w:r>
            <w:r w:rsidRPr="009945CE">
              <w:rPr>
                <w:rFonts w:cstheme="minorHAnsi"/>
              </w:rPr>
              <w:t xml:space="preserve"> RCT</w:t>
            </w:r>
          </w:p>
        </w:tc>
      </w:tr>
      <w:tr w:rsidR="006439D4" w:rsidRPr="009945CE" w14:paraId="4CA1D642" w14:textId="77777777" w:rsidTr="002E262D">
        <w:tc>
          <w:tcPr>
            <w:tcW w:w="3505" w:type="dxa"/>
          </w:tcPr>
          <w:p w14:paraId="2913569F" w14:textId="43544923" w:rsidR="006439D4" w:rsidRPr="009945CE" w:rsidRDefault="006439D4" w:rsidP="00CE23E0">
            <w:pPr>
              <w:pStyle w:val="ListParagraph"/>
              <w:numPr>
                <w:ilvl w:val="0"/>
                <w:numId w:val="1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Noradrenaline versus terlipressin in the management of type 1 hepatorenal syndrome: </w:t>
            </w:r>
            <w:r w:rsidR="00690044" w:rsidRPr="009945CE">
              <w:rPr>
                <w:rFonts w:cstheme="minorHAnsi"/>
              </w:rPr>
              <w:t>a</w:t>
            </w:r>
            <w:r w:rsidRPr="009945CE">
              <w:rPr>
                <w:rFonts w:cstheme="minorHAnsi"/>
              </w:rPr>
              <w:t xml:space="preserve"> randomized controlled study</w:t>
            </w:r>
          </w:p>
        </w:tc>
        <w:tc>
          <w:tcPr>
            <w:tcW w:w="990" w:type="dxa"/>
          </w:tcPr>
          <w:p w14:paraId="65EEEA8D" w14:textId="1E21F2BC" w:rsidR="006439D4" w:rsidRPr="009945CE" w:rsidRDefault="006439D4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8</w:t>
            </w:r>
          </w:p>
        </w:tc>
        <w:tc>
          <w:tcPr>
            <w:tcW w:w="1800" w:type="dxa"/>
          </w:tcPr>
          <w:p w14:paraId="19A9066E" w14:textId="0C6CE4C0" w:rsidR="006439D4" w:rsidRPr="00162BC6" w:rsidRDefault="006439D4" w:rsidP="00AD41C4">
            <w:pPr>
              <w:jc w:val="center"/>
              <w:rPr>
                <w:rFonts w:cstheme="minorHAnsi"/>
              </w:rPr>
            </w:pPr>
            <w:r w:rsidRPr="00162BC6">
              <w:rPr>
                <w:rFonts w:cstheme="minorHAnsi"/>
              </w:rPr>
              <w:t>Saif RU</w:t>
            </w:r>
          </w:p>
        </w:tc>
        <w:tc>
          <w:tcPr>
            <w:tcW w:w="1191" w:type="dxa"/>
          </w:tcPr>
          <w:p w14:paraId="04687053" w14:textId="6DCA2F54" w:rsidR="006439D4" w:rsidRPr="009945CE" w:rsidRDefault="006439D4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Included</w:t>
            </w:r>
          </w:p>
        </w:tc>
        <w:tc>
          <w:tcPr>
            <w:tcW w:w="1864" w:type="dxa"/>
          </w:tcPr>
          <w:p w14:paraId="35A9C2C5" w14:textId="1DFAE06D" w:rsidR="006439D4" w:rsidRPr="009945CE" w:rsidRDefault="00283E8B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ompares efficacy of terlipressin and norepinephrine amongst patients with HRS-1 with HRS reversal as a primary endpoint</w:t>
            </w:r>
          </w:p>
        </w:tc>
      </w:tr>
      <w:tr w:rsidR="006439D4" w:rsidRPr="009945CE" w14:paraId="66AF4B23" w14:textId="77777777" w:rsidTr="002E262D">
        <w:tc>
          <w:tcPr>
            <w:tcW w:w="3505" w:type="dxa"/>
          </w:tcPr>
          <w:p w14:paraId="1ED74971" w14:textId="71325BB3" w:rsidR="006439D4" w:rsidRPr="009945CE" w:rsidRDefault="009A4157" w:rsidP="00CE23E0">
            <w:pPr>
              <w:pStyle w:val="ListParagraph"/>
              <w:numPr>
                <w:ilvl w:val="0"/>
                <w:numId w:val="1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Noradrenaline is as </w:t>
            </w:r>
            <w:r w:rsidR="00690044" w:rsidRPr="009945CE">
              <w:rPr>
                <w:rFonts w:cstheme="minorHAnsi"/>
              </w:rPr>
              <w:t>e</w:t>
            </w:r>
            <w:r w:rsidRPr="009945CE">
              <w:rPr>
                <w:rFonts w:cstheme="minorHAnsi"/>
              </w:rPr>
              <w:t xml:space="preserve">ffective as </w:t>
            </w:r>
            <w:r w:rsidR="00690044" w:rsidRPr="009945CE">
              <w:rPr>
                <w:rFonts w:cstheme="minorHAnsi"/>
              </w:rPr>
              <w:t>t</w:t>
            </w:r>
            <w:r w:rsidRPr="009945CE">
              <w:rPr>
                <w:rFonts w:cstheme="minorHAnsi"/>
              </w:rPr>
              <w:t xml:space="preserve">erlipressin in </w:t>
            </w:r>
            <w:r w:rsidR="00690044" w:rsidRPr="009945CE">
              <w:rPr>
                <w:rFonts w:cstheme="minorHAnsi"/>
              </w:rPr>
              <w:t>h</w:t>
            </w:r>
            <w:r w:rsidRPr="009945CE">
              <w:rPr>
                <w:rFonts w:cstheme="minorHAnsi"/>
              </w:rPr>
              <w:t xml:space="preserve">epatorenal </w:t>
            </w:r>
            <w:r w:rsidR="00690044" w:rsidRPr="009945CE">
              <w:rPr>
                <w:rFonts w:cstheme="minorHAnsi"/>
              </w:rPr>
              <w:t>s</w:t>
            </w:r>
            <w:r w:rsidRPr="009945CE">
              <w:rPr>
                <w:rFonts w:cstheme="minorHAnsi"/>
              </w:rPr>
              <w:t xml:space="preserve">yndrome </w:t>
            </w:r>
            <w:r w:rsidR="00816123">
              <w:rPr>
                <w:rFonts w:cstheme="minorHAnsi"/>
              </w:rPr>
              <w:t>t</w:t>
            </w:r>
            <w:r w:rsidRPr="009945CE">
              <w:rPr>
                <w:rFonts w:cstheme="minorHAnsi"/>
              </w:rPr>
              <w:t xml:space="preserve">ype 1: </w:t>
            </w:r>
            <w:r w:rsidR="00690044" w:rsidRPr="009945CE">
              <w:rPr>
                <w:rFonts w:cstheme="minorHAnsi"/>
              </w:rPr>
              <w:t>a</w:t>
            </w:r>
            <w:r w:rsidRPr="009945CE">
              <w:rPr>
                <w:rFonts w:cstheme="minorHAnsi"/>
              </w:rPr>
              <w:t xml:space="preserve"> </w:t>
            </w:r>
            <w:r w:rsidR="00690044" w:rsidRPr="009945CE">
              <w:rPr>
                <w:rFonts w:cstheme="minorHAnsi"/>
              </w:rPr>
              <w:t>p</w:t>
            </w:r>
            <w:r w:rsidRPr="009945CE">
              <w:rPr>
                <w:rFonts w:cstheme="minorHAnsi"/>
              </w:rPr>
              <w:t xml:space="preserve">rospective, </w:t>
            </w:r>
            <w:r w:rsidR="00690044" w:rsidRPr="009945CE">
              <w:rPr>
                <w:rFonts w:cstheme="minorHAnsi"/>
              </w:rPr>
              <w:t>r</w:t>
            </w:r>
            <w:r w:rsidRPr="009945CE">
              <w:rPr>
                <w:rFonts w:cstheme="minorHAnsi"/>
              </w:rPr>
              <w:t xml:space="preserve">andomized </w:t>
            </w:r>
            <w:r w:rsidR="00690044" w:rsidRPr="009945CE">
              <w:rPr>
                <w:rFonts w:cstheme="minorHAnsi"/>
              </w:rPr>
              <w:t>t</w:t>
            </w:r>
            <w:r w:rsidRPr="009945CE">
              <w:rPr>
                <w:rFonts w:cstheme="minorHAnsi"/>
              </w:rPr>
              <w:t>rial</w:t>
            </w:r>
          </w:p>
        </w:tc>
        <w:tc>
          <w:tcPr>
            <w:tcW w:w="990" w:type="dxa"/>
          </w:tcPr>
          <w:p w14:paraId="44292C79" w14:textId="3AA83EB8" w:rsidR="006439D4" w:rsidRPr="009945CE" w:rsidRDefault="009A4157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6</w:t>
            </w:r>
          </w:p>
        </w:tc>
        <w:tc>
          <w:tcPr>
            <w:tcW w:w="1800" w:type="dxa"/>
          </w:tcPr>
          <w:p w14:paraId="7A9BEF2D" w14:textId="23AE614A" w:rsidR="006439D4" w:rsidRPr="00162BC6" w:rsidRDefault="009A4157" w:rsidP="00AD41C4">
            <w:pPr>
              <w:jc w:val="center"/>
              <w:rPr>
                <w:rFonts w:cstheme="minorHAnsi"/>
              </w:rPr>
            </w:pPr>
            <w:r w:rsidRPr="00162BC6">
              <w:rPr>
                <w:rFonts w:cstheme="minorHAnsi"/>
              </w:rPr>
              <w:t>Goyal O</w:t>
            </w:r>
          </w:p>
        </w:tc>
        <w:tc>
          <w:tcPr>
            <w:tcW w:w="1191" w:type="dxa"/>
          </w:tcPr>
          <w:p w14:paraId="4B338DA7" w14:textId="7725C467" w:rsidR="006439D4" w:rsidRPr="009945CE" w:rsidRDefault="009A4157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Included</w:t>
            </w:r>
          </w:p>
        </w:tc>
        <w:tc>
          <w:tcPr>
            <w:tcW w:w="1864" w:type="dxa"/>
          </w:tcPr>
          <w:p w14:paraId="13CE26B3" w14:textId="207BCD23" w:rsidR="006439D4" w:rsidRPr="009945CE" w:rsidRDefault="00283E8B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ompares efficacy of terlipressin and norepinephrine amongst patients with HRS-1 with HRS reversal as a primary endpoint</w:t>
            </w:r>
          </w:p>
        </w:tc>
      </w:tr>
      <w:tr w:rsidR="009A4157" w:rsidRPr="009945CE" w14:paraId="0B65CB68" w14:textId="77777777" w:rsidTr="002E262D">
        <w:tc>
          <w:tcPr>
            <w:tcW w:w="3505" w:type="dxa"/>
          </w:tcPr>
          <w:p w14:paraId="5A9A2726" w14:textId="72BC97AA" w:rsidR="009A4157" w:rsidRPr="009945CE" w:rsidRDefault="009A4157" w:rsidP="00CE23E0">
            <w:pPr>
              <w:pStyle w:val="ListParagraph"/>
              <w:numPr>
                <w:ilvl w:val="0"/>
                <w:numId w:val="1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Comparative efficacy of pharmacological strategies for management of type 1 hepatorenal syndrome: a systematic review and network meta-analysis</w:t>
            </w:r>
          </w:p>
        </w:tc>
        <w:tc>
          <w:tcPr>
            <w:tcW w:w="990" w:type="dxa"/>
          </w:tcPr>
          <w:p w14:paraId="66DCCAF2" w14:textId="184333AE" w:rsidR="009A4157" w:rsidRPr="009945CE" w:rsidRDefault="009A4157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7</w:t>
            </w:r>
          </w:p>
        </w:tc>
        <w:tc>
          <w:tcPr>
            <w:tcW w:w="1800" w:type="dxa"/>
          </w:tcPr>
          <w:p w14:paraId="3F62A691" w14:textId="7729C0A0" w:rsidR="009A4157" w:rsidRPr="009945CE" w:rsidRDefault="009A4157" w:rsidP="00AD41C4">
            <w:pPr>
              <w:jc w:val="center"/>
              <w:rPr>
                <w:rFonts w:cstheme="minorHAnsi"/>
              </w:rPr>
            </w:pPr>
            <w:r w:rsidRPr="00162BC6">
              <w:rPr>
                <w:rFonts w:cstheme="minorHAnsi"/>
              </w:rPr>
              <w:t>Facciorusso A</w:t>
            </w:r>
          </w:p>
        </w:tc>
        <w:tc>
          <w:tcPr>
            <w:tcW w:w="1191" w:type="dxa"/>
          </w:tcPr>
          <w:p w14:paraId="469CDDCB" w14:textId="026AB58D" w:rsidR="009A4157" w:rsidRPr="009945CE" w:rsidRDefault="009A4157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0AF59BC7" w14:textId="547D69FC" w:rsidR="009A4157" w:rsidRPr="009945CE" w:rsidRDefault="009A4157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Meta-analysis</w:t>
            </w:r>
          </w:p>
        </w:tc>
      </w:tr>
      <w:tr w:rsidR="009A4157" w:rsidRPr="009945CE" w14:paraId="48492560" w14:textId="77777777" w:rsidTr="002E262D">
        <w:tc>
          <w:tcPr>
            <w:tcW w:w="3505" w:type="dxa"/>
          </w:tcPr>
          <w:p w14:paraId="6D1889B4" w14:textId="012A3A60" w:rsidR="009A4157" w:rsidRPr="009945CE" w:rsidRDefault="009A4157" w:rsidP="00CE23E0">
            <w:pPr>
              <w:pStyle w:val="ListParagraph"/>
              <w:numPr>
                <w:ilvl w:val="0"/>
                <w:numId w:val="1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Comparative efficacy of vasoconstrictor therapies for type 1 hepatorenal syndrome: a network meta-analysis</w:t>
            </w:r>
          </w:p>
        </w:tc>
        <w:tc>
          <w:tcPr>
            <w:tcW w:w="990" w:type="dxa"/>
          </w:tcPr>
          <w:p w14:paraId="61679EBF" w14:textId="07F4C3A4" w:rsidR="009A4157" w:rsidRPr="009945CE" w:rsidRDefault="009A4157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7</w:t>
            </w:r>
          </w:p>
        </w:tc>
        <w:tc>
          <w:tcPr>
            <w:tcW w:w="1800" w:type="dxa"/>
          </w:tcPr>
          <w:p w14:paraId="5F41F601" w14:textId="7F99F722" w:rsidR="009A4157" w:rsidRPr="009945CE" w:rsidRDefault="009A4157" w:rsidP="00AD41C4">
            <w:pPr>
              <w:jc w:val="center"/>
              <w:rPr>
                <w:rFonts w:cstheme="minorHAnsi"/>
              </w:rPr>
            </w:pPr>
            <w:r w:rsidRPr="00162BC6">
              <w:rPr>
                <w:rFonts w:cstheme="minorHAnsi"/>
              </w:rPr>
              <w:t>Zheng JN</w:t>
            </w:r>
          </w:p>
        </w:tc>
        <w:tc>
          <w:tcPr>
            <w:tcW w:w="1191" w:type="dxa"/>
          </w:tcPr>
          <w:p w14:paraId="00875E6E" w14:textId="448F4AF9" w:rsidR="009A4157" w:rsidRPr="009945CE" w:rsidRDefault="009A4157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643E622C" w14:textId="5863E21C" w:rsidR="009A4157" w:rsidRPr="009945CE" w:rsidRDefault="009A4157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Meta-analysis</w:t>
            </w:r>
          </w:p>
        </w:tc>
      </w:tr>
      <w:tr w:rsidR="009A4157" w:rsidRPr="009945CE" w14:paraId="6532D7E5" w14:textId="77777777" w:rsidTr="002E262D">
        <w:tc>
          <w:tcPr>
            <w:tcW w:w="3505" w:type="dxa"/>
          </w:tcPr>
          <w:p w14:paraId="2FB21F30" w14:textId="6112C269" w:rsidR="009A4157" w:rsidRPr="009945CE" w:rsidRDefault="009A4157" w:rsidP="00CE23E0">
            <w:pPr>
              <w:pStyle w:val="ListParagraph"/>
              <w:numPr>
                <w:ilvl w:val="0"/>
                <w:numId w:val="1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Noradrenaline vs terlipressin in the treatment of type 2 </w:t>
            </w:r>
            <w:r w:rsidRPr="009945CE">
              <w:rPr>
                <w:rFonts w:cstheme="minorHAnsi"/>
              </w:rPr>
              <w:lastRenderedPageBreak/>
              <w:t>hepatorenal syndrome: a randomized pilot study</w:t>
            </w:r>
          </w:p>
        </w:tc>
        <w:tc>
          <w:tcPr>
            <w:tcW w:w="990" w:type="dxa"/>
          </w:tcPr>
          <w:p w14:paraId="5F6346A2" w14:textId="1FFEBA24" w:rsidR="009A4157" w:rsidRPr="009945CE" w:rsidRDefault="009A4157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lastRenderedPageBreak/>
              <w:t>2013</w:t>
            </w:r>
          </w:p>
        </w:tc>
        <w:tc>
          <w:tcPr>
            <w:tcW w:w="1800" w:type="dxa"/>
          </w:tcPr>
          <w:p w14:paraId="7E9998A7" w14:textId="12A08D21" w:rsidR="009A4157" w:rsidRPr="009945CE" w:rsidRDefault="009A4157" w:rsidP="00AD41C4">
            <w:pPr>
              <w:jc w:val="center"/>
              <w:rPr>
                <w:rFonts w:cstheme="minorHAnsi"/>
              </w:rPr>
            </w:pPr>
            <w:r w:rsidRPr="00162BC6">
              <w:rPr>
                <w:rFonts w:cstheme="minorHAnsi"/>
              </w:rPr>
              <w:t>Ghosh S</w:t>
            </w:r>
          </w:p>
        </w:tc>
        <w:tc>
          <w:tcPr>
            <w:tcW w:w="1191" w:type="dxa"/>
          </w:tcPr>
          <w:p w14:paraId="65823CC5" w14:textId="1FED88A1" w:rsidR="009A4157" w:rsidRPr="009945CE" w:rsidRDefault="009A4157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50624661" w14:textId="3BDC41DB" w:rsidR="009A4157" w:rsidRPr="009945CE" w:rsidRDefault="009A4157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Does not include patients with</w:t>
            </w:r>
            <w:r w:rsidR="00283E8B">
              <w:rPr>
                <w:rFonts w:cstheme="minorHAnsi"/>
              </w:rPr>
              <w:t xml:space="preserve"> </w:t>
            </w:r>
            <w:r w:rsidR="00906A44">
              <w:rPr>
                <w:rFonts w:cstheme="minorHAnsi"/>
              </w:rPr>
              <w:t>HRS-1</w:t>
            </w:r>
          </w:p>
        </w:tc>
      </w:tr>
      <w:tr w:rsidR="009A4157" w:rsidRPr="009945CE" w14:paraId="5025D359" w14:textId="77777777" w:rsidTr="002E262D">
        <w:tc>
          <w:tcPr>
            <w:tcW w:w="3505" w:type="dxa"/>
          </w:tcPr>
          <w:p w14:paraId="73810B4E" w14:textId="0DAF91DF" w:rsidR="009A4157" w:rsidRPr="009945CE" w:rsidRDefault="009A4157" w:rsidP="00CE23E0">
            <w:pPr>
              <w:pStyle w:val="ListParagraph"/>
              <w:numPr>
                <w:ilvl w:val="0"/>
                <w:numId w:val="1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Terlipressin versus noradrenaline for hepatorenal syndrome. Economic evaluation under the perspective of the Brazilian public health system</w:t>
            </w:r>
          </w:p>
        </w:tc>
        <w:tc>
          <w:tcPr>
            <w:tcW w:w="990" w:type="dxa"/>
          </w:tcPr>
          <w:p w14:paraId="389BB469" w14:textId="20F4F157" w:rsidR="009A4157" w:rsidRPr="009945CE" w:rsidRDefault="009A4157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6</w:t>
            </w:r>
          </w:p>
        </w:tc>
        <w:tc>
          <w:tcPr>
            <w:tcW w:w="1800" w:type="dxa"/>
          </w:tcPr>
          <w:p w14:paraId="4864EA66" w14:textId="77D11E1D" w:rsidR="009A4157" w:rsidRPr="009945CE" w:rsidRDefault="009A4157" w:rsidP="00AD41C4">
            <w:pPr>
              <w:jc w:val="center"/>
              <w:rPr>
                <w:rFonts w:cstheme="minorHAnsi"/>
              </w:rPr>
            </w:pPr>
            <w:r w:rsidRPr="00162BC6">
              <w:rPr>
                <w:rFonts w:cstheme="minorHAnsi"/>
              </w:rPr>
              <w:t>Mattos AZ</w:t>
            </w:r>
          </w:p>
        </w:tc>
        <w:tc>
          <w:tcPr>
            <w:tcW w:w="1191" w:type="dxa"/>
          </w:tcPr>
          <w:p w14:paraId="6281251E" w14:textId="44639FA6" w:rsidR="009A4157" w:rsidRPr="009945CE" w:rsidRDefault="009A4157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0F79D67B" w14:textId="3750EEBD" w:rsidR="009A4157" w:rsidRPr="009945CE" w:rsidRDefault="009A4157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Does not evaluate HRS reversal as an endpoint</w:t>
            </w:r>
          </w:p>
        </w:tc>
      </w:tr>
      <w:tr w:rsidR="009A4157" w:rsidRPr="009945CE" w14:paraId="198A0490" w14:textId="77777777" w:rsidTr="002E262D">
        <w:tc>
          <w:tcPr>
            <w:tcW w:w="3505" w:type="dxa"/>
          </w:tcPr>
          <w:p w14:paraId="68D72558" w14:textId="24299DCF" w:rsidR="009A4157" w:rsidRPr="009945CE" w:rsidRDefault="009A4157" w:rsidP="00CE23E0">
            <w:pPr>
              <w:pStyle w:val="ListParagraph"/>
              <w:numPr>
                <w:ilvl w:val="0"/>
                <w:numId w:val="1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Limited </w:t>
            </w:r>
            <w:r w:rsidR="00816123">
              <w:rPr>
                <w:rFonts w:cstheme="minorHAnsi"/>
              </w:rPr>
              <w:t>p</w:t>
            </w:r>
            <w:r w:rsidRPr="009945CE">
              <w:rPr>
                <w:rFonts w:cstheme="minorHAnsi"/>
              </w:rPr>
              <w:t xml:space="preserve">rogress in </w:t>
            </w:r>
            <w:r w:rsidR="00816123">
              <w:rPr>
                <w:rFonts w:cstheme="minorHAnsi"/>
              </w:rPr>
              <w:t>h</w:t>
            </w:r>
            <w:r w:rsidRPr="009945CE">
              <w:rPr>
                <w:rFonts w:cstheme="minorHAnsi"/>
              </w:rPr>
              <w:t xml:space="preserve">epatorenal </w:t>
            </w:r>
            <w:r w:rsidR="00816123">
              <w:rPr>
                <w:rFonts w:cstheme="minorHAnsi"/>
              </w:rPr>
              <w:t>s</w:t>
            </w:r>
            <w:r w:rsidRPr="009945CE">
              <w:rPr>
                <w:rFonts w:cstheme="minorHAnsi"/>
              </w:rPr>
              <w:t xml:space="preserve">yndrome (HRS) </w:t>
            </w:r>
            <w:r w:rsidR="00816123">
              <w:rPr>
                <w:rFonts w:cstheme="minorHAnsi"/>
              </w:rPr>
              <w:t>r</w:t>
            </w:r>
            <w:r w:rsidRPr="009945CE">
              <w:rPr>
                <w:rFonts w:cstheme="minorHAnsi"/>
              </w:rPr>
              <w:t xml:space="preserve">eversal and </w:t>
            </w:r>
            <w:r w:rsidR="00816123">
              <w:rPr>
                <w:rFonts w:cstheme="minorHAnsi"/>
              </w:rPr>
              <w:t>s</w:t>
            </w:r>
            <w:r w:rsidRPr="009945CE">
              <w:rPr>
                <w:rFonts w:cstheme="minorHAnsi"/>
              </w:rPr>
              <w:t xml:space="preserve">urvival 2002-2018: </w:t>
            </w:r>
            <w:r w:rsidR="00816123">
              <w:rPr>
                <w:rFonts w:cstheme="minorHAnsi"/>
              </w:rPr>
              <w:t>a</w:t>
            </w:r>
            <w:r w:rsidRPr="009945CE">
              <w:rPr>
                <w:rFonts w:cstheme="minorHAnsi"/>
              </w:rPr>
              <w:t xml:space="preserve"> </w:t>
            </w:r>
            <w:r w:rsidR="00816123">
              <w:rPr>
                <w:rFonts w:cstheme="minorHAnsi"/>
              </w:rPr>
              <w:t>s</w:t>
            </w:r>
            <w:r w:rsidRPr="009945CE">
              <w:rPr>
                <w:rFonts w:cstheme="minorHAnsi"/>
              </w:rPr>
              <w:t xml:space="preserve">ystematic </w:t>
            </w:r>
            <w:r w:rsidR="00816123">
              <w:rPr>
                <w:rFonts w:cstheme="minorHAnsi"/>
              </w:rPr>
              <w:t>r</w:t>
            </w:r>
            <w:r w:rsidRPr="009945CE">
              <w:rPr>
                <w:rFonts w:cstheme="minorHAnsi"/>
              </w:rPr>
              <w:t xml:space="preserve">eview and </w:t>
            </w:r>
            <w:r w:rsidR="00816123">
              <w:rPr>
                <w:rFonts w:cstheme="minorHAnsi"/>
              </w:rPr>
              <w:t>m</w:t>
            </w:r>
            <w:r w:rsidRPr="009945CE">
              <w:rPr>
                <w:rFonts w:cstheme="minorHAnsi"/>
              </w:rPr>
              <w:t>eta-</w:t>
            </w:r>
            <w:r w:rsidR="00816123">
              <w:rPr>
                <w:rFonts w:cstheme="minorHAnsi"/>
              </w:rPr>
              <w:t>a</w:t>
            </w:r>
            <w:r w:rsidRPr="009945CE">
              <w:rPr>
                <w:rFonts w:cstheme="minorHAnsi"/>
              </w:rPr>
              <w:t>nalysis</w:t>
            </w:r>
          </w:p>
        </w:tc>
        <w:tc>
          <w:tcPr>
            <w:tcW w:w="990" w:type="dxa"/>
          </w:tcPr>
          <w:p w14:paraId="20C09256" w14:textId="03D927ED" w:rsidR="009A4157" w:rsidRPr="009945CE" w:rsidRDefault="009A4157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20</w:t>
            </w:r>
          </w:p>
        </w:tc>
        <w:tc>
          <w:tcPr>
            <w:tcW w:w="1800" w:type="dxa"/>
          </w:tcPr>
          <w:p w14:paraId="16BAC044" w14:textId="42E55086" w:rsidR="009A4157" w:rsidRPr="009945CE" w:rsidRDefault="009A4157" w:rsidP="00AD41C4">
            <w:pPr>
              <w:jc w:val="center"/>
              <w:rPr>
                <w:rFonts w:cstheme="minorHAnsi"/>
              </w:rPr>
            </w:pPr>
            <w:r w:rsidRPr="00162BC6">
              <w:rPr>
                <w:rFonts w:cstheme="minorHAnsi"/>
              </w:rPr>
              <w:t>Thomson MJ</w:t>
            </w:r>
          </w:p>
        </w:tc>
        <w:tc>
          <w:tcPr>
            <w:tcW w:w="1191" w:type="dxa"/>
          </w:tcPr>
          <w:p w14:paraId="156EAE13" w14:textId="1CB2B926" w:rsidR="009A4157" w:rsidRPr="009945CE" w:rsidRDefault="009A4157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5218B950" w14:textId="17372826" w:rsidR="009A4157" w:rsidRPr="009945CE" w:rsidRDefault="009A4157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Meta-analysis</w:t>
            </w:r>
          </w:p>
        </w:tc>
      </w:tr>
      <w:tr w:rsidR="009A4157" w:rsidRPr="009945CE" w14:paraId="7389C5EB" w14:textId="77777777" w:rsidTr="002E262D">
        <w:tc>
          <w:tcPr>
            <w:tcW w:w="3505" w:type="dxa"/>
          </w:tcPr>
          <w:p w14:paraId="61E63C2A" w14:textId="35B3E0E8" w:rsidR="009A4157" w:rsidRPr="009945CE" w:rsidRDefault="009A4157" w:rsidP="00CE23E0">
            <w:pPr>
              <w:pStyle w:val="ListParagraph"/>
              <w:numPr>
                <w:ilvl w:val="0"/>
                <w:numId w:val="1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Prevalence and short-term outcome of hepatorenal syndrome: </w:t>
            </w:r>
            <w:r w:rsidR="00816123">
              <w:rPr>
                <w:rFonts w:cstheme="minorHAnsi"/>
              </w:rPr>
              <w:t>a</w:t>
            </w:r>
            <w:r w:rsidRPr="009945CE">
              <w:rPr>
                <w:rFonts w:cstheme="minorHAnsi"/>
              </w:rPr>
              <w:t xml:space="preserve"> 9-year experience in a high-complexity hospital in Colombia</w:t>
            </w:r>
          </w:p>
        </w:tc>
        <w:tc>
          <w:tcPr>
            <w:tcW w:w="990" w:type="dxa"/>
          </w:tcPr>
          <w:p w14:paraId="589EFB36" w14:textId="6D829C72" w:rsidR="009A4157" w:rsidRPr="009945CE" w:rsidRDefault="009A4157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20</w:t>
            </w:r>
          </w:p>
        </w:tc>
        <w:tc>
          <w:tcPr>
            <w:tcW w:w="1800" w:type="dxa"/>
          </w:tcPr>
          <w:p w14:paraId="66182C4B" w14:textId="5D5DD89E" w:rsidR="009A4157" w:rsidRPr="009945CE" w:rsidRDefault="009A4157" w:rsidP="00AD41C4">
            <w:pPr>
              <w:jc w:val="center"/>
              <w:rPr>
                <w:rFonts w:cstheme="minorHAnsi"/>
              </w:rPr>
            </w:pPr>
            <w:r w:rsidRPr="00162BC6">
              <w:rPr>
                <w:rFonts w:cstheme="minorHAnsi"/>
              </w:rPr>
              <w:t>Rey R</w:t>
            </w:r>
            <w:r w:rsidR="007E4FC5" w:rsidRPr="00162BC6">
              <w:rPr>
                <w:rFonts w:cstheme="minorHAnsi"/>
              </w:rPr>
              <w:t xml:space="preserve"> </w:t>
            </w:r>
            <w:r w:rsidRPr="00162BC6">
              <w:rPr>
                <w:rFonts w:cstheme="minorHAnsi"/>
              </w:rPr>
              <w:t>M</w:t>
            </w:r>
          </w:p>
        </w:tc>
        <w:tc>
          <w:tcPr>
            <w:tcW w:w="1191" w:type="dxa"/>
          </w:tcPr>
          <w:p w14:paraId="486825BE" w14:textId="32971577" w:rsidR="009A4157" w:rsidRPr="009945CE" w:rsidRDefault="009A4157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5E7CC476" w14:textId="38DABDB0" w:rsidR="009A4157" w:rsidRPr="009945CE" w:rsidRDefault="009A4157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Retrospective study; </w:t>
            </w:r>
            <w:r w:rsidR="007A51A6">
              <w:rPr>
                <w:rFonts w:cstheme="minorHAnsi"/>
              </w:rPr>
              <w:t>n</w:t>
            </w:r>
            <w:r w:rsidR="007A51A6" w:rsidRPr="009945CE">
              <w:rPr>
                <w:rFonts w:cstheme="minorHAnsi"/>
              </w:rPr>
              <w:t xml:space="preserve">ot </w:t>
            </w:r>
            <w:r w:rsidRPr="009945CE">
              <w:rPr>
                <w:rFonts w:cstheme="minorHAnsi"/>
              </w:rPr>
              <w:t>a</w:t>
            </w:r>
            <w:r w:rsidR="007A51A6">
              <w:rPr>
                <w:rFonts w:cstheme="minorHAnsi"/>
              </w:rPr>
              <w:t>n</w:t>
            </w:r>
            <w:r w:rsidRPr="009945CE">
              <w:rPr>
                <w:rFonts w:cstheme="minorHAnsi"/>
              </w:rPr>
              <w:t xml:space="preserve"> RCT</w:t>
            </w:r>
          </w:p>
        </w:tc>
      </w:tr>
      <w:tr w:rsidR="009A4157" w:rsidRPr="009945CE" w14:paraId="289F8A4F" w14:textId="77777777" w:rsidTr="002E262D">
        <w:tc>
          <w:tcPr>
            <w:tcW w:w="3505" w:type="dxa"/>
          </w:tcPr>
          <w:p w14:paraId="32704AA4" w14:textId="53BE5469" w:rsidR="009A4157" w:rsidRPr="009945CE" w:rsidRDefault="009A4157" w:rsidP="00CE23E0">
            <w:pPr>
              <w:pStyle w:val="ListParagraph"/>
              <w:numPr>
                <w:ilvl w:val="0"/>
                <w:numId w:val="1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The efficacy and safety of terlipressin and albumin in patients with type 1 hepatorenal syndrome: a multicenter, open-label, explorative study</w:t>
            </w:r>
          </w:p>
        </w:tc>
        <w:tc>
          <w:tcPr>
            <w:tcW w:w="990" w:type="dxa"/>
          </w:tcPr>
          <w:p w14:paraId="18EC398A" w14:textId="13002CF4" w:rsidR="009A4157" w:rsidRPr="009945CE" w:rsidRDefault="009A4157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2</w:t>
            </w:r>
          </w:p>
        </w:tc>
        <w:tc>
          <w:tcPr>
            <w:tcW w:w="1800" w:type="dxa"/>
          </w:tcPr>
          <w:p w14:paraId="3968334F" w14:textId="7AF8C9BB" w:rsidR="009A4157" w:rsidRPr="009945CE" w:rsidRDefault="009A4157" w:rsidP="00AD41C4">
            <w:pPr>
              <w:jc w:val="center"/>
              <w:rPr>
                <w:rFonts w:cstheme="minorHAnsi"/>
              </w:rPr>
            </w:pPr>
            <w:r w:rsidRPr="00162BC6">
              <w:rPr>
                <w:rFonts w:cstheme="minorHAnsi"/>
              </w:rPr>
              <w:t>Narahara Y</w:t>
            </w:r>
          </w:p>
        </w:tc>
        <w:tc>
          <w:tcPr>
            <w:tcW w:w="1191" w:type="dxa"/>
          </w:tcPr>
          <w:p w14:paraId="6D851ECF" w14:textId="4C5B3AEA" w:rsidR="009A4157" w:rsidRPr="009945CE" w:rsidRDefault="009A4157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26FBE57C" w14:textId="4CAF9F10" w:rsidR="009A4157" w:rsidRPr="009945CE" w:rsidRDefault="009A4157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Does not evaluate comparative efficacy of terlipressin and norepinephrine</w:t>
            </w:r>
          </w:p>
        </w:tc>
      </w:tr>
      <w:tr w:rsidR="009A4157" w:rsidRPr="009945CE" w14:paraId="36E4C346" w14:textId="77777777" w:rsidTr="002E262D">
        <w:tc>
          <w:tcPr>
            <w:tcW w:w="3505" w:type="dxa"/>
          </w:tcPr>
          <w:p w14:paraId="1D3BA953" w14:textId="0CB0C6E1" w:rsidR="009A4157" w:rsidRPr="009945CE" w:rsidRDefault="009A4157" w:rsidP="00CE23E0">
            <w:pPr>
              <w:pStyle w:val="ListParagraph"/>
              <w:numPr>
                <w:ilvl w:val="0"/>
                <w:numId w:val="1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New insights into the management of hepatorenal syndrome</w:t>
            </w:r>
          </w:p>
        </w:tc>
        <w:tc>
          <w:tcPr>
            <w:tcW w:w="990" w:type="dxa"/>
          </w:tcPr>
          <w:p w14:paraId="14DBA7BA" w14:textId="10526CA9" w:rsidR="009A4157" w:rsidRPr="009945CE" w:rsidRDefault="009A4157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1</w:t>
            </w:r>
          </w:p>
        </w:tc>
        <w:tc>
          <w:tcPr>
            <w:tcW w:w="1800" w:type="dxa"/>
          </w:tcPr>
          <w:p w14:paraId="49BE447D" w14:textId="3A97450A" w:rsidR="009A4157" w:rsidRPr="00162BC6" w:rsidRDefault="009A4157" w:rsidP="00AD41C4">
            <w:pPr>
              <w:jc w:val="center"/>
              <w:rPr>
                <w:rFonts w:cstheme="minorHAnsi"/>
              </w:rPr>
            </w:pPr>
            <w:r w:rsidRPr="00162BC6">
              <w:rPr>
                <w:rFonts w:cstheme="minorHAnsi"/>
              </w:rPr>
              <w:t>Hasper D</w:t>
            </w:r>
          </w:p>
        </w:tc>
        <w:tc>
          <w:tcPr>
            <w:tcW w:w="1191" w:type="dxa"/>
          </w:tcPr>
          <w:p w14:paraId="235658E9" w14:textId="01AD9DCB" w:rsidR="009A4157" w:rsidRPr="009945CE" w:rsidRDefault="009A4157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429DB2E5" w14:textId="2ACFB1CB" w:rsidR="009A4157" w:rsidRPr="009945CE" w:rsidRDefault="009A4157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Not a</w:t>
            </w:r>
            <w:r w:rsidR="007A51A6">
              <w:rPr>
                <w:rFonts w:cstheme="minorHAnsi"/>
              </w:rPr>
              <w:t>n</w:t>
            </w:r>
            <w:r w:rsidRPr="009945CE">
              <w:rPr>
                <w:rFonts w:cstheme="minorHAnsi"/>
              </w:rPr>
              <w:t xml:space="preserve"> RCT</w:t>
            </w:r>
          </w:p>
        </w:tc>
      </w:tr>
      <w:tr w:rsidR="009A4157" w:rsidRPr="009945CE" w14:paraId="64A02671" w14:textId="77777777" w:rsidTr="002E262D">
        <w:tc>
          <w:tcPr>
            <w:tcW w:w="3505" w:type="dxa"/>
          </w:tcPr>
          <w:p w14:paraId="2ACA1A90" w14:textId="53EAAC11" w:rsidR="009A4157" w:rsidRPr="009945CE" w:rsidRDefault="009A4157" w:rsidP="00CE23E0">
            <w:pPr>
              <w:pStyle w:val="ListParagraph"/>
              <w:numPr>
                <w:ilvl w:val="0"/>
                <w:numId w:val="1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Noradrenalin vs terlipressin in patients with hepatorenal syndrome: a prospective, randomized, unblinded, pilot study</w:t>
            </w:r>
          </w:p>
        </w:tc>
        <w:tc>
          <w:tcPr>
            <w:tcW w:w="990" w:type="dxa"/>
          </w:tcPr>
          <w:p w14:paraId="2669BF09" w14:textId="46702884" w:rsidR="009A4157" w:rsidRPr="009945CE" w:rsidRDefault="009A4157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07</w:t>
            </w:r>
          </w:p>
        </w:tc>
        <w:tc>
          <w:tcPr>
            <w:tcW w:w="1800" w:type="dxa"/>
          </w:tcPr>
          <w:p w14:paraId="41D28301" w14:textId="21E9AC59" w:rsidR="009A4157" w:rsidRPr="00162BC6" w:rsidRDefault="009A4157" w:rsidP="00AD41C4">
            <w:pPr>
              <w:jc w:val="center"/>
              <w:rPr>
                <w:rFonts w:cstheme="minorHAnsi"/>
              </w:rPr>
            </w:pPr>
            <w:r w:rsidRPr="00162BC6">
              <w:rPr>
                <w:rFonts w:cstheme="minorHAnsi"/>
              </w:rPr>
              <w:t>Alessandria C</w:t>
            </w:r>
          </w:p>
        </w:tc>
        <w:tc>
          <w:tcPr>
            <w:tcW w:w="1191" w:type="dxa"/>
          </w:tcPr>
          <w:p w14:paraId="43F882D2" w14:textId="567587DD" w:rsidR="009A4157" w:rsidRPr="009945CE" w:rsidRDefault="009A4157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Included</w:t>
            </w:r>
          </w:p>
        </w:tc>
        <w:tc>
          <w:tcPr>
            <w:tcW w:w="1864" w:type="dxa"/>
          </w:tcPr>
          <w:p w14:paraId="2FBF9ABE" w14:textId="0D6337C6" w:rsidR="009A4157" w:rsidRPr="009945CE" w:rsidRDefault="00283E8B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ompares efficacy of terlipressin and norepinephrine amongst patients with HRS-1 with HRS reversal as a primary endpoint</w:t>
            </w:r>
          </w:p>
        </w:tc>
      </w:tr>
      <w:tr w:rsidR="009A4157" w:rsidRPr="009945CE" w14:paraId="32FEF42B" w14:textId="77777777" w:rsidTr="002E262D">
        <w:tc>
          <w:tcPr>
            <w:tcW w:w="3505" w:type="dxa"/>
          </w:tcPr>
          <w:p w14:paraId="1C5A21F2" w14:textId="18FF5FE7" w:rsidR="009A4157" w:rsidRPr="009945CE" w:rsidRDefault="009A4157" w:rsidP="00CE23E0">
            <w:pPr>
              <w:pStyle w:val="ListParagraph"/>
              <w:numPr>
                <w:ilvl w:val="0"/>
                <w:numId w:val="1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An open</w:t>
            </w:r>
            <w:r w:rsidR="00816123">
              <w:rPr>
                <w:rFonts w:cstheme="minorHAnsi"/>
              </w:rPr>
              <w:t>-</w:t>
            </w:r>
            <w:r w:rsidRPr="009945CE">
              <w:rPr>
                <w:rFonts w:cstheme="minorHAnsi"/>
              </w:rPr>
              <w:t>label, pilot, randomized controlled trial of noradrenaline versus terlipressin in the treatment of type 1 hepatorenal syndrome and predictors of response</w:t>
            </w:r>
          </w:p>
        </w:tc>
        <w:tc>
          <w:tcPr>
            <w:tcW w:w="990" w:type="dxa"/>
          </w:tcPr>
          <w:p w14:paraId="48D4F9A2" w14:textId="1B57AE53" w:rsidR="009A4157" w:rsidRPr="009945CE" w:rsidRDefault="009A4157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08</w:t>
            </w:r>
          </w:p>
        </w:tc>
        <w:tc>
          <w:tcPr>
            <w:tcW w:w="1800" w:type="dxa"/>
          </w:tcPr>
          <w:p w14:paraId="2D79A8F3" w14:textId="6F9CD9D6" w:rsidR="009A4157" w:rsidRPr="00162BC6" w:rsidRDefault="009A4157" w:rsidP="00AD41C4">
            <w:pPr>
              <w:jc w:val="center"/>
              <w:rPr>
                <w:rFonts w:cstheme="minorHAnsi"/>
              </w:rPr>
            </w:pPr>
            <w:r w:rsidRPr="00162BC6">
              <w:rPr>
                <w:rFonts w:cstheme="minorHAnsi"/>
              </w:rPr>
              <w:t>Sharma P</w:t>
            </w:r>
          </w:p>
        </w:tc>
        <w:tc>
          <w:tcPr>
            <w:tcW w:w="1191" w:type="dxa"/>
          </w:tcPr>
          <w:p w14:paraId="2F5337BD" w14:textId="57313F09" w:rsidR="009A4157" w:rsidRPr="009945CE" w:rsidRDefault="009A4157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Included</w:t>
            </w:r>
          </w:p>
        </w:tc>
        <w:tc>
          <w:tcPr>
            <w:tcW w:w="1864" w:type="dxa"/>
          </w:tcPr>
          <w:p w14:paraId="268E0FC0" w14:textId="2383F266" w:rsidR="009A4157" w:rsidRPr="009945CE" w:rsidRDefault="00283E8B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ompares efficacy of terlipressin and norepinephrine amongst patients with HRS-1 with HRS reversal as a primary endpoint</w:t>
            </w:r>
          </w:p>
        </w:tc>
      </w:tr>
      <w:tr w:rsidR="009A4157" w:rsidRPr="009945CE" w14:paraId="157A72AF" w14:textId="77777777" w:rsidTr="002E262D">
        <w:tc>
          <w:tcPr>
            <w:tcW w:w="3505" w:type="dxa"/>
          </w:tcPr>
          <w:p w14:paraId="0B755901" w14:textId="42AF7431" w:rsidR="009A4157" w:rsidRPr="009945CE" w:rsidRDefault="00690044" w:rsidP="00CE23E0">
            <w:pPr>
              <w:pStyle w:val="ListParagraph"/>
              <w:numPr>
                <w:ilvl w:val="0"/>
                <w:numId w:val="1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Noradrenaline for hepatorenal </w:t>
            </w:r>
            <w:r w:rsidR="00816123">
              <w:rPr>
                <w:rFonts w:cstheme="minorHAnsi"/>
              </w:rPr>
              <w:t>s</w:t>
            </w:r>
            <w:r w:rsidRPr="009945CE">
              <w:rPr>
                <w:rFonts w:cstheme="minorHAnsi"/>
              </w:rPr>
              <w:t xml:space="preserve">yndrome in patients with </w:t>
            </w:r>
            <w:r w:rsidR="00816123">
              <w:rPr>
                <w:rFonts w:cstheme="minorHAnsi"/>
              </w:rPr>
              <w:t>a</w:t>
            </w:r>
            <w:r w:rsidRPr="009945CE">
              <w:rPr>
                <w:rFonts w:cstheme="minorHAnsi"/>
              </w:rPr>
              <w:t>cute</w:t>
            </w:r>
            <w:r w:rsidR="00816123">
              <w:rPr>
                <w:rFonts w:cstheme="minorHAnsi"/>
              </w:rPr>
              <w:t>-</w:t>
            </w:r>
            <w:r w:rsidRPr="009945CE">
              <w:rPr>
                <w:rFonts w:cstheme="minorHAnsi"/>
              </w:rPr>
              <w:t>on</w:t>
            </w:r>
            <w:r w:rsidR="00816123">
              <w:rPr>
                <w:rFonts w:cstheme="minorHAnsi"/>
              </w:rPr>
              <w:t>-</w:t>
            </w:r>
            <w:r w:rsidRPr="009945CE">
              <w:rPr>
                <w:rFonts w:cstheme="minorHAnsi"/>
              </w:rPr>
              <w:t>chronic liver failure: hope remains!</w:t>
            </w:r>
          </w:p>
        </w:tc>
        <w:tc>
          <w:tcPr>
            <w:tcW w:w="990" w:type="dxa"/>
          </w:tcPr>
          <w:p w14:paraId="2FE42C4B" w14:textId="1A28FEA7" w:rsidR="009A4157" w:rsidRPr="009945CE" w:rsidRDefault="00690044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8</w:t>
            </w:r>
          </w:p>
        </w:tc>
        <w:tc>
          <w:tcPr>
            <w:tcW w:w="1800" w:type="dxa"/>
          </w:tcPr>
          <w:p w14:paraId="5F84042C" w14:textId="210E9506" w:rsidR="009A4157" w:rsidRPr="009945CE" w:rsidRDefault="00690044" w:rsidP="00AD41C4">
            <w:pPr>
              <w:jc w:val="center"/>
              <w:rPr>
                <w:rFonts w:cstheme="minorHAnsi"/>
              </w:rPr>
            </w:pPr>
            <w:r w:rsidRPr="00162BC6">
              <w:rPr>
                <w:rFonts w:cstheme="minorHAnsi"/>
              </w:rPr>
              <w:t>Satsangi S</w:t>
            </w:r>
          </w:p>
        </w:tc>
        <w:tc>
          <w:tcPr>
            <w:tcW w:w="1191" w:type="dxa"/>
          </w:tcPr>
          <w:p w14:paraId="66A0FE66" w14:textId="25EF7DD1" w:rsidR="009A4157" w:rsidRPr="009945CE" w:rsidRDefault="00690044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494C76E8" w14:textId="4847B6A8" w:rsidR="009A4157" w:rsidRPr="009945CE" w:rsidRDefault="00690044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Not a</w:t>
            </w:r>
            <w:r w:rsidR="00BC118F">
              <w:rPr>
                <w:rFonts w:cstheme="minorHAnsi"/>
              </w:rPr>
              <w:t>n</w:t>
            </w:r>
            <w:r w:rsidRPr="009945CE">
              <w:rPr>
                <w:rFonts w:cstheme="minorHAnsi"/>
              </w:rPr>
              <w:t xml:space="preserve"> RCT</w:t>
            </w:r>
          </w:p>
        </w:tc>
      </w:tr>
      <w:tr w:rsidR="00690044" w:rsidRPr="009945CE" w14:paraId="4B034309" w14:textId="77777777" w:rsidTr="002E262D">
        <w:tc>
          <w:tcPr>
            <w:tcW w:w="3505" w:type="dxa"/>
          </w:tcPr>
          <w:p w14:paraId="2316203B" w14:textId="73827684" w:rsidR="00690044" w:rsidRPr="009945CE" w:rsidRDefault="00690044" w:rsidP="00CE23E0">
            <w:pPr>
              <w:pStyle w:val="ListParagraph"/>
              <w:numPr>
                <w:ilvl w:val="0"/>
                <w:numId w:val="1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Noradrenaline as an alternative medical treatment to terlipressin in the management of hepatorenal syndrome type 1</w:t>
            </w:r>
          </w:p>
        </w:tc>
        <w:tc>
          <w:tcPr>
            <w:tcW w:w="990" w:type="dxa"/>
          </w:tcPr>
          <w:p w14:paraId="22DF32DB" w14:textId="4A185D2D" w:rsidR="00690044" w:rsidRPr="009945CE" w:rsidRDefault="00690044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8</w:t>
            </w:r>
          </w:p>
        </w:tc>
        <w:tc>
          <w:tcPr>
            <w:tcW w:w="1800" w:type="dxa"/>
          </w:tcPr>
          <w:p w14:paraId="67AEB09B" w14:textId="12524791" w:rsidR="00690044" w:rsidRPr="009945CE" w:rsidRDefault="00690044" w:rsidP="00AD41C4">
            <w:pPr>
              <w:jc w:val="center"/>
              <w:rPr>
                <w:rFonts w:cstheme="minorHAnsi"/>
              </w:rPr>
            </w:pPr>
            <w:r w:rsidRPr="00162BC6">
              <w:rPr>
                <w:rFonts w:cstheme="minorHAnsi"/>
              </w:rPr>
              <w:t>Sendra C</w:t>
            </w:r>
          </w:p>
        </w:tc>
        <w:tc>
          <w:tcPr>
            <w:tcW w:w="1191" w:type="dxa"/>
          </w:tcPr>
          <w:p w14:paraId="33BA1B3A" w14:textId="0C68D05E" w:rsidR="00690044" w:rsidRPr="009945CE" w:rsidRDefault="00690044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05B34FA6" w14:textId="18F49C34" w:rsidR="00690044" w:rsidRPr="009945CE" w:rsidRDefault="00690044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Not a</w:t>
            </w:r>
            <w:r w:rsidR="00BC118F">
              <w:rPr>
                <w:rFonts w:cstheme="minorHAnsi"/>
              </w:rPr>
              <w:t>n</w:t>
            </w:r>
            <w:r w:rsidRPr="009945CE">
              <w:rPr>
                <w:rFonts w:cstheme="minorHAnsi"/>
              </w:rPr>
              <w:t xml:space="preserve"> RCT</w:t>
            </w:r>
          </w:p>
        </w:tc>
      </w:tr>
      <w:tr w:rsidR="00690044" w:rsidRPr="009945CE" w14:paraId="521C40E4" w14:textId="77777777" w:rsidTr="002E262D">
        <w:tc>
          <w:tcPr>
            <w:tcW w:w="3505" w:type="dxa"/>
          </w:tcPr>
          <w:p w14:paraId="57994289" w14:textId="3D95BE49" w:rsidR="00690044" w:rsidRPr="009945CE" w:rsidRDefault="00690044" w:rsidP="00CE23E0">
            <w:pPr>
              <w:pStyle w:val="ListParagraph"/>
              <w:numPr>
                <w:ilvl w:val="0"/>
                <w:numId w:val="1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lastRenderedPageBreak/>
              <w:t>Pharmacological treatment of hepatorenal syndrome: a note of optimism</w:t>
            </w:r>
          </w:p>
        </w:tc>
        <w:tc>
          <w:tcPr>
            <w:tcW w:w="990" w:type="dxa"/>
          </w:tcPr>
          <w:p w14:paraId="2D9A6A26" w14:textId="5C71AEF2" w:rsidR="00690044" w:rsidRPr="009945CE" w:rsidRDefault="00690044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07</w:t>
            </w:r>
          </w:p>
        </w:tc>
        <w:tc>
          <w:tcPr>
            <w:tcW w:w="1800" w:type="dxa"/>
          </w:tcPr>
          <w:p w14:paraId="17E6FF43" w14:textId="18763591" w:rsidR="00690044" w:rsidRPr="00162BC6" w:rsidRDefault="00690044" w:rsidP="00AD41C4">
            <w:pPr>
              <w:jc w:val="center"/>
              <w:rPr>
                <w:rFonts w:cstheme="minorHAnsi"/>
              </w:rPr>
            </w:pPr>
            <w:r w:rsidRPr="00162BC6">
              <w:rPr>
                <w:rFonts w:cstheme="minorHAnsi"/>
              </w:rPr>
              <w:t>Salerno F</w:t>
            </w:r>
          </w:p>
        </w:tc>
        <w:tc>
          <w:tcPr>
            <w:tcW w:w="1191" w:type="dxa"/>
          </w:tcPr>
          <w:p w14:paraId="13DB5D72" w14:textId="4F879D45" w:rsidR="00690044" w:rsidRPr="009945CE" w:rsidRDefault="00690044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619CA96A" w14:textId="55438DE6" w:rsidR="00690044" w:rsidRPr="009945CE" w:rsidRDefault="00690044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Not a</w:t>
            </w:r>
            <w:r w:rsidR="00BC118F">
              <w:rPr>
                <w:rFonts w:cstheme="minorHAnsi"/>
              </w:rPr>
              <w:t>n</w:t>
            </w:r>
            <w:r w:rsidRPr="009945CE">
              <w:rPr>
                <w:rFonts w:cstheme="minorHAnsi"/>
              </w:rPr>
              <w:t xml:space="preserve"> RCT</w:t>
            </w:r>
          </w:p>
        </w:tc>
      </w:tr>
      <w:tr w:rsidR="00A12362" w:rsidRPr="009945CE" w14:paraId="35C66D38" w14:textId="77777777" w:rsidTr="002E262D">
        <w:tc>
          <w:tcPr>
            <w:tcW w:w="3505" w:type="dxa"/>
          </w:tcPr>
          <w:p w14:paraId="680262A7" w14:textId="07AA2BCB" w:rsidR="00A12362" w:rsidRDefault="00E07762" w:rsidP="00CE23E0">
            <w:pPr>
              <w:pStyle w:val="ListParagraph"/>
              <w:numPr>
                <w:ilvl w:val="0"/>
                <w:numId w:val="1"/>
              </w:numPr>
              <w:ind w:left="360"/>
              <w:rPr>
                <w:rFonts w:cstheme="minorHAnsi"/>
              </w:rPr>
            </w:pPr>
            <w:r>
              <w:rPr>
                <w:rFonts w:cstheme="minorHAnsi"/>
              </w:rPr>
              <w:t>Meta-analysis of terlipressin in treatment of hepatorenal syndrome: an update</w:t>
            </w:r>
          </w:p>
        </w:tc>
        <w:tc>
          <w:tcPr>
            <w:tcW w:w="990" w:type="dxa"/>
          </w:tcPr>
          <w:p w14:paraId="3E8F91BC" w14:textId="25F34EC5" w:rsidR="00A12362" w:rsidRDefault="00E07762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09</w:t>
            </w:r>
          </w:p>
        </w:tc>
        <w:tc>
          <w:tcPr>
            <w:tcW w:w="1800" w:type="dxa"/>
          </w:tcPr>
          <w:p w14:paraId="24D6B6CF" w14:textId="691EB9AD" w:rsidR="00A12362" w:rsidRPr="00162BC6" w:rsidRDefault="00E07762" w:rsidP="00AD41C4">
            <w:pPr>
              <w:jc w:val="center"/>
              <w:rPr>
                <w:rFonts w:cstheme="minorHAnsi"/>
              </w:rPr>
            </w:pPr>
            <w:r w:rsidRPr="00162BC6">
              <w:rPr>
                <w:rFonts w:cstheme="minorHAnsi"/>
              </w:rPr>
              <w:t>Zhang ZF</w:t>
            </w:r>
          </w:p>
        </w:tc>
        <w:tc>
          <w:tcPr>
            <w:tcW w:w="1191" w:type="dxa"/>
          </w:tcPr>
          <w:p w14:paraId="5C2FF10C" w14:textId="6EE692BC" w:rsidR="00A12362" w:rsidRDefault="00E07762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363F4EFF" w14:textId="2D055F26" w:rsidR="00A12362" w:rsidRDefault="00E07762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eta-analysis</w:t>
            </w:r>
          </w:p>
        </w:tc>
      </w:tr>
    </w:tbl>
    <w:p w14:paraId="1B2A0BD9" w14:textId="5B8625D9" w:rsidR="000C54BB" w:rsidRPr="009945CE" w:rsidRDefault="000C54BB">
      <w:pPr>
        <w:rPr>
          <w:rFonts w:cstheme="minorHAnsi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05"/>
        <w:gridCol w:w="990"/>
        <w:gridCol w:w="1800"/>
        <w:gridCol w:w="1170"/>
        <w:gridCol w:w="1885"/>
      </w:tblGrid>
      <w:tr w:rsidR="0002719B" w:rsidRPr="009945CE" w14:paraId="511062BC" w14:textId="77777777" w:rsidTr="00CE23E0">
        <w:tc>
          <w:tcPr>
            <w:tcW w:w="9350" w:type="dxa"/>
            <w:gridSpan w:val="5"/>
            <w:shd w:val="clear" w:color="auto" w:fill="1F3864" w:themeFill="accent1" w:themeFillShade="80"/>
          </w:tcPr>
          <w:p w14:paraId="67F58586" w14:textId="7F505610" w:rsidR="0002719B" w:rsidRPr="009945CE" w:rsidRDefault="0002719B" w:rsidP="0002719B">
            <w:pPr>
              <w:rPr>
                <w:rFonts w:cstheme="minorHAnsi"/>
              </w:rPr>
            </w:pPr>
            <w:bookmarkStart w:id="1" w:name="_Hlk133253647"/>
            <w:r w:rsidRPr="009945CE">
              <w:rPr>
                <w:rFonts w:cstheme="minorHAnsi"/>
              </w:rPr>
              <w:t>Cochrane Library Results</w:t>
            </w:r>
          </w:p>
        </w:tc>
      </w:tr>
      <w:tr w:rsidR="0002719B" w:rsidRPr="009945CE" w14:paraId="2FC9CEEC" w14:textId="77777777" w:rsidTr="00CE23E0">
        <w:tc>
          <w:tcPr>
            <w:tcW w:w="9350" w:type="dxa"/>
            <w:gridSpan w:val="5"/>
            <w:shd w:val="clear" w:color="auto" w:fill="D9E2F3" w:themeFill="accent1" w:themeFillTint="33"/>
          </w:tcPr>
          <w:p w14:paraId="75C84A8E" w14:textId="737F2BED" w:rsidR="004103A9" w:rsidRPr="009945CE" w:rsidRDefault="0002719B" w:rsidP="0002719B">
            <w:pPr>
              <w:rPr>
                <w:rFonts w:cstheme="minorHAnsi"/>
              </w:rPr>
            </w:pPr>
            <w:r w:rsidRPr="009945CE">
              <w:rPr>
                <w:rFonts w:cstheme="minorHAnsi"/>
              </w:rPr>
              <w:t>Keyword: Terlipressin</w:t>
            </w:r>
          </w:p>
          <w:p w14:paraId="07199D41" w14:textId="109D05CB" w:rsidR="0002719B" w:rsidRPr="009945CE" w:rsidRDefault="0002719B" w:rsidP="0002719B">
            <w:pPr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Title </w:t>
            </w:r>
            <w:r w:rsidR="005B5E44">
              <w:rPr>
                <w:rFonts w:cstheme="minorHAnsi"/>
              </w:rPr>
              <w:t>a</w:t>
            </w:r>
            <w:r w:rsidR="005B5E44" w:rsidRPr="009945CE">
              <w:rPr>
                <w:rFonts w:cstheme="minorHAnsi"/>
              </w:rPr>
              <w:t xml:space="preserve">bstract </w:t>
            </w:r>
            <w:r w:rsidR="005B5E44">
              <w:rPr>
                <w:rFonts w:cstheme="minorHAnsi"/>
              </w:rPr>
              <w:t>k</w:t>
            </w:r>
            <w:r w:rsidR="005B5E44" w:rsidRPr="009945CE">
              <w:rPr>
                <w:rFonts w:cstheme="minorHAnsi"/>
              </w:rPr>
              <w:t>eyword</w:t>
            </w:r>
            <w:r w:rsidRPr="009945CE">
              <w:rPr>
                <w:rFonts w:cstheme="minorHAnsi"/>
              </w:rPr>
              <w:t>: “norepinephrine” OR “noradrenaline” AND “hepatorenal syndrome” OR “hepatorenal syndrome-acute kidney injury”</w:t>
            </w:r>
          </w:p>
          <w:p w14:paraId="237A8EED" w14:textId="1CCD788D" w:rsidR="0002719B" w:rsidRPr="009945CE" w:rsidRDefault="0002719B" w:rsidP="0002719B">
            <w:pPr>
              <w:rPr>
                <w:rFonts w:cstheme="minorHAnsi"/>
              </w:rPr>
            </w:pPr>
            <w:r w:rsidRPr="009945CE">
              <w:rPr>
                <w:rFonts w:cstheme="minorHAnsi"/>
              </w:rPr>
              <w:t>Limits: 2007-2022</w:t>
            </w:r>
          </w:p>
        </w:tc>
      </w:tr>
      <w:tr w:rsidR="0002719B" w:rsidRPr="009945CE" w14:paraId="6245642E" w14:textId="77777777" w:rsidTr="002E262D">
        <w:tc>
          <w:tcPr>
            <w:tcW w:w="3505" w:type="dxa"/>
            <w:vAlign w:val="bottom"/>
          </w:tcPr>
          <w:p w14:paraId="2A145011" w14:textId="6C919200" w:rsidR="0002719B" w:rsidRPr="009945CE" w:rsidRDefault="0002719B" w:rsidP="00C114B3">
            <w:pPr>
              <w:rPr>
                <w:rFonts w:cstheme="minorHAnsi"/>
              </w:rPr>
            </w:pPr>
            <w:r w:rsidRPr="009945CE">
              <w:rPr>
                <w:rFonts w:cstheme="minorHAnsi"/>
              </w:rPr>
              <w:t>Title</w:t>
            </w:r>
          </w:p>
        </w:tc>
        <w:tc>
          <w:tcPr>
            <w:tcW w:w="990" w:type="dxa"/>
            <w:vAlign w:val="bottom"/>
          </w:tcPr>
          <w:p w14:paraId="68506202" w14:textId="26139046" w:rsidR="0002719B" w:rsidRPr="009945CE" w:rsidRDefault="0002719B" w:rsidP="00DC730B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Year</w:t>
            </w:r>
          </w:p>
        </w:tc>
        <w:tc>
          <w:tcPr>
            <w:tcW w:w="1800" w:type="dxa"/>
            <w:vAlign w:val="bottom"/>
          </w:tcPr>
          <w:p w14:paraId="6ECCCBA7" w14:textId="5D183103" w:rsidR="0002719B" w:rsidRPr="009945CE" w:rsidRDefault="0002719B" w:rsidP="00DC730B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Author</w:t>
            </w:r>
            <w:r w:rsidR="00690044" w:rsidRPr="009945CE">
              <w:rPr>
                <w:rFonts w:cstheme="minorHAnsi"/>
              </w:rPr>
              <w:t xml:space="preserve"> </w:t>
            </w:r>
            <w:r w:rsidR="007E4FC5">
              <w:rPr>
                <w:rFonts w:cstheme="minorHAnsi"/>
              </w:rPr>
              <w:t xml:space="preserve">or </w:t>
            </w:r>
            <w:r w:rsidR="005B5E44">
              <w:rPr>
                <w:rFonts w:cstheme="minorHAnsi"/>
              </w:rPr>
              <w:t xml:space="preserve">trial identifier </w:t>
            </w:r>
          </w:p>
        </w:tc>
        <w:tc>
          <w:tcPr>
            <w:tcW w:w="1170" w:type="dxa"/>
            <w:vAlign w:val="bottom"/>
          </w:tcPr>
          <w:p w14:paraId="41ADB935" w14:textId="43141215" w:rsidR="0002719B" w:rsidRPr="009945CE" w:rsidRDefault="0002719B" w:rsidP="00DC730B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Inclusion/</w:t>
            </w:r>
            <w:r w:rsidR="005B5E44">
              <w:rPr>
                <w:rFonts w:cstheme="minorHAnsi"/>
              </w:rPr>
              <w:t>e</w:t>
            </w:r>
            <w:r w:rsidR="005B5E44" w:rsidRPr="009945CE">
              <w:rPr>
                <w:rFonts w:cstheme="minorHAnsi"/>
              </w:rPr>
              <w:t>xclusion</w:t>
            </w:r>
          </w:p>
        </w:tc>
        <w:tc>
          <w:tcPr>
            <w:tcW w:w="1885" w:type="dxa"/>
            <w:vAlign w:val="bottom"/>
          </w:tcPr>
          <w:p w14:paraId="40A703B1" w14:textId="6D6CB02A" w:rsidR="0002719B" w:rsidRPr="009945CE" w:rsidRDefault="0002719B" w:rsidP="00DC730B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Reason for </w:t>
            </w:r>
            <w:r w:rsidR="005B5E44">
              <w:rPr>
                <w:rFonts w:cstheme="minorHAnsi"/>
              </w:rPr>
              <w:t>e</w:t>
            </w:r>
            <w:r w:rsidR="005B5E44" w:rsidRPr="009945CE">
              <w:rPr>
                <w:rFonts w:cstheme="minorHAnsi"/>
              </w:rPr>
              <w:t>xclusion</w:t>
            </w:r>
            <w:r w:rsidR="00283E8B">
              <w:rPr>
                <w:rFonts w:cstheme="minorHAnsi"/>
              </w:rPr>
              <w:t xml:space="preserve"> or inclusion</w:t>
            </w:r>
          </w:p>
        </w:tc>
      </w:tr>
      <w:tr w:rsidR="0002719B" w:rsidRPr="009945CE" w14:paraId="69B61E53" w14:textId="77777777" w:rsidTr="002E262D">
        <w:tc>
          <w:tcPr>
            <w:tcW w:w="3505" w:type="dxa"/>
          </w:tcPr>
          <w:p w14:paraId="6C140FBE" w14:textId="50C569E8" w:rsidR="0002719B" w:rsidRPr="009945CE" w:rsidRDefault="0002719B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Type 2 </w:t>
            </w:r>
            <w:r w:rsidR="00690044" w:rsidRPr="009945CE">
              <w:rPr>
                <w:rFonts w:cstheme="minorHAnsi"/>
              </w:rPr>
              <w:t>h</w:t>
            </w:r>
            <w:r w:rsidRPr="009945CE">
              <w:rPr>
                <w:rFonts w:cstheme="minorHAnsi"/>
              </w:rPr>
              <w:t xml:space="preserve">epatorenal syndrome </w:t>
            </w:r>
          </w:p>
        </w:tc>
        <w:tc>
          <w:tcPr>
            <w:tcW w:w="990" w:type="dxa"/>
          </w:tcPr>
          <w:p w14:paraId="58ACEE53" w14:textId="6E48F9E6" w:rsidR="0002719B" w:rsidRPr="009945CE" w:rsidRDefault="0002719B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2</w:t>
            </w:r>
          </w:p>
        </w:tc>
        <w:tc>
          <w:tcPr>
            <w:tcW w:w="1800" w:type="dxa"/>
          </w:tcPr>
          <w:p w14:paraId="7D3FBB31" w14:textId="0B95F8FF" w:rsidR="0002719B" w:rsidRPr="00162BC6" w:rsidRDefault="007E4FC5" w:rsidP="00AD41C4">
            <w:pPr>
              <w:jc w:val="center"/>
              <w:rPr>
                <w:rFonts w:cstheme="minorHAnsi"/>
              </w:rPr>
            </w:pPr>
            <w:r w:rsidRPr="00162BC6">
              <w:rPr>
                <w:rFonts w:cstheme="minorHAnsi"/>
              </w:rPr>
              <w:t>NCT01637454</w:t>
            </w:r>
          </w:p>
        </w:tc>
        <w:tc>
          <w:tcPr>
            <w:tcW w:w="1170" w:type="dxa"/>
          </w:tcPr>
          <w:p w14:paraId="10FD4D3A" w14:textId="2CE363BD" w:rsidR="0002719B" w:rsidRPr="009945CE" w:rsidRDefault="0002719B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85" w:type="dxa"/>
          </w:tcPr>
          <w:p w14:paraId="60885873" w14:textId="524DD0FF" w:rsidR="0002719B" w:rsidRPr="009945CE" w:rsidRDefault="0002719B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Does not include patients </w:t>
            </w:r>
            <w:r w:rsidR="00906A44">
              <w:rPr>
                <w:rFonts w:cstheme="minorHAnsi"/>
              </w:rPr>
              <w:t xml:space="preserve">with </w:t>
            </w:r>
            <w:r w:rsidR="00906A44">
              <w:rPr>
                <w:rFonts w:cstheme="minorHAnsi"/>
              </w:rPr>
              <w:br/>
              <w:t>HRS-1</w:t>
            </w:r>
          </w:p>
        </w:tc>
      </w:tr>
      <w:tr w:rsidR="0002719B" w:rsidRPr="009945CE" w14:paraId="2ACEE2A7" w14:textId="77777777" w:rsidTr="002E262D">
        <w:tc>
          <w:tcPr>
            <w:tcW w:w="3505" w:type="dxa"/>
          </w:tcPr>
          <w:p w14:paraId="33BAAF38" w14:textId="0CE87BBD" w:rsidR="0002719B" w:rsidRPr="009945CE" w:rsidRDefault="0002719B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Terlipressin </w:t>
            </w:r>
            <w:r w:rsidR="00690044" w:rsidRPr="009945CE">
              <w:rPr>
                <w:rFonts w:cstheme="minorHAnsi"/>
              </w:rPr>
              <w:t>i</w:t>
            </w:r>
            <w:r w:rsidRPr="009945CE">
              <w:rPr>
                <w:rFonts w:cstheme="minorHAnsi"/>
              </w:rPr>
              <w:t xml:space="preserve">nfusion </w:t>
            </w:r>
            <w:r w:rsidR="00690044" w:rsidRPr="009945CE">
              <w:rPr>
                <w:rFonts w:cstheme="minorHAnsi"/>
              </w:rPr>
              <w:t>a</w:t>
            </w:r>
            <w:r w:rsidRPr="009945CE">
              <w:rPr>
                <w:rFonts w:cstheme="minorHAnsi"/>
              </w:rPr>
              <w:t xml:space="preserve">lone </w:t>
            </w:r>
            <w:r w:rsidR="00690044" w:rsidRPr="009945CE">
              <w:rPr>
                <w:rFonts w:cstheme="minorHAnsi"/>
              </w:rPr>
              <w:t>v</w:t>
            </w:r>
            <w:r w:rsidRPr="009945CE">
              <w:rPr>
                <w:rFonts w:cstheme="minorHAnsi"/>
              </w:rPr>
              <w:t xml:space="preserve">s </w:t>
            </w:r>
            <w:r w:rsidR="00690044" w:rsidRPr="009945CE">
              <w:rPr>
                <w:rFonts w:cstheme="minorHAnsi"/>
              </w:rPr>
              <w:t>t</w:t>
            </w:r>
            <w:r w:rsidRPr="009945CE">
              <w:rPr>
                <w:rFonts w:cstheme="minorHAnsi"/>
              </w:rPr>
              <w:t xml:space="preserve">erlipressin </w:t>
            </w:r>
            <w:r w:rsidR="00690044" w:rsidRPr="009945CE">
              <w:rPr>
                <w:rFonts w:cstheme="minorHAnsi"/>
              </w:rPr>
              <w:t>w</w:t>
            </w:r>
            <w:r w:rsidRPr="009945CE">
              <w:rPr>
                <w:rFonts w:cstheme="minorHAnsi"/>
              </w:rPr>
              <w:t xml:space="preserve">ith </w:t>
            </w:r>
            <w:r w:rsidR="00690044" w:rsidRPr="009945CE">
              <w:rPr>
                <w:rFonts w:cstheme="minorHAnsi"/>
              </w:rPr>
              <w:t>n</w:t>
            </w:r>
            <w:r w:rsidRPr="009945CE">
              <w:rPr>
                <w:rFonts w:cstheme="minorHAnsi"/>
              </w:rPr>
              <w:t xml:space="preserve">oradrenaline </w:t>
            </w:r>
            <w:r w:rsidR="00690044" w:rsidRPr="009945CE">
              <w:rPr>
                <w:rFonts w:cstheme="minorHAnsi"/>
              </w:rPr>
              <w:t>i</w:t>
            </w:r>
            <w:r w:rsidRPr="009945CE">
              <w:rPr>
                <w:rFonts w:cstheme="minorHAnsi"/>
              </w:rPr>
              <w:t xml:space="preserve">nfusion </w:t>
            </w:r>
            <w:r w:rsidR="00690044" w:rsidRPr="009945CE">
              <w:rPr>
                <w:rFonts w:cstheme="minorHAnsi"/>
              </w:rPr>
              <w:t>i</w:t>
            </w:r>
            <w:r w:rsidRPr="009945CE">
              <w:rPr>
                <w:rFonts w:cstheme="minorHAnsi"/>
              </w:rPr>
              <w:t xml:space="preserve">n </w:t>
            </w:r>
            <w:r w:rsidR="00690044" w:rsidRPr="009945CE">
              <w:rPr>
                <w:rFonts w:cstheme="minorHAnsi"/>
              </w:rPr>
              <w:t>t</w:t>
            </w:r>
            <w:r w:rsidRPr="009945CE">
              <w:rPr>
                <w:rFonts w:cstheme="minorHAnsi"/>
              </w:rPr>
              <w:t xml:space="preserve">he </w:t>
            </w:r>
            <w:r w:rsidR="00690044" w:rsidRPr="009945CE">
              <w:rPr>
                <w:rFonts w:cstheme="minorHAnsi"/>
              </w:rPr>
              <w:t>t</w:t>
            </w:r>
            <w:r w:rsidRPr="009945CE">
              <w:rPr>
                <w:rFonts w:cstheme="minorHAnsi"/>
              </w:rPr>
              <w:t xml:space="preserve">reatment of </w:t>
            </w:r>
            <w:r w:rsidR="00690044" w:rsidRPr="009945CE">
              <w:rPr>
                <w:rFonts w:cstheme="minorHAnsi"/>
              </w:rPr>
              <w:t>h</w:t>
            </w:r>
            <w:r w:rsidRPr="009945CE">
              <w:rPr>
                <w:rFonts w:cstheme="minorHAnsi"/>
              </w:rPr>
              <w:t xml:space="preserve">epatorenal </w:t>
            </w:r>
            <w:r w:rsidR="00690044" w:rsidRPr="009945CE">
              <w:rPr>
                <w:rFonts w:cstheme="minorHAnsi"/>
              </w:rPr>
              <w:t>s</w:t>
            </w:r>
            <w:r w:rsidRPr="009945CE">
              <w:rPr>
                <w:rFonts w:cstheme="minorHAnsi"/>
              </w:rPr>
              <w:t xml:space="preserve">yndrome </w:t>
            </w:r>
            <w:r w:rsidR="00690044" w:rsidRPr="009945CE">
              <w:rPr>
                <w:rFonts w:cstheme="minorHAnsi"/>
              </w:rPr>
              <w:t>t</w:t>
            </w:r>
            <w:r w:rsidRPr="009945CE">
              <w:rPr>
                <w:rFonts w:cstheme="minorHAnsi"/>
              </w:rPr>
              <w:t>ype 1</w:t>
            </w:r>
          </w:p>
        </w:tc>
        <w:tc>
          <w:tcPr>
            <w:tcW w:w="990" w:type="dxa"/>
          </w:tcPr>
          <w:p w14:paraId="1BE0D1B6" w14:textId="04C8895A" w:rsidR="0002719B" w:rsidRPr="009945CE" w:rsidRDefault="0002719B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9</w:t>
            </w:r>
          </w:p>
        </w:tc>
        <w:tc>
          <w:tcPr>
            <w:tcW w:w="1800" w:type="dxa"/>
          </w:tcPr>
          <w:p w14:paraId="1AD9E8D8" w14:textId="11094DA1" w:rsidR="0002719B" w:rsidRPr="00162BC6" w:rsidRDefault="007E4FC5" w:rsidP="00AD41C4">
            <w:pPr>
              <w:jc w:val="center"/>
              <w:rPr>
                <w:rFonts w:cstheme="minorHAnsi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NCT03822091</w:t>
            </w:r>
          </w:p>
        </w:tc>
        <w:tc>
          <w:tcPr>
            <w:tcW w:w="1170" w:type="dxa"/>
          </w:tcPr>
          <w:p w14:paraId="34C66303" w14:textId="2F62544A" w:rsidR="0002719B" w:rsidRPr="009945CE" w:rsidRDefault="007E4FC5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xcluded</w:t>
            </w:r>
          </w:p>
        </w:tc>
        <w:tc>
          <w:tcPr>
            <w:tcW w:w="1885" w:type="dxa"/>
          </w:tcPr>
          <w:p w14:paraId="39D13AF0" w14:textId="1F4CEB68" w:rsidR="0002719B" w:rsidRPr="009945CE" w:rsidRDefault="0002719B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Does not evaluate comparative efficacy of terlipressin vs norepinephrine in patients </w:t>
            </w:r>
            <w:r w:rsidR="00906A44">
              <w:rPr>
                <w:rFonts w:cstheme="minorHAnsi"/>
              </w:rPr>
              <w:t>with HRS</w:t>
            </w:r>
          </w:p>
        </w:tc>
      </w:tr>
      <w:tr w:rsidR="0002719B" w:rsidRPr="009945CE" w14:paraId="11B82329" w14:textId="77777777" w:rsidTr="002E262D">
        <w:tc>
          <w:tcPr>
            <w:tcW w:w="3505" w:type="dxa"/>
          </w:tcPr>
          <w:p w14:paraId="5DD9F5DC" w14:textId="10143F6C" w:rsidR="0002719B" w:rsidRPr="009945CE" w:rsidRDefault="0002719B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Noradrenaline vs terlipressin in the treatment of hepatorenal syndrome: a randomized study</w:t>
            </w:r>
          </w:p>
        </w:tc>
        <w:tc>
          <w:tcPr>
            <w:tcW w:w="990" w:type="dxa"/>
          </w:tcPr>
          <w:p w14:paraId="0DB9E6EC" w14:textId="671DEE22" w:rsidR="0002719B" w:rsidRPr="009945CE" w:rsidRDefault="0002719B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2</w:t>
            </w:r>
          </w:p>
        </w:tc>
        <w:tc>
          <w:tcPr>
            <w:tcW w:w="1800" w:type="dxa"/>
          </w:tcPr>
          <w:p w14:paraId="2FDC91B9" w14:textId="40199B6A" w:rsidR="0002719B" w:rsidRPr="00162BC6" w:rsidRDefault="0002719B" w:rsidP="00AD41C4">
            <w:pPr>
              <w:jc w:val="center"/>
              <w:rPr>
                <w:rFonts w:cstheme="minorHAnsi"/>
              </w:rPr>
            </w:pPr>
            <w:r w:rsidRPr="00162BC6">
              <w:rPr>
                <w:rFonts w:cstheme="minorHAnsi"/>
              </w:rPr>
              <w:t>Singh V</w:t>
            </w:r>
          </w:p>
        </w:tc>
        <w:tc>
          <w:tcPr>
            <w:tcW w:w="1170" w:type="dxa"/>
          </w:tcPr>
          <w:p w14:paraId="3BCF4391" w14:textId="7AF1AD78" w:rsidR="0002719B" w:rsidRPr="009945CE" w:rsidRDefault="0002719B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Included</w:t>
            </w:r>
          </w:p>
        </w:tc>
        <w:tc>
          <w:tcPr>
            <w:tcW w:w="1885" w:type="dxa"/>
          </w:tcPr>
          <w:p w14:paraId="195FF7F5" w14:textId="1ABC5FB1" w:rsidR="0002719B" w:rsidRPr="009945CE" w:rsidRDefault="00283E8B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ompares efficacy of terlipressin and norepinephrine amongst patients with HRS-1 with HRS reversal as a primary endpoint</w:t>
            </w:r>
          </w:p>
        </w:tc>
      </w:tr>
      <w:tr w:rsidR="0002719B" w:rsidRPr="009945CE" w14:paraId="1AA65C79" w14:textId="77777777" w:rsidTr="002E262D">
        <w:tc>
          <w:tcPr>
            <w:tcW w:w="3505" w:type="dxa"/>
          </w:tcPr>
          <w:p w14:paraId="6029955D" w14:textId="30629936" w:rsidR="0002719B" w:rsidRPr="009945CE" w:rsidRDefault="0002719B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Noradrenaline versus terlipressin in the management of type 1 hepatorenal syndrome: a randomized controlled study</w:t>
            </w:r>
          </w:p>
        </w:tc>
        <w:tc>
          <w:tcPr>
            <w:tcW w:w="990" w:type="dxa"/>
          </w:tcPr>
          <w:p w14:paraId="3653F6D7" w14:textId="4E8A3562" w:rsidR="0002719B" w:rsidRPr="009945CE" w:rsidRDefault="0002719B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8</w:t>
            </w:r>
          </w:p>
        </w:tc>
        <w:tc>
          <w:tcPr>
            <w:tcW w:w="1800" w:type="dxa"/>
          </w:tcPr>
          <w:p w14:paraId="4E3158B7" w14:textId="43C09200" w:rsidR="0002719B" w:rsidRPr="00162BC6" w:rsidRDefault="0002719B" w:rsidP="00AD41C4">
            <w:pPr>
              <w:jc w:val="center"/>
              <w:rPr>
                <w:rFonts w:cstheme="minorHAnsi"/>
              </w:rPr>
            </w:pPr>
            <w:r w:rsidRPr="00162BC6">
              <w:rPr>
                <w:rFonts w:cstheme="minorHAnsi"/>
              </w:rPr>
              <w:t>Saif RU</w:t>
            </w:r>
          </w:p>
        </w:tc>
        <w:tc>
          <w:tcPr>
            <w:tcW w:w="1170" w:type="dxa"/>
          </w:tcPr>
          <w:p w14:paraId="562550AD" w14:textId="54D8E358" w:rsidR="0002719B" w:rsidRPr="009945CE" w:rsidRDefault="0002719B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Included</w:t>
            </w:r>
          </w:p>
        </w:tc>
        <w:tc>
          <w:tcPr>
            <w:tcW w:w="1885" w:type="dxa"/>
          </w:tcPr>
          <w:p w14:paraId="7094E1C6" w14:textId="1455ED83" w:rsidR="0002719B" w:rsidRPr="009945CE" w:rsidRDefault="00283E8B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ompares efficacy of terlipressin and norepinephrine amongst patients with HRS-1 with HRS reversal as a primary endpoint</w:t>
            </w:r>
          </w:p>
        </w:tc>
      </w:tr>
      <w:tr w:rsidR="0002719B" w:rsidRPr="009945CE" w14:paraId="7721A292" w14:textId="77777777" w:rsidTr="002E262D">
        <w:tc>
          <w:tcPr>
            <w:tcW w:w="3505" w:type="dxa"/>
          </w:tcPr>
          <w:p w14:paraId="7B364507" w14:textId="074CC112" w:rsidR="0002719B" w:rsidRPr="009945CE" w:rsidRDefault="0002719B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To </w:t>
            </w:r>
            <w:r w:rsidR="00690044" w:rsidRPr="009945CE">
              <w:rPr>
                <w:rFonts w:cstheme="minorHAnsi"/>
              </w:rPr>
              <w:t>c</w:t>
            </w:r>
            <w:r w:rsidRPr="009945CE">
              <w:rPr>
                <w:rFonts w:cstheme="minorHAnsi"/>
              </w:rPr>
              <w:t xml:space="preserve">ompare the </w:t>
            </w:r>
            <w:r w:rsidR="00690044" w:rsidRPr="009945CE">
              <w:rPr>
                <w:rFonts w:cstheme="minorHAnsi"/>
              </w:rPr>
              <w:t>r</w:t>
            </w:r>
            <w:r w:rsidRPr="009945CE">
              <w:rPr>
                <w:rFonts w:cstheme="minorHAnsi"/>
              </w:rPr>
              <w:t xml:space="preserve">esponse </w:t>
            </w:r>
            <w:r w:rsidR="00690044" w:rsidRPr="009945CE">
              <w:rPr>
                <w:rFonts w:cstheme="minorHAnsi"/>
              </w:rPr>
              <w:t>r</w:t>
            </w:r>
            <w:r w:rsidRPr="009945CE">
              <w:rPr>
                <w:rFonts w:cstheme="minorHAnsi"/>
              </w:rPr>
              <w:t xml:space="preserve">ate of </w:t>
            </w:r>
            <w:r w:rsidR="00690044" w:rsidRPr="009945CE">
              <w:rPr>
                <w:rFonts w:cstheme="minorHAnsi"/>
              </w:rPr>
              <w:t>n</w:t>
            </w:r>
            <w:r w:rsidRPr="009945CE">
              <w:rPr>
                <w:rFonts w:cstheme="minorHAnsi"/>
              </w:rPr>
              <w:t xml:space="preserve">oradrenaline vs </w:t>
            </w:r>
            <w:r w:rsidR="00690044" w:rsidRPr="009945CE">
              <w:rPr>
                <w:rFonts w:cstheme="minorHAnsi"/>
              </w:rPr>
              <w:t>t</w:t>
            </w:r>
            <w:r w:rsidRPr="009945CE">
              <w:rPr>
                <w:rFonts w:cstheme="minorHAnsi"/>
              </w:rPr>
              <w:t xml:space="preserve">erlipressin in </w:t>
            </w:r>
            <w:r w:rsidR="00690044" w:rsidRPr="009945CE">
              <w:rPr>
                <w:rFonts w:cstheme="minorHAnsi"/>
              </w:rPr>
              <w:t>h</w:t>
            </w:r>
            <w:r w:rsidRPr="009945CE">
              <w:rPr>
                <w:rFonts w:cstheme="minorHAnsi"/>
              </w:rPr>
              <w:t xml:space="preserve">epatorenal </w:t>
            </w:r>
            <w:r w:rsidR="00690044" w:rsidRPr="009945CE">
              <w:rPr>
                <w:rFonts w:cstheme="minorHAnsi"/>
              </w:rPr>
              <w:t>s</w:t>
            </w:r>
            <w:r w:rsidRPr="009945CE">
              <w:rPr>
                <w:rFonts w:cstheme="minorHAnsi"/>
              </w:rPr>
              <w:t xml:space="preserve">yndrome in </w:t>
            </w:r>
            <w:r w:rsidR="00690044" w:rsidRPr="009945CE">
              <w:rPr>
                <w:rFonts w:cstheme="minorHAnsi"/>
              </w:rPr>
              <w:t>p</w:t>
            </w:r>
            <w:r w:rsidRPr="009945CE">
              <w:rPr>
                <w:rFonts w:cstheme="minorHAnsi"/>
              </w:rPr>
              <w:t xml:space="preserve">atients </w:t>
            </w:r>
            <w:r w:rsidR="00690044" w:rsidRPr="009945CE">
              <w:rPr>
                <w:rFonts w:cstheme="minorHAnsi"/>
              </w:rPr>
              <w:t>w</w:t>
            </w:r>
            <w:r w:rsidRPr="009945CE">
              <w:rPr>
                <w:rFonts w:cstheme="minorHAnsi"/>
              </w:rPr>
              <w:t xml:space="preserve">ith </w:t>
            </w:r>
            <w:r w:rsidR="00690044" w:rsidRPr="009945CE">
              <w:rPr>
                <w:rFonts w:cstheme="minorHAnsi"/>
              </w:rPr>
              <w:t>a</w:t>
            </w:r>
            <w:r w:rsidRPr="009945CE">
              <w:rPr>
                <w:rFonts w:cstheme="minorHAnsi"/>
              </w:rPr>
              <w:t>cute</w:t>
            </w:r>
            <w:r w:rsidR="00C30AC7">
              <w:rPr>
                <w:rFonts w:cstheme="minorHAnsi"/>
              </w:rPr>
              <w:t>-</w:t>
            </w:r>
            <w:r w:rsidRPr="009945CE">
              <w:rPr>
                <w:rFonts w:cstheme="minorHAnsi"/>
              </w:rPr>
              <w:t>on</w:t>
            </w:r>
            <w:r w:rsidR="00C30AC7">
              <w:rPr>
                <w:rFonts w:cstheme="minorHAnsi"/>
              </w:rPr>
              <w:t>-</w:t>
            </w:r>
            <w:r w:rsidR="00690044" w:rsidRPr="009945CE">
              <w:rPr>
                <w:rFonts w:cstheme="minorHAnsi"/>
              </w:rPr>
              <w:t>c</w:t>
            </w:r>
            <w:r w:rsidRPr="009945CE">
              <w:rPr>
                <w:rFonts w:cstheme="minorHAnsi"/>
              </w:rPr>
              <w:t xml:space="preserve">hronic </w:t>
            </w:r>
            <w:r w:rsidR="00690044" w:rsidRPr="009945CE">
              <w:rPr>
                <w:rFonts w:cstheme="minorHAnsi"/>
              </w:rPr>
              <w:t>l</w:t>
            </w:r>
            <w:r w:rsidRPr="009945CE">
              <w:rPr>
                <w:rFonts w:cstheme="minorHAnsi"/>
              </w:rPr>
              <w:t xml:space="preserve">iver </w:t>
            </w:r>
            <w:r w:rsidR="00690044" w:rsidRPr="009945CE">
              <w:rPr>
                <w:rFonts w:cstheme="minorHAnsi"/>
              </w:rPr>
              <w:t>f</w:t>
            </w:r>
            <w:r w:rsidRPr="009945CE">
              <w:rPr>
                <w:rFonts w:cstheme="minorHAnsi"/>
              </w:rPr>
              <w:t>ailure</w:t>
            </w:r>
          </w:p>
        </w:tc>
        <w:tc>
          <w:tcPr>
            <w:tcW w:w="990" w:type="dxa"/>
          </w:tcPr>
          <w:p w14:paraId="6C030AC9" w14:textId="3EA46FC3" w:rsidR="0002719B" w:rsidRPr="009945CE" w:rsidRDefault="0002719B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5</w:t>
            </w:r>
          </w:p>
        </w:tc>
        <w:tc>
          <w:tcPr>
            <w:tcW w:w="1800" w:type="dxa"/>
          </w:tcPr>
          <w:p w14:paraId="4BC1BAED" w14:textId="1E917F3D" w:rsidR="0002719B" w:rsidRPr="00162BC6" w:rsidRDefault="0002719B" w:rsidP="00AD41C4">
            <w:pPr>
              <w:jc w:val="center"/>
              <w:rPr>
                <w:rFonts w:cstheme="minorHAnsi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NCT02573727</w:t>
            </w:r>
          </w:p>
        </w:tc>
        <w:tc>
          <w:tcPr>
            <w:tcW w:w="1170" w:type="dxa"/>
          </w:tcPr>
          <w:p w14:paraId="622D0451" w14:textId="76006ECE" w:rsidR="0002719B" w:rsidRPr="009945CE" w:rsidRDefault="00272F3F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Included</w:t>
            </w:r>
          </w:p>
        </w:tc>
        <w:tc>
          <w:tcPr>
            <w:tcW w:w="1885" w:type="dxa"/>
          </w:tcPr>
          <w:p w14:paraId="740B78AE" w14:textId="10008567" w:rsidR="0002719B" w:rsidRPr="009945CE" w:rsidRDefault="00272F3F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This is the </w:t>
            </w:r>
            <w:r w:rsidR="0023551F" w:rsidRPr="009945CE">
              <w:rPr>
                <w:rFonts w:cstheme="minorHAnsi"/>
              </w:rPr>
              <w:t xml:space="preserve">registration of the </w:t>
            </w:r>
            <w:r w:rsidRPr="009945CE">
              <w:rPr>
                <w:rFonts w:cstheme="minorHAnsi"/>
              </w:rPr>
              <w:t xml:space="preserve">Arora trial </w:t>
            </w:r>
            <w:r w:rsidR="00690044" w:rsidRPr="009945CE">
              <w:rPr>
                <w:rFonts w:cstheme="minorHAnsi"/>
              </w:rPr>
              <w:t>included in the analysis</w:t>
            </w:r>
          </w:p>
        </w:tc>
      </w:tr>
      <w:tr w:rsidR="00272F3F" w:rsidRPr="009945CE" w14:paraId="7E527967" w14:textId="77777777" w:rsidTr="002E262D">
        <w:tc>
          <w:tcPr>
            <w:tcW w:w="3505" w:type="dxa"/>
          </w:tcPr>
          <w:p w14:paraId="133EF442" w14:textId="0B470BE9" w:rsidR="00272F3F" w:rsidRPr="009945CE" w:rsidRDefault="00272F3F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Noradrenaline vs terlipressin in the treatment of type 2 hepatorenal syndrome: a randomized pilot study</w:t>
            </w:r>
          </w:p>
        </w:tc>
        <w:tc>
          <w:tcPr>
            <w:tcW w:w="990" w:type="dxa"/>
          </w:tcPr>
          <w:p w14:paraId="712D4677" w14:textId="7B243D13" w:rsidR="00272F3F" w:rsidRPr="009945CE" w:rsidRDefault="00272F3F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3</w:t>
            </w:r>
          </w:p>
        </w:tc>
        <w:tc>
          <w:tcPr>
            <w:tcW w:w="1800" w:type="dxa"/>
          </w:tcPr>
          <w:p w14:paraId="70F52FCD" w14:textId="56F336C5" w:rsidR="00272F3F" w:rsidRPr="00162BC6" w:rsidRDefault="00272F3F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Ghosh S</w:t>
            </w:r>
          </w:p>
        </w:tc>
        <w:tc>
          <w:tcPr>
            <w:tcW w:w="1170" w:type="dxa"/>
          </w:tcPr>
          <w:p w14:paraId="0937ACF5" w14:textId="51C3FE54" w:rsidR="00272F3F" w:rsidRPr="009945CE" w:rsidRDefault="00272F3F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85" w:type="dxa"/>
          </w:tcPr>
          <w:p w14:paraId="37F2F29E" w14:textId="47E59964" w:rsidR="00272F3F" w:rsidRPr="009945CE" w:rsidRDefault="00266221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Only includes </w:t>
            </w:r>
            <w:r w:rsidR="00272F3F" w:rsidRPr="009945CE">
              <w:rPr>
                <w:rFonts w:cstheme="minorHAnsi"/>
              </w:rPr>
              <w:t xml:space="preserve">patients </w:t>
            </w:r>
            <w:r w:rsidR="00906A44">
              <w:rPr>
                <w:rFonts w:cstheme="minorHAnsi"/>
              </w:rPr>
              <w:t xml:space="preserve">with </w:t>
            </w:r>
            <w:r w:rsidR="00906A44">
              <w:rPr>
                <w:rFonts w:cstheme="minorHAnsi"/>
              </w:rPr>
              <w:br/>
              <w:t>HRS</w:t>
            </w:r>
            <w:r w:rsidR="00553E0A">
              <w:rPr>
                <w:rFonts w:cstheme="minorHAnsi"/>
              </w:rPr>
              <w:t xml:space="preserve"> type 2</w:t>
            </w:r>
          </w:p>
        </w:tc>
      </w:tr>
      <w:tr w:rsidR="00272F3F" w:rsidRPr="009945CE" w14:paraId="6499CD5A" w14:textId="77777777" w:rsidTr="002E262D">
        <w:tc>
          <w:tcPr>
            <w:tcW w:w="3505" w:type="dxa"/>
          </w:tcPr>
          <w:p w14:paraId="7843E9B3" w14:textId="7368F426" w:rsidR="00272F3F" w:rsidRPr="009945CE" w:rsidRDefault="00272F3F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lastRenderedPageBreak/>
              <w:t>Meta-analysis of terlipressin in treatment of hepatorenal syndrome: an update</w:t>
            </w:r>
          </w:p>
        </w:tc>
        <w:tc>
          <w:tcPr>
            <w:tcW w:w="990" w:type="dxa"/>
          </w:tcPr>
          <w:p w14:paraId="60697AED" w14:textId="53A3BE42" w:rsidR="00272F3F" w:rsidRPr="009945CE" w:rsidRDefault="00272F3F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09</w:t>
            </w:r>
          </w:p>
        </w:tc>
        <w:tc>
          <w:tcPr>
            <w:tcW w:w="1800" w:type="dxa"/>
          </w:tcPr>
          <w:p w14:paraId="499DBC86" w14:textId="58B96069" w:rsidR="00272F3F" w:rsidRPr="009945CE" w:rsidRDefault="00272F3F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Zhang ZF</w:t>
            </w:r>
          </w:p>
        </w:tc>
        <w:tc>
          <w:tcPr>
            <w:tcW w:w="1170" w:type="dxa"/>
          </w:tcPr>
          <w:p w14:paraId="43564622" w14:textId="6DAE4FB0" w:rsidR="00272F3F" w:rsidRPr="009945CE" w:rsidRDefault="00272F3F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85" w:type="dxa"/>
          </w:tcPr>
          <w:p w14:paraId="5FCD5DF1" w14:textId="1D0CC60A" w:rsidR="00272F3F" w:rsidRPr="009945CE" w:rsidRDefault="0023551F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Meta-analysis</w:t>
            </w:r>
          </w:p>
        </w:tc>
      </w:tr>
      <w:tr w:rsidR="00272F3F" w:rsidRPr="009945CE" w14:paraId="0EBB0485" w14:textId="77777777" w:rsidTr="002E262D">
        <w:tc>
          <w:tcPr>
            <w:tcW w:w="3505" w:type="dxa"/>
          </w:tcPr>
          <w:p w14:paraId="0A38CF31" w14:textId="64A5E20E" w:rsidR="00272F3F" w:rsidRPr="009945CE" w:rsidRDefault="00272F3F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Noradrenaline is as </w:t>
            </w:r>
            <w:r w:rsidR="0023551F" w:rsidRPr="009945CE">
              <w:rPr>
                <w:rFonts w:cstheme="minorHAnsi"/>
              </w:rPr>
              <w:t>e</w:t>
            </w:r>
            <w:r w:rsidRPr="009945CE">
              <w:rPr>
                <w:rFonts w:cstheme="minorHAnsi"/>
              </w:rPr>
              <w:t xml:space="preserve">ffective as </w:t>
            </w:r>
            <w:r w:rsidR="0023551F" w:rsidRPr="009945CE">
              <w:rPr>
                <w:rFonts w:cstheme="minorHAnsi"/>
              </w:rPr>
              <w:t>t</w:t>
            </w:r>
            <w:r w:rsidRPr="009945CE">
              <w:rPr>
                <w:rFonts w:cstheme="minorHAnsi"/>
              </w:rPr>
              <w:t xml:space="preserve">erlipressin in </w:t>
            </w:r>
            <w:r w:rsidR="0023551F" w:rsidRPr="009945CE">
              <w:rPr>
                <w:rFonts w:cstheme="minorHAnsi"/>
              </w:rPr>
              <w:t>h</w:t>
            </w:r>
            <w:r w:rsidRPr="009945CE">
              <w:rPr>
                <w:rFonts w:cstheme="minorHAnsi"/>
              </w:rPr>
              <w:t xml:space="preserve">epatorenal </w:t>
            </w:r>
            <w:r w:rsidR="0023551F" w:rsidRPr="009945CE">
              <w:rPr>
                <w:rFonts w:cstheme="minorHAnsi"/>
              </w:rPr>
              <w:t>s</w:t>
            </w:r>
            <w:r w:rsidRPr="009945CE">
              <w:rPr>
                <w:rFonts w:cstheme="minorHAnsi"/>
              </w:rPr>
              <w:t xml:space="preserve">yndrome </w:t>
            </w:r>
            <w:r w:rsidR="0023551F" w:rsidRPr="009945CE">
              <w:rPr>
                <w:rFonts w:cstheme="minorHAnsi"/>
              </w:rPr>
              <w:t>t</w:t>
            </w:r>
            <w:r w:rsidRPr="009945CE">
              <w:rPr>
                <w:rFonts w:cstheme="minorHAnsi"/>
              </w:rPr>
              <w:t xml:space="preserve">ype 1: a </w:t>
            </w:r>
            <w:r w:rsidR="0023551F" w:rsidRPr="009945CE">
              <w:rPr>
                <w:rFonts w:cstheme="minorHAnsi"/>
              </w:rPr>
              <w:t>p</w:t>
            </w:r>
            <w:r w:rsidRPr="009945CE">
              <w:rPr>
                <w:rFonts w:cstheme="minorHAnsi"/>
              </w:rPr>
              <w:t xml:space="preserve">rospective, </w:t>
            </w:r>
            <w:r w:rsidR="0023551F" w:rsidRPr="009945CE">
              <w:rPr>
                <w:rFonts w:cstheme="minorHAnsi"/>
              </w:rPr>
              <w:t>r</w:t>
            </w:r>
            <w:r w:rsidRPr="009945CE">
              <w:rPr>
                <w:rFonts w:cstheme="minorHAnsi"/>
              </w:rPr>
              <w:t xml:space="preserve">andomized </w:t>
            </w:r>
            <w:r w:rsidR="0023551F" w:rsidRPr="009945CE">
              <w:rPr>
                <w:rFonts w:cstheme="minorHAnsi"/>
              </w:rPr>
              <w:t>t</w:t>
            </w:r>
            <w:r w:rsidRPr="009945CE">
              <w:rPr>
                <w:rFonts w:cstheme="minorHAnsi"/>
              </w:rPr>
              <w:t>rial</w:t>
            </w:r>
          </w:p>
        </w:tc>
        <w:tc>
          <w:tcPr>
            <w:tcW w:w="990" w:type="dxa"/>
          </w:tcPr>
          <w:p w14:paraId="4071361C" w14:textId="2A7FCAB3" w:rsidR="00272F3F" w:rsidRPr="009945CE" w:rsidRDefault="00272F3F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6</w:t>
            </w:r>
          </w:p>
        </w:tc>
        <w:tc>
          <w:tcPr>
            <w:tcW w:w="1800" w:type="dxa"/>
          </w:tcPr>
          <w:p w14:paraId="5235A98F" w14:textId="772F39A1" w:rsidR="00272F3F" w:rsidRPr="009945CE" w:rsidRDefault="00272F3F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Goyal O</w:t>
            </w:r>
          </w:p>
        </w:tc>
        <w:tc>
          <w:tcPr>
            <w:tcW w:w="1170" w:type="dxa"/>
          </w:tcPr>
          <w:p w14:paraId="6FB6C789" w14:textId="5A55E7BE" w:rsidR="00272F3F" w:rsidRPr="009945CE" w:rsidRDefault="00272F3F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Included</w:t>
            </w:r>
          </w:p>
        </w:tc>
        <w:tc>
          <w:tcPr>
            <w:tcW w:w="1885" w:type="dxa"/>
          </w:tcPr>
          <w:p w14:paraId="5211C4E2" w14:textId="27CF40FD" w:rsidR="00272F3F" w:rsidRPr="009945CE" w:rsidRDefault="00283E8B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ompares efficacy of terlipressin and norepinephrine amongst patients with HRS-1 with HRS reversal as a primary endpoint</w:t>
            </w:r>
          </w:p>
        </w:tc>
      </w:tr>
      <w:tr w:rsidR="00272F3F" w:rsidRPr="009945CE" w14:paraId="22FEB4F5" w14:textId="77777777" w:rsidTr="002E262D">
        <w:tc>
          <w:tcPr>
            <w:tcW w:w="3505" w:type="dxa"/>
          </w:tcPr>
          <w:p w14:paraId="7E79F1D8" w14:textId="059DFB20" w:rsidR="00272F3F" w:rsidRPr="009945CE" w:rsidRDefault="00272F3F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Noradrenalin vs terlipressin in patients with hepatorenal syndrome: a prospective, randomized, unblinded, pilot study</w:t>
            </w:r>
          </w:p>
        </w:tc>
        <w:tc>
          <w:tcPr>
            <w:tcW w:w="990" w:type="dxa"/>
          </w:tcPr>
          <w:p w14:paraId="273FF99C" w14:textId="653072CC" w:rsidR="00272F3F" w:rsidRPr="009945CE" w:rsidRDefault="00272F3F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07</w:t>
            </w:r>
          </w:p>
        </w:tc>
        <w:tc>
          <w:tcPr>
            <w:tcW w:w="1800" w:type="dxa"/>
          </w:tcPr>
          <w:p w14:paraId="5C579F2D" w14:textId="760F2D44" w:rsidR="00272F3F" w:rsidRPr="00162BC6" w:rsidRDefault="00272F3F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Alessandria</w:t>
            </w:r>
            <w:r w:rsidR="007E4FC5" w:rsidRPr="00162BC6">
              <w:rPr>
                <w:rFonts w:cstheme="minorHAnsi"/>
                <w:color w:val="000000"/>
                <w:shd w:val="clear" w:color="auto" w:fill="FFFFFF"/>
              </w:rPr>
              <w:t xml:space="preserve"> C</w:t>
            </w:r>
          </w:p>
        </w:tc>
        <w:tc>
          <w:tcPr>
            <w:tcW w:w="1170" w:type="dxa"/>
          </w:tcPr>
          <w:p w14:paraId="28826275" w14:textId="0A7C64E9" w:rsidR="00272F3F" w:rsidRPr="009945CE" w:rsidRDefault="00272F3F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Included</w:t>
            </w:r>
          </w:p>
        </w:tc>
        <w:tc>
          <w:tcPr>
            <w:tcW w:w="1885" w:type="dxa"/>
          </w:tcPr>
          <w:p w14:paraId="2D07E591" w14:textId="65520AB7" w:rsidR="00272F3F" w:rsidRPr="009945CE" w:rsidRDefault="00283E8B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ompares efficacy of terlipressin and norepinephrine amongst patients with HRS-1 with HRS reversal as a primary endpoint</w:t>
            </w:r>
          </w:p>
        </w:tc>
      </w:tr>
      <w:tr w:rsidR="00272F3F" w:rsidRPr="009945CE" w14:paraId="1669CCE9" w14:textId="77777777" w:rsidTr="002E262D">
        <w:tc>
          <w:tcPr>
            <w:tcW w:w="3505" w:type="dxa"/>
          </w:tcPr>
          <w:p w14:paraId="2FB668D6" w14:textId="6600613D" w:rsidR="00272F3F" w:rsidRPr="009945CE" w:rsidRDefault="00272F3F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An open</w:t>
            </w:r>
            <w:r w:rsidR="00C30AC7">
              <w:rPr>
                <w:rFonts w:cstheme="minorHAnsi"/>
              </w:rPr>
              <w:t>-</w:t>
            </w:r>
            <w:r w:rsidRPr="009945CE">
              <w:rPr>
                <w:rFonts w:cstheme="minorHAnsi"/>
              </w:rPr>
              <w:t>label, pilot, randomized controlled trial of noradrenaline versus terlipressin in the treatment of type 1 hepatorenal syndrome and predictors of response</w:t>
            </w:r>
          </w:p>
        </w:tc>
        <w:tc>
          <w:tcPr>
            <w:tcW w:w="990" w:type="dxa"/>
          </w:tcPr>
          <w:p w14:paraId="03E09CF5" w14:textId="454790F4" w:rsidR="00272F3F" w:rsidRPr="009945CE" w:rsidRDefault="00272F3F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0</w:t>
            </w:r>
            <w:r w:rsidR="0023551F" w:rsidRPr="009945CE">
              <w:rPr>
                <w:rFonts w:cstheme="minorHAnsi"/>
              </w:rPr>
              <w:t>8</w:t>
            </w:r>
          </w:p>
        </w:tc>
        <w:tc>
          <w:tcPr>
            <w:tcW w:w="1800" w:type="dxa"/>
          </w:tcPr>
          <w:p w14:paraId="5AF213DB" w14:textId="179447F4" w:rsidR="00272F3F" w:rsidRPr="00162BC6" w:rsidRDefault="00272F3F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Sharma P</w:t>
            </w:r>
          </w:p>
        </w:tc>
        <w:tc>
          <w:tcPr>
            <w:tcW w:w="1170" w:type="dxa"/>
          </w:tcPr>
          <w:p w14:paraId="13F0A2E3" w14:textId="4DDA4C40" w:rsidR="00272F3F" w:rsidRPr="009945CE" w:rsidRDefault="00272F3F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Included</w:t>
            </w:r>
          </w:p>
        </w:tc>
        <w:tc>
          <w:tcPr>
            <w:tcW w:w="1885" w:type="dxa"/>
          </w:tcPr>
          <w:p w14:paraId="11A58847" w14:textId="252977B0" w:rsidR="00272F3F" w:rsidRPr="009945CE" w:rsidRDefault="00283E8B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ompares efficacy of terlipressin and norepinephrine amongst patients with HRS-1 with HRS reversal as a primary endpoint</w:t>
            </w:r>
          </w:p>
        </w:tc>
      </w:tr>
      <w:tr w:rsidR="00272F3F" w:rsidRPr="009945CE" w14:paraId="247AD37C" w14:textId="77777777" w:rsidTr="002E262D">
        <w:tc>
          <w:tcPr>
            <w:tcW w:w="3505" w:type="dxa"/>
          </w:tcPr>
          <w:p w14:paraId="7665D3F3" w14:textId="2E0F2242" w:rsidR="00272F3F" w:rsidRPr="009945CE" w:rsidRDefault="00272F3F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Terlipressin </w:t>
            </w:r>
            <w:r w:rsidR="0023551F" w:rsidRPr="009945CE">
              <w:rPr>
                <w:rFonts w:cstheme="minorHAnsi"/>
              </w:rPr>
              <w:t>i</w:t>
            </w:r>
            <w:r w:rsidRPr="009945CE">
              <w:rPr>
                <w:rFonts w:cstheme="minorHAnsi"/>
              </w:rPr>
              <w:t xml:space="preserve">s </w:t>
            </w:r>
            <w:r w:rsidR="0023551F" w:rsidRPr="009945CE">
              <w:rPr>
                <w:rFonts w:cstheme="minorHAnsi"/>
              </w:rPr>
              <w:t>s</w:t>
            </w:r>
            <w:r w:rsidRPr="009945CE">
              <w:rPr>
                <w:rFonts w:cstheme="minorHAnsi"/>
              </w:rPr>
              <w:t xml:space="preserve">uperior to </w:t>
            </w:r>
            <w:r w:rsidR="0023551F" w:rsidRPr="009945CE">
              <w:rPr>
                <w:rFonts w:cstheme="minorHAnsi"/>
              </w:rPr>
              <w:t>n</w:t>
            </w:r>
            <w:r w:rsidRPr="009945CE">
              <w:rPr>
                <w:rFonts w:cstheme="minorHAnsi"/>
              </w:rPr>
              <w:t xml:space="preserve">oradrenaline in the </w:t>
            </w:r>
            <w:r w:rsidR="0023551F" w:rsidRPr="009945CE">
              <w:rPr>
                <w:rFonts w:cstheme="minorHAnsi"/>
              </w:rPr>
              <w:t>m</w:t>
            </w:r>
            <w:r w:rsidRPr="009945CE">
              <w:rPr>
                <w:rFonts w:cstheme="minorHAnsi"/>
              </w:rPr>
              <w:t xml:space="preserve">anagement of </w:t>
            </w:r>
            <w:r w:rsidR="0023551F" w:rsidRPr="009945CE">
              <w:rPr>
                <w:rFonts w:cstheme="minorHAnsi"/>
              </w:rPr>
              <w:t>a</w:t>
            </w:r>
            <w:r w:rsidRPr="009945CE">
              <w:rPr>
                <w:rFonts w:cstheme="minorHAnsi"/>
              </w:rPr>
              <w:t xml:space="preserve">cute </w:t>
            </w:r>
            <w:r w:rsidR="0023551F" w:rsidRPr="009945CE">
              <w:rPr>
                <w:rFonts w:cstheme="minorHAnsi"/>
              </w:rPr>
              <w:t>k</w:t>
            </w:r>
            <w:r w:rsidRPr="009945CE">
              <w:rPr>
                <w:rFonts w:cstheme="minorHAnsi"/>
              </w:rPr>
              <w:t xml:space="preserve">idney </w:t>
            </w:r>
            <w:r w:rsidR="0023551F" w:rsidRPr="009945CE">
              <w:rPr>
                <w:rFonts w:cstheme="minorHAnsi"/>
              </w:rPr>
              <w:t>i</w:t>
            </w:r>
            <w:r w:rsidRPr="009945CE">
              <w:rPr>
                <w:rFonts w:cstheme="minorHAnsi"/>
              </w:rPr>
              <w:t xml:space="preserve">njury in </w:t>
            </w:r>
            <w:r w:rsidR="0023551F" w:rsidRPr="009945CE">
              <w:rPr>
                <w:rFonts w:cstheme="minorHAnsi"/>
              </w:rPr>
              <w:t>a</w:t>
            </w:r>
            <w:r w:rsidRPr="009945CE">
              <w:rPr>
                <w:rFonts w:cstheme="minorHAnsi"/>
              </w:rPr>
              <w:t>cute</w:t>
            </w:r>
            <w:r w:rsidR="00C30AC7">
              <w:rPr>
                <w:rFonts w:cstheme="minorHAnsi"/>
              </w:rPr>
              <w:t>-</w:t>
            </w:r>
            <w:r w:rsidRPr="009945CE">
              <w:rPr>
                <w:rFonts w:cstheme="minorHAnsi"/>
              </w:rPr>
              <w:t>on</w:t>
            </w:r>
            <w:r w:rsidR="00C30AC7">
              <w:rPr>
                <w:rFonts w:cstheme="minorHAnsi"/>
              </w:rPr>
              <w:t>-</w:t>
            </w:r>
            <w:r w:rsidR="0023551F" w:rsidRPr="009945CE">
              <w:rPr>
                <w:rFonts w:cstheme="minorHAnsi"/>
              </w:rPr>
              <w:t>c</w:t>
            </w:r>
            <w:r w:rsidRPr="009945CE">
              <w:rPr>
                <w:rFonts w:cstheme="minorHAnsi"/>
              </w:rPr>
              <w:t xml:space="preserve">hronic </w:t>
            </w:r>
            <w:r w:rsidR="0023551F" w:rsidRPr="009945CE">
              <w:rPr>
                <w:rFonts w:cstheme="minorHAnsi"/>
              </w:rPr>
              <w:t>l</w:t>
            </w:r>
            <w:r w:rsidRPr="009945CE">
              <w:rPr>
                <w:rFonts w:cstheme="minorHAnsi"/>
              </w:rPr>
              <w:t xml:space="preserve">iver </w:t>
            </w:r>
            <w:r w:rsidR="0023551F" w:rsidRPr="009945CE">
              <w:rPr>
                <w:rFonts w:cstheme="minorHAnsi"/>
              </w:rPr>
              <w:t>f</w:t>
            </w:r>
            <w:r w:rsidRPr="009945CE">
              <w:rPr>
                <w:rFonts w:cstheme="minorHAnsi"/>
              </w:rPr>
              <w:t>ailure</w:t>
            </w:r>
          </w:p>
        </w:tc>
        <w:tc>
          <w:tcPr>
            <w:tcW w:w="990" w:type="dxa"/>
          </w:tcPr>
          <w:p w14:paraId="3B8118D3" w14:textId="20563484" w:rsidR="00272F3F" w:rsidRPr="009945CE" w:rsidRDefault="00272F3F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20</w:t>
            </w:r>
          </w:p>
        </w:tc>
        <w:tc>
          <w:tcPr>
            <w:tcW w:w="1800" w:type="dxa"/>
          </w:tcPr>
          <w:p w14:paraId="62A220C1" w14:textId="052AD3F1" w:rsidR="00272F3F" w:rsidRPr="009945CE" w:rsidRDefault="00272F3F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Arora V</w:t>
            </w:r>
          </w:p>
        </w:tc>
        <w:tc>
          <w:tcPr>
            <w:tcW w:w="1170" w:type="dxa"/>
          </w:tcPr>
          <w:p w14:paraId="00CF7E9C" w14:textId="482265BF" w:rsidR="00272F3F" w:rsidRPr="009945CE" w:rsidRDefault="00272F3F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Included</w:t>
            </w:r>
          </w:p>
        </w:tc>
        <w:tc>
          <w:tcPr>
            <w:tcW w:w="1885" w:type="dxa"/>
          </w:tcPr>
          <w:p w14:paraId="3338C8C4" w14:textId="4FE08C25" w:rsidR="00272F3F" w:rsidRPr="009945CE" w:rsidRDefault="00283E8B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ompares efficacy of terlipressin and norepinephrine amongst patients with HRS-1 with HRS reversal as a primary endpoint</w:t>
            </w:r>
          </w:p>
        </w:tc>
      </w:tr>
      <w:tr w:rsidR="00272F3F" w:rsidRPr="009945CE" w14:paraId="1B336E4A" w14:textId="77777777" w:rsidTr="002E262D">
        <w:tc>
          <w:tcPr>
            <w:tcW w:w="3505" w:type="dxa"/>
          </w:tcPr>
          <w:p w14:paraId="0C7281CD" w14:textId="60FFFDFB" w:rsidR="00272F3F" w:rsidRPr="009945CE" w:rsidRDefault="00272F3F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A </w:t>
            </w:r>
            <w:r w:rsidR="0023551F" w:rsidRPr="009945CE">
              <w:rPr>
                <w:rFonts w:cstheme="minorHAnsi"/>
              </w:rPr>
              <w:t>study of OCE-205 in participants with cirrhosis with ascites who developed hepatorenal syndrome-acute kidney injury</w:t>
            </w:r>
          </w:p>
        </w:tc>
        <w:tc>
          <w:tcPr>
            <w:tcW w:w="990" w:type="dxa"/>
          </w:tcPr>
          <w:p w14:paraId="1FEA4E1F" w14:textId="4E49A7D8" w:rsidR="00272F3F" w:rsidRPr="009945CE" w:rsidRDefault="00272F3F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22</w:t>
            </w:r>
          </w:p>
        </w:tc>
        <w:tc>
          <w:tcPr>
            <w:tcW w:w="1800" w:type="dxa"/>
          </w:tcPr>
          <w:p w14:paraId="7AC3BB06" w14:textId="4952245C" w:rsidR="00272F3F" w:rsidRPr="009945CE" w:rsidRDefault="00272F3F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NCT05309200</w:t>
            </w:r>
          </w:p>
        </w:tc>
        <w:tc>
          <w:tcPr>
            <w:tcW w:w="1170" w:type="dxa"/>
          </w:tcPr>
          <w:p w14:paraId="41EAC51F" w14:textId="4DED76CC" w:rsidR="00272F3F" w:rsidRPr="009945CE" w:rsidRDefault="00272F3F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85" w:type="dxa"/>
          </w:tcPr>
          <w:p w14:paraId="66991E7C" w14:textId="3F03F58D" w:rsidR="00272F3F" w:rsidRPr="009945CE" w:rsidRDefault="00906A44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Does not evaluate comparative efficacy of terlipressin and norepinephrine</w:t>
            </w:r>
          </w:p>
        </w:tc>
      </w:tr>
      <w:tr w:rsidR="00272F3F" w:rsidRPr="009945CE" w14:paraId="533DDED9" w14:textId="77777777" w:rsidTr="002E262D">
        <w:tc>
          <w:tcPr>
            <w:tcW w:w="3505" w:type="dxa"/>
          </w:tcPr>
          <w:p w14:paraId="7FA20B22" w14:textId="155A43BF" w:rsidR="00272F3F" w:rsidRPr="009945CE" w:rsidRDefault="00272F3F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Norepinephrine is </w:t>
            </w:r>
            <w:r w:rsidR="0023551F" w:rsidRPr="009945CE">
              <w:rPr>
                <w:rFonts w:cstheme="minorHAnsi"/>
              </w:rPr>
              <w:t xml:space="preserve">more effective than midodrine/octreotide in patients with hepatorenal </w:t>
            </w:r>
            <w:r w:rsidR="00C30AC7">
              <w:rPr>
                <w:rFonts w:cstheme="minorHAnsi"/>
              </w:rPr>
              <w:t>s</w:t>
            </w:r>
            <w:r w:rsidR="00C30AC7" w:rsidRPr="009945CE">
              <w:rPr>
                <w:rFonts w:cstheme="minorHAnsi"/>
              </w:rPr>
              <w:t>yndrome</w:t>
            </w:r>
            <w:r w:rsidRPr="009945CE">
              <w:rPr>
                <w:rFonts w:cstheme="minorHAnsi"/>
              </w:rPr>
              <w:t>-</w:t>
            </w:r>
            <w:r w:rsidR="00C30AC7">
              <w:rPr>
                <w:rFonts w:cstheme="minorHAnsi"/>
              </w:rPr>
              <w:t>a</w:t>
            </w:r>
            <w:r w:rsidR="00C30AC7" w:rsidRPr="009945CE">
              <w:rPr>
                <w:rFonts w:cstheme="minorHAnsi"/>
              </w:rPr>
              <w:t xml:space="preserve">cute </w:t>
            </w:r>
            <w:r w:rsidR="00C30AC7">
              <w:rPr>
                <w:rFonts w:cstheme="minorHAnsi"/>
              </w:rPr>
              <w:t>k</w:t>
            </w:r>
            <w:r w:rsidR="00C30AC7" w:rsidRPr="009945CE">
              <w:rPr>
                <w:rFonts w:cstheme="minorHAnsi"/>
              </w:rPr>
              <w:t xml:space="preserve">idney </w:t>
            </w:r>
            <w:r w:rsidR="00C30AC7">
              <w:rPr>
                <w:rFonts w:cstheme="minorHAnsi"/>
              </w:rPr>
              <w:t>i</w:t>
            </w:r>
            <w:r w:rsidR="00C30AC7" w:rsidRPr="009945CE">
              <w:rPr>
                <w:rFonts w:cstheme="minorHAnsi"/>
              </w:rPr>
              <w:t>njury</w:t>
            </w:r>
            <w:r w:rsidRPr="009945CE">
              <w:rPr>
                <w:rFonts w:cstheme="minorHAnsi"/>
              </w:rPr>
              <w:t xml:space="preserve">: a </w:t>
            </w:r>
            <w:r w:rsidR="00C30AC7">
              <w:rPr>
                <w:rFonts w:cstheme="minorHAnsi"/>
              </w:rPr>
              <w:t>r</w:t>
            </w:r>
            <w:r w:rsidR="00C30AC7" w:rsidRPr="009945CE">
              <w:rPr>
                <w:rFonts w:cstheme="minorHAnsi"/>
              </w:rPr>
              <w:t xml:space="preserve">andomized </w:t>
            </w:r>
            <w:r w:rsidR="00C30AC7">
              <w:rPr>
                <w:rFonts w:cstheme="minorHAnsi"/>
              </w:rPr>
              <w:t>c</w:t>
            </w:r>
            <w:r w:rsidR="00C30AC7" w:rsidRPr="009945CE">
              <w:rPr>
                <w:rFonts w:cstheme="minorHAnsi"/>
              </w:rPr>
              <w:t xml:space="preserve">ontrolled </w:t>
            </w:r>
            <w:r w:rsidR="00C30AC7">
              <w:rPr>
                <w:rFonts w:cstheme="minorHAnsi"/>
              </w:rPr>
              <w:t>t</w:t>
            </w:r>
            <w:r w:rsidR="00C30AC7" w:rsidRPr="009945CE">
              <w:rPr>
                <w:rFonts w:cstheme="minorHAnsi"/>
              </w:rPr>
              <w:t>rial</w:t>
            </w:r>
          </w:p>
        </w:tc>
        <w:tc>
          <w:tcPr>
            <w:tcW w:w="990" w:type="dxa"/>
          </w:tcPr>
          <w:p w14:paraId="069221AC" w14:textId="5ED573F9" w:rsidR="00272F3F" w:rsidRPr="009945CE" w:rsidRDefault="00272F3F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21</w:t>
            </w:r>
          </w:p>
        </w:tc>
        <w:tc>
          <w:tcPr>
            <w:tcW w:w="1800" w:type="dxa"/>
          </w:tcPr>
          <w:p w14:paraId="2F2282F3" w14:textId="16EED819" w:rsidR="00272F3F" w:rsidRPr="00162BC6" w:rsidRDefault="00272F3F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El</w:t>
            </w:r>
            <w:r w:rsidR="007E4FC5" w:rsidRPr="00162BC6">
              <w:rPr>
                <w:rFonts w:cstheme="minorHAnsi"/>
                <w:color w:val="000000"/>
                <w:shd w:val="clear" w:color="auto" w:fill="FFFFFF"/>
              </w:rPr>
              <w:t xml:space="preserve"> El-</w:t>
            </w:r>
            <w:proofErr w:type="spellStart"/>
            <w:r w:rsidRPr="00162BC6">
              <w:rPr>
                <w:rFonts w:cstheme="minorHAnsi"/>
                <w:color w:val="000000"/>
                <w:shd w:val="clear" w:color="auto" w:fill="FFFFFF"/>
              </w:rPr>
              <w:t>Desoki</w:t>
            </w:r>
            <w:proofErr w:type="spellEnd"/>
            <w:r w:rsidRPr="00162BC6">
              <w:rPr>
                <w:rFonts w:cstheme="minorHAnsi"/>
                <w:color w:val="000000"/>
                <w:shd w:val="clear" w:color="auto" w:fill="FFFFFF"/>
              </w:rPr>
              <w:t xml:space="preserve"> M</w:t>
            </w:r>
          </w:p>
        </w:tc>
        <w:tc>
          <w:tcPr>
            <w:tcW w:w="1170" w:type="dxa"/>
          </w:tcPr>
          <w:p w14:paraId="5A067858" w14:textId="04FB1F9D" w:rsidR="00272F3F" w:rsidRPr="009945CE" w:rsidRDefault="00272F3F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85" w:type="dxa"/>
          </w:tcPr>
          <w:p w14:paraId="4543C087" w14:textId="29F33FC3" w:rsidR="00272F3F" w:rsidRPr="009945CE" w:rsidRDefault="00272F3F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Does not evaluate comparative efficacy of terlipressin and norepinephrine</w:t>
            </w:r>
          </w:p>
        </w:tc>
      </w:tr>
      <w:tr w:rsidR="00272F3F" w:rsidRPr="009945CE" w14:paraId="442F2FB8" w14:textId="77777777" w:rsidTr="002E262D">
        <w:tc>
          <w:tcPr>
            <w:tcW w:w="3505" w:type="dxa"/>
          </w:tcPr>
          <w:p w14:paraId="5233A8ED" w14:textId="5032160B" w:rsidR="00272F3F" w:rsidRPr="009945CE" w:rsidRDefault="00272F3F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Noradrenalin versus </w:t>
            </w:r>
            <w:r w:rsidR="009945CE" w:rsidRPr="009945CE">
              <w:rPr>
                <w:rFonts w:cstheme="minorHAnsi"/>
              </w:rPr>
              <w:t>midodrin</w:t>
            </w:r>
            <w:r w:rsidR="00C30AC7">
              <w:rPr>
                <w:rFonts w:cstheme="minorHAnsi"/>
              </w:rPr>
              <w:t>e</w:t>
            </w:r>
            <w:r w:rsidR="009945CE" w:rsidRPr="009945CE">
              <w:rPr>
                <w:rFonts w:cstheme="minorHAnsi"/>
              </w:rPr>
              <w:t>-octr</w:t>
            </w:r>
            <w:r w:rsidR="00C30AC7">
              <w:rPr>
                <w:rFonts w:cstheme="minorHAnsi"/>
              </w:rPr>
              <w:t>e</w:t>
            </w:r>
            <w:r w:rsidR="009945CE" w:rsidRPr="009945CE">
              <w:rPr>
                <w:rFonts w:cstheme="minorHAnsi"/>
              </w:rPr>
              <w:t>otid</w:t>
            </w:r>
            <w:r w:rsidR="00C30AC7">
              <w:rPr>
                <w:rFonts w:cstheme="minorHAnsi"/>
              </w:rPr>
              <w:t>e</w:t>
            </w:r>
            <w:r w:rsidR="009945CE" w:rsidRPr="009945CE">
              <w:rPr>
                <w:rFonts w:cstheme="minorHAnsi"/>
              </w:rPr>
              <w:t xml:space="preserve"> in hepatorenal syndrome</w:t>
            </w:r>
          </w:p>
        </w:tc>
        <w:tc>
          <w:tcPr>
            <w:tcW w:w="990" w:type="dxa"/>
          </w:tcPr>
          <w:p w14:paraId="22E45D66" w14:textId="1228F16C" w:rsidR="00272F3F" w:rsidRPr="009945CE" w:rsidRDefault="00272F3F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1</w:t>
            </w:r>
          </w:p>
        </w:tc>
        <w:tc>
          <w:tcPr>
            <w:tcW w:w="1800" w:type="dxa"/>
          </w:tcPr>
          <w:p w14:paraId="2DDFC89B" w14:textId="177C0A12" w:rsidR="00272F3F" w:rsidRPr="00162BC6" w:rsidRDefault="00272F3F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IRCT201107217085N1</w:t>
            </w:r>
          </w:p>
        </w:tc>
        <w:tc>
          <w:tcPr>
            <w:tcW w:w="1170" w:type="dxa"/>
          </w:tcPr>
          <w:p w14:paraId="7D1F9EC6" w14:textId="52631B8C" w:rsidR="00272F3F" w:rsidRPr="009945CE" w:rsidRDefault="00272F3F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85" w:type="dxa"/>
          </w:tcPr>
          <w:p w14:paraId="411B022C" w14:textId="3AD8D61A" w:rsidR="00272F3F" w:rsidRPr="009945CE" w:rsidRDefault="00272F3F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Does not evaluate comparative efficacy of terlipressin and norepinephrine</w:t>
            </w:r>
          </w:p>
        </w:tc>
      </w:tr>
      <w:tr w:rsidR="006A2C64" w:rsidRPr="009945CE" w14:paraId="60EAB679" w14:textId="77777777" w:rsidTr="002E262D">
        <w:tc>
          <w:tcPr>
            <w:tcW w:w="3505" w:type="dxa"/>
          </w:tcPr>
          <w:p w14:paraId="1FEBB687" w14:textId="1BBF2E89" w:rsidR="006A2C64" w:rsidRPr="009945CE" w:rsidRDefault="006A2C64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lastRenderedPageBreak/>
              <w:t>Noradrenaline versus terlipressin in the treatment of hepatorenal syndrome</w:t>
            </w:r>
          </w:p>
        </w:tc>
        <w:tc>
          <w:tcPr>
            <w:tcW w:w="990" w:type="dxa"/>
          </w:tcPr>
          <w:p w14:paraId="30C61750" w14:textId="57BEEFC4" w:rsidR="006A2C64" w:rsidRPr="009945CE" w:rsidRDefault="006A2C64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0</w:t>
            </w:r>
          </w:p>
        </w:tc>
        <w:tc>
          <w:tcPr>
            <w:tcW w:w="1800" w:type="dxa"/>
          </w:tcPr>
          <w:p w14:paraId="3A7914DE" w14:textId="3C928CDE" w:rsidR="006A2C64" w:rsidRPr="00162BC6" w:rsidRDefault="006A2C64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Singh V</w:t>
            </w:r>
          </w:p>
        </w:tc>
        <w:tc>
          <w:tcPr>
            <w:tcW w:w="1170" w:type="dxa"/>
          </w:tcPr>
          <w:p w14:paraId="52225EB4" w14:textId="3142D78C" w:rsidR="006A2C64" w:rsidRPr="009945CE" w:rsidRDefault="006A2C64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85" w:type="dxa"/>
          </w:tcPr>
          <w:p w14:paraId="0B97FDA7" w14:textId="607E2607" w:rsidR="006A2C64" w:rsidRPr="009945CE" w:rsidRDefault="0066405F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A</w:t>
            </w:r>
            <w:r w:rsidR="006A2C64" w:rsidRPr="009945CE">
              <w:rPr>
                <w:rFonts w:cstheme="minorHAnsi"/>
              </w:rPr>
              <w:t>bstract of the Singh paper</w:t>
            </w:r>
          </w:p>
        </w:tc>
      </w:tr>
      <w:tr w:rsidR="006A2C64" w:rsidRPr="009945CE" w14:paraId="1D09995E" w14:textId="77777777" w:rsidTr="002E262D">
        <w:tc>
          <w:tcPr>
            <w:tcW w:w="3505" w:type="dxa"/>
          </w:tcPr>
          <w:p w14:paraId="0F25B3DE" w14:textId="656D01C2" w:rsidR="006A2C64" w:rsidRPr="009945CE" w:rsidRDefault="006A2C64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Noradrenaline versus terlipressin in the treatment of hepatorenal syndrome</w:t>
            </w:r>
          </w:p>
        </w:tc>
        <w:tc>
          <w:tcPr>
            <w:tcW w:w="990" w:type="dxa"/>
          </w:tcPr>
          <w:p w14:paraId="3472100F" w14:textId="664D71E5" w:rsidR="006A2C64" w:rsidRPr="009945CE" w:rsidRDefault="006A2C64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1</w:t>
            </w:r>
          </w:p>
        </w:tc>
        <w:tc>
          <w:tcPr>
            <w:tcW w:w="1800" w:type="dxa"/>
          </w:tcPr>
          <w:p w14:paraId="16DEE312" w14:textId="5B83F260" w:rsidR="006A2C64" w:rsidRPr="00162BC6" w:rsidRDefault="006A2C64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Singh V</w:t>
            </w:r>
          </w:p>
        </w:tc>
        <w:tc>
          <w:tcPr>
            <w:tcW w:w="1170" w:type="dxa"/>
          </w:tcPr>
          <w:p w14:paraId="7FB9F849" w14:textId="4209AD1D" w:rsidR="006A2C64" w:rsidRPr="009945CE" w:rsidRDefault="006A2C64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85" w:type="dxa"/>
          </w:tcPr>
          <w:p w14:paraId="1C77050E" w14:textId="2C45319E" w:rsidR="006A2C64" w:rsidRPr="009945CE" w:rsidRDefault="0066405F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A</w:t>
            </w:r>
            <w:r w:rsidR="006A2C64" w:rsidRPr="009945CE">
              <w:rPr>
                <w:rFonts w:cstheme="minorHAnsi"/>
              </w:rPr>
              <w:t>bstract of the Singh paper</w:t>
            </w:r>
          </w:p>
        </w:tc>
      </w:tr>
      <w:tr w:rsidR="00945A4D" w:rsidRPr="009945CE" w14:paraId="3F2850AF" w14:textId="77777777" w:rsidTr="002E262D">
        <w:tc>
          <w:tcPr>
            <w:tcW w:w="3505" w:type="dxa"/>
          </w:tcPr>
          <w:p w14:paraId="6D67A5BA" w14:textId="6A5BD98D" w:rsidR="00945A4D" w:rsidRPr="009945CE" w:rsidRDefault="00945A4D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Respiratory </w:t>
            </w:r>
            <w:r w:rsidR="009945CE" w:rsidRPr="009945CE">
              <w:rPr>
                <w:rFonts w:cstheme="minorHAnsi"/>
              </w:rPr>
              <w:t>events with terlipressin and albumin in hepatorenal syndrome: a review and clinical guidance</w:t>
            </w:r>
          </w:p>
        </w:tc>
        <w:tc>
          <w:tcPr>
            <w:tcW w:w="990" w:type="dxa"/>
          </w:tcPr>
          <w:p w14:paraId="3C4DB846" w14:textId="64BA6864" w:rsidR="00945A4D" w:rsidRPr="009945CE" w:rsidRDefault="00945A4D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22</w:t>
            </w:r>
          </w:p>
        </w:tc>
        <w:tc>
          <w:tcPr>
            <w:tcW w:w="1800" w:type="dxa"/>
          </w:tcPr>
          <w:p w14:paraId="0CA317E5" w14:textId="14FEEAD7" w:rsidR="00945A4D" w:rsidRPr="009945CE" w:rsidRDefault="00945A4D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Allegret</w:t>
            </w:r>
            <w:r w:rsidR="00886563" w:rsidRPr="00162BC6">
              <w:rPr>
                <w:rFonts w:cstheme="minorHAnsi"/>
                <w:color w:val="000000"/>
                <w:shd w:val="clear" w:color="auto" w:fill="FFFFFF"/>
              </w:rPr>
              <w:t>t</w:t>
            </w:r>
            <w:r w:rsidRPr="00162BC6">
              <w:rPr>
                <w:rFonts w:cstheme="minorHAnsi"/>
                <w:color w:val="000000"/>
                <w:shd w:val="clear" w:color="auto" w:fill="FFFFFF"/>
              </w:rPr>
              <w:t>i AS</w:t>
            </w:r>
          </w:p>
        </w:tc>
        <w:tc>
          <w:tcPr>
            <w:tcW w:w="1170" w:type="dxa"/>
          </w:tcPr>
          <w:p w14:paraId="67D86416" w14:textId="2B412806" w:rsidR="00945A4D" w:rsidRPr="009945CE" w:rsidRDefault="00945A4D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85" w:type="dxa"/>
          </w:tcPr>
          <w:p w14:paraId="73848D29" w14:textId="4AE59CB5" w:rsidR="00945A4D" w:rsidRPr="009945CE" w:rsidRDefault="00945A4D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Not a</w:t>
            </w:r>
            <w:r w:rsidR="00BC118F">
              <w:rPr>
                <w:rFonts w:cstheme="minorHAnsi"/>
              </w:rPr>
              <w:t>n</w:t>
            </w:r>
            <w:r w:rsidRPr="009945CE">
              <w:rPr>
                <w:rFonts w:cstheme="minorHAnsi"/>
              </w:rPr>
              <w:t xml:space="preserve"> RCT</w:t>
            </w:r>
          </w:p>
        </w:tc>
      </w:tr>
      <w:tr w:rsidR="006A2C64" w:rsidRPr="009945CE" w14:paraId="6B748EEE" w14:textId="77777777" w:rsidTr="002E262D">
        <w:tc>
          <w:tcPr>
            <w:tcW w:w="3505" w:type="dxa"/>
          </w:tcPr>
          <w:p w14:paraId="01F14D62" w14:textId="1DBA7B43" w:rsidR="006A2C64" w:rsidRPr="009945CE" w:rsidRDefault="006A2C64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Noradrenaline versus terlipressin in the treatment of hepatorenal syndrome: a randomized study</w:t>
            </w:r>
          </w:p>
        </w:tc>
        <w:tc>
          <w:tcPr>
            <w:tcW w:w="990" w:type="dxa"/>
          </w:tcPr>
          <w:p w14:paraId="21324E5E" w14:textId="6CC6D5EB" w:rsidR="006A2C64" w:rsidRPr="009945CE" w:rsidRDefault="006A2C64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22</w:t>
            </w:r>
          </w:p>
        </w:tc>
        <w:tc>
          <w:tcPr>
            <w:tcW w:w="1800" w:type="dxa"/>
          </w:tcPr>
          <w:p w14:paraId="21F5349C" w14:textId="5051FFD5" w:rsidR="006A2C64" w:rsidRPr="009945CE" w:rsidRDefault="006A2C64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Koneti A</w:t>
            </w:r>
          </w:p>
        </w:tc>
        <w:tc>
          <w:tcPr>
            <w:tcW w:w="1170" w:type="dxa"/>
          </w:tcPr>
          <w:p w14:paraId="56F00196" w14:textId="73E1D289" w:rsidR="006A2C64" w:rsidRPr="009945CE" w:rsidRDefault="00CE23E0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85" w:type="dxa"/>
          </w:tcPr>
          <w:p w14:paraId="5079CB2E" w14:textId="08DD5CC3" w:rsidR="006A2C64" w:rsidRPr="009945CE" w:rsidRDefault="00CE23E0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Patients received albumin and midodrine along with terlipressin and norepinephrine</w:t>
            </w:r>
          </w:p>
        </w:tc>
      </w:tr>
      <w:tr w:rsidR="006A2C64" w:rsidRPr="009945CE" w14:paraId="46963F4A" w14:textId="77777777" w:rsidTr="002E262D">
        <w:tc>
          <w:tcPr>
            <w:tcW w:w="3505" w:type="dxa"/>
          </w:tcPr>
          <w:p w14:paraId="74DDDEAE" w14:textId="22DD55BC" w:rsidR="006A2C64" w:rsidRPr="009945CE" w:rsidRDefault="005C349C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Combination of terlipressin and noradrenaline in non-responders of terlipressin infusion in hepatorenal syndrome</w:t>
            </w:r>
          </w:p>
        </w:tc>
        <w:tc>
          <w:tcPr>
            <w:tcW w:w="990" w:type="dxa"/>
          </w:tcPr>
          <w:p w14:paraId="7EB4A182" w14:textId="61DF0167" w:rsidR="006A2C64" w:rsidRPr="009945CE" w:rsidRDefault="00CE23E0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</w:t>
            </w:r>
            <w:r w:rsidR="005C349C" w:rsidRPr="009945CE">
              <w:rPr>
                <w:rFonts w:cstheme="minorHAnsi"/>
              </w:rPr>
              <w:t>19</w:t>
            </w:r>
          </w:p>
        </w:tc>
        <w:tc>
          <w:tcPr>
            <w:tcW w:w="1800" w:type="dxa"/>
          </w:tcPr>
          <w:p w14:paraId="72A4F26F" w14:textId="35B1CFD5" w:rsidR="006A2C64" w:rsidRPr="00162BC6" w:rsidRDefault="005C349C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Jayachandran A</w:t>
            </w:r>
          </w:p>
        </w:tc>
        <w:tc>
          <w:tcPr>
            <w:tcW w:w="1170" w:type="dxa"/>
          </w:tcPr>
          <w:p w14:paraId="3CF5700E" w14:textId="6EF4DB93" w:rsidR="006A2C64" w:rsidRPr="009945CE" w:rsidRDefault="005C349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  <w:color w:val="000000"/>
                <w:shd w:val="clear" w:color="auto" w:fill="FFFFFF"/>
              </w:rPr>
              <w:t>Excluded</w:t>
            </w:r>
          </w:p>
        </w:tc>
        <w:tc>
          <w:tcPr>
            <w:tcW w:w="1885" w:type="dxa"/>
          </w:tcPr>
          <w:p w14:paraId="2ED899EF" w14:textId="3956C28A" w:rsidR="006A2C64" w:rsidRPr="009945CE" w:rsidRDefault="005C349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valuates patients who did not respond to terlipressin</w:t>
            </w:r>
          </w:p>
        </w:tc>
      </w:tr>
      <w:tr w:rsidR="00CE23E0" w:rsidRPr="009945CE" w14:paraId="4A330116" w14:textId="77777777" w:rsidTr="002E262D">
        <w:tc>
          <w:tcPr>
            <w:tcW w:w="3505" w:type="dxa"/>
          </w:tcPr>
          <w:p w14:paraId="791E2311" w14:textId="7A682F8A" w:rsidR="00CE23E0" w:rsidRPr="009945CE" w:rsidRDefault="005C349C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Noradrenalin versus the combination of midodrine and octreotide in patients with hepatorenal syndrome: randomized clinical trial</w:t>
            </w:r>
          </w:p>
        </w:tc>
        <w:tc>
          <w:tcPr>
            <w:tcW w:w="990" w:type="dxa"/>
          </w:tcPr>
          <w:p w14:paraId="14344EB2" w14:textId="4C1D20F6" w:rsidR="00CE23E0" w:rsidRPr="009945CE" w:rsidRDefault="00CE23E0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</w:t>
            </w:r>
            <w:r w:rsidR="005C349C" w:rsidRPr="009945CE">
              <w:rPr>
                <w:rFonts w:cstheme="minorHAnsi"/>
              </w:rPr>
              <w:t>12</w:t>
            </w:r>
          </w:p>
        </w:tc>
        <w:tc>
          <w:tcPr>
            <w:tcW w:w="1800" w:type="dxa"/>
          </w:tcPr>
          <w:p w14:paraId="35BBBE88" w14:textId="0BAB29C6" w:rsidR="00CE23E0" w:rsidRPr="00162BC6" w:rsidRDefault="005C349C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Tavakkoli H</w:t>
            </w:r>
          </w:p>
        </w:tc>
        <w:tc>
          <w:tcPr>
            <w:tcW w:w="1170" w:type="dxa"/>
          </w:tcPr>
          <w:p w14:paraId="7E894643" w14:textId="2E6F7D77" w:rsidR="00CE23E0" w:rsidRPr="009945CE" w:rsidRDefault="005C349C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9945CE">
              <w:rPr>
                <w:rFonts w:cstheme="minorHAnsi"/>
                <w:color w:val="000000"/>
                <w:shd w:val="clear" w:color="auto" w:fill="FFFFFF"/>
              </w:rPr>
              <w:t>Excluded</w:t>
            </w:r>
          </w:p>
        </w:tc>
        <w:tc>
          <w:tcPr>
            <w:tcW w:w="1885" w:type="dxa"/>
          </w:tcPr>
          <w:p w14:paraId="735976E4" w14:textId="5071E9D8" w:rsidR="00CE23E0" w:rsidRPr="009945CE" w:rsidRDefault="00CE23E0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Does not evaluate comparative efficacy </w:t>
            </w:r>
            <w:r w:rsidR="00906A44" w:rsidRPr="009945CE">
              <w:rPr>
                <w:rFonts w:cstheme="minorHAnsi"/>
              </w:rPr>
              <w:t>of terlipressin</w:t>
            </w:r>
            <w:r w:rsidRPr="009945CE">
              <w:rPr>
                <w:rFonts w:cstheme="minorHAnsi"/>
              </w:rPr>
              <w:t xml:space="preserve"> and norepinephrine</w:t>
            </w:r>
          </w:p>
        </w:tc>
      </w:tr>
      <w:tr w:rsidR="00EE444A" w:rsidRPr="009945CE" w14:paraId="3FC756D8" w14:textId="77777777" w:rsidTr="002E262D">
        <w:tc>
          <w:tcPr>
            <w:tcW w:w="3505" w:type="dxa"/>
          </w:tcPr>
          <w:p w14:paraId="1A087B33" w14:textId="46E26233" w:rsidR="00EE444A" w:rsidRPr="009945CE" w:rsidRDefault="006F5C47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>
              <w:rPr>
                <w:rFonts w:cstheme="minorHAnsi"/>
              </w:rPr>
              <w:t xml:space="preserve">Terlipressin versus noradrenalin in hepatorenal syndrome: a </w:t>
            </w:r>
            <w:r w:rsidR="008A05FE">
              <w:rPr>
                <w:rFonts w:cstheme="minorHAnsi"/>
              </w:rPr>
              <w:t>prospective, randomized, unblinded study</w:t>
            </w:r>
          </w:p>
        </w:tc>
        <w:tc>
          <w:tcPr>
            <w:tcW w:w="990" w:type="dxa"/>
          </w:tcPr>
          <w:p w14:paraId="526B207A" w14:textId="0B0ACBEA" w:rsidR="00EE444A" w:rsidRPr="009945CE" w:rsidRDefault="008A05FE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08</w:t>
            </w:r>
          </w:p>
        </w:tc>
        <w:tc>
          <w:tcPr>
            <w:tcW w:w="1800" w:type="dxa"/>
          </w:tcPr>
          <w:p w14:paraId="72C9D710" w14:textId="17C086A8" w:rsidR="00EE444A" w:rsidRPr="007977ED" w:rsidRDefault="008A05FE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7977ED">
              <w:rPr>
                <w:rFonts w:cstheme="minorHAnsi"/>
                <w:color w:val="000000"/>
                <w:shd w:val="clear" w:color="auto" w:fill="FFFFFF"/>
              </w:rPr>
              <w:t>Goyal O</w:t>
            </w:r>
          </w:p>
        </w:tc>
        <w:tc>
          <w:tcPr>
            <w:tcW w:w="1170" w:type="dxa"/>
          </w:tcPr>
          <w:p w14:paraId="444C6C7C" w14:textId="21E60CD1" w:rsidR="00EE444A" w:rsidRPr="007977ED" w:rsidRDefault="008A05FE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7977ED">
              <w:rPr>
                <w:rFonts w:cstheme="minorHAnsi"/>
                <w:color w:val="000000"/>
                <w:shd w:val="clear" w:color="auto" w:fill="FFFFFF"/>
              </w:rPr>
              <w:t>Excluded</w:t>
            </w:r>
          </w:p>
        </w:tc>
        <w:tc>
          <w:tcPr>
            <w:tcW w:w="1885" w:type="dxa"/>
          </w:tcPr>
          <w:p w14:paraId="42EAABA3" w14:textId="5DAC9B48" w:rsidR="00EE444A" w:rsidRPr="009945CE" w:rsidRDefault="00011270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Most likely an abstract of the </w:t>
            </w:r>
            <w:r w:rsidR="00675200">
              <w:rPr>
                <w:rFonts w:cstheme="minorHAnsi"/>
              </w:rPr>
              <w:t xml:space="preserve">Goyal study </w:t>
            </w:r>
          </w:p>
        </w:tc>
      </w:tr>
      <w:tr w:rsidR="00EC14D1" w:rsidRPr="00142A0F" w14:paraId="0C016BCC" w14:textId="77777777" w:rsidTr="002E262D">
        <w:tc>
          <w:tcPr>
            <w:tcW w:w="3505" w:type="dxa"/>
          </w:tcPr>
          <w:p w14:paraId="03B0D6B5" w14:textId="52E19190" w:rsidR="00EC14D1" w:rsidRPr="00142A0F" w:rsidRDefault="00142A0F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142A0F">
              <w:rPr>
                <w:rFonts w:cstheme="minorHAnsi"/>
              </w:rPr>
              <w:t xml:space="preserve">Noradrenaline versus </w:t>
            </w:r>
            <w:proofErr w:type="spellStart"/>
            <w:r w:rsidRPr="00142A0F">
              <w:rPr>
                <w:rFonts w:cstheme="minorHAnsi"/>
              </w:rPr>
              <w:t>glypressin</w:t>
            </w:r>
            <w:proofErr w:type="spellEnd"/>
            <w:r w:rsidRPr="00142A0F">
              <w:rPr>
                <w:rFonts w:cstheme="minorHAnsi"/>
              </w:rPr>
              <w:t xml:space="preserve"> for pr</w:t>
            </w:r>
            <w:r w:rsidRPr="007977ED">
              <w:rPr>
                <w:rFonts w:cstheme="minorHAnsi"/>
              </w:rPr>
              <w:t>evention of</w:t>
            </w:r>
            <w:r>
              <w:rPr>
                <w:rFonts w:cstheme="minorHAnsi"/>
              </w:rPr>
              <w:t xml:space="preserve"> hypotension after deflation of tourniquet in knee arthroplasty</w:t>
            </w:r>
          </w:p>
        </w:tc>
        <w:tc>
          <w:tcPr>
            <w:tcW w:w="990" w:type="dxa"/>
          </w:tcPr>
          <w:p w14:paraId="3229840B" w14:textId="0CC80F7E" w:rsidR="00EC14D1" w:rsidRPr="00142A0F" w:rsidRDefault="00142A0F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23</w:t>
            </w:r>
          </w:p>
        </w:tc>
        <w:tc>
          <w:tcPr>
            <w:tcW w:w="1800" w:type="dxa"/>
          </w:tcPr>
          <w:p w14:paraId="7DBB6CDD" w14:textId="004A55B1" w:rsidR="00EC14D1" w:rsidRPr="007977ED" w:rsidRDefault="00142A0F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7977ED">
              <w:rPr>
                <w:rFonts w:cstheme="minorHAnsi"/>
                <w:color w:val="000000"/>
                <w:shd w:val="clear" w:color="auto" w:fill="FFFFFF"/>
              </w:rPr>
              <w:t>NCT0</w:t>
            </w:r>
            <w:r w:rsidR="00523094" w:rsidRPr="007977ED">
              <w:rPr>
                <w:rFonts w:cstheme="minorHAnsi"/>
                <w:color w:val="000000"/>
                <w:shd w:val="clear" w:color="auto" w:fill="FFFFFF"/>
              </w:rPr>
              <w:t>5774067</w:t>
            </w:r>
          </w:p>
        </w:tc>
        <w:tc>
          <w:tcPr>
            <w:tcW w:w="1170" w:type="dxa"/>
          </w:tcPr>
          <w:p w14:paraId="1A4C5672" w14:textId="3EA7215A" w:rsidR="00EC14D1" w:rsidRPr="007977ED" w:rsidRDefault="00523094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7977ED">
              <w:rPr>
                <w:rFonts w:cstheme="minorHAnsi"/>
                <w:color w:val="000000"/>
                <w:shd w:val="clear" w:color="auto" w:fill="FFFFFF"/>
              </w:rPr>
              <w:t>Excluded</w:t>
            </w:r>
          </w:p>
        </w:tc>
        <w:tc>
          <w:tcPr>
            <w:tcW w:w="1885" w:type="dxa"/>
          </w:tcPr>
          <w:p w14:paraId="7D9D0623" w14:textId="145880B9" w:rsidR="00EC14D1" w:rsidRPr="00142A0F" w:rsidRDefault="00523094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Does not evaluate comparative efficacy of and norepinephrine</w:t>
            </w:r>
            <w:r>
              <w:rPr>
                <w:rFonts w:cstheme="minorHAnsi"/>
              </w:rPr>
              <w:t xml:space="preserve"> amongst patients with HRS-1</w:t>
            </w:r>
          </w:p>
        </w:tc>
      </w:tr>
      <w:tr w:rsidR="00CE23E0" w:rsidRPr="009945CE" w14:paraId="7EB821DA" w14:textId="77777777" w:rsidTr="002E262D">
        <w:tc>
          <w:tcPr>
            <w:tcW w:w="3505" w:type="dxa"/>
          </w:tcPr>
          <w:p w14:paraId="24F2573C" w14:textId="2A9EB450" w:rsidR="00CE23E0" w:rsidRPr="009945CE" w:rsidRDefault="005C349C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Optimal timing of renal replacement therapy initiation in acute kidney injury: the elephant felt by the blindmen?</w:t>
            </w:r>
          </w:p>
        </w:tc>
        <w:tc>
          <w:tcPr>
            <w:tcW w:w="990" w:type="dxa"/>
          </w:tcPr>
          <w:p w14:paraId="00096A40" w14:textId="0B87BA7F" w:rsidR="00CE23E0" w:rsidRPr="009945CE" w:rsidRDefault="00CE23E0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</w:t>
            </w:r>
            <w:r w:rsidR="005C349C" w:rsidRPr="009945CE">
              <w:rPr>
                <w:rFonts w:cstheme="minorHAnsi"/>
              </w:rPr>
              <w:t>7</w:t>
            </w:r>
          </w:p>
        </w:tc>
        <w:tc>
          <w:tcPr>
            <w:tcW w:w="1800" w:type="dxa"/>
          </w:tcPr>
          <w:p w14:paraId="043DB760" w14:textId="229EB208" w:rsidR="00CE23E0" w:rsidRPr="00162BC6" w:rsidRDefault="005C349C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Shiao CC</w:t>
            </w:r>
          </w:p>
        </w:tc>
        <w:tc>
          <w:tcPr>
            <w:tcW w:w="1170" w:type="dxa"/>
          </w:tcPr>
          <w:p w14:paraId="4EB0921A" w14:textId="7D0FCE9C" w:rsidR="00CE23E0" w:rsidRPr="009945CE" w:rsidRDefault="005C349C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9945CE">
              <w:rPr>
                <w:rFonts w:cstheme="minorHAnsi"/>
                <w:color w:val="000000"/>
                <w:shd w:val="clear" w:color="auto" w:fill="FFFFFF"/>
              </w:rPr>
              <w:t>Excluded</w:t>
            </w:r>
          </w:p>
        </w:tc>
        <w:tc>
          <w:tcPr>
            <w:tcW w:w="1885" w:type="dxa"/>
          </w:tcPr>
          <w:p w14:paraId="66E1C7BA" w14:textId="3D24E8C6" w:rsidR="00CE23E0" w:rsidRPr="009945CE" w:rsidRDefault="005C349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Does not evaluate comparative efficacy of terlipressin and norepinephrine</w:t>
            </w:r>
          </w:p>
        </w:tc>
      </w:tr>
      <w:tr w:rsidR="005C349C" w:rsidRPr="009945CE" w14:paraId="0F5E15BF" w14:textId="77777777" w:rsidTr="002E262D">
        <w:tc>
          <w:tcPr>
            <w:tcW w:w="3505" w:type="dxa"/>
          </w:tcPr>
          <w:p w14:paraId="4C9F0CCD" w14:textId="7ACC8D0F" w:rsidR="005C349C" w:rsidRPr="009945CE" w:rsidRDefault="005C349C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Noradrenaline is equally effective as terlipressin in reversal of type 1 hepatorenal syndrome: a randomized prospective study</w:t>
            </w:r>
          </w:p>
        </w:tc>
        <w:tc>
          <w:tcPr>
            <w:tcW w:w="990" w:type="dxa"/>
          </w:tcPr>
          <w:p w14:paraId="0CBAE6BF" w14:textId="7B955523" w:rsidR="005C349C" w:rsidRPr="009945CE" w:rsidRDefault="005C349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3</w:t>
            </w:r>
          </w:p>
        </w:tc>
        <w:tc>
          <w:tcPr>
            <w:tcW w:w="1800" w:type="dxa"/>
          </w:tcPr>
          <w:p w14:paraId="7932F1CB" w14:textId="778502D7" w:rsidR="005C349C" w:rsidRPr="009945CE" w:rsidRDefault="005C349C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Indrabi RA</w:t>
            </w:r>
          </w:p>
        </w:tc>
        <w:tc>
          <w:tcPr>
            <w:tcW w:w="1170" w:type="dxa"/>
          </w:tcPr>
          <w:p w14:paraId="3272F2BB" w14:textId="04179CB2" w:rsidR="005C349C" w:rsidRPr="009945CE" w:rsidRDefault="005C349C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9945CE">
              <w:rPr>
                <w:rFonts w:cstheme="minorHAnsi"/>
                <w:color w:val="000000"/>
                <w:shd w:val="clear" w:color="auto" w:fill="FFFFFF"/>
              </w:rPr>
              <w:t>Included</w:t>
            </w:r>
          </w:p>
        </w:tc>
        <w:tc>
          <w:tcPr>
            <w:tcW w:w="1885" w:type="dxa"/>
          </w:tcPr>
          <w:p w14:paraId="7ED6BEAE" w14:textId="48A7045D" w:rsidR="005C349C" w:rsidRPr="009945CE" w:rsidRDefault="00283E8B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Compares efficacy of terlipressin and norepinephrine amongst patients with HRS-1 with </w:t>
            </w:r>
            <w:r>
              <w:rPr>
                <w:rFonts w:cstheme="minorHAnsi"/>
              </w:rPr>
              <w:lastRenderedPageBreak/>
              <w:t>HRS reversal as a primary endpoint</w:t>
            </w:r>
          </w:p>
        </w:tc>
      </w:tr>
      <w:tr w:rsidR="00523094" w:rsidRPr="009945CE" w14:paraId="5C265945" w14:textId="77777777" w:rsidTr="002E262D">
        <w:tc>
          <w:tcPr>
            <w:tcW w:w="3505" w:type="dxa"/>
          </w:tcPr>
          <w:p w14:paraId="3B7FC472" w14:textId="03F61A4E" w:rsidR="00523094" w:rsidRPr="009945CE" w:rsidRDefault="00F71BB7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Comparison of noradrenaline with the combination of octreotide and midodrine in the treatment of hepatorenal syndrome type 1</w:t>
            </w:r>
          </w:p>
        </w:tc>
        <w:tc>
          <w:tcPr>
            <w:tcW w:w="990" w:type="dxa"/>
          </w:tcPr>
          <w:p w14:paraId="2FA00FD9" w14:textId="5A295265" w:rsidR="00523094" w:rsidRPr="009945CE" w:rsidRDefault="00F7675E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23</w:t>
            </w:r>
          </w:p>
        </w:tc>
        <w:tc>
          <w:tcPr>
            <w:tcW w:w="1800" w:type="dxa"/>
          </w:tcPr>
          <w:p w14:paraId="2A8CC7C8" w14:textId="5DA6E69B" w:rsidR="00523094" w:rsidRPr="007977ED" w:rsidRDefault="00F7675E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7977ED">
              <w:rPr>
                <w:rFonts w:cstheme="minorHAnsi"/>
                <w:color w:val="000000"/>
                <w:shd w:val="clear" w:color="auto" w:fill="FFFFFF"/>
              </w:rPr>
              <w:t>IRCT2023022</w:t>
            </w:r>
            <w:r w:rsidR="00A077A8" w:rsidRPr="007977ED">
              <w:rPr>
                <w:rFonts w:cstheme="minorHAnsi"/>
                <w:color w:val="000000"/>
                <w:shd w:val="clear" w:color="auto" w:fill="FFFFFF"/>
              </w:rPr>
              <w:t>8057</w:t>
            </w:r>
            <w:r w:rsidR="005871A4" w:rsidRPr="007977ED">
              <w:rPr>
                <w:rFonts w:cstheme="minorHAnsi"/>
                <w:color w:val="000000"/>
                <w:shd w:val="clear" w:color="auto" w:fill="FFFFFF"/>
              </w:rPr>
              <w:t>68N1</w:t>
            </w:r>
          </w:p>
        </w:tc>
        <w:tc>
          <w:tcPr>
            <w:tcW w:w="1170" w:type="dxa"/>
          </w:tcPr>
          <w:p w14:paraId="75D91639" w14:textId="2065A29F" w:rsidR="00523094" w:rsidRPr="009945CE" w:rsidRDefault="005871A4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Excluded</w:t>
            </w:r>
          </w:p>
        </w:tc>
        <w:tc>
          <w:tcPr>
            <w:tcW w:w="1885" w:type="dxa"/>
          </w:tcPr>
          <w:p w14:paraId="24368F5B" w14:textId="53A7D70C" w:rsidR="00523094" w:rsidRDefault="005871A4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Does not evaluate comparative efficacy of and norepinephrine</w:t>
            </w:r>
            <w:r>
              <w:rPr>
                <w:rFonts w:cstheme="minorHAnsi"/>
              </w:rPr>
              <w:t xml:space="preserve"> </w:t>
            </w:r>
          </w:p>
        </w:tc>
      </w:tr>
      <w:tr w:rsidR="005C349C" w:rsidRPr="009945CE" w14:paraId="6FBCA466" w14:textId="77777777" w:rsidTr="002E262D">
        <w:tc>
          <w:tcPr>
            <w:tcW w:w="3505" w:type="dxa"/>
          </w:tcPr>
          <w:p w14:paraId="4CDE9C2B" w14:textId="0674617E" w:rsidR="005C349C" w:rsidRPr="009945CE" w:rsidRDefault="005C349C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Clinical </w:t>
            </w:r>
            <w:r w:rsidR="009945CE" w:rsidRPr="009945CE">
              <w:rPr>
                <w:rFonts w:cstheme="minorHAnsi"/>
              </w:rPr>
              <w:t>trial comparing noradrenaline</w:t>
            </w:r>
            <w:r w:rsidRPr="009945CE">
              <w:rPr>
                <w:rFonts w:cstheme="minorHAnsi"/>
              </w:rPr>
              <w:t xml:space="preserve"> (NA) </w:t>
            </w:r>
            <w:r w:rsidR="009945CE" w:rsidRPr="009945CE">
              <w:rPr>
                <w:rFonts w:cstheme="minorHAnsi"/>
              </w:rPr>
              <w:t>plus placebo versus noradrenaline plus terlipressin</w:t>
            </w:r>
            <w:r w:rsidRPr="009945CE">
              <w:rPr>
                <w:rFonts w:cstheme="minorHAnsi"/>
              </w:rPr>
              <w:t xml:space="preserve"> (TP) in </w:t>
            </w:r>
            <w:r w:rsidR="009945CE" w:rsidRPr="009945CE">
              <w:rPr>
                <w:rFonts w:cstheme="minorHAnsi"/>
              </w:rPr>
              <w:t>s</w:t>
            </w:r>
            <w:r w:rsidRPr="009945CE">
              <w:rPr>
                <w:rFonts w:cstheme="minorHAnsi"/>
              </w:rPr>
              <w:t xml:space="preserve">eptic </w:t>
            </w:r>
            <w:r w:rsidR="009945CE" w:rsidRPr="009945CE">
              <w:rPr>
                <w:rFonts w:cstheme="minorHAnsi"/>
              </w:rPr>
              <w:t>s</w:t>
            </w:r>
            <w:r w:rsidRPr="009945CE">
              <w:rPr>
                <w:rFonts w:cstheme="minorHAnsi"/>
              </w:rPr>
              <w:t>hock</w:t>
            </w:r>
          </w:p>
        </w:tc>
        <w:tc>
          <w:tcPr>
            <w:tcW w:w="990" w:type="dxa"/>
          </w:tcPr>
          <w:p w14:paraId="131A0BD8" w14:textId="5D2D6A66" w:rsidR="005C349C" w:rsidRPr="009945CE" w:rsidRDefault="005C349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22</w:t>
            </w:r>
          </w:p>
        </w:tc>
        <w:tc>
          <w:tcPr>
            <w:tcW w:w="1800" w:type="dxa"/>
          </w:tcPr>
          <w:p w14:paraId="6945185C" w14:textId="74CA6B8F" w:rsidR="005C349C" w:rsidRPr="00162BC6" w:rsidRDefault="009945CE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NCT05207280</w:t>
            </w:r>
          </w:p>
        </w:tc>
        <w:tc>
          <w:tcPr>
            <w:tcW w:w="1170" w:type="dxa"/>
          </w:tcPr>
          <w:p w14:paraId="1AC478C9" w14:textId="103AF110" w:rsidR="005C349C" w:rsidRPr="009945CE" w:rsidRDefault="009945CE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9945CE">
              <w:rPr>
                <w:rFonts w:cstheme="minorHAnsi"/>
                <w:color w:val="000000"/>
                <w:shd w:val="clear" w:color="auto" w:fill="FFFFFF"/>
              </w:rPr>
              <w:t>Excluded</w:t>
            </w:r>
          </w:p>
        </w:tc>
        <w:tc>
          <w:tcPr>
            <w:tcW w:w="1885" w:type="dxa"/>
          </w:tcPr>
          <w:p w14:paraId="7E5A780E" w14:textId="1222CC48" w:rsidR="005C349C" w:rsidRPr="009945CE" w:rsidRDefault="005C349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Does not include patients</w:t>
            </w:r>
            <w:r w:rsidR="009945CE" w:rsidRPr="009945CE">
              <w:rPr>
                <w:rFonts w:cstheme="minorHAnsi"/>
              </w:rPr>
              <w:t xml:space="preserve"> with HRS</w:t>
            </w:r>
          </w:p>
        </w:tc>
      </w:tr>
      <w:tr w:rsidR="005C349C" w:rsidRPr="009945CE" w14:paraId="2E97EE71" w14:textId="77777777" w:rsidTr="002E262D">
        <w:tc>
          <w:tcPr>
            <w:tcW w:w="3505" w:type="dxa"/>
          </w:tcPr>
          <w:p w14:paraId="67AF53A6" w14:textId="06498A7E" w:rsidR="005C349C" w:rsidRPr="009945CE" w:rsidRDefault="005C349C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A </w:t>
            </w:r>
            <w:r w:rsidR="00C30AC7">
              <w:rPr>
                <w:rFonts w:cstheme="minorHAnsi"/>
              </w:rPr>
              <w:t>c</w:t>
            </w:r>
            <w:r w:rsidR="00C30AC7" w:rsidRPr="009945CE">
              <w:rPr>
                <w:rFonts w:cstheme="minorHAnsi"/>
              </w:rPr>
              <w:t xml:space="preserve">omparative </w:t>
            </w:r>
            <w:r w:rsidR="009945CE" w:rsidRPr="009945CE">
              <w:rPr>
                <w:rFonts w:cstheme="minorHAnsi"/>
              </w:rPr>
              <w:t>assessment of norepinephrine and terlipressin in the management of hepatorenal syndrome</w:t>
            </w:r>
          </w:p>
        </w:tc>
        <w:tc>
          <w:tcPr>
            <w:tcW w:w="990" w:type="dxa"/>
          </w:tcPr>
          <w:p w14:paraId="4C290496" w14:textId="3B7C166A" w:rsidR="005C349C" w:rsidRPr="009945CE" w:rsidRDefault="005C349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22</w:t>
            </w:r>
          </w:p>
        </w:tc>
        <w:tc>
          <w:tcPr>
            <w:tcW w:w="1800" w:type="dxa"/>
          </w:tcPr>
          <w:p w14:paraId="5CA1BCF1" w14:textId="04DFA576" w:rsidR="005C349C" w:rsidRPr="00162BC6" w:rsidRDefault="005C349C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Jha UC</w:t>
            </w:r>
          </w:p>
        </w:tc>
        <w:tc>
          <w:tcPr>
            <w:tcW w:w="1170" w:type="dxa"/>
          </w:tcPr>
          <w:p w14:paraId="43DA4A35" w14:textId="48DE7E3A" w:rsidR="005C349C" w:rsidRPr="009945CE" w:rsidRDefault="005C349C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9945CE">
              <w:rPr>
                <w:rFonts w:cstheme="minorHAnsi"/>
                <w:color w:val="000000"/>
                <w:shd w:val="clear" w:color="auto" w:fill="FFFFFF"/>
              </w:rPr>
              <w:t>Excluded</w:t>
            </w:r>
          </w:p>
        </w:tc>
        <w:tc>
          <w:tcPr>
            <w:tcW w:w="1885" w:type="dxa"/>
          </w:tcPr>
          <w:p w14:paraId="285DB93C" w14:textId="7BED05B2" w:rsidR="005C349C" w:rsidRPr="009945CE" w:rsidRDefault="005C349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Does not </w:t>
            </w:r>
            <w:r w:rsidR="009945CE" w:rsidRPr="009945CE">
              <w:rPr>
                <w:rFonts w:cstheme="minorHAnsi"/>
              </w:rPr>
              <w:t xml:space="preserve">evaluate </w:t>
            </w:r>
            <w:r w:rsidRPr="009945CE">
              <w:rPr>
                <w:rFonts w:cstheme="minorHAnsi"/>
              </w:rPr>
              <w:t>HRS reversal as an endpoint</w:t>
            </w:r>
          </w:p>
        </w:tc>
      </w:tr>
      <w:tr w:rsidR="005C349C" w:rsidRPr="009945CE" w14:paraId="13F28B18" w14:textId="77777777" w:rsidTr="002E262D">
        <w:tc>
          <w:tcPr>
            <w:tcW w:w="3505" w:type="dxa"/>
          </w:tcPr>
          <w:p w14:paraId="04B37ED6" w14:textId="2F9BFF1D" w:rsidR="005C349C" w:rsidRPr="009945CE" w:rsidRDefault="005C349C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Extracorporeal liver support therapy with </w:t>
            </w:r>
            <w:r w:rsidR="005B5E44">
              <w:rPr>
                <w:rFonts w:cstheme="minorHAnsi"/>
              </w:rPr>
              <w:t>P</w:t>
            </w:r>
            <w:r w:rsidR="005B5E44" w:rsidRPr="009945CE">
              <w:rPr>
                <w:rFonts w:cstheme="minorHAnsi"/>
              </w:rPr>
              <w:t xml:space="preserve">rometheus </w:t>
            </w:r>
            <w:r w:rsidRPr="009945CE">
              <w:rPr>
                <w:rFonts w:cstheme="minorHAnsi"/>
              </w:rPr>
              <w:t>in patients with hepatorenal syndrome</w:t>
            </w:r>
          </w:p>
        </w:tc>
        <w:tc>
          <w:tcPr>
            <w:tcW w:w="990" w:type="dxa"/>
          </w:tcPr>
          <w:p w14:paraId="75157CC1" w14:textId="71194941" w:rsidR="005C349C" w:rsidRPr="009945CE" w:rsidRDefault="005C349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</w:t>
            </w:r>
            <w:r w:rsidR="009945CE" w:rsidRPr="009945CE">
              <w:rPr>
                <w:rFonts w:cstheme="minorHAnsi"/>
              </w:rPr>
              <w:t>0</w:t>
            </w:r>
          </w:p>
        </w:tc>
        <w:tc>
          <w:tcPr>
            <w:tcW w:w="1800" w:type="dxa"/>
          </w:tcPr>
          <w:p w14:paraId="545FEDF9" w14:textId="28FED11A" w:rsidR="005C349C" w:rsidRPr="009945CE" w:rsidRDefault="005C349C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9945CE">
              <w:rPr>
                <w:rFonts w:cstheme="minorHAnsi"/>
                <w:color w:val="000000"/>
                <w:shd w:val="clear" w:color="auto" w:fill="FFFFFF"/>
              </w:rPr>
              <w:t>D</w:t>
            </w:r>
            <w:r w:rsidRPr="00162BC6">
              <w:rPr>
                <w:rFonts w:cstheme="minorHAnsi"/>
                <w:color w:val="000000"/>
                <w:shd w:val="clear" w:color="auto" w:fill="FFFFFF"/>
              </w:rPr>
              <w:t>RKS000004</w:t>
            </w:r>
            <w:r w:rsidRPr="009945CE">
              <w:rPr>
                <w:rFonts w:cstheme="minorHAnsi"/>
                <w:color w:val="000000"/>
                <w:shd w:val="clear" w:color="auto" w:fill="FFFFFF"/>
              </w:rPr>
              <w:t>41</w:t>
            </w:r>
          </w:p>
        </w:tc>
        <w:tc>
          <w:tcPr>
            <w:tcW w:w="1170" w:type="dxa"/>
          </w:tcPr>
          <w:p w14:paraId="7F395F04" w14:textId="202FEC2D" w:rsidR="005C349C" w:rsidRPr="009945CE" w:rsidRDefault="005C349C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9945CE">
              <w:rPr>
                <w:rFonts w:cstheme="minorHAnsi"/>
                <w:color w:val="000000"/>
                <w:shd w:val="clear" w:color="auto" w:fill="FFFFFF"/>
              </w:rPr>
              <w:t>Excluded</w:t>
            </w:r>
          </w:p>
        </w:tc>
        <w:tc>
          <w:tcPr>
            <w:tcW w:w="1885" w:type="dxa"/>
          </w:tcPr>
          <w:p w14:paraId="56FF1C6E" w14:textId="6984352A" w:rsidR="005C349C" w:rsidRPr="009945CE" w:rsidRDefault="005C349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Does not evaluate comparative efficacy of terlipressin and norepinephrine</w:t>
            </w:r>
          </w:p>
        </w:tc>
      </w:tr>
      <w:tr w:rsidR="005C349C" w:rsidRPr="009945CE" w14:paraId="5F22368C" w14:textId="77777777" w:rsidTr="002E262D">
        <w:tc>
          <w:tcPr>
            <w:tcW w:w="3505" w:type="dxa"/>
          </w:tcPr>
          <w:p w14:paraId="1467F6F0" w14:textId="78316314" w:rsidR="005C349C" w:rsidRPr="009945CE" w:rsidRDefault="002F09D9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Continuo</w:t>
            </w:r>
            <w:r>
              <w:rPr>
                <w:rFonts w:cstheme="minorHAnsi"/>
              </w:rPr>
              <w:t>u</w:t>
            </w:r>
            <w:r w:rsidRPr="009945CE">
              <w:rPr>
                <w:rFonts w:cstheme="minorHAnsi"/>
              </w:rPr>
              <w:t>s</w:t>
            </w:r>
            <w:r>
              <w:rPr>
                <w:rFonts w:cstheme="minorHAnsi"/>
              </w:rPr>
              <w:t xml:space="preserve"> </w:t>
            </w:r>
            <w:r w:rsidR="00C30AC7">
              <w:rPr>
                <w:rFonts w:cstheme="minorHAnsi"/>
              </w:rPr>
              <w:t>t</w:t>
            </w:r>
            <w:r w:rsidR="005C349C" w:rsidRPr="009945CE">
              <w:rPr>
                <w:rFonts w:cstheme="minorHAnsi"/>
              </w:rPr>
              <w:t xml:space="preserve">erlipressin </w:t>
            </w:r>
            <w:r w:rsidR="00C30AC7">
              <w:rPr>
                <w:rFonts w:cstheme="minorHAnsi"/>
              </w:rPr>
              <w:t>i</w:t>
            </w:r>
            <w:r w:rsidR="005C349C" w:rsidRPr="009945CE">
              <w:rPr>
                <w:rFonts w:cstheme="minorHAnsi"/>
              </w:rPr>
              <w:t xml:space="preserve">nfusion in </w:t>
            </w:r>
            <w:r w:rsidR="00C30AC7">
              <w:rPr>
                <w:rFonts w:cstheme="minorHAnsi"/>
              </w:rPr>
              <w:t>s</w:t>
            </w:r>
            <w:r w:rsidR="005C349C" w:rsidRPr="009945CE">
              <w:rPr>
                <w:rFonts w:cstheme="minorHAnsi"/>
              </w:rPr>
              <w:t xml:space="preserve">eptic </w:t>
            </w:r>
            <w:r w:rsidR="00C30AC7">
              <w:rPr>
                <w:rFonts w:cstheme="minorHAnsi"/>
              </w:rPr>
              <w:t>s</w:t>
            </w:r>
            <w:r w:rsidR="005C349C" w:rsidRPr="009945CE">
              <w:rPr>
                <w:rFonts w:cstheme="minorHAnsi"/>
              </w:rPr>
              <w:t>hock</w:t>
            </w:r>
          </w:p>
        </w:tc>
        <w:tc>
          <w:tcPr>
            <w:tcW w:w="990" w:type="dxa"/>
          </w:tcPr>
          <w:p w14:paraId="73791F97" w14:textId="4DDBBCEF" w:rsidR="005C349C" w:rsidRPr="009945CE" w:rsidRDefault="005C349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2</w:t>
            </w:r>
          </w:p>
        </w:tc>
        <w:tc>
          <w:tcPr>
            <w:tcW w:w="1800" w:type="dxa"/>
          </w:tcPr>
          <w:p w14:paraId="08BDCBDC" w14:textId="5177136D" w:rsidR="005C349C" w:rsidRPr="009945CE" w:rsidRDefault="005C349C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NCT01697410</w:t>
            </w:r>
          </w:p>
        </w:tc>
        <w:tc>
          <w:tcPr>
            <w:tcW w:w="1170" w:type="dxa"/>
          </w:tcPr>
          <w:p w14:paraId="74426EE4" w14:textId="73CC2368" w:rsidR="005C349C" w:rsidRPr="009945CE" w:rsidRDefault="005C349C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9945CE">
              <w:rPr>
                <w:rFonts w:cstheme="minorHAnsi"/>
                <w:color w:val="000000"/>
                <w:shd w:val="clear" w:color="auto" w:fill="FFFFFF"/>
              </w:rPr>
              <w:t>Excluded</w:t>
            </w:r>
          </w:p>
        </w:tc>
        <w:tc>
          <w:tcPr>
            <w:tcW w:w="1885" w:type="dxa"/>
          </w:tcPr>
          <w:p w14:paraId="33A514F8" w14:textId="55C24A1A" w:rsidR="005C349C" w:rsidRPr="009945CE" w:rsidRDefault="005C349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Does not include patients </w:t>
            </w:r>
            <w:r w:rsidR="00906A44">
              <w:rPr>
                <w:rFonts w:cstheme="minorHAnsi"/>
              </w:rPr>
              <w:t>with HRS</w:t>
            </w:r>
          </w:p>
        </w:tc>
      </w:tr>
      <w:tr w:rsidR="005C349C" w:rsidRPr="009945CE" w14:paraId="2C97977F" w14:textId="77777777" w:rsidTr="002E262D">
        <w:tc>
          <w:tcPr>
            <w:tcW w:w="3505" w:type="dxa"/>
          </w:tcPr>
          <w:p w14:paraId="11586B95" w14:textId="2CF7A461" w:rsidR="005C349C" w:rsidRPr="009945CE" w:rsidRDefault="005C349C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Evaluation of </w:t>
            </w:r>
            <w:r w:rsidR="009945CE" w:rsidRPr="009945CE">
              <w:rPr>
                <w:rFonts w:cstheme="minorHAnsi"/>
              </w:rPr>
              <w:t>early association of terlipressin and norepinephrine during septic shock</w:t>
            </w:r>
            <w:r w:rsidRPr="009945CE">
              <w:rPr>
                <w:rFonts w:cstheme="minorHAnsi"/>
              </w:rPr>
              <w:t xml:space="preserve">; the TerliNor </w:t>
            </w:r>
            <w:r w:rsidR="009945CE">
              <w:rPr>
                <w:rFonts w:cstheme="minorHAnsi"/>
              </w:rPr>
              <w:t>s</w:t>
            </w:r>
            <w:r w:rsidRPr="009945CE">
              <w:rPr>
                <w:rFonts w:cstheme="minorHAnsi"/>
              </w:rPr>
              <w:t>tudy</w:t>
            </w:r>
          </w:p>
        </w:tc>
        <w:tc>
          <w:tcPr>
            <w:tcW w:w="990" w:type="dxa"/>
          </w:tcPr>
          <w:p w14:paraId="0823F30C" w14:textId="63333083" w:rsidR="005C349C" w:rsidRPr="009945CE" w:rsidRDefault="005C349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7</w:t>
            </w:r>
          </w:p>
        </w:tc>
        <w:tc>
          <w:tcPr>
            <w:tcW w:w="1800" w:type="dxa"/>
          </w:tcPr>
          <w:p w14:paraId="662FC483" w14:textId="46D80356" w:rsidR="005C349C" w:rsidRPr="009945CE" w:rsidRDefault="005C349C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9945CE">
              <w:rPr>
                <w:rFonts w:cstheme="minorHAnsi"/>
                <w:color w:val="000000"/>
                <w:shd w:val="clear" w:color="auto" w:fill="FFFFFF"/>
              </w:rPr>
              <w:t>N</w:t>
            </w:r>
            <w:r w:rsidRPr="00162BC6">
              <w:rPr>
                <w:rFonts w:cstheme="minorHAnsi"/>
                <w:color w:val="000000"/>
                <w:shd w:val="clear" w:color="auto" w:fill="FFFFFF"/>
              </w:rPr>
              <w:t>CT0333681</w:t>
            </w:r>
            <w:r w:rsidRPr="009945CE">
              <w:rPr>
                <w:rFonts w:cstheme="minorHAnsi"/>
                <w:color w:val="000000"/>
                <w:shd w:val="clear" w:color="auto" w:fill="FFFFFF"/>
              </w:rPr>
              <w:t>4</w:t>
            </w:r>
          </w:p>
        </w:tc>
        <w:tc>
          <w:tcPr>
            <w:tcW w:w="1170" w:type="dxa"/>
          </w:tcPr>
          <w:p w14:paraId="5192B56C" w14:textId="54DA476E" w:rsidR="005C349C" w:rsidRPr="009945CE" w:rsidRDefault="005C349C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9945CE">
              <w:rPr>
                <w:rFonts w:cstheme="minorHAnsi"/>
                <w:color w:val="000000"/>
                <w:shd w:val="clear" w:color="auto" w:fill="FFFFFF"/>
              </w:rPr>
              <w:t>Excluded</w:t>
            </w:r>
          </w:p>
        </w:tc>
        <w:tc>
          <w:tcPr>
            <w:tcW w:w="1885" w:type="dxa"/>
          </w:tcPr>
          <w:p w14:paraId="0446D64A" w14:textId="4EC730DD" w:rsidR="005C349C" w:rsidRPr="009945CE" w:rsidRDefault="005C349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Does not include patients </w:t>
            </w:r>
            <w:r w:rsidR="00906A44">
              <w:rPr>
                <w:rFonts w:cstheme="minorHAnsi"/>
              </w:rPr>
              <w:t>with HRS</w:t>
            </w:r>
          </w:p>
        </w:tc>
      </w:tr>
      <w:tr w:rsidR="005C349C" w:rsidRPr="009945CE" w14:paraId="64A9AB29" w14:textId="77777777" w:rsidTr="002E262D">
        <w:tc>
          <w:tcPr>
            <w:tcW w:w="3505" w:type="dxa"/>
          </w:tcPr>
          <w:p w14:paraId="58F641BB" w14:textId="125949CF" w:rsidR="005C349C" w:rsidRPr="009945CE" w:rsidRDefault="005C349C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The </w:t>
            </w:r>
            <w:r w:rsidR="00906A44" w:rsidRPr="009945CE">
              <w:rPr>
                <w:rFonts w:cstheme="minorHAnsi"/>
              </w:rPr>
              <w:t>effect of terlipressin on intes</w:t>
            </w:r>
            <w:r w:rsidR="00C30AC7">
              <w:rPr>
                <w:rFonts w:cstheme="minorHAnsi"/>
              </w:rPr>
              <w:t>t</w:t>
            </w:r>
            <w:r w:rsidR="00906A44" w:rsidRPr="009945CE">
              <w:rPr>
                <w:rFonts w:cstheme="minorHAnsi"/>
              </w:rPr>
              <w:t>inal function in septic shock patients</w:t>
            </w:r>
          </w:p>
        </w:tc>
        <w:tc>
          <w:tcPr>
            <w:tcW w:w="990" w:type="dxa"/>
          </w:tcPr>
          <w:p w14:paraId="7A44951F" w14:textId="393CF5E3" w:rsidR="005C349C" w:rsidRPr="009945CE" w:rsidRDefault="005C349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4</w:t>
            </w:r>
          </w:p>
        </w:tc>
        <w:tc>
          <w:tcPr>
            <w:tcW w:w="1800" w:type="dxa"/>
          </w:tcPr>
          <w:p w14:paraId="3419BF92" w14:textId="65D45FC0" w:rsidR="005C349C" w:rsidRPr="00162BC6" w:rsidRDefault="005C349C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NCT02306239</w:t>
            </w:r>
          </w:p>
        </w:tc>
        <w:tc>
          <w:tcPr>
            <w:tcW w:w="1170" w:type="dxa"/>
          </w:tcPr>
          <w:p w14:paraId="5AD720E0" w14:textId="20D2679C" w:rsidR="005C349C" w:rsidRPr="009945CE" w:rsidRDefault="005C349C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9945CE">
              <w:rPr>
                <w:rFonts w:cstheme="minorHAnsi"/>
                <w:color w:val="000000"/>
                <w:shd w:val="clear" w:color="auto" w:fill="FFFFFF"/>
              </w:rPr>
              <w:t>Excluded</w:t>
            </w:r>
          </w:p>
        </w:tc>
        <w:tc>
          <w:tcPr>
            <w:tcW w:w="1885" w:type="dxa"/>
          </w:tcPr>
          <w:p w14:paraId="0A150D3E" w14:textId="76A71F49" w:rsidR="005C349C" w:rsidRPr="009945CE" w:rsidRDefault="005C349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Does not include patients </w:t>
            </w:r>
            <w:r w:rsidR="00906A44">
              <w:rPr>
                <w:rFonts w:cstheme="minorHAnsi"/>
              </w:rPr>
              <w:t>with HRS</w:t>
            </w:r>
          </w:p>
        </w:tc>
      </w:tr>
      <w:tr w:rsidR="005C349C" w:rsidRPr="009945CE" w14:paraId="274592D7" w14:textId="77777777" w:rsidTr="002E262D">
        <w:tc>
          <w:tcPr>
            <w:tcW w:w="3505" w:type="dxa"/>
          </w:tcPr>
          <w:p w14:paraId="3D5CB8B7" w14:textId="47B298E2" w:rsidR="005C349C" w:rsidRPr="009945CE" w:rsidRDefault="005C349C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Terlipressin </w:t>
            </w:r>
            <w:r w:rsidR="00906A44" w:rsidRPr="009945CE">
              <w:rPr>
                <w:rFonts w:cstheme="minorHAnsi"/>
              </w:rPr>
              <w:t>alone versus the standard therapy with catecholamines for hepatic patients with septic shock</w:t>
            </w:r>
            <w:r w:rsidR="00A831EE">
              <w:rPr>
                <w:rFonts w:cstheme="minorHAnsi"/>
              </w:rPr>
              <w:t xml:space="preserve"> </w:t>
            </w:r>
            <w:proofErr w:type="gramStart"/>
            <w:r w:rsidR="00A831EE">
              <w:rPr>
                <w:rFonts w:cstheme="minorHAnsi"/>
              </w:rPr>
              <w:t>–</w:t>
            </w:r>
            <w:r w:rsidR="00906A44" w:rsidRPr="009945CE">
              <w:rPr>
                <w:rFonts w:cstheme="minorHAnsi"/>
              </w:rPr>
              <w:t xml:space="preserve"> </w:t>
            </w:r>
            <w:r w:rsidR="00A831EE">
              <w:rPr>
                <w:rFonts w:cstheme="minorHAnsi"/>
              </w:rPr>
              <w:t xml:space="preserve"> </w:t>
            </w:r>
            <w:r w:rsidR="00906A44" w:rsidRPr="009945CE">
              <w:rPr>
                <w:rFonts w:cstheme="minorHAnsi"/>
              </w:rPr>
              <w:t>prospective</w:t>
            </w:r>
            <w:proofErr w:type="gramEnd"/>
            <w:r w:rsidR="00906A44" w:rsidRPr="009945CE">
              <w:rPr>
                <w:rFonts w:cstheme="minorHAnsi"/>
              </w:rPr>
              <w:t xml:space="preserve"> single</w:t>
            </w:r>
            <w:r w:rsidR="00A831EE">
              <w:rPr>
                <w:rFonts w:cstheme="minorHAnsi"/>
              </w:rPr>
              <w:t>-</w:t>
            </w:r>
            <w:r w:rsidR="00906A44" w:rsidRPr="009945CE">
              <w:rPr>
                <w:rFonts w:cstheme="minorHAnsi"/>
              </w:rPr>
              <w:t>center randomized controlled study</w:t>
            </w:r>
          </w:p>
        </w:tc>
        <w:tc>
          <w:tcPr>
            <w:tcW w:w="990" w:type="dxa"/>
          </w:tcPr>
          <w:p w14:paraId="29270BAA" w14:textId="7BD7DACF" w:rsidR="005C349C" w:rsidRPr="009945CE" w:rsidRDefault="005C349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8</w:t>
            </w:r>
          </w:p>
        </w:tc>
        <w:tc>
          <w:tcPr>
            <w:tcW w:w="1800" w:type="dxa"/>
          </w:tcPr>
          <w:p w14:paraId="59F741A9" w14:textId="4D645AAA" w:rsidR="005C349C" w:rsidRPr="009945CE" w:rsidRDefault="005C349C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NCT03608514</w:t>
            </w:r>
          </w:p>
        </w:tc>
        <w:tc>
          <w:tcPr>
            <w:tcW w:w="1170" w:type="dxa"/>
          </w:tcPr>
          <w:p w14:paraId="7D9EE67A" w14:textId="4B8D4D09" w:rsidR="005C349C" w:rsidRPr="009945CE" w:rsidRDefault="005C349C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9945CE">
              <w:rPr>
                <w:rFonts w:cstheme="minorHAnsi"/>
                <w:color w:val="000000"/>
                <w:shd w:val="clear" w:color="auto" w:fill="FFFFFF"/>
              </w:rPr>
              <w:t>Excluded</w:t>
            </w:r>
          </w:p>
        </w:tc>
        <w:tc>
          <w:tcPr>
            <w:tcW w:w="1885" w:type="dxa"/>
          </w:tcPr>
          <w:p w14:paraId="53FCE0B6" w14:textId="56F43868" w:rsidR="005C349C" w:rsidRPr="009945CE" w:rsidRDefault="005C349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Does not include patients </w:t>
            </w:r>
            <w:r w:rsidR="00906A44">
              <w:rPr>
                <w:rFonts w:cstheme="minorHAnsi"/>
              </w:rPr>
              <w:t>with HRS</w:t>
            </w:r>
          </w:p>
        </w:tc>
      </w:tr>
      <w:tr w:rsidR="005C349C" w:rsidRPr="009945CE" w14:paraId="67FFD052" w14:textId="2299A9E9" w:rsidTr="002E262D">
        <w:tc>
          <w:tcPr>
            <w:tcW w:w="3505" w:type="dxa"/>
          </w:tcPr>
          <w:p w14:paraId="52A0A2F0" w14:textId="03225E52" w:rsidR="005C349C" w:rsidRPr="009945CE" w:rsidRDefault="005C349C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Continuo</w:t>
            </w:r>
            <w:r w:rsidR="00A831EE">
              <w:rPr>
                <w:rFonts w:cstheme="minorHAnsi"/>
              </w:rPr>
              <w:t>u</w:t>
            </w:r>
            <w:r w:rsidRPr="009945CE">
              <w:rPr>
                <w:rFonts w:cstheme="minorHAnsi"/>
              </w:rPr>
              <w:t xml:space="preserve">s </w:t>
            </w:r>
            <w:r w:rsidR="00906A44" w:rsidRPr="009945CE">
              <w:rPr>
                <w:rFonts w:cstheme="minorHAnsi"/>
              </w:rPr>
              <w:t>terlipressin infusion in septic shock</w:t>
            </w:r>
          </w:p>
        </w:tc>
        <w:tc>
          <w:tcPr>
            <w:tcW w:w="990" w:type="dxa"/>
          </w:tcPr>
          <w:p w14:paraId="77979FDC" w14:textId="1FF55B10" w:rsidR="005C349C" w:rsidRPr="009945CE" w:rsidRDefault="005C349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2</w:t>
            </w:r>
          </w:p>
        </w:tc>
        <w:tc>
          <w:tcPr>
            <w:tcW w:w="1800" w:type="dxa"/>
          </w:tcPr>
          <w:p w14:paraId="0EDCB07D" w14:textId="4E067197" w:rsidR="005C349C" w:rsidRPr="009945CE" w:rsidRDefault="005C349C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NCT0169741</w:t>
            </w:r>
            <w:r w:rsidRPr="009945CE">
              <w:rPr>
                <w:rFonts w:cstheme="minorHAnsi"/>
                <w:color w:val="000000"/>
                <w:shd w:val="clear" w:color="auto" w:fill="FFFFFF"/>
              </w:rPr>
              <w:t>0</w:t>
            </w:r>
          </w:p>
        </w:tc>
        <w:tc>
          <w:tcPr>
            <w:tcW w:w="1170" w:type="dxa"/>
          </w:tcPr>
          <w:p w14:paraId="436B5EBC" w14:textId="0DC2536D" w:rsidR="005C349C" w:rsidRPr="009945CE" w:rsidRDefault="005C349C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9945CE">
              <w:rPr>
                <w:rFonts w:cstheme="minorHAnsi"/>
                <w:color w:val="000000"/>
                <w:shd w:val="clear" w:color="auto" w:fill="FFFFFF"/>
              </w:rPr>
              <w:t>Excluded</w:t>
            </w:r>
          </w:p>
        </w:tc>
        <w:tc>
          <w:tcPr>
            <w:tcW w:w="1885" w:type="dxa"/>
          </w:tcPr>
          <w:p w14:paraId="091E3C66" w14:textId="2DDA1663" w:rsidR="005C349C" w:rsidRPr="009945CE" w:rsidRDefault="00906A44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Does not include patients </w:t>
            </w:r>
            <w:r>
              <w:rPr>
                <w:rFonts w:cstheme="minorHAnsi"/>
              </w:rPr>
              <w:t>with HRS</w:t>
            </w:r>
          </w:p>
        </w:tc>
      </w:tr>
      <w:tr w:rsidR="005C349C" w:rsidRPr="009945CE" w14:paraId="4D016E5F" w14:textId="77777777" w:rsidTr="002E262D">
        <w:tc>
          <w:tcPr>
            <w:tcW w:w="3505" w:type="dxa"/>
          </w:tcPr>
          <w:p w14:paraId="49AE9EE4" w14:textId="3A3EDD35" w:rsidR="005C349C" w:rsidRPr="009945CE" w:rsidRDefault="005C349C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Microcirculation </w:t>
            </w:r>
            <w:r w:rsidR="00906A44" w:rsidRPr="009945CE">
              <w:rPr>
                <w:rFonts w:cstheme="minorHAnsi"/>
              </w:rPr>
              <w:t>recruitment using albumin 20% and terlipressin in septic patients</w:t>
            </w:r>
          </w:p>
        </w:tc>
        <w:tc>
          <w:tcPr>
            <w:tcW w:w="990" w:type="dxa"/>
          </w:tcPr>
          <w:p w14:paraId="4B126CEA" w14:textId="3ADF1997" w:rsidR="005C349C" w:rsidRPr="009945CE" w:rsidRDefault="005C349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21</w:t>
            </w:r>
          </w:p>
        </w:tc>
        <w:tc>
          <w:tcPr>
            <w:tcW w:w="1800" w:type="dxa"/>
          </w:tcPr>
          <w:p w14:paraId="1CE92FEA" w14:textId="1A56A330" w:rsidR="005C349C" w:rsidRPr="00162BC6" w:rsidRDefault="005C349C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NCT05080543</w:t>
            </w:r>
          </w:p>
        </w:tc>
        <w:tc>
          <w:tcPr>
            <w:tcW w:w="1170" w:type="dxa"/>
          </w:tcPr>
          <w:p w14:paraId="38DFF4DB" w14:textId="37FE3F9E" w:rsidR="005C349C" w:rsidRPr="009945CE" w:rsidRDefault="005C349C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9945CE">
              <w:rPr>
                <w:rFonts w:cstheme="minorHAnsi"/>
                <w:color w:val="000000"/>
                <w:shd w:val="clear" w:color="auto" w:fill="FFFFFF"/>
              </w:rPr>
              <w:t>Excluded</w:t>
            </w:r>
          </w:p>
        </w:tc>
        <w:tc>
          <w:tcPr>
            <w:tcW w:w="1885" w:type="dxa"/>
          </w:tcPr>
          <w:p w14:paraId="02C14F07" w14:textId="5F95F8A3" w:rsidR="005C349C" w:rsidRPr="009945CE" w:rsidRDefault="00906A44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Does not include patients </w:t>
            </w:r>
            <w:r>
              <w:rPr>
                <w:rFonts w:cstheme="minorHAnsi"/>
              </w:rPr>
              <w:t>with HRS</w:t>
            </w:r>
          </w:p>
        </w:tc>
      </w:tr>
      <w:tr w:rsidR="005C349C" w:rsidRPr="009945CE" w14:paraId="2DB68FA4" w14:textId="77777777" w:rsidTr="002E262D">
        <w:tc>
          <w:tcPr>
            <w:tcW w:w="3505" w:type="dxa"/>
          </w:tcPr>
          <w:p w14:paraId="2D306D96" w14:textId="0C847800" w:rsidR="005C349C" w:rsidRPr="009945CE" w:rsidRDefault="005C349C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Terlipressin is superior to noradrenaline in management of acute kidney injury in acute</w:t>
            </w:r>
            <w:r w:rsidR="00A831EE">
              <w:rPr>
                <w:rFonts w:cstheme="minorHAnsi"/>
              </w:rPr>
              <w:t>-</w:t>
            </w:r>
            <w:r w:rsidRPr="009945CE">
              <w:rPr>
                <w:rFonts w:cstheme="minorHAnsi"/>
              </w:rPr>
              <w:t>on</w:t>
            </w:r>
            <w:r w:rsidR="00A831EE">
              <w:rPr>
                <w:rFonts w:cstheme="minorHAnsi"/>
              </w:rPr>
              <w:t>-</w:t>
            </w:r>
            <w:r w:rsidRPr="009945CE">
              <w:rPr>
                <w:rFonts w:cstheme="minorHAnsi"/>
              </w:rPr>
              <w:t>chronic liver failure</w:t>
            </w:r>
          </w:p>
        </w:tc>
        <w:tc>
          <w:tcPr>
            <w:tcW w:w="990" w:type="dxa"/>
          </w:tcPr>
          <w:p w14:paraId="35E8CD90" w14:textId="0C6BFF0E" w:rsidR="005C349C" w:rsidRPr="009945CE" w:rsidRDefault="005C349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7</w:t>
            </w:r>
          </w:p>
        </w:tc>
        <w:tc>
          <w:tcPr>
            <w:tcW w:w="1800" w:type="dxa"/>
          </w:tcPr>
          <w:p w14:paraId="3F22DE63" w14:textId="66B4DFB7" w:rsidR="005C349C" w:rsidRPr="00162BC6" w:rsidRDefault="005C349C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Arora V</w:t>
            </w:r>
          </w:p>
        </w:tc>
        <w:tc>
          <w:tcPr>
            <w:tcW w:w="1170" w:type="dxa"/>
          </w:tcPr>
          <w:p w14:paraId="37BA43F9" w14:textId="11DFCAB7" w:rsidR="005C349C" w:rsidRPr="009945CE" w:rsidRDefault="005C349C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9945CE">
              <w:rPr>
                <w:rFonts w:cstheme="minorHAnsi"/>
                <w:color w:val="000000"/>
                <w:shd w:val="clear" w:color="auto" w:fill="FFFFFF"/>
              </w:rPr>
              <w:t>Excluded</w:t>
            </w:r>
          </w:p>
        </w:tc>
        <w:tc>
          <w:tcPr>
            <w:tcW w:w="1885" w:type="dxa"/>
          </w:tcPr>
          <w:p w14:paraId="7FCE7049" w14:textId="7733B888" w:rsidR="005C349C" w:rsidRPr="009945CE" w:rsidRDefault="00906A44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="005C349C" w:rsidRPr="009945CE">
              <w:rPr>
                <w:rFonts w:cstheme="minorHAnsi"/>
              </w:rPr>
              <w:t>bstract</w:t>
            </w:r>
            <w:r>
              <w:rPr>
                <w:rFonts w:cstheme="minorHAnsi"/>
              </w:rPr>
              <w:t xml:space="preserve"> of the Arora study</w:t>
            </w:r>
          </w:p>
        </w:tc>
      </w:tr>
      <w:tr w:rsidR="005C349C" w:rsidRPr="009945CE" w14:paraId="6A747DEC" w14:textId="77777777" w:rsidTr="002E262D">
        <w:tc>
          <w:tcPr>
            <w:tcW w:w="3505" w:type="dxa"/>
          </w:tcPr>
          <w:p w14:paraId="0E9ABB62" w14:textId="41C64EF9" w:rsidR="005C349C" w:rsidRPr="009945CE" w:rsidRDefault="005C349C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Terlipressin is superior to </w:t>
            </w:r>
            <w:r w:rsidR="00906A44">
              <w:rPr>
                <w:rFonts w:cstheme="minorHAnsi"/>
              </w:rPr>
              <w:t>n</w:t>
            </w:r>
            <w:r w:rsidRPr="009945CE">
              <w:rPr>
                <w:rFonts w:cstheme="minorHAnsi"/>
              </w:rPr>
              <w:t xml:space="preserve">oradrenaline in the </w:t>
            </w:r>
            <w:r w:rsidRPr="009945CE">
              <w:rPr>
                <w:rFonts w:cstheme="minorHAnsi"/>
              </w:rPr>
              <w:lastRenderedPageBreak/>
              <w:t>management of acute kidney injury (AKI) in patients with ACLF</w:t>
            </w:r>
          </w:p>
        </w:tc>
        <w:tc>
          <w:tcPr>
            <w:tcW w:w="990" w:type="dxa"/>
          </w:tcPr>
          <w:p w14:paraId="61135992" w14:textId="55BDC2B1" w:rsidR="005C349C" w:rsidRPr="009945CE" w:rsidRDefault="005C349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lastRenderedPageBreak/>
              <w:t>2017</w:t>
            </w:r>
          </w:p>
        </w:tc>
        <w:tc>
          <w:tcPr>
            <w:tcW w:w="1800" w:type="dxa"/>
          </w:tcPr>
          <w:p w14:paraId="3E600E01" w14:textId="22377165" w:rsidR="005C349C" w:rsidRPr="00162BC6" w:rsidRDefault="005C349C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Arora V</w:t>
            </w:r>
          </w:p>
        </w:tc>
        <w:tc>
          <w:tcPr>
            <w:tcW w:w="1170" w:type="dxa"/>
          </w:tcPr>
          <w:p w14:paraId="06061FA6" w14:textId="1E8B4ECD" w:rsidR="005C349C" w:rsidRPr="009945CE" w:rsidRDefault="005C349C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9945CE">
              <w:rPr>
                <w:rFonts w:cstheme="minorHAnsi"/>
                <w:color w:val="000000"/>
                <w:shd w:val="clear" w:color="auto" w:fill="FFFFFF"/>
              </w:rPr>
              <w:t>Excluded</w:t>
            </w:r>
          </w:p>
        </w:tc>
        <w:tc>
          <w:tcPr>
            <w:tcW w:w="1885" w:type="dxa"/>
          </w:tcPr>
          <w:p w14:paraId="33F8CA45" w14:textId="3A0514A5" w:rsidR="005C349C" w:rsidRPr="009945CE" w:rsidRDefault="00906A44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Pr="009945CE">
              <w:rPr>
                <w:rFonts w:cstheme="minorHAnsi"/>
              </w:rPr>
              <w:t>bstract</w:t>
            </w:r>
            <w:r>
              <w:rPr>
                <w:rFonts w:cstheme="minorHAnsi"/>
              </w:rPr>
              <w:t xml:space="preserve"> of the Arora study</w:t>
            </w:r>
          </w:p>
        </w:tc>
      </w:tr>
      <w:tr w:rsidR="005C349C" w:rsidRPr="009945CE" w14:paraId="6749B50A" w14:textId="77777777" w:rsidTr="002E262D">
        <w:tc>
          <w:tcPr>
            <w:tcW w:w="3505" w:type="dxa"/>
          </w:tcPr>
          <w:p w14:paraId="5AD9CE5F" w14:textId="70D8D69C" w:rsidR="005C349C" w:rsidRPr="009945CE" w:rsidRDefault="005C349C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To </w:t>
            </w:r>
            <w:r w:rsidR="00906A44" w:rsidRPr="009945CE">
              <w:rPr>
                <w:rFonts w:cstheme="minorHAnsi"/>
              </w:rPr>
              <w:t>compare the efficacy of noradrenaline and terlipressin vs step</w:t>
            </w:r>
            <w:r w:rsidR="00A831EE">
              <w:rPr>
                <w:rFonts w:cstheme="minorHAnsi"/>
              </w:rPr>
              <w:t>-</w:t>
            </w:r>
            <w:r w:rsidR="00906A44" w:rsidRPr="009945CE">
              <w:rPr>
                <w:rFonts w:cstheme="minorHAnsi"/>
              </w:rPr>
              <w:t>up terlipressin therapy in hepatorenal syndrome</w:t>
            </w:r>
          </w:p>
        </w:tc>
        <w:tc>
          <w:tcPr>
            <w:tcW w:w="990" w:type="dxa"/>
          </w:tcPr>
          <w:p w14:paraId="70CF0620" w14:textId="533C329A" w:rsidR="005C349C" w:rsidRPr="009945CE" w:rsidRDefault="005C349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2</w:t>
            </w:r>
          </w:p>
        </w:tc>
        <w:tc>
          <w:tcPr>
            <w:tcW w:w="1800" w:type="dxa"/>
          </w:tcPr>
          <w:p w14:paraId="512ADDE1" w14:textId="6D57D8D2" w:rsidR="005C349C" w:rsidRPr="009945CE" w:rsidRDefault="005C349C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NCT01649037</w:t>
            </w:r>
          </w:p>
        </w:tc>
        <w:tc>
          <w:tcPr>
            <w:tcW w:w="1170" w:type="dxa"/>
          </w:tcPr>
          <w:p w14:paraId="748EDC13" w14:textId="0CE1E9BC" w:rsidR="005C349C" w:rsidRPr="009945CE" w:rsidRDefault="005C349C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9945CE">
              <w:rPr>
                <w:rFonts w:cstheme="minorHAnsi"/>
                <w:color w:val="000000"/>
                <w:shd w:val="clear" w:color="auto" w:fill="FFFFFF"/>
              </w:rPr>
              <w:t>Excluded</w:t>
            </w:r>
          </w:p>
        </w:tc>
        <w:tc>
          <w:tcPr>
            <w:tcW w:w="1885" w:type="dxa"/>
          </w:tcPr>
          <w:p w14:paraId="279DAEDA" w14:textId="0FF87CA7" w:rsidR="005C349C" w:rsidRPr="009945CE" w:rsidRDefault="005C349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Evaluates norepinephrine </w:t>
            </w:r>
            <w:r w:rsidR="00933707" w:rsidRPr="009945CE">
              <w:rPr>
                <w:rFonts w:cstheme="minorHAnsi"/>
              </w:rPr>
              <w:t>in combination with terlipressin</w:t>
            </w:r>
          </w:p>
        </w:tc>
      </w:tr>
      <w:tr w:rsidR="00933707" w:rsidRPr="009945CE" w14:paraId="33E74B72" w14:textId="77777777" w:rsidTr="002E262D">
        <w:tc>
          <w:tcPr>
            <w:tcW w:w="3505" w:type="dxa"/>
          </w:tcPr>
          <w:p w14:paraId="209A816B" w14:textId="6F92B80D" w:rsidR="00933707" w:rsidRPr="009945CE" w:rsidRDefault="00933707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Hypertonic </w:t>
            </w:r>
            <w:r w:rsidR="00906A44" w:rsidRPr="009945CE">
              <w:rPr>
                <w:rFonts w:cstheme="minorHAnsi"/>
              </w:rPr>
              <w:t>saline and terlipressin for sepsis-associated hypotension</w:t>
            </w:r>
          </w:p>
        </w:tc>
        <w:tc>
          <w:tcPr>
            <w:tcW w:w="990" w:type="dxa"/>
          </w:tcPr>
          <w:p w14:paraId="62639AC5" w14:textId="28684607" w:rsidR="00933707" w:rsidRPr="009945CE" w:rsidRDefault="00933707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1</w:t>
            </w:r>
          </w:p>
        </w:tc>
        <w:tc>
          <w:tcPr>
            <w:tcW w:w="1800" w:type="dxa"/>
          </w:tcPr>
          <w:p w14:paraId="22355A8C" w14:textId="23DD850C" w:rsidR="00933707" w:rsidRPr="00162BC6" w:rsidRDefault="00933707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NCT01271114</w:t>
            </w:r>
          </w:p>
        </w:tc>
        <w:tc>
          <w:tcPr>
            <w:tcW w:w="1170" w:type="dxa"/>
          </w:tcPr>
          <w:p w14:paraId="73DF84AC" w14:textId="4A1CD898" w:rsidR="00933707" w:rsidRPr="009945CE" w:rsidRDefault="00933707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9945CE">
              <w:rPr>
                <w:rFonts w:cstheme="minorHAnsi"/>
                <w:color w:val="000000"/>
                <w:shd w:val="clear" w:color="auto" w:fill="FFFFFF"/>
              </w:rPr>
              <w:t>Excluded</w:t>
            </w:r>
          </w:p>
        </w:tc>
        <w:tc>
          <w:tcPr>
            <w:tcW w:w="1885" w:type="dxa"/>
          </w:tcPr>
          <w:p w14:paraId="60F1B630" w14:textId="2BE556E3" w:rsidR="00933707" w:rsidRPr="009945CE" w:rsidRDefault="00906A44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Does not include patients </w:t>
            </w:r>
            <w:r>
              <w:rPr>
                <w:rFonts w:cstheme="minorHAnsi"/>
              </w:rPr>
              <w:t>with HRS</w:t>
            </w:r>
          </w:p>
        </w:tc>
      </w:tr>
      <w:tr w:rsidR="00933707" w:rsidRPr="009945CE" w14:paraId="03597520" w14:textId="77777777" w:rsidTr="002E262D">
        <w:tc>
          <w:tcPr>
            <w:tcW w:w="3505" w:type="dxa"/>
          </w:tcPr>
          <w:p w14:paraId="40521B61" w14:textId="7ECFFEE8" w:rsidR="00933707" w:rsidRPr="009945CE" w:rsidRDefault="00933707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Terlipressin for </w:t>
            </w:r>
            <w:r w:rsidR="00906A44">
              <w:rPr>
                <w:rFonts w:cstheme="minorHAnsi"/>
              </w:rPr>
              <w:t>r</w:t>
            </w:r>
            <w:r w:rsidRPr="009945CE">
              <w:rPr>
                <w:rFonts w:cstheme="minorHAnsi"/>
              </w:rPr>
              <w:t xml:space="preserve">efractory </w:t>
            </w:r>
            <w:r w:rsidR="00906A44">
              <w:rPr>
                <w:rFonts w:cstheme="minorHAnsi"/>
              </w:rPr>
              <w:t>s</w:t>
            </w:r>
            <w:r w:rsidRPr="009945CE">
              <w:rPr>
                <w:rFonts w:cstheme="minorHAnsi"/>
              </w:rPr>
              <w:t xml:space="preserve">eptic </w:t>
            </w:r>
            <w:r w:rsidR="00906A44">
              <w:rPr>
                <w:rFonts w:cstheme="minorHAnsi"/>
              </w:rPr>
              <w:t>s</w:t>
            </w:r>
            <w:r w:rsidRPr="009945CE">
              <w:rPr>
                <w:rFonts w:cstheme="minorHAnsi"/>
              </w:rPr>
              <w:t>hock</w:t>
            </w:r>
          </w:p>
        </w:tc>
        <w:tc>
          <w:tcPr>
            <w:tcW w:w="990" w:type="dxa"/>
          </w:tcPr>
          <w:p w14:paraId="28F122DE" w14:textId="2E515C58" w:rsidR="00933707" w:rsidRPr="009945CE" w:rsidRDefault="00933707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20</w:t>
            </w:r>
          </w:p>
        </w:tc>
        <w:tc>
          <w:tcPr>
            <w:tcW w:w="1800" w:type="dxa"/>
          </w:tcPr>
          <w:p w14:paraId="45D37531" w14:textId="35DE1D0E" w:rsidR="00933707" w:rsidRPr="00162BC6" w:rsidRDefault="00933707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NCT04339868</w:t>
            </w:r>
          </w:p>
        </w:tc>
        <w:tc>
          <w:tcPr>
            <w:tcW w:w="1170" w:type="dxa"/>
          </w:tcPr>
          <w:p w14:paraId="5C43AAC5" w14:textId="4AD2D7D4" w:rsidR="00933707" w:rsidRPr="009945CE" w:rsidRDefault="00933707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9945CE">
              <w:rPr>
                <w:rFonts w:cstheme="minorHAnsi"/>
                <w:color w:val="000000"/>
                <w:shd w:val="clear" w:color="auto" w:fill="FFFFFF"/>
              </w:rPr>
              <w:t>Excluded</w:t>
            </w:r>
          </w:p>
        </w:tc>
        <w:tc>
          <w:tcPr>
            <w:tcW w:w="1885" w:type="dxa"/>
          </w:tcPr>
          <w:p w14:paraId="2AFB3CD5" w14:textId="5DB95B03" w:rsidR="00933707" w:rsidRPr="009945CE" w:rsidRDefault="00906A44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Does not include patients </w:t>
            </w:r>
            <w:r>
              <w:rPr>
                <w:rFonts w:cstheme="minorHAnsi"/>
              </w:rPr>
              <w:t>with HRS</w:t>
            </w:r>
          </w:p>
        </w:tc>
      </w:tr>
      <w:tr w:rsidR="00933707" w:rsidRPr="009945CE" w14:paraId="04B4FE36" w14:textId="77777777" w:rsidTr="002E262D">
        <w:tc>
          <w:tcPr>
            <w:tcW w:w="3505" w:type="dxa"/>
          </w:tcPr>
          <w:p w14:paraId="6219A8DC" w14:textId="34B3A561" w:rsidR="00933707" w:rsidRPr="009945CE" w:rsidRDefault="00933707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Continuous </w:t>
            </w:r>
            <w:r w:rsidR="00906A44" w:rsidRPr="009945CE">
              <w:rPr>
                <w:rFonts w:cstheme="minorHAnsi"/>
              </w:rPr>
              <w:t>infusion of terlipressin in septic shock</w:t>
            </w:r>
          </w:p>
        </w:tc>
        <w:tc>
          <w:tcPr>
            <w:tcW w:w="990" w:type="dxa"/>
          </w:tcPr>
          <w:p w14:paraId="0D6FE11B" w14:textId="5EABD634" w:rsidR="00933707" w:rsidRPr="009945CE" w:rsidRDefault="00933707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07</w:t>
            </w:r>
          </w:p>
        </w:tc>
        <w:tc>
          <w:tcPr>
            <w:tcW w:w="1800" w:type="dxa"/>
          </w:tcPr>
          <w:p w14:paraId="181B92D7" w14:textId="4B9F4A8B" w:rsidR="00933707" w:rsidRPr="00162BC6" w:rsidRDefault="00933707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NCT00481572</w:t>
            </w:r>
          </w:p>
        </w:tc>
        <w:tc>
          <w:tcPr>
            <w:tcW w:w="1170" w:type="dxa"/>
          </w:tcPr>
          <w:p w14:paraId="74DD0743" w14:textId="490A61C8" w:rsidR="00933707" w:rsidRPr="009945CE" w:rsidRDefault="00933707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9945CE">
              <w:rPr>
                <w:rFonts w:cstheme="minorHAnsi"/>
                <w:color w:val="000000"/>
                <w:shd w:val="clear" w:color="auto" w:fill="FFFFFF"/>
              </w:rPr>
              <w:t>Excluded</w:t>
            </w:r>
          </w:p>
        </w:tc>
        <w:tc>
          <w:tcPr>
            <w:tcW w:w="1885" w:type="dxa"/>
          </w:tcPr>
          <w:p w14:paraId="5E6C8847" w14:textId="3E26B290" w:rsidR="00933707" w:rsidRPr="009945CE" w:rsidRDefault="00906A44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Does not include patients </w:t>
            </w:r>
            <w:r>
              <w:rPr>
                <w:rFonts w:cstheme="minorHAnsi"/>
              </w:rPr>
              <w:t>with HRS</w:t>
            </w:r>
          </w:p>
        </w:tc>
      </w:tr>
      <w:tr w:rsidR="00933707" w:rsidRPr="009945CE" w14:paraId="7DEA0987" w14:textId="77777777" w:rsidTr="002E262D">
        <w:tc>
          <w:tcPr>
            <w:tcW w:w="3505" w:type="dxa"/>
          </w:tcPr>
          <w:p w14:paraId="33D147E1" w14:textId="28E4404F" w:rsidR="00933707" w:rsidRPr="009945CE" w:rsidRDefault="00933707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Efficacy and </w:t>
            </w:r>
            <w:r w:rsidR="00906A44" w:rsidRPr="009945CE">
              <w:rPr>
                <w:rFonts w:cstheme="minorHAnsi"/>
              </w:rPr>
              <w:t>safety of monotherapy with noradrenaline and terlipressin in patients of cirrhosis with septic shock admitted to intensive care unit</w:t>
            </w:r>
          </w:p>
        </w:tc>
        <w:tc>
          <w:tcPr>
            <w:tcW w:w="990" w:type="dxa"/>
          </w:tcPr>
          <w:p w14:paraId="7EBF5036" w14:textId="7C97C9C0" w:rsidR="00933707" w:rsidRPr="009945CE" w:rsidRDefault="00933707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3</w:t>
            </w:r>
          </w:p>
        </w:tc>
        <w:tc>
          <w:tcPr>
            <w:tcW w:w="1800" w:type="dxa"/>
          </w:tcPr>
          <w:p w14:paraId="0C7520C8" w14:textId="6DC270D3" w:rsidR="00933707" w:rsidRPr="00162BC6" w:rsidRDefault="00933707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NCT01836224</w:t>
            </w:r>
          </w:p>
        </w:tc>
        <w:tc>
          <w:tcPr>
            <w:tcW w:w="1170" w:type="dxa"/>
          </w:tcPr>
          <w:p w14:paraId="04774132" w14:textId="15AEAC98" w:rsidR="00933707" w:rsidRPr="009945CE" w:rsidRDefault="00933707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9945CE">
              <w:rPr>
                <w:rFonts w:cstheme="minorHAnsi"/>
                <w:color w:val="000000"/>
                <w:shd w:val="clear" w:color="auto" w:fill="FFFFFF"/>
              </w:rPr>
              <w:t>Excluded</w:t>
            </w:r>
          </w:p>
        </w:tc>
        <w:tc>
          <w:tcPr>
            <w:tcW w:w="1885" w:type="dxa"/>
          </w:tcPr>
          <w:p w14:paraId="6E0CD8E7" w14:textId="775A21B9" w:rsidR="00933707" w:rsidRPr="009945CE" w:rsidRDefault="00906A44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Does not include patients </w:t>
            </w:r>
            <w:r>
              <w:rPr>
                <w:rFonts w:cstheme="minorHAnsi"/>
              </w:rPr>
              <w:t>with HRS</w:t>
            </w:r>
          </w:p>
        </w:tc>
      </w:tr>
      <w:tr w:rsidR="00933707" w:rsidRPr="009945CE" w14:paraId="740E94E6" w14:textId="77777777" w:rsidTr="002E262D">
        <w:tc>
          <w:tcPr>
            <w:tcW w:w="3505" w:type="dxa"/>
          </w:tcPr>
          <w:p w14:paraId="652C6199" w14:textId="3758695C" w:rsidR="00933707" w:rsidRPr="009945CE" w:rsidRDefault="00933707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Albumin administration in the prevention of hepatorenal syndrome and death in patients with cirrhosis, bacterial infections other than spontaneous bacterial peritonitis</w:t>
            </w:r>
            <w:r w:rsidR="00A831EE">
              <w:rPr>
                <w:rFonts w:cstheme="minorHAnsi"/>
              </w:rPr>
              <w:t>,</w:t>
            </w:r>
            <w:r w:rsidRPr="009945CE">
              <w:rPr>
                <w:rFonts w:cstheme="minorHAnsi"/>
              </w:rPr>
              <w:t xml:space="preserve"> and high risk of hospital mortality</w:t>
            </w:r>
          </w:p>
        </w:tc>
        <w:tc>
          <w:tcPr>
            <w:tcW w:w="990" w:type="dxa"/>
          </w:tcPr>
          <w:p w14:paraId="72A916ED" w14:textId="66C66DB5" w:rsidR="00933707" w:rsidRPr="009945CE" w:rsidRDefault="00933707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4</w:t>
            </w:r>
          </w:p>
        </w:tc>
        <w:tc>
          <w:tcPr>
            <w:tcW w:w="1800" w:type="dxa"/>
          </w:tcPr>
          <w:p w14:paraId="5BE174F6" w14:textId="0E8478F7" w:rsidR="00933707" w:rsidRPr="00162BC6" w:rsidRDefault="00933707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EUCTR2013-002416-27-AT</w:t>
            </w:r>
          </w:p>
        </w:tc>
        <w:tc>
          <w:tcPr>
            <w:tcW w:w="1170" w:type="dxa"/>
          </w:tcPr>
          <w:p w14:paraId="7350ECBD" w14:textId="2D92E8E1" w:rsidR="00933707" w:rsidRPr="009945CE" w:rsidRDefault="00933707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9945CE">
              <w:rPr>
                <w:rFonts w:cstheme="minorHAnsi"/>
                <w:color w:val="000000"/>
                <w:shd w:val="clear" w:color="auto" w:fill="FFFFFF"/>
              </w:rPr>
              <w:t>Excluded</w:t>
            </w:r>
          </w:p>
        </w:tc>
        <w:tc>
          <w:tcPr>
            <w:tcW w:w="1885" w:type="dxa"/>
          </w:tcPr>
          <w:p w14:paraId="0296F3AB" w14:textId="6006C7D3" w:rsidR="00933707" w:rsidRPr="009945CE" w:rsidRDefault="00933707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Does not evaluate comparative efficacy of terlipressin and norepinephrine in patients </w:t>
            </w:r>
            <w:r w:rsidR="00906A44">
              <w:rPr>
                <w:rFonts w:cstheme="minorHAnsi"/>
              </w:rPr>
              <w:t>with HRS</w:t>
            </w:r>
          </w:p>
        </w:tc>
      </w:tr>
      <w:tr w:rsidR="00933707" w:rsidRPr="009945CE" w14:paraId="5936FD7B" w14:textId="77777777" w:rsidTr="002E262D">
        <w:tc>
          <w:tcPr>
            <w:tcW w:w="3505" w:type="dxa"/>
          </w:tcPr>
          <w:p w14:paraId="0EFFD361" w14:textId="51462B59" w:rsidR="00933707" w:rsidRPr="009945CE" w:rsidRDefault="00933707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A prospective</w:t>
            </w:r>
            <w:r w:rsidR="00A831EE">
              <w:rPr>
                <w:rFonts w:cstheme="minorHAnsi"/>
              </w:rPr>
              <w:t>,</w:t>
            </w:r>
            <w:r w:rsidRPr="009945CE">
              <w:rPr>
                <w:rFonts w:cstheme="minorHAnsi"/>
              </w:rPr>
              <w:t xml:space="preserve"> open</w:t>
            </w:r>
            <w:r w:rsidR="00A831EE">
              <w:rPr>
                <w:rFonts w:cstheme="minorHAnsi"/>
              </w:rPr>
              <w:t>-</w:t>
            </w:r>
            <w:r w:rsidRPr="009945CE">
              <w:rPr>
                <w:rFonts w:cstheme="minorHAnsi"/>
              </w:rPr>
              <w:t>label</w:t>
            </w:r>
            <w:r w:rsidR="00A831EE">
              <w:rPr>
                <w:rFonts w:cstheme="minorHAnsi"/>
              </w:rPr>
              <w:t>,</w:t>
            </w:r>
            <w:r w:rsidRPr="009945CE">
              <w:rPr>
                <w:rFonts w:cstheme="minorHAnsi"/>
              </w:rPr>
              <w:t xml:space="preserve"> randomized noninferiority trial to compare the efficacy and safety of monotherapy with noradrenaline and terlipressin in patients of cirrhosis with septic shock admitted to the intensive care unit (</w:t>
            </w:r>
            <w:r w:rsidR="00A831EE">
              <w:rPr>
                <w:rFonts w:cstheme="minorHAnsi"/>
              </w:rPr>
              <w:t>NCT</w:t>
            </w:r>
            <w:r w:rsidR="00A831EE" w:rsidRPr="009945CE">
              <w:rPr>
                <w:rFonts w:cstheme="minorHAnsi"/>
              </w:rPr>
              <w:t>01836224</w:t>
            </w:r>
            <w:r w:rsidRPr="009945CE">
              <w:rPr>
                <w:rFonts w:cstheme="minorHAnsi"/>
              </w:rPr>
              <w:t>)</w:t>
            </w:r>
          </w:p>
        </w:tc>
        <w:tc>
          <w:tcPr>
            <w:tcW w:w="990" w:type="dxa"/>
          </w:tcPr>
          <w:p w14:paraId="075CF33A" w14:textId="7926A69D" w:rsidR="00933707" w:rsidRPr="009945CE" w:rsidRDefault="00933707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4</w:t>
            </w:r>
          </w:p>
        </w:tc>
        <w:tc>
          <w:tcPr>
            <w:tcW w:w="1800" w:type="dxa"/>
          </w:tcPr>
          <w:p w14:paraId="13EBBA63" w14:textId="559A861F" w:rsidR="00933707" w:rsidRPr="00162BC6" w:rsidRDefault="00933707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Choudhury AK</w:t>
            </w:r>
          </w:p>
        </w:tc>
        <w:tc>
          <w:tcPr>
            <w:tcW w:w="1170" w:type="dxa"/>
          </w:tcPr>
          <w:p w14:paraId="555A11EC" w14:textId="4663EF5B" w:rsidR="00933707" w:rsidRPr="009945CE" w:rsidRDefault="00933707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9945CE">
              <w:rPr>
                <w:rFonts w:cstheme="minorHAnsi"/>
                <w:color w:val="000000"/>
                <w:shd w:val="clear" w:color="auto" w:fill="FFFFFF"/>
              </w:rPr>
              <w:t>Excluded</w:t>
            </w:r>
          </w:p>
        </w:tc>
        <w:tc>
          <w:tcPr>
            <w:tcW w:w="1885" w:type="dxa"/>
          </w:tcPr>
          <w:p w14:paraId="7B6E8025" w14:textId="6059D01A" w:rsidR="00933707" w:rsidRPr="009945CE" w:rsidRDefault="00906A44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Does not include patients </w:t>
            </w:r>
            <w:r>
              <w:rPr>
                <w:rFonts w:cstheme="minorHAnsi"/>
              </w:rPr>
              <w:t>with HRS</w:t>
            </w:r>
          </w:p>
        </w:tc>
      </w:tr>
      <w:tr w:rsidR="00933707" w:rsidRPr="009945CE" w14:paraId="55CB870B" w14:textId="77777777" w:rsidTr="002E262D">
        <w:tc>
          <w:tcPr>
            <w:tcW w:w="3505" w:type="dxa"/>
          </w:tcPr>
          <w:p w14:paraId="56DCE40E" w14:textId="070CB9AA" w:rsidR="00933707" w:rsidRPr="009945CE" w:rsidRDefault="00933707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7A51A6">
              <w:rPr>
                <w:rFonts w:cstheme="minorHAnsi"/>
              </w:rPr>
              <w:t>Addition of terlipressin to norepinephrine in septic shock and effect of renal perfusion: a pilot study</w:t>
            </w:r>
          </w:p>
        </w:tc>
        <w:tc>
          <w:tcPr>
            <w:tcW w:w="990" w:type="dxa"/>
          </w:tcPr>
          <w:p w14:paraId="7325C2A7" w14:textId="2221C42D" w:rsidR="00933707" w:rsidRPr="009945CE" w:rsidRDefault="00933707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22</w:t>
            </w:r>
          </w:p>
        </w:tc>
        <w:tc>
          <w:tcPr>
            <w:tcW w:w="1800" w:type="dxa"/>
          </w:tcPr>
          <w:p w14:paraId="0AA96B25" w14:textId="07477D69" w:rsidR="00933707" w:rsidRPr="00162BC6" w:rsidRDefault="00933707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Wang J</w:t>
            </w:r>
          </w:p>
        </w:tc>
        <w:tc>
          <w:tcPr>
            <w:tcW w:w="1170" w:type="dxa"/>
          </w:tcPr>
          <w:p w14:paraId="20802244" w14:textId="558D3093" w:rsidR="00933707" w:rsidRPr="009945CE" w:rsidRDefault="00933707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9945CE">
              <w:rPr>
                <w:rFonts w:cstheme="minorHAnsi"/>
                <w:color w:val="000000"/>
                <w:shd w:val="clear" w:color="auto" w:fill="FFFFFF"/>
              </w:rPr>
              <w:t>Excluded</w:t>
            </w:r>
          </w:p>
        </w:tc>
        <w:tc>
          <w:tcPr>
            <w:tcW w:w="1885" w:type="dxa"/>
          </w:tcPr>
          <w:p w14:paraId="6EAF4A8A" w14:textId="739C6736" w:rsidR="00933707" w:rsidRPr="009945CE" w:rsidRDefault="00906A44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Does not include patients </w:t>
            </w:r>
            <w:r>
              <w:rPr>
                <w:rFonts w:cstheme="minorHAnsi"/>
              </w:rPr>
              <w:t>with HRS</w:t>
            </w:r>
          </w:p>
        </w:tc>
      </w:tr>
      <w:tr w:rsidR="00933707" w:rsidRPr="009945CE" w14:paraId="100E1FF8" w14:textId="77777777" w:rsidTr="002E262D">
        <w:tc>
          <w:tcPr>
            <w:tcW w:w="3505" w:type="dxa"/>
          </w:tcPr>
          <w:p w14:paraId="15E03AB2" w14:textId="7192233D" w:rsidR="00933707" w:rsidRPr="009945CE" w:rsidRDefault="00933707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Terlipressin in </w:t>
            </w:r>
            <w:r w:rsidR="00906A44">
              <w:rPr>
                <w:rFonts w:cstheme="minorHAnsi"/>
              </w:rPr>
              <w:t>s</w:t>
            </w:r>
            <w:r w:rsidRPr="009945CE">
              <w:rPr>
                <w:rFonts w:cstheme="minorHAnsi"/>
              </w:rPr>
              <w:t xml:space="preserve">eptic </w:t>
            </w:r>
            <w:r w:rsidR="00906A44">
              <w:rPr>
                <w:rFonts w:cstheme="minorHAnsi"/>
              </w:rPr>
              <w:t>s</w:t>
            </w:r>
            <w:r w:rsidRPr="009945CE">
              <w:rPr>
                <w:rFonts w:cstheme="minorHAnsi"/>
              </w:rPr>
              <w:t xml:space="preserve">hock in </w:t>
            </w:r>
            <w:r w:rsidR="00906A44">
              <w:rPr>
                <w:rFonts w:cstheme="minorHAnsi"/>
              </w:rPr>
              <w:t>c</w:t>
            </w:r>
            <w:r w:rsidRPr="009945CE">
              <w:rPr>
                <w:rFonts w:cstheme="minorHAnsi"/>
              </w:rPr>
              <w:t>irrhosis</w:t>
            </w:r>
          </w:p>
        </w:tc>
        <w:tc>
          <w:tcPr>
            <w:tcW w:w="990" w:type="dxa"/>
          </w:tcPr>
          <w:p w14:paraId="56388B17" w14:textId="70D2ECF2" w:rsidR="00933707" w:rsidRPr="009945CE" w:rsidRDefault="00933707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08</w:t>
            </w:r>
          </w:p>
        </w:tc>
        <w:tc>
          <w:tcPr>
            <w:tcW w:w="1800" w:type="dxa"/>
          </w:tcPr>
          <w:p w14:paraId="523CD5AF" w14:textId="044905DE" w:rsidR="00933707" w:rsidRPr="00162BC6" w:rsidRDefault="00933707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NCT00628160</w:t>
            </w:r>
          </w:p>
        </w:tc>
        <w:tc>
          <w:tcPr>
            <w:tcW w:w="1170" w:type="dxa"/>
          </w:tcPr>
          <w:p w14:paraId="02DE7CBC" w14:textId="157F8177" w:rsidR="00933707" w:rsidRPr="009945CE" w:rsidRDefault="00933707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9945CE">
              <w:rPr>
                <w:rFonts w:cstheme="minorHAnsi"/>
                <w:color w:val="000000"/>
                <w:shd w:val="clear" w:color="auto" w:fill="FFFFFF"/>
              </w:rPr>
              <w:t>Excluded</w:t>
            </w:r>
          </w:p>
        </w:tc>
        <w:tc>
          <w:tcPr>
            <w:tcW w:w="1885" w:type="dxa"/>
          </w:tcPr>
          <w:p w14:paraId="2C63E9D3" w14:textId="26183214" w:rsidR="00933707" w:rsidRPr="009945CE" w:rsidRDefault="00906A44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Does not include patients </w:t>
            </w:r>
            <w:r>
              <w:rPr>
                <w:rFonts w:cstheme="minorHAnsi"/>
              </w:rPr>
              <w:t>with HRS</w:t>
            </w:r>
          </w:p>
        </w:tc>
      </w:tr>
      <w:tr w:rsidR="00933707" w:rsidRPr="009945CE" w14:paraId="3D698EBB" w14:textId="77777777" w:rsidTr="002E262D">
        <w:tc>
          <w:tcPr>
            <w:tcW w:w="3505" w:type="dxa"/>
          </w:tcPr>
          <w:p w14:paraId="1FEF4B14" w14:textId="666EA369" w:rsidR="00933707" w:rsidRPr="009945CE" w:rsidRDefault="00933707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To </w:t>
            </w:r>
            <w:r w:rsidR="00906A44" w:rsidRPr="009945CE">
              <w:rPr>
                <w:rFonts w:cstheme="minorHAnsi"/>
              </w:rPr>
              <w:t>assess the efficacy of early introduction of a combination of low dose vasopressin analogue in addition to noradrenaline as a vasopressor in patients of cirrhosis with septic shock</w:t>
            </w:r>
          </w:p>
        </w:tc>
        <w:tc>
          <w:tcPr>
            <w:tcW w:w="990" w:type="dxa"/>
          </w:tcPr>
          <w:p w14:paraId="3A1FF45D" w14:textId="5E696AF4" w:rsidR="00933707" w:rsidRPr="009945CE" w:rsidRDefault="00505D23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5</w:t>
            </w:r>
          </w:p>
        </w:tc>
        <w:tc>
          <w:tcPr>
            <w:tcW w:w="1800" w:type="dxa"/>
          </w:tcPr>
          <w:p w14:paraId="76EE732A" w14:textId="7BB14CCC" w:rsidR="00933707" w:rsidRPr="00162BC6" w:rsidRDefault="00505D23" w:rsidP="00AD41C4">
            <w:pPr>
              <w:jc w:val="center"/>
              <w:rPr>
                <w:rFonts w:cstheme="minorHAnsi"/>
                <w:color w:val="FF0000"/>
                <w:shd w:val="clear" w:color="auto" w:fill="FFFFFF"/>
              </w:rPr>
            </w:pPr>
            <w:r w:rsidRPr="00162BC6">
              <w:rPr>
                <w:rFonts w:cstheme="minorHAnsi"/>
                <w:shd w:val="clear" w:color="auto" w:fill="FFFFFF"/>
              </w:rPr>
              <w:t>NCT02468063</w:t>
            </w:r>
          </w:p>
        </w:tc>
        <w:tc>
          <w:tcPr>
            <w:tcW w:w="1170" w:type="dxa"/>
          </w:tcPr>
          <w:p w14:paraId="34C51B3A" w14:textId="053CCB02" w:rsidR="00933707" w:rsidRPr="009945CE" w:rsidRDefault="00505D23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9945CE">
              <w:rPr>
                <w:rFonts w:cstheme="minorHAnsi"/>
                <w:color w:val="000000"/>
                <w:shd w:val="clear" w:color="auto" w:fill="FFFFFF"/>
              </w:rPr>
              <w:t>Excluded</w:t>
            </w:r>
          </w:p>
        </w:tc>
        <w:tc>
          <w:tcPr>
            <w:tcW w:w="1885" w:type="dxa"/>
          </w:tcPr>
          <w:p w14:paraId="08B25B69" w14:textId="5A90BB68" w:rsidR="00933707" w:rsidRPr="009945CE" w:rsidRDefault="00906A44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Does not include patients </w:t>
            </w:r>
            <w:r>
              <w:rPr>
                <w:rFonts w:cstheme="minorHAnsi"/>
              </w:rPr>
              <w:t>with HRS</w:t>
            </w:r>
          </w:p>
        </w:tc>
      </w:tr>
      <w:tr w:rsidR="00933707" w:rsidRPr="009945CE" w14:paraId="7ED9088A" w14:textId="77777777" w:rsidTr="002E262D">
        <w:tc>
          <w:tcPr>
            <w:tcW w:w="3505" w:type="dxa"/>
          </w:tcPr>
          <w:p w14:paraId="3D09F6FB" w14:textId="56B46C0F" w:rsidR="00933707" w:rsidRPr="009945CE" w:rsidRDefault="00956284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lastRenderedPageBreak/>
              <w:t>Vasopressors to treat refractory septic shock</w:t>
            </w:r>
          </w:p>
        </w:tc>
        <w:tc>
          <w:tcPr>
            <w:tcW w:w="990" w:type="dxa"/>
          </w:tcPr>
          <w:p w14:paraId="4254DBEB" w14:textId="2EC23216" w:rsidR="00933707" w:rsidRPr="009945CE" w:rsidRDefault="00956284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20</w:t>
            </w:r>
          </w:p>
        </w:tc>
        <w:tc>
          <w:tcPr>
            <w:tcW w:w="1800" w:type="dxa"/>
          </w:tcPr>
          <w:p w14:paraId="4C858CF4" w14:textId="4117359E" w:rsidR="00933707" w:rsidRPr="009945CE" w:rsidRDefault="00956284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Meresse Z</w:t>
            </w:r>
          </w:p>
        </w:tc>
        <w:tc>
          <w:tcPr>
            <w:tcW w:w="1170" w:type="dxa"/>
          </w:tcPr>
          <w:p w14:paraId="3A7D4A87" w14:textId="545C4607" w:rsidR="00933707" w:rsidRPr="009945CE" w:rsidRDefault="00956284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9945CE">
              <w:rPr>
                <w:rFonts w:cstheme="minorHAnsi"/>
                <w:color w:val="000000"/>
                <w:shd w:val="clear" w:color="auto" w:fill="FFFFFF"/>
              </w:rPr>
              <w:t>Excluded</w:t>
            </w:r>
          </w:p>
        </w:tc>
        <w:tc>
          <w:tcPr>
            <w:tcW w:w="1885" w:type="dxa"/>
          </w:tcPr>
          <w:p w14:paraId="73A0E75E" w14:textId="297F1619" w:rsidR="00933707" w:rsidRPr="009945CE" w:rsidRDefault="00906A44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Does not include patients </w:t>
            </w:r>
            <w:r>
              <w:rPr>
                <w:rFonts w:cstheme="minorHAnsi"/>
              </w:rPr>
              <w:t>with HRS</w:t>
            </w:r>
          </w:p>
        </w:tc>
      </w:tr>
      <w:tr w:rsidR="00933707" w:rsidRPr="009945CE" w14:paraId="69F84644" w14:textId="77777777" w:rsidTr="002E262D">
        <w:tc>
          <w:tcPr>
            <w:tcW w:w="3505" w:type="dxa"/>
          </w:tcPr>
          <w:p w14:paraId="4F873459" w14:textId="1F3B9AA6" w:rsidR="00933707" w:rsidRPr="009945CE" w:rsidRDefault="00933707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Terlipressin versus norepinephrine as infusion in patients with septic shock: a multicentre, randomised, double-blinded trial</w:t>
            </w:r>
          </w:p>
        </w:tc>
        <w:tc>
          <w:tcPr>
            <w:tcW w:w="990" w:type="dxa"/>
          </w:tcPr>
          <w:p w14:paraId="10F01D3E" w14:textId="210093BC" w:rsidR="00933707" w:rsidRPr="009945CE" w:rsidRDefault="00933707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8</w:t>
            </w:r>
          </w:p>
        </w:tc>
        <w:tc>
          <w:tcPr>
            <w:tcW w:w="1800" w:type="dxa"/>
          </w:tcPr>
          <w:p w14:paraId="669E7E01" w14:textId="3CB481B2" w:rsidR="00933707" w:rsidRPr="00162BC6" w:rsidRDefault="00933707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</w:rPr>
              <w:t>Liu ZM</w:t>
            </w:r>
          </w:p>
        </w:tc>
        <w:tc>
          <w:tcPr>
            <w:tcW w:w="1170" w:type="dxa"/>
          </w:tcPr>
          <w:p w14:paraId="6954EC30" w14:textId="2F4FA6E2" w:rsidR="00933707" w:rsidRPr="009945CE" w:rsidRDefault="00933707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9945CE">
              <w:rPr>
                <w:rFonts w:cstheme="minorHAnsi"/>
                <w:color w:val="000000"/>
                <w:shd w:val="clear" w:color="auto" w:fill="FFFFFF"/>
              </w:rPr>
              <w:t>Excluded</w:t>
            </w:r>
          </w:p>
        </w:tc>
        <w:tc>
          <w:tcPr>
            <w:tcW w:w="1885" w:type="dxa"/>
          </w:tcPr>
          <w:p w14:paraId="79F5E8FE" w14:textId="3494DE09" w:rsidR="00933707" w:rsidRPr="009945CE" w:rsidRDefault="00906A44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Does not include patients </w:t>
            </w:r>
            <w:r>
              <w:rPr>
                <w:rFonts w:cstheme="minorHAnsi"/>
              </w:rPr>
              <w:t>with HRS</w:t>
            </w:r>
          </w:p>
        </w:tc>
      </w:tr>
      <w:tr w:rsidR="00956284" w:rsidRPr="009945CE" w14:paraId="21BA3E1B" w14:textId="77777777" w:rsidTr="002E262D">
        <w:tc>
          <w:tcPr>
            <w:tcW w:w="3505" w:type="dxa"/>
          </w:tcPr>
          <w:p w14:paraId="3B96EF83" w14:textId="664E6BE7" w:rsidR="00956284" w:rsidRPr="009945CE" w:rsidRDefault="00956284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Comparison of effect of norepinephrine and terlipressin on patients with ARDS combined with septic shock: a prospective</w:t>
            </w:r>
            <w:r w:rsidR="00A831EE">
              <w:rPr>
                <w:rFonts w:cstheme="minorHAnsi"/>
              </w:rPr>
              <w:t>,</w:t>
            </w:r>
            <w:r w:rsidRPr="009945CE">
              <w:rPr>
                <w:rFonts w:cstheme="minorHAnsi"/>
              </w:rPr>
              <w:t xml:space="preserve"> single-blind</w:t>
            </w:r>
            <w:r w:rsidR="00A831EE">
              <w:rPr>
                <w:rFonts w:cstheme="minorHAnsi"/>
              </w:rPr>
              <w:t>,</w:t>
            </w:r>
            <w:r w:rsidRPr="009945CE">
              <w:rPr>
                <w:rFonts w:cstheme="minorHAnsi"/>
              </w:rPr>
              <w:t xml:space="preserve"> randomized controlled trial</w:t>
            </w:r>
          </w:p>
        </w:tc>
        <w:tc>
          <w:tcPr>
            <w:tcW w:w="990" w:type="dxa"/>
          </w:tcPr>
          <w:p w14:paraId="286F39D3" w14:textId="1163E7FD" w:rsidR="00956284" w:rsidRPr="009945CE" w:rsidRDefault="00956284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7</w:t>
            </w:r>
          </w:p>
        </w:tc>
        <w:tc>
          <w:tcPr>
            <w:tcW w:w="1800" w:type="dxa"/>
          </w:tcPr>
          <w:p w14:paraId="4E0A2732" w14:textId="778DA5F7" w:rsidR="00956284" w:rsidRPr="00162BC6" w:rsidRDefault="00956284" w:rsidP="00AD41C4">
            <w:pPr>
              <w:jc w:val="center"/>
              <w:rPr>
                <w:rFonts w:cstheme="minorHAnsi"/>
              </w:rPr>
            </w:pPr>
            <w:r w:rsidRPr="00162BC6">
              <w:rPr>
                <w:rFonts w:cstheme="minorHAnsi"/>
              </w:rPr>
              <w:t>Chen Z</w:t>
            </w:r>
          </w:p>
        </w:tc>
        <w:tc>
          <w:tcPr>
            <w:tcW w:w="1170" w:type="dxa"/>
          </w:tcPr>
          <w:p w14:paraId="768E974E" w14:textId="3661AC53" w:rsidR="00956284" w:rsidRPr="009945CE" w:rsidRDefault="00956284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9945CE">
              <w:rPr>
                <w:rFonts w:cstheme="minorHAnsi"/>
                <w:color w:val="000000"/>
                <w:shd w:val="clear" w:color="auto" w:fill="FFFFFF"/>
              </w:rPr>
              <w:t>Excluded</w:t>
            </w:r>
          </w:p>
        </w:tc>
        <w:tc>
          <w:tcPr>
            <w:tcW w:w="1885" w:type="dxa"/>
          </w:tcPr>
          <w:p w14:paraId="574F8BFD" w14:textId="5A01C1F8" w:rsidR="00956284" w:rsidRPr="009945CE" w:rsidRDefault="00906A44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Does not include patients </w:t>
            </w:r>
            <w:r>
              <w:rPr>
                <w:rFonts w:cstheme="minorHAnsi"/>
              </w:rPr>
              <w:t>with HRS</w:t>
            </w:r>
          </w:p>
        </w:tc>
      </w:tr>
      <w:tr w:rsidR="00956284" w:rsidRPr="009945CE" w14:paraId="53C0AE32" w14:textId="77777777" w:rsidTr="002E262D">
        <w:tc>
          <w:tcPr>
            <w:tcW w:w="3505" w:type="dxa"/>
          </w:tcPr>
          <w:p w14:paraId="067941EB" w14:textId="5EB1A036" w:rsidR="00956284" w:rsidRPr="009945CE" w:rsidRDefault="00956284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Terlipressin in </w:t>
            </w:r>
            <w:r w:rsidR="0038699A" w:rsidRPr="009945CE">
              <w:rPr>
                <w:rFonts w:cstheme="minorHAnsi"/>
              </w:rPr>
              <w:t>septic shock: effects on microcirculation</w:t>
            </w:r>
          </w:p>
        </w:tc>
        <w:tc>
          <w:tcPr>
            <w:tcW w:w="990" w:type="dxa"/>
          </w:tcPr>
          <w:p w14:paraId="74E27D94" w14:textId="4C7B2EA1" w:rsidR="00956284" w:rsidRPr="009945CE" w:rsidRDefault="00956284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09</w:t>
            </w:r>
          </w:p>
        </w:tc>
        <w:tc>
          <w:tcPr>
            <w:tcW w:w="1800" w:type="dxa"/>
          </w:tcPr>
          <w:p w14:paraId="2FF89339" w14:textId="3E7A2572" w:rsidR="00956284" w:rsidRPr="009945CE" w:rsidRDefault="00956284" w:rsidP="00AD41C4">
            <w:pPr>
              <w:jc w:val="center"/>
              <w:rPr>
                <w:rFonts w:cstheme="minorHAnsi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NCT00995839</w:t>
            </w:r>
          </w:p>
        </w:tc>
        <w:tc>
          <w:tcPr>
            <w:tcW w:w="1170" w:type="dxa"/>
          </w:tcPr>
          <w:p w14:paraId="6E34C04E" w14:textId="2AF49EB7" w:rsidR="00956284" w:rsidRPr="009945CE" w:rsidRDefault="00956284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9945CE">
              <w:rPr>
                <w:rFonts w:cstheme="minorHAnsi"/>
                <w:color w:val="000000"/>
                <w:shd w:val="clear" w:color="auto" w:fill="FFFFFF"/>
              </w:rPr>
              <w:t>Excluded</w:t>
            </w:r>
          </w:p>
        </w:tc>
        <w:tc>
          <w:tcPr>
            <w:tcW w:w="1885" w:type="dxa"/>
          </w:tcPr>
          <w:p w14:paraId="78C25EED" w14:textId="3325D0FC" w:rsidR="00956284" w:rsidRPr="009945CE" w:rsidRDefault="0038699A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Does not include patients </w:t>
            </w:r>
            <w:r>
              <w:rPr>
                <w:rFonts w:cstheme="minorHAnsi"/>
              </w:rPr>
              <w:t>with HRS</w:t>
            </w:r>
          </w:p>
        </w:tc>
      </w:tr>
      <w:tr w:rsidR="00956284" w:rsidRPr="009945CE" w14:paraId="6CCE0225" w14:textId="77777777" w:rsidTr="002E262D">
        <w:tc>
          <w:tcPr>
            <w:tcW w:w="3505" w:type="dxa"/>
          </w:tcPr>
          <w:p w14:paraId="6529CB00" w14:textId="31D49405" w:rsidR="00956284" w:rsidRPr="009945CE" w:rsidRDefault="00956284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Terlipressin versus norepinephrine to prevent milrinone-induced systemic vascular hypotension in cardiac surgery patient with pulmonary hypertension</w:t>
            </w:r>
          </w:p>
        </w:tc>
        <w:tc>
          <w:tcPr>
            <w:tcW w:w="990" w:type="dxa"/>
          </w:tcPr>
          <w:p w14:paraId="0F5DB132" w14:textId="4CD7312C" w:rsidR="00956284" w:rsidRPr="009945CE" w:rsidRDefault="00956284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9</w:t>
            </w:r>
          </w:p>
        </w:tc>
        <w:tc>
          <w:tcPr>
            <w:tcW w:w="1800" w:type="dxa"/>
          </w:tcPr>
          <w:p w14:paraId="186377C0" w14:textId="0354B97A" w:rsidR="00956284" w:rsidRPr="009945CE" w:rsidRDefault="00956284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Abdelazziz MM</w:t>
            </w:r>
          </w:p>
        </w:tc>
        <w:tc>
          <w:tcPr>
            <w:tcW w:w="1170" w:type="dxa"/>
          </w:tcPr>
          <w:p w14:paraId="3AF5B726" w14:textId="3232880E" w:rsidR="00956284" w:rsidRPr="009945CE" w:rsidRDefault="00956284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9945CE">
              <w:rPr>
                <w:rFonts w:cstheme="minorHAnsi"/>
                <w:color w:val="000000"/>
                <w:shd w:val="clear" w:color="auto" w:fill="FFFFFF"/>
              </w:rPr>
              <w:t>Excluded</w:t>
            </w:r>
          </w:p>
        </w:tc>
        <w:tc>
          <w:tcPr>
            <w:tcW w:w="1885" w:type="dxa"/>
          </w:tcPr>
          <w:p w14:paraId="7F8001B2" w14:textId="0BD1934C" w:rsidR="00956284" w:rsidRPr="009945CE" w:rsidRDefault="0038699A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Does not include patients </w:t>
            </w:r>
            <w:r>
              <w:rPr>
                <w:rFonts w:cstheme="minorHAnsi"/>
              </w:rPr>
              <w:t>with HRS</w:t>
            </w:r>
          </w:p>
        </w:tc>
      </w:tr>
      <w:tr w:rsidR="00956284" w:rsidRPr="009945CE" w14:paraId="2BFC5511" w14:textId="77777777" w:rsidTr="002E262D">
        <w:tc>
          <w:tcPr>
            <w:tcW w:w="3505" w:type="dxa"/>
          </w:tcPr>
          <w:p w14:paraId="660116E1" w14:textId="0C6A67F2" w:rsidR="00956284" w:rsidRPr="009945CE" w:rsidRDefault="00956284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Effects of terlipressin on patients with sepsis via improving tissue blood flow</w:t>
            </w:r>
          </w:p>
        </w:tc>
        <w:tc>
          <w:tcPr>
            <w:tcW w:w="990" w:type="dxa"/>
          </w:tcPr>
          <w:p w14:paraId="52D7ACB9" w14:textId="0536BF72" w:rsidR="00956284" w:rsidRPr="009945CE" w:rsidRDefault="00956284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6</w:t>
            </w:r>
          </w:p>
        </w:tc>
        <w:tc>
          <w:tcPr>
            <w:tcW w:w="1800" w:type="dxa"/>
          </w:tcPr>
          <w:p w14:paraId="370A2021" w14:textId="1D47CC7D" w:rsidR="00956284" w:rsidRPr="009945CE" w:rsidRDefault="00956284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Xiao X</w:t>
            </w:r>
          </w:p>
        </w:tc>
        <w:tc>
          <w:tcPr>
            <w:tcW w:w="1170" w:type="dxa"/>
          </w:tcPr>
          <w:p w14:paraId="1A7F738C" w14:textId="19EBA517" w:rsidR="00956284" w:rsidRPr="009945CE" w:rsidRDefault="00956284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9945CE">
              <w:rPr>
                <w:rFonts w:cstheme="minorHAnsi"/>
                <w:color w:val="000000"/>
                <w:shd w:val="clear" w:color="auto" w:fill="FFFFFF"/>
              </w:rPr>
              <w:t>Excluded</w:t>
            </w:r>
          </w:p>
        </w:tc>
        <w:tc>
          <w:tcPr>
            <w:tcW w:w="1885" w:type="dxa"/>
          </w:tcPr>
          <w:p w14:paraId="2680885E" w14:textId="435AB426" w:rsidR="00956284" w:rsidRPr="009945CE" w:rsidRDefault="0038699A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Does not include patients </w:t>
            </w:r>
            <w:r>
              <w:rPr>
                <w:rFonts w:cstheme="minorHAnsi"/>
              </w:rPr>
              <w:t>with HRS</w:t>
            </w:r>
          </w:p>
        </w:tc>
      </w:tr>
      <w:tr w:rsidR="00956284" w:rsidRPr="009945CE" w14:paraId="320874C3" w14:textId="77777777" w:rsidTr="002E262D">
        <w:tc>
          <w:tcPr>
            <w:tcW w:w="3505" w:type="dxa"/>
          </w:tcPr>
          <w:p w14:paraId="4F968EBF" w14:textId="466CD3E5" w:rsidR="00956284" w:rsidRPr="009945CE" w:rsidRDefault="00956284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Effects of vasopressinergic receptor agonists on sublingual microcirculation in norepinephrine-dependent septic shock</w:t>
            </w:r>
          </w:p>
        </w:tc>
        <w:tc>
          <w:tcPr>
            <w:tcW w:w="990" w:type="dxa"/>
          </w:tcPr>
          <w:p w14:paraId="5DEF12D2" w14:textId="67E510E3" w:rsidR="00956284" w:rsidRPr="009945CE" w:rsidRDefault="00956284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1</w:t>
            </w:r>
          </w:p>
        </w:tc>
        <w:tc>
          <w:tcPr>
            <w:tcW w:w="1800" w:type="dxa"/>
          </w:tcPr>
          <w:p w14:paraId="37B1EF89" w14:textId="74E044D1" w:rsidR="00956284" w:rsidRPr="00162BC6" w:rsidRDefault="00956284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Morelli A</w:t>
            </w:r>
          </w:p>
        </w:tc>
        <w:tc>
          <w:tcPr>
            <w:tcW w:w="1170" w:type="dxa"/>
          </w:tcPr>
          <w:p w14:paraId="403F2E2A" w14:textId="69200F1E" w:rsidR="00956284" w:rsidRPr="009945CE" w:rsidRDefault="00956284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9945CE">
              <w:rPr>
                <w:rFonts w:cstheme="minorHAnsi"/>
                <w:color w:val="000000"/>
                <w:shd w:val="clear" w:color="auto" w:fill="FFFFFF"/>
              </w:rPr>
              <w:t>Excluded</w:t>
            </w:r>
          </w:p>
        </w:tc>
        <w:tc>
          <w:tcPr>
            <w:tcW w:w="1885" w:type="dxa"/>
          </w:tcPr>
          <w:p w14:paraId="52DAE177" w14:textId="55C4E871" w:rsidR="00956284" w:rsidRPr="009945CE" w:rsidRDefault="0038699A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Does not include patients </w:t>
            </w:r>
            <w:r>
              <w:rPr>
                <w:rFonts w:cstheme="minorHAnsi"/>
              </w:rPr>
              <w:t>with HRS</w:t>
            </w:r>
          </w:p>
        </w:tc>
      </w:tr>
      <w:tr w:rsidR="00956284" w:rsidRPr="009945CE" w14:paraId="2A0B18A8" w14:textId="77777777" w:rsidTr="002E262D">
        <w:tc>
          <w:tcPr>
            <w:tcW w:w="3505" w:type="dxa"/>
          </w:tcPr>
          <w:p w14:paraId="6FFCB113" w14:textId="35B62D65" w:rsidR="00956284" w:rsidRPr="009945CE" w:rsidRDefault="00956284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Comparison of effect of norepinephrine and terlipressin on patients with ARDS combined with septic shock: a prospective</w:t>
            </w:r>
            <w:r w:rsidR="00A831EE">
              <w:rPr>
                <w:rFonts w:cstheme="minorHAnsi"/>
              </w:rPr>
              <w:t>,</w:t>
            </w:r>
            <w:r w:rsidRPr="009945CE">
              <w:rPr>
                <w:rFonts w:cstheme="minorHAnsi"/>
              </w:rPr>
              <w:t xml:space="preserve"> single-blind</w:t>
            </w:r>
            <w:r w:rsidR="00A831EE">
              <w:rPr>
                <w:rFonts w:cstheme="minorHAnsi"/>
              </w:rPr>
              <w:t>,</w:t>
            </w:r>
            <w:r w:rsidRPr="009945CE">
              <w:rPr>
                <w:rFonts w:cstheme="minorHAnsi"/>
              </w:rPr>
              <w:t xml:space="preserve"> randomized controlled trial</w:t>
            </w:r>
          </w:p>
        </w:tc>
        <w:tc>
          <w:tcPr>
            <w:tcW w:w="990" w:type="dxa"/>
          </w:tcPr>
          <w:p w14:paraId="4C220B6E" w14:textId="07A9BDF4" w:rsidR="00956284" w:rsidRPr="009945CE" w:rsidRDefault="00956284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7</w:t>
            </w:r>
          </w:p>
        </w:tc>
        <w:tc>
          <w:tcPr>
            <w:tcW w:w="1800" w:type="dxa"/>
          </w:tcPr>
          <w:p w14:paraId="511D5998" w14:textId="1E1FF9EF" w:rsidR="00956284" w:rsidRPr="00162BC6" w:rsidRDefault="00956284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Zhi C</w:t>
            </w:r>
          </w:p>
        </w:tc>
        <w:tc>
          <w:tcPr>
            <w:tcW w:w="1170" w:type="dxa"/>
          </w:tcPr>
          <w:p w14:paraId="6E0305DD" w14:textId="5C88EE19" w:rsidR="00956284" w:rsidRPr="009945CE" w:rsidRDefault="00956284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9945CE">
              <w:rPr>
                <w:rFonts w:cstheme="minorHAnsi"/>
                <w:color w:val="000000"/>
                <w:shd w:val="clear" w:color="auto" w:fill="FFFFFF"/>
              </w:rPr>
              <w:t>Excluded</w:t>
            </w:r>
          </w:p>
        </w:tc>
        <w:tc>
          <w:tcPr>
            <w:tcW w:w="1885" w:type="dxa"/>
          </w:tcPr>
          <w:p w14:paraId="0504F3D6" w14:textId="3073026A" w:rsidR="00956284" w:rsidRPr="009945CE" w:rsidRDefault="0038699A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Does not include patients </w:t>
            </w:r>
            <w:r>
              <w:rPr>
                <w:rFonts w:cstheme="minorHAnsi"/>
              </w:rPr>
              <w:t>with HRS</w:t>
            </w:r>
          </w:p>
        </w:tc>
      </w:tr>
      <w:tr w:rsidR="00956284" w:rsidRPr="009945CE" w14:paraId="26902633" w14:textId="77777777" w:rsidTr="002E262D">
        <w:tc>
          <w:tcPr>
            <w:tcW w:w="3505" w:type="dxa"/>
          </w:tcPr>
          <w:p w14:paraId="4FC934CC" w14:textId="1099BF05" w:rsidR="00956284" w:rsidRPr="009945CE" w:rsidRDefault="00956284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Continuous terlipressin versus vasopressin infusion in septic shock (TERLIVAP): a randomized, controlled pilot study</w:t>
            </w:r>
          </w:p>
        </w:tc>
        <w:tc>
          <w:tcPr>
            <w:tcW w:w="990" w:type="dxa"/>
          </w:tcPr>
          <w:p w14:paraId="74FB6932" w14:textId="429B92E2" w:rsidR="00956284" w:rsidRPr="009945CE" w:rsidRDefault="00956284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09</w:t>
            </w:r>
          </w:p>
        </w:tc>
        <w:tc>
          <w:tcPr>
            <w:tcW w:w="1800" w:type="dxa"/>
          </w:tcPr>
          <w:p w14:paraId="6BFFA35D" w14:textId="20078E83" w:rsidR="00956284" w:rsidRPr="00162BC6" w:rsidRDefault="00956284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Morelli A</w:t>
            </w:r>
          </w:p>
        </w:tc>
        <w:tc>
          <w:tcPr>
            <w:tcW w:w="1170" w:type="dxa"/>
          </w:tcPr>
          <w:p w14:paraId="492B1EE5" w14:textId="031A654D" w:rsidR="00956284" w:rsidRPr="009945CE" w:rsidRDefault="00956284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9945CE">
              <w:rPr>
                <w:rFonts w:cstheme="minorHAnsi"/>
                <w:color w:val="000000"/>
                <w:shd w:val="clear" w:color="auto" w:fill="FFFFFF"/>
              </w:rPr>
              <w:t>Excluded</w:t>
            </w:r>
          </w:p>
        </w:tc>
        <w:tc>
          <w:tcPr>
            <w:tcW w:w="1885" w:type="dxa"/>
          </w:tcPr>
          <w:p w14:paraId="164D17A1" w14:textId="26FA1FDF" w:rsidR="00956284" w:rsidRPr="009945CE" w:rsidRDefault="0038699A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Does not include patients </w:t>
            </w:r>
            <w:r>
              <w:rPr>
                <w:rFonts w:cstheme="minorHAnsi"/>
              </w:rPr>
              <w:t>with HRS</w:t>
            </w:r>
          </w:p>
        </w:tc>
      </w:tr>
      <w:tr w:rsidR="00956284" w:rsidRPr="009945CE" w14:paraId="13B369AE" w14:textId="77777777" w:rsidTr="002E262D">
        <w:tc>
          <w:tcPr>
            <w:tcW w:w="3505" w:type="dxa"/>
          </w:tcPr>
          <w:p w14:paraId="24112296" w14:textId="1EDDBF57" w:rsidR="00956284" w:rsidRPr="009945CE" w:rsidRDefault="00956284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Terlipressin in the treatment of late phase catecholamine-resistant septic shock</w:t>
            </w:r>
          </w:p>
        </w:tc>
        <w:tc>
          <w:tcPr>
            <w:tcW w:w="990" w:type="dxa"/>
          </w:tcPr>
          <w:p w14:paraId="40688C8A" w14:textId="060DD29D" w:rsidR="00956284" w:rsidRPr="009945CE" w:rsidRDefault="00956284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2</w:t>
            </w:r>
          </w:p>
        </w:tc>
        <w:tc>
          <w:tcPr>
            <w:tcW w:w="1800" w:type="dxa"/>
          </w:tcPr>
          <w:p w14:paraId="05E45EE1" w14:textId="684304D0" w:rsidR="00956284" w:rsidRPr="00162BC6" w:rsidRDefault="00956284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Svoboda P</w:t>
            </w:r>
          </w:p>
        </w:tc>
        <w:tc>
          <w:tcPr>
            <w:tcW w:w="1170" w:type="dxa"/>
          </w:tcPr>
          <w:p w14:paraId="2518A1ED" w14:textId="3A5A31D7" w:rsidR="00956284" w:rsidRPr="009945CE" w:rsidRDefault="00956284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9945CE">
              <w:rPr>
                <w:rFonts w:cstheme="minorHAnsi"/>
                <w:color w:val="000000"/>
                <w:shd w:val="clear" w:color="auto" w:fill="FFFFFF"/>
              </w:rPr>
              <w:t>Excluded</w:t>
            </w:r>
          </w:p>
        </w:tc>
        <w:tc>
          <w:tcPr>
            <w:tcW w:w="1885" w:type="dxa"/>
          </w:tcPr>
          <w:p w14:paraId="3D08BFD0" w14:textId="3A47A72C" w:rsidR="00956284" w:rsidRPr="009945CE" w:rsidRDefault="0038699A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Does not include patients </w:t>
            </w:r>
            <w:r>
              <w:rPr>
                <w:rFonts w:cstheme="minorHAnsi"/>
              </w:rPr>
              <w:t>with HRS</w:t>
            </w:r>
          </w:p>
        </w:tc>
      </w:tr>
      <w:tr w:rsidR="00956284" w:rsidRPr="009945CE" w14:paraId="109B4542" w14:textId="77777777" w:rsidTr="002E262D">
        <w:tc>
          <w:tcPr>
            <w:tcW w:w="3505" w:type="dxa"/>
          </w:tcPr>
          <w:p w14:paraId="5BF8760D" w14:textId="6D6F44C0" w:rsidR="00956284" w:rsidRPr="009945CE" w:rsidRDefault="00956284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A randomized trial comparing terlipressin and noradrenaline in patients with cirrhosis and septic shock</w:t>
            </w:r>
          </w:p>
        </w:tc>
        <w:tc>
          <w:tcPr>
            <w:tcW w:w="990" w:type="dxa"/>
          </w:tcPr>
          <w:p w14:paraId="65D5A6E3" w14:textId="469A539A" w:rsidR="00956284" w:rsidRPr="009945CE" w:rsidRDefault="00956284" w:rsidP="00AD41C4">
            <w:pPr>
              <w:tabs>
                <w:tab w:val="left" w:pos="666"/>
              </w:tabs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7</w:t>
            </w:r>
          </w:p>
        </w:tc>
        <w:tc>
          <w:tcPr>
            <w:tcW w:w="1800" w:type="dxa"/>
          </w:tcPr>
          <w:p w14:paraId="50704E52" w14:textId="6DB35583" w:rsidR="00956284" w:rsidRPr="009945CE" w:rsidRDefault="00956284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FC30C9">
              <w:rPr>
                <w:rFonts w:cstheme="minorHAnsi"/>
                <w:color w:val="000000"/>
                <w:shd w:val="clear" w:color="auto" w:fill="FFFFFF"/>
              </w:rPr>
              <w:t>Choudhury A</w:t>
            </w:r>
          </w:p>
        </w:tc>
        <w:tc>
          <w:tcPr>
            <w:tcW w:w="1170" w:type="dxa"/>
          </w:tcPr>
          <w:p w14:paraId="7F79834A" w14:textId="2C883A9D" w:rsidR="00956284" w:rsidRPr="009945CE" w:rsidRDefault="00956284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9945CE">
              <w:rPr>
                <w:rFonts w:cstheme="minorHAnsi"/>
                <w:color w:val="000000"/>
                <w:shd w:val="clear" w:color="auto" w:fill="FFFFFF"/>
              </w:rPr>
              <w:t>Excluded</w:t>
            </w:r>
          </w:p>
        </w:tc>
        <w:tc>
          <w:tcPr>
            <w:tcW w:w="1885" w:type="dxa"/>
          </w:tcPr>
          <w:p w14:paraId="73AEB679" w14:textId="13C0D126" w:rsidR="00956284" w:rsidRPr="009945CE" w:rsidRDefault="0038699A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Does not include patients </w:t>
            </w:r>
            <w:r>
              <w:rPr>
                <w:rFonts w:cstheme="minorHAnsi"/>
              </w:rPr>
              <w:t>with HRS</w:t>
            </w:r>
          </w:p>
        </w:tc>
      </w:tr>
      <w:tr w:rsidR="00956284" w:rsidRPr="009945CE" w14:paraId="7BBA4AE0" w14:textId="77777777" w:rsidTr="002E262D">
        <w:tc>
          <w:tcPr>
            <w:tcW w:w="3505" w:type="dxa"/>
          </w:tcPr>
          <w:p w14:paraId="24F61E83" w14:textId="2FE3BCAD" w:rsidR="00956284" w:rsidRPr="009945CE" w:rsidRDefault="00956284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lastRenderedPageBreak/>
              <w:t xml:space="preserve">Decision </w:t>
            </w:r>
            <w:r w:rsidR="00553E0A" w:rsidRPr="009945CE">
              <w:rPr>
                <w:rFonts w:cstheme="minorHAnsi"/>
              </w:rPr>
              <w:t>support for intraoperative low blood pressure</w:t>
            </w:r>
          </w:p>
        </w:tc>
        <w:tc>
          <w:tcPr>
            <w:tcW w:w="990" w:type="dxa"/>
          </w:tcPr>
          <w:p w14:paraId="10FD46E8" w14:textId="4FD9A59D" w:rsidR="00956284" w:rsidRPr="009945CE" w:rsidRDefault="00956284" w:rsidP="00AD41C4">
            <w:pPr>
              <w:tabs>
                <w:tab w:val="left" w:pos="666"/>
              </w:tabs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6</w:t>
            </w:r>
          </w:p>
        </w:tc>
        <w:tc>
          <w:tcPr>
            <w:tcW w:w="1800" w:type="dxa"/>
          </w:tcPr>
          <w:p w14:paraId="5F95F86A" w14:textId="599F872A" w:rsidR="00956284" w:rsidRPr="009945CE" w:rsidRDefault="00956284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NCT02726620</w:t>
            </w:r>
          </w:p>
        </w:tc>
        <w:tc>
          <w:tcPr>
            <w:tcW w:w="1170" w:type="dxa"/>
          </w:tcPr>
          <w:p w14:paraId="1767D4F3" w14:textId="1FEBCDC2" w:rsidR="00956284" w:rsidRPr="009945CE" w:rsidRDefault="00956284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9945CE">
              <w:rPr>
                <w:rFonts w:cstheme="minorHAnsi"/>
                <w:color w:val="000000"/>
                <w:shd w:val="clear" w:color="auto" w:fill="FFFFFF"/>
              </w:rPr>
              <w:t>Excluded</w:t>
            </w:r>
          </w:p>
        </w:tc>
        <w:tc>
          <w:tcPr>
            <w:tcW w:w="1885" w:type="dxa"/>
          </w:tcPr>
          <w:p w14:paraId="05612AF9" w14:textId="2C491BB4" w:rsidR="00956284" w:rsidRPr="009945CE" w:rsidRDefault="0049663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Does not evaluate comparative efficacy of terlipressin and norepinephrine in </w:t>
            </w:r>
            <w:r>
              <w:rPr>
                <w:rFonts w:cstheme="minorHAnsi"/>
              </w:rPr>
              <w:t>patients with HRS</w:t>
            </w:r>
          </w:p>
        </w:tc>
      </w:tr>
      <w:tr w:rsidR="00956284" w:rsidRPr="009945CE" w14:paraId="4A2F7AC5" w14:textId="77777777" w:rsidTr="002E262D">
        <w:tc>
          <w:tcPr>
            <w:tcW w:w="3505" w:type="dxa"/>
          </w:tcPr>
          <w:p w14:paraId="21AA5262" w14:textId="4EB880CE" w:rsidR="00956284" w:rsidRPr="009945CE" w:rsidRDefault="00956284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RaGuS </w:t>
            </w:r>
            <w:r w:rsidR="0049663C">
              <w:rPr>
                <w:rFonts w:cstheme="minorHAnsi"/>
              </w:rPr>
              <w:t>t</w:t>
            </w:r>
            <w:r w:rsidRPr="009945CE">
              <w:rPr>
                <w:rFonts w:cstheme="minorHAnsi"/>
              </w:rPr>
              <w:t xml:space="preserve">rial by </w:t>
            </w:r>
            <w:r w:rsidR="0049663C">
              <w:rPr>
                <w:rFonts w:cstheme="minorHAnsi"/>
              </w:rPr>
              <w:t>p</w:t>
            </w:r>
            <w:r w:rsidRPr="009945CE">
              <w:rPr>
                <w:rFonts w:cstheme="minorHAnsi"/>
              </w:rPr>
              <w:t xml:space="preserve">ostoperative </w:t>
            </w:r>
            <w:r w:rsidR="0049663C">
              <w:rPr>
                <w:rFonts w:cstheme="minorHAnsi"/>
              </w:rPr>
              <w:t>p</w:t>
            </w:r>
            <w:r w:rsidRPr="009945CE">
              <w:rPr>
                <w:rFonts w:cstheme="minorHAnsi"/>
              </w:rPr>
              <w:t>atients</w:t>
            </w:r>
          </w:p>
        </w:tc>
        <w:tc>
          <w:tcPr>
            <w:tcW w:w="990" w:type="dxa"/>
          </w:tcPr>
          <w:p w14:paraId="1E274941" w14:textId="0DCF05D7" w:rsidR="00956284" w:rsidRPr="009945CE" w:rsidRDefault="00956284" w:rsidP="00AD41C4">
            <w:pPr>
              <w:tabs>
                <w:tab w:val="left" w:pos="666"/>
              </w:tabs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20</w:t>
            </w:r>
          </w:p>
        </w:tc>
        <w:tc>
          <w:tcPr>
            <w:tcW w:w="1800" w:type="dxa"/>
          </w:tcPr>
          <w:p w14:paraId="6431F94F" w14:textId="2DC5D380" w:rsidR="00956284" w:rsidRPr="009945CE" w:rsidRDefault="00956284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NCT04440085</w:t>
            </w:r>
          </w:p>
        </w:tc>
        <w:tc>
          <w:tcPr>
            <w:tcW w:w="1170" w:type="dxa"/>
          </w:tcPr>
          <w:p w14:paraId="6C363C77" w14:textId="4D4A52DB" w:rsidR="00956284" w:rsidRPr="009945CE" w:rsidRDefault="00956284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9945CE">
              <w:rPr>
                <w:rFonts w:cstheme="minorHAnsi"/>
                <w:color w:val="000000"/>
                <w:shd w:val="clear" w:color="auto" w:fill="FFFFFF"/>
              </w:rPr>
              <w:t>Excluded</w:t>
            </w:r>
          </w:p>
        </w:tc>
        <w:tc>
          <w:tcPr>
            <w:tcW w:w="1885" w:type="dxa"/>
          </w:tcPr>
          <w:p w14:paraId="77BA893A" w14:textId="74BECF7F" w:rsidR="00956284" w:rsidRPr="009945CE" w:rsidRDefault="0049663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Does not evaluate comparative efficacy of terlipressin and norepinephrine in </w:t>
            </w:r>
            <w:r>
              <w:rPr>
                <w:rFonts w:cstheme="minorHAnsi"/>
              </w:rPr>
              <w:t>patients with HRS</w:t>
            </w:r>
          </w:p>
        </w:tc>
      </w:tr>
      <w:tr w:rsidR="00956284" w:rsidRPr="009945CE" w14:paraId="68DB61A4" w14:textId="77777777" w:rsidTr="002E262D">
        <w:tc>
          <w:tcPr>
            <w:tcW w:w="3505" w:type="dxa"/>
          </w:tcPr>
          <w:p w14:paraId="5CF45A3D" w14:textId="32210926" w:rsidR="00956284" w:rsidRPr="009945CE" w:rsidRDefault="00956284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Study to </w:t>
            </w:r>
            <w:r w:rsidR="0049663C" w:rsidRPr="009945CE">
              <w:rPr>
                <w:rFonts w:cstheme="minorHAnsi"/>
              </w:rPr>
              <w:t>evaluate if the drug vasopressin protects the kidneys for patients undergoing liver transplant</w:t>
            </w:r>
          </w:p>
        </w:tc>
        <w:tc>
          <w:tcPr>
            <w:tcW w:w="990" w:type="dxa"/>
          </w:tcPr>
          <w:p w14:paraId="2536CB33" w14:textId="32D823BE" w:rsidR="00956284" w:rsidRPr="009945CE" w:rsidRDefault="00956284" w:rsidP="00AD41C4">
            <w:pPr>
              <w:tabs>
                <w:tab w:val="left" w:pos="666"/>
              </w:tabs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09</w:t>
            </w:r>
          </w:p>
        </w:tc>
        <w:tc>
          <w:tcPr>
            <w:tcW w:w="1800" w:type="dxa"/>
          </w:tcPr>
          <w:p w14:paraId="421E32BA" w14:textId="30EAB19A" w:rsidR="00956284" w:rsidRPr="00162BC6" w:rsidRDefault="00956284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NCT00886262</w:t>
            </w:r>
          </w:p>
        </w:tc>
        <w:tc>
          <w:tcPr>
            <w:tcW w:w="1170" w:type="dxa"/>
          </w:tcPr>
          <w:p w14:paraId="1B8CE330" w14:textId="5D8A514C" w:rsidR="00956284" w:rsidRPr="009945CE" w:rsidRDefault="00956284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9945CE">
              <w:rPr>
                <w:rFonts w:cstheme="minorHAnsi"/>
                <w:color w:val="000000"/>
                <w:shd w:val="clear" w:color="auto" w:fill="FFFFFF"/>
              </w:rPr>
              <w:t>Excluded</w:t>
            </w:r>
          </w:p>
        </w:tc>
        <w:tc>
          <w:tcPr>
            <w:tcW w:w="1885" w:type="dxa"/>
          </w:tcPr>
          <w:p w14:paraId="06F46535" w14:textId="2E821B3F" w:rsidR="00956284" w:rsidRPr="009945CE" w:rsidRDefault="0049663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Does not evaluate comparative efficacy of terlipressin and norepinephrine in </w:t>
            </w:r>
            <w:r>
              <w:rPr>
                <w:rFonts w:cstheme="minorHAnsi"/>
              </w:rPr>
              <w:t>patients with HRS</w:t>
            </w:r>
          </w:p>
        </w:tc>
      </w:tr>
      <w:tr w:rsidR="00956284" w:rsidRPr="009945CE" w14:paraId="713DFCD1" w14:textId="77777777" w:rsidTr="002E262D">
        <w:tc>
          <w:tcPr>
            <w:tcW w:w="3505" w:type="dxa"/>
          </w:tcPr>
          <w:p w14:paraId="75097399" w14:textId="699E98BF" w:rsidR="00956284" w:rsidRPr="009945CE" w:rsidRDefault="00956284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Methylene blue versus vasopressin analog for refractory septic shock in the preterm neonate: a randomized controlled trial</w:t>
            </w:r>
          </w:p>
        </w:tc>
        <w:tc>
          <w:tcPr>
            <w:tcW w:w="990" w:type="dxa"/>
          </w:tcPr>
          <w:p w14:paraId="06A4AB6C" w14:textId="56690EC8" w:rsidR="00956284" w:rsidRPr="009945CE" w:rsidRDefault="00956284" w:rsidP="00AD41C4">
            <w:pPr>
              <w:tabs>
                <w:tab w:val="left" w:pos="666"/>
              </w:tabs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22</w:t>
            </w:r>
          </w:p>
        </w:tc>
        <w:tc>
          <w:tcPr>
            <w:tcW w:w="1800" w:type="dxa"/>
          </w:tcPr>
          <w:p w14:paraId="76510501" w14:textId="31A99BC7" w:rsidR="00956284" w:rsidRPr="00162BC6" w:rsidRDefault="00956284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Ismail R</w:t>
            </w:r>
          </w:p>
        </w:tc>
        <w:tc>
          <w:tcPr>
            <w:tcW w:w="1170" w:type="dxa"/>
          </w:tcPr>
          <w:p w14:paraId="1D39EF1A" w14:textId="4E3563F6" w:rsidR="00956284" w:rsidRPr="009945CE" w:rsidRDefault="00956284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9945CE">
              <w:rPr>
                <w:rFonts w:cstheme="minorHAnsi"/>
                <w:color w:val="000000"/>
                <w:shd w:val="clear" w:color="auto" w:fill="FFFFFF"/>
              </w:rPr>
              <w:t>Excluded</w:t>
            </w:r>
          </w:p>
        </w:tc>
        <w:tc>
          <w:tcPr>
            <w:tcW w:w="1885" w:type="dxa"/>
          </w:tcPr>
          <w:p w14:paraId="5296761C" w14:textId="18273F29" w:rsidR="00956284" w:rsidRPr="009945CE" w:rsidRDefault="0049663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Does not evaluate comparative efficacy of terlipressin and norepinephrine in </w:t>
            </w:r>
            <w:r>
              <w:rPr>
                <w:rFonts w:cstheme="minorHAnsi"/>
              </w:rPr>
              <w:t>patients with HRS</w:t>
            </w:r>
          </w:p>
        </w:tc>
      </w:tr>
      <w:tr w:rsidR="00956284" w:rsidRPr="009945CE" w14:paraId="7BA7D9ED" w14:textId="77777777" w:rsidTr="002E262D">
        <w:tc>
          <w:tcPr>
            <w:tcW w:w="3505" w:type="dxa"/>
          </w:tcPr>
          <w:p w14:paraId="6CDA91B5" w14:textId="2D6E367F" w:rsidR="00956284" w:rsidRPr="009945CE" w:rsidRDefault="00956284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Effects of vasopressinergic V1 receptor agonists on sublingual microcirculatory blood flow in patients with catecholamine</w:t>
            </w:r>
            <w:r w:rsidR="005D50B3">
              <w:rPr>
                <w:rFonts w:cstheme="minorHAnsi"/>
              </w:rPr>
              <w:t>-</w:t>
            </w:r>
            <w:r w:rsidRPr="009945CE">
              <w:rPr>
                <w:rFonts w:cstheme="minorHAnsi"/>
              </w:rPr>
              <w:t>dependent septic shock</w:t>
            </w:r>
          </w:p>
        </w:tc>
        <w:tc>
          <w:tcPr>
            <w:tcW w:w="990" w:type="dxa"/>
          </w:tcPr>
          <w:p w14:paraId="1814C0D3" w14:textId="7D4F2575" w:rsidR="00956284" w:rsidRPr="009945CE" w:rsidRDefault="00956284" w:rsidP="00AD41C4">
            <w:pPr>
              <w:tabs>
                <w:tab w:val="left" w:pos="666"/>
              </w:tabs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1</w:t>
            </w:r>
          </w:p>
        </w:tc>
        <w:tc>
          <w:tcPr>
            <w:tcW w:w="1800" w:type="dxa"/>
          </w:tcPr>
          <w:p w14:paraId="6F3610A1" w14:textId="39EEB922" w:rsidR="00956284" w:rsidRPr="00162BC6" w:rsidRDefault="00956284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Morelli A</w:t>
            </w:r>
          </w:p>
        </w:tc>
        <w:tc>
          <w:tcPr>
            <w:tcW w:w="1170" w:type="dxa"/>
          </w:tcPr>
          <w:p w14:paraId="0828D040" w14:textId="6E1ED230" w:rsidR="00956284" w:rsidRPr="009945CE" w:rsidRDefault="00956284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9945CE">
              <w:rPr>
                <w:rFonts w:cstheme="minorHAnsi"/>
                <w:color w:val="000000"/>
                <w:shd w:val="clear" w:color="auto" w:fill="FFFFFF"/>
              </w:rPr>
              <w:t>Excluded</w:t>
            </w:r>
          </w:p>
        </w:tc>
        <w:tc>
          <w:tcPr>
            <w:tcW w:w="1885" w:type="dxa"/>
          </w:tcPr>
          <w:p w14:paraId="20C9E01F" w14:textId="79163313" w:rsidR="00956284" w:rsidRPr="009945CE" w:rsidRDefault="0038699A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Does not include patients </w:t>
            </w:r>
            <w:r>
              <w:rPr>
                <w:rFonts w:cstheme="minorHAnsi"/>
              </w:rPr>
              <w:t>with HRS</w:t>
            </w:r>
          </w:p>
        </w:tc>
      </w:tr>
      <w:tr w:rsidR="00956284" w:rsidRPr="009945CE" w14:paraId="2681EA63" w14:textId="77777777" w:rsidTr="002E262D">
        <w:tc>
          <w:tcPr>
            <w:tcW w:w="3505" w:type="dxa"/>
          </w:tcPr>
          <w:p w14:paraId="6C61293B" w14:textId="330D9D05" w:rsidR="00956284" w:rsidRPr="009945CE" w:rsidRDefault="00956284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Effects of short-term simultaneous infusion of dobutamine and terlipressin in patients with septic shock: the DOBUPRESS study</w:t>
            </w:r>
          </w:p>
        </w:tc>
        <w:tc>
          <w:tcPr>
            <w:tcW w:w="990" w:type="dxa"/>
          </w:tcPr>
          <w:p w14:paraId="6677B55E" w14:textId="48105052" w:rsidR="00956284" w:rsidRPr="009945CE" w:rsidRDefault="00956284" w:rsidP="00AD41C4">
            <w:pPr>
              <w:tabs>
                <w:tab w:val="left" w:pos="666"/>
              </w:tabs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08</w:t>
            </w:r>
          </w:p>
        </w:tc>
        <w:tc>
          <w:tcPr>
            <w:tcW w:w="1800" w:type="dxa"/>
          </w:tcPr>
          <w:p w14:paraId="1975B795" w14:textId="0D3B70DA" w:rsidR="00956284" w:rsidRPr="00162BC6" w:rsidRDefault="00956284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Morelli A</w:t>
            </w:r>
          </w:p>
        </w:tc>
        <w:tc>
          <w:tcPr>
            <w:tcW w:w="1170" w:type="dxa"/>
          </w:tcPr>
          <w:p w14:paraId="5410A033" w14:textId="63BFCA07" w:rsidR="00956284" w:rsidRPr="009945CE" w:rsidRDefault="00956284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9945CE">
              <w:rPr>
                <w:rFonts w:cstheme="minorHAnsi"/>
                <w:color w:val="000000"/>
                <w:shd w:val="clear" w:color="auto" w:fill="FFFFFF"/>
              </w:rPr>
              <w:t>Excluded</w:t>
            </w:r>
          </w:p>
        </w:tc>
        <w:tc>
          <w:tcPr>
            <w:tcW w:w="1885" w:type="dxa"/>
          </w:tcPr>
          <w:p w14:paraId="1CDEB2E6" w14:textId="49BC848F" w:rsidR="00956284" w:rsidRPr="009945CE" w:rsidRDefault="0038699A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Does not include patients </w:t>
            </w:r>
            <w:r>
              <w:rPr>
                <w:rFonts w:cstheme="minorHAnsi"/>
              </w:rPr>
              <w:t>with HRS</w:t>
            </w:r>
          </w:p>
        </w:tc>
      </w:tr>
      <w:tr w:rsidR="00F60AA3" w:rsidRPr="009945CE" w14:paraId="38F14CB7" w14:textId="77777777" w:rsidTr="002E262D">
        <w:tc>
          <w:tcPr>
            <w:tcW w:w="3505" w:type="dxa"/>
          </w:tcPr>
          <w:p w14:paraId="3C3F2E7B" w14:textId="4A468D75" w:rsidR="00F60AA3" w:rsidRPr="009945CE" w:rsidRDefault="00F60AA3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Efficacy and safety of terlipressin in cirrhotic patients with variceal bleeding or hepatorenal syndrome</w:t>
            </w:r>
          </w:p>
        </w:tc>
        <w:tc>
          <w:tcPr>
            <w:tcW w:w="990" w:type="dxa"/>
          </w:tcPr>
          <w:p w14:paraId="5EE6F30F" w14:textId="6A4F32CD" w:rsidR="00F60AA3" w:rsidRPr="009945CE" w:rsidRDefault="00F60AA3" w:rsidP="00AD41C4">
            <w:pPr>
              <w:tabs>
                <w:tab w:val="left" w:pos="666"/>
              </w:tabs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0</w:t>
            </w:r>
            <w:r w:rsidR="00AC6617">
              <w:rPr>
                <w:rFonts w:cstheme="minorHAnsi"/>
              </w:rPr>
              <w:t>8</w:t>
            </w:r>
          </w:p>
        </w:tc>
        <w:tc>
          <w:tcPr>
            <w:tcW w:w="1800" w:type="dxa"/>
          </w:tcPr>
          <w:p w14:paraId="5D076023" w14:textId="7B69B661" w:rsidR="00F60AA3" w:rsidRPr="00162BC6" w:rsidRDefault="00F60AA3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Krag A</w:t>
            </w:r>
          </w:p>
        </w:tc>
        <w:tc>
          <w:tcPr>
            <w:tcW w:w="1170" w:type="dxa"/>
          </w:tcPr>
          <w:p w14:paraId="7F0008CF" w14:textId="71CE3235" w:rsidR="00F60AA3" w:rsidRPr="009945CE" w:rsidRDefault="00F60AA3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9945CE">
              <w:rPr>
                <w:rFonts w:cstheme="minorHAnsi"/>
                <w:color w:val="000000"/>
                <w:shd w:val="clear" w:color="auto" w:fill="FFFFFF"/>
              </w:rPr>
              <w:t>Excluded</w:t>
            </w:r>
          </w:p>
        </w:tc>
        <w:tc>
          <w:tcPr>
            <w:tcW w:w="1885" w:type="dxa"/>
          </w:tcPr>
          <w:p w14:paraId="3F5EF532" w14:textId="0DF0F22E" w:rsidR="00F60AA3" w:rsidRPr="009945CE" w:rsidRDefault="0049663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Does not evaluate comparative efficacy of terlipressin and norepinephrine</w:t>
            </w:r>
          </w:p>
        </w:tc>
      </w:tr>
      <w:tr w:rsidR="00F60AA3" w:rsidRPr="009945CE" w14:paraId="648BC8B7" w14:textId="77777777" w:rsidTr="002E262D">
        <w:tc>
          <w:tcPr>
            <w:tcW w:w="3505" w:type="dxa"/>
          </w:tcPr>
          <w:p w14:paraId="44D9DFB7" w14:textId="7CCDCA17" w:rsidR="00F60AA3" w:rsidRPr="009945CE" w:rsidRDefault="00F60AA3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Hypertonic saline improves antidiuretic hormone levels in the presence of a terlipressin drip without apparent clinical benefits</w:t>
            </w:r>
          </w:p>
        </w:tc>
        <w:tc>
          <w:tcPr>
            <w:tcW w:w="990" w:type="dxa"/>
          </w:tcPr>
          <w:p w14:paraId="75684100" w14:textId="7F3CB86D" w:rsidR="00F60AA3" w:rsidRPr="009945CE" w:rsidRDefault="00F60AA3" w:rsidP="00AD41C4">
            <w:pPr>
              <w:tabs>
                <w:tab w:val="left" w:pos="666"/>
              </w:tabs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5</w:t>
            </w:r>
          </w:p>
        </w:tc>
        <w:tc>
          <w:tcPr>
            <w:tcW w:w="1800" w:type="dxa"/>
          </w:tcPr>
          <w:p w14:paraId="3B92A5D2" w14:textId="648243CE" w:rsidR="00F60AA3" w:rsidRPr="00162BC6" w:rsidRDefault="00F60AA3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Pascual-Ramirez J</w:t>
            </w:r>
          </w:p>
        </w:tc>
        <w:tc>
          <w:tcPr>
            <w:tcW w:w="1170" w:type="dxa"/>
          </w:tcPr>
          <w:p w14:paraId="03F036D8" w14:textId="609224A9" w:rsidR="00F60AA3" w:rsidRPr="009945CE" w:rsidRDefault="00F60AA3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9945CE">
              <w:rPr>
                <w:rFonts w:cstheme="minorHAnsi"/>
                <w:color w:val="000000"/>
                <w:shd w:val="clear" w:color="auto" w:fill="FFFFFF"/>
              </w:rPr>
              <w:t>Excluded</w:t>
            </w:r>
          </w:p>
        </w:tc>
        <w:tc>
          <w:tcPr>
            <w:tcW w:w="1885" w:type="dxa"/>
          </w:tcPr>
          <w:p w14:paraId="3174AFDF" w14:textId="3839571C" w:rsidR="00F60AA3" w:rsidRPr="009945CE" w:rsidRDefault="0049663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Does not evaluate comparative efficacy of terlipressin and norepinephrine in </w:t>
            </w:r>
            <w:r>
              <w:rPr>
                <w:rFonts w:cstheme="minorHAnsi"/>
              </w:rPr>
              <w:t>patients with HRS</w:t>
            </w:r>
          </w:p>
        </w:tc>
      </w:tr>
      <w:tr w:rsidR="00F60AA3" w:rsidRPr="009945CE" w14:paraId="7CB988A2" w14:textId="77777777" w:rsidTr="002E262D">
        <w:tc>
          <w:tcPr>
            <w:tcW w:w="3505" w:type="dxa"/>
          </w:tcPr>
          <w:p w14:paraId="0E80B5DD" w14:textId="0707CCD2" w:rsidR="00F60AA3" w:rsidRPr="009945CE" w:rsidRDefault="00F60AA3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Impact of terlipressin infusion during and after live donor liver </w:t>
            </w:r>
            <w:r w:rsidRPr="009945CE">
              <w:rPr>
                <w:rFonts w:cstheme="minorHAnsi"/>
              </w:rPr>
              <w:lastRenderedPageBreak/>
              <w:t>transplantation on incidence of acute kidney injury and neutrophil gelatinase-associated lipocalin serum levels: a randomized controlled trial</w:t>
            </w:r>
          </w:p>
        </w:tc>
        <w:tc>
          <w:tcPr>
            <w:tcW w:w="990" w:type="dxa"/>
          </w:tcPr>
          <w:p w14:paraId="7ACD8CD7" w14:textId="323095D7" w:rsidR="00F60AA3" w:rsidRPr="009945CE" w:rsidRDefault="00F60AA3" w:rsidP="00AD41C4">
            <w:pPr>
              <w:tabs>
                <w:tab w:val="left" w:pos="666"/>
              </w:tabs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lastRenderedPageBreak/>
              <w:t>2017</w:t>
            </w:r>
          </w:p>
        </w:tc>
        <w:tc>
          <w:tcPr>
            <w:tcW w:w="1800" w:type="dxa"/>
          </w:tcPr>
          <w:p w14:paraId="3AA0FEBB" w14:textId="7B08C3AD" w:rsidR="00F60AA3" w:rsidRPr="00162BC6" w:rsidRDefault="00F60AA3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Kandil MA</w:t>
            </w:r>
          </w:p>
        </w:tc>
        <w:tc>
          <w:tcPr>
            <w:tcW w:w="1170" w:type="dxa"/>
          </w:tcPr>
          <w:p w14:paraId="4D5911B1" w14:textId="5D7F95A0" w:rsidR="00F60AA3" w:rsidRPr="009945CE" w:rsidRDefault="00F60AA3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9945CE">
              <w:rPr>
                <w:rFonts w:cstheme="minorHAnsi"/>
                <w:color w:val="000000"/>
                <w:shd w:val="clear" w:color="auto" w:fill="FFFFFF"/>
              </w:rPr>
              <w:t>Excluded</w:t>
            </w:r>
          </w:p>
        </w:tc>
        <w:tc>
          <w:tcPr>
            <w:tcW w:w="1885" w:type="dxa"/>
          </w:tcPr>
          <w:p w14:paraId="6D089142" w14:textId="580E1ADB" w:rsidR="00F60AA3" w:rsidRPr="009945CE" w:rsidRDefault="0049663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Does not evaluate comparative </w:t>
            </w:r>
            <w:r w:rsidRPr="009945CE">
              <w:rPr>
                <w:rFonts w:cstheme="minorHAnsi"/>
              </w:rPr>
              <w:lastRenderedPageBreak/>
              <w:t xml:space="preserve">efficacy of terlipressin and norepinephrine in </w:t>
            </w:r>
            <w:r>
              <w:rPr>
                <w:rFonts w:cstheme="minorHAnsi"/>
              </w:rPr>
              <w:t>patients with HRS</w:t>
            </w:r>
          </w:p>
        </w:tc>
      </w:tr>
      <w:tr w:rsidR="00F60AA3" w:rsidRPr="009945CE" w14:paraId="678DF750" w14:textId="77777777" w:rsidTr="002E262D">
        <w:tc>
          <w:tcPr>
            <w:tcW w:w="3505" w:type="dxa"/>
          </w:tcPr>
          <w:p w14:paraId="5EC0D808" w14:textId="08E9B21E" w:rsidR="00F60AA3" w:rsidRPr="009945CE" w:rsidRDefault="00F60AA3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lastRenderedPageBreak/>
              <w:t>Terlipressin improves renal function in patients with cirrhosis and ascites without hepatorenal syndrome</w:t>
            </w:r>
          </w:p>
        </w:tc>
        <w:tc>
          <w:tcPr>
            <w:tcW w:w="990" w:type="dxa"/>
          </w:tcPr>
          <w:p w14:paraId="272CA32B" w14:textId="487BDA6F" w:rsidR="00F60AA3" w:rsidRPr="009945CE" w:rsidRDefault="00F60AA3" w:rsidP="00AD41C4">
            <w:pPr>
              <w:tabs>
                <w:tab w:val="left" w:pos="666"/>
              </w:tabs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07</w:t>
            </w:r>
          </w:p>
        </w:tc>
        <w:tc>
          <w:tcPr>
            <w:tcW w:w="1800" w:type="dxa"/>
          </w:tcPr>
          <w:p w14:paraId="767C708D" w14:textId="083909CA" w:rsidR="00F60AA3" w:rsidRPr="00162BC6" w:rsidRDefault="00F60AA3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Krag A</w:t>
            </w:r>
          </w:p>
        </w:tc>
        <w:tc>
          <w:tcPr>
            <w:tcW w:w="1170" w:type="dxa"/>
          </w:tcPr>
          <w:p w14:paraId="1EF6B973" w14:textId="5A9F934E" w:rsidR="00F60AA3" w:rsidRPr="009945CE" w:rsidRDefault="00F60AA3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9945CE">
              <w:rPr>
                <w:rFonts w:cstheme="minorHAnsi"/>
                <w:color w:val="000000"/>
                <w:shd w:val="clear" w:color="auto" w:fill="FFFFFF"/>
              </w:rPr>
              <w:t>Excluded</w:t>
            </w:r>
          </w:p>
        </w:tc>
        <w:tc>
          <w:tcPr>
            <w:tcW w:w="1885" w:type="dxa"/>
          </w:tcPr>
          <w:p w14:paraId="7A353DBA" w14:textId="19D1BAE1" w:rsidR="00F60AA3" w:rsidRPr="009945CE" w:rsidRDefault="0038699A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Does not include patients </w:t>
            </w:r>
            <w:r>
              <w:rPr>
                <w:rFonts w:cstheme="minorHAnsi"/>
              </w:rPr>
              <w:t>with HRS</w:t>
            </w:r>
          </w:p>
        </w:tc>
      </w:tr>
      <w:tr w:rsidR="00F60AA3" w:rsidRPr="009945CE" w14:paraId="3BB82BC7" w14:textId="77777777" w:rsidTr="002E262D">
        <w:tc>
          <w:tcPr>
            <w:tcW w:w="3505" w:type="dxa"/>
          </w:tcPr>
          <w:p w14:paraId="228A0715" w14:textId="4E572C39" w:rsidR="00F60AA3" w:rsidRPr="009945CE" w:rsidRDefault="00F60AA3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The INFECIR-2 </w:t>
            </w:r>
            <w:r w:rsidR="0049663C">
              <w:rPr>
                <w:rFonts w:cstheme="minorHAnsi"/>
              </w:rPr>
              <w:t>a</w:t>
            </w:r>
            <w:r w:rsidRPr="009945CE">
              <w:rPr>
                <w:rFonts w:cstheme="minorHAnsi"/>
              </w:rPr>
              <w:t xml:space="preserve">lbumin </w:t>
            </w:r>
            <w:r w:rsidR="0049663C">
              <w:rPr>
                <w:rFonts w:cstheme="minorHAnsi"/>
              </w:rPr>
              <w:t>p</w:t>
            </w:r>
            <w:r w:rsidRPr="009945CE">
              <w:rPr>
                <w:rFonts w:cstheme="minorHAnsi"/>
              </w:rPr>
              <w:t xml:space="preserve">revention </w:t>
            </w:r>
            <w:r w:rsidR="0049663C">
              <w:rPr>
                <w:rFonts w:cstheme="minorHAnsi"/>
              </w:rPr>
              <w:t>s</w:t>
            </w:r>
            <w:r w:rsidRPr="009945CE">
              <w:rPr>
                <w:rFonts w:cstheme="minorHAnsi"/>
              </w:rPr>
              <w:t>tudy</w:t>
            </w:r>
          </w:p>
        </w:tc>
        <w:tc>
          <w:tcPr>
            <w:tcW w:w="990" w:type="dxa"/>
          </w:tcPr>
          <w:p w14:paraId="243E7664" w14:textId="15C692D2" w:rsidR="00F60AA3" w:rsidRPr="009945CE" w:rsidRDefault="00F60AA3" w:rsidP="00AD41C4">
            <w:pPr>
              <w:tabs>
                <w:tab w:val="left" w:pos="666"/>
              </w:tabs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4</w:t>
            </w:r>
          </w:p>
        </w:tc>
        <w:tc>
          <w:tcPr>
            <w:tcW w:w="1800" w:type="dxa"/>
          </w:tcPr>
          <w:p w14:paraId="0B5091EE" w14:textId="6D095AF9" w:rsidR="00F60AA3" w:rsidRPr="00162BC6" w:rsidRDefault="00F60AA3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NCT02034279</w:t>
            </w:r>
          </w:p>
        </w:tc>
        <w:tc>
          <w:tcPr>
            <w:tcW w:w="1170" w:type="dxa"/>
          </w:tcPr>
          <w:p w14:paraId="2CFB0265" w14:textId="149375A7" w:rsidR="00F60AA3" w:rsidRPr="009945CE" w:rsidRDefault="00F60AA3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9945CE">
              <w:rPr>
                <w:rFonts w:cstheme="minorHAnsi"/>
                <w:color w:val="000000"/>
                <w:shd w:val="clear" w:color="auto" w:fill="FFFFFF"/>
              </w:rPr>
              <w:t>Excluded</w:t>
            </w:r>
          </w:p>
        </w:tc>
        <w:tc>
          <w:tcPr>
            <w:tcW w:w="1885" w:type="dxa"/>
          </w:tcPr>
          <w:p w14:paraId="3497B99A" w14:textId="4705CA91" w:rsidR="00F60AA3" w:rsidRPr="009945CE" w:rsidRDefault="0049663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Does not evaluate comparative efficacy of terlipressin and norepinephrine in </w:t>
            </w:r>
            <w:r>
              <w:rPr>
                <w:rFonts w:cstheme="minorHAnsi"/>
              </w:rPr>
              <w:t>patients with HRS</w:t>
            </w:r>
          </w:p>
        </w:tc>
      </w:tr>
      <w:tr w:rsidR="00F60AA3" w:rsidRPr="009945CE" w14:paraId="007C74C6" w14:textId="77777777" w:rsidTr="002E262D">
        <w:tc>
          <w:tcPr>
            <w:tcW w:w="3505" w:type="dxa"/>
          </w:tcPr>
          <w:p w14:paraId="68342AC1" w14:textId="66FAB03A" w:rsidR="00F60AA3" w:rsidRPr="009945CE" w:rsidRDefault="00F60AA3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A study of the heart and kidney function during terlipressin and dobutamin</w:t>
            </w:r>
            <w:r w:rsidR="005D50B3">
              <w:rPr>
                <w:rFonts w:cstheme="minorHAnsi"/>
              </w:rPr>
              <w:t>e</w:t>
            </w:r>
            <w:r w:rsidRPr="009945CE">
              <w:rPr>
                <w:rFonts w:cstheme="minorHAnsi"/>
              </w:rPr>
              <w:t xml:space="preserve"> treatment in patients with chronic liver disease (cirrhosis) and fluid retention (ascites)</w:t>
            </w:r>
          </w:p>
        </w:tc>
        <w:tc>
          <w:tcPr>
            <w:tcW w:w="990" w:type="dxa"/>
          </w:tcPr>
          <w:p w14:paraId="34592D7E" w14:textId="68AE2867" w:rsidR="00F60AA3" w:rsidRPr="009945CE" w:rsidRDefault="00F60AA3" w:rsidP="00AD41C4">
            <w:pPr>
              <w:tabs>
                <w:tab w:val="left" w:pos="666"/>
              </w:tabs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4</w:t>
            </w:r>
          </w:p>
        </w:tc>
        <w:tc>
          <w:tcPr>
            <w:tcW w:w="1800" w:type="dxa"/>
          </w:tcPr>
          <w:p w14:paraId="5C330C85" w14:textId="6D833F8F" w:rsidR="00F60AA3" w:rsidRPr="009945CE" w:rsidRDefault="00F60AA3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EUCTR2012-002275-33-DK</w:t>
            </w:r>
          </w:p>
        </w:tc>
        <w:tc>
          <w:tcPr>
            <w:tcW w:w="1170" w:type="dxa"/>
          </w:tcPr>
          <w:p w14:paraId="2D742AAD" w14:textId="64A6C38C" w:rsidR="00F60AA3" w:rsidRPr="009945CE" w:rsidRDefault="00F60AA3" w:rsidP="00AD41C4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9945CE">
              <w:rPr>
                <w:rFonts w:cstheme="minorHAnsi"/>
                <w:color w:val="000000"/>
                <w:shd w:val="clear" w:color="auto" w:fill="FFFFFF"/>
              </w:rPr>
              <w:t>Excluded</w:t>
            </w:r>
          </w:p>
        </w:tc>
        <w:tc>
          <w:tcPr>
            <w:tcW w:w="1885" w:type="dxa"/>
          </w:tcPr>
          <w:p w14:paraId="5C95F8F3" w14:textId="6A3587F1" w:rsidR="00F60AA3" w:rsidRPr="009945CE" w:rsidRDefault="00F60AA3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Does not evaluate comparative efficacy of terlipressin and norepinephrine in </w:t>
            </w:r>
            <w:r w:rsidR="0049663C">
              <w:rPr>
                <w:rFonts w:cstheme="minorHAnsi"/>
              </w:rPr>
              <w:t>patients with HRS</w:t>
            </w:r>
          </w:p>
        </w:tc>
      </w:tr>
      <w:tr w:rsidR="00A40F21" w:rsidRPr="009945CE" w14:paraId="32DCAF3F" w14:textId="77777777" w:rsidTr="002E262D">
        <w:tc>
          <w:tcPr>
            <w:tcW w:w="3505" w:type="dxa"/>
          </w:tcPr>
          <w:p w14:paraId="5048A06F" w14:textId="0FD19BF8" w:rsidR="00A40F21" w:rsidRPr="009945CE" w:rsidRDefault="00A40F21" w:rsidP="00CE23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</w:rPr>
            </w:pPr>
            <w:r>
              <w:rPr>
                <w:rFonts w:cstheme="minorHAnsi"/>
              </w:rPr>
              <w:t xml:space="preserve">Liver-HERO: hepatorenal syndrome-acute kidney injury (HRS-AKI) treatment with </w:t>
            </w:r>
            <w:proofErr w:type="spellStart"/>
            <w:r>
              <w:rPr>
                <w:rFonts w:cstheme="minorHAnsi"/>
              </w:rPr>
              <w:t>transjugular</w:t>
            </w:r>
            <w:proofErr w:type="spellEnd"/>
            <w:r>
              <w:rPr>
                <w:rFonts w:cstheme="minorHAnsi"/>
              </w:rPr>
              <w:t xml:space="preserve"> intrahepatic portosystemic shunt in patients with cirrhosis a randomized controlled trial</w:t>
            </w:r>
          </w:p>
        </w:tc>
        <w:tc>
          <w:tcPr>
            <w:tcW w:w="990" w:type="dxa"/>
          </w:tcPr>
          <w:p w14:paraId="0D3FA250" w14:textId="33934BD6" w:rsidR="00A40F21" w:rsidRPr="009945CE" w:rsidRDefault="00A40F21" w:rsidP="00AD41C4">
            <w:pPr>
              <w:tabs>
                <w:tab w:val="left" w:pos="666"/>
              </w:tabs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23</w:t>
            </w:r>
          </w:p>
        </w:tc>
        <w:tc>
          <w:tcPr>
            <w:tcW w:w="1800" w:type="dxa"/>
          </w:tcPr>
          <w:p w14:paraId="5D427E53" w14:textId="59064C02" w:rsidR="00A40F21" w:rsidRPr="009945CE" w:rsidRDefault="00A40F21" w:rsidP="00FC30C9">
            <w:pPr>
              <w:tabs>
                <w:tab w:val="left" w:pos="666"/>
              </w:tabs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62BC6">
              <w:rPr>
                <w:rFonts w:cstheme="minorHAnsi"/>
                <w:color w:val="000000"/>
                <w:shd w:val="clear" w:color="auto" w:fill="FFFFFF"/>
              </w:rPr>
              <w:t>Ripoll C</w:t>
            </w:r>
          </w:p>
        </w:tc>
        <w:tc>
          <w:tcPr>
            <w:tcW w:w="1170" w:type="dxa"/>
          </w:tcPr>
          <w:p w14:paraId="5AF516E2" w14:textId="0A6A9B2B" w:rsidR="00A40F21" w:rsidRPr="007977ED" w:rsidRDefault="00A40F21" w:rsidP="00FC30C9">
            <w:pPr>
              <w:tabs>
                <w:tab w:val="left" w:pos="666"/>
              </w:tabs>
              <w:jc w:val="center"/>
              <w:rPr>
                <w:rFonts w:cstheme="minorHAnsi"/>
              </w:rPr>
            </w:pPr>
            <w:r w:rsidRPr="007977ED">
              <w:rPr>
                <w:rFonts w:cstheme="minorHAnsi"/>
              </w:rPr>
              <w:t>Excluded</w:t>
            </w:r>
          </w:p>
        </w:tc>
        <w:tc>
          <w:tcPr>
            <w:tcW w:w="1885" w:type="dxa"/>
          </w:tcPr>
          <w:p w14:paraId="077BC90D" w14:textId="7BF2AB2C" w:rsidR="00A40F21" w:rsidRPr="009945CE" w:rsidRDefault="00C667EE" w:rsidP="00FC30C9">
            <w:pPr>
              <w:tabs>
                <w:tab w:val="left" w:pos="666"/>
              </w:tabs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Does not evaluate comparative efficacy of terlipressin and norepinephrine in </w:t>
            </w:r>
            <w:r>
              <w:rPr>
                <w:rFonts w:cstheme="minorHAnsi"/>
              </w:rPr>
              <w:t>patients with HRS</w:t>
            </w:r>
          </w:p>
        </w:tc>
      </w:tr>
      <w:bookmarkEnd w:id="1"/>
    </w:tbl>
    <w:p w14:paraId="4466DAC3" w14:textId="582A6837" w:rsidR="0002719B" w:rsidRPr="009945CE" w:rsidRDefault="0002719B">
      <w:pPr>
        <w:rPr>
          <w:rFonts w:cstheme="minorHAnsi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05"/>
        <w:gridCol w:w="990"/>
        <w:gridCol w:w="1800"/>
        <w:gridCol w:w="1191"/>
        <w:gridCol w:w="1864"/>
      </w:tblGrid>
      <w:tr w:rsidR="00C12682" w:rsidRPr="009945CE" w14:paraId="275DE442" w14:textId="77777777" w:rsidTr="00F909E6">
        <w:tc>
          <w:tcPr>
            <w:tcW w:w="9350" w:type="dxa"/>
            <w:gridSpan w:val="5"/>
            <w:shd w:val="clear" w:color="auto" w:fill="1F3864" w:themeFill="accent1" w:themeFillShade="80"/>
          </w:tcPr>
          <w:p w14:paraId="349DDE17" w14:textId="217060EF" w:rsidR="00C12682" w:rsidRPr="009945CE" w:rsidRDefault="00C12682" w:rsidP="00F909E6">
            <w:pPr>
              <w:rPr>
                <w:rFonts w:cstheme="minorHAnsi"/>
              </w:rPr>
            </w:pPr>
            <w:bookmarkStart w:id="2" w:name="_Hlk133253714"/>
            <w:r w:rsidRPr="009945CE">
              <w:rPr>
                <w:rFonts w:cstheme="minorHAnsi"/>
              </w:rPr>
              <w:t xml:space="preserve">ResearchGate Search Results </w:t>
            </w:r>
          </w:p>
        </w:tc>
      </w:tr>
      <w:tr w:rsidR="00C12682" w:rsidRPr="009945CE" w14:paraId="11FDC0DE" w14:textId="77777777" w:rsidTr="00F909E6">
        <w:tc>
          <w:tcPr>
            <w:tcW w:w="9350" w:type="dxa"/>
            <w:gridSpan w:val="5"/>
            <w:shd w:val="clear" w:color="auto" w:fill="D9E2F3" w:themeFill="accent1" w:themeFillTint="33"/>
          </w:tcPr>
          <w:p w14:paraId="288BB078" w14:textId="2EA50001" w:rsidR="00C12682" w:rsidRPr="009945CE" w:rsidRDefault="00C12682" w:rsidP="00F909E6">
            <w:pPr>
              <w:rPr>
                <w:rFonts w:cstheme="minorHAnsi"/>
              </w:rPr>
            </w:pPr>
            <w:r w:rsidRPr="009945CE">
              <w:rPr>
                <w:rFonts w:cstheme="minorHAnsi"/>
              </w:rPr>
              <w:t>Keywords: “</w:t>
            </w:r>
            <w:r w:rsidR="007A51A6">
              <w:rPr>
                <w:rFonts w:cstheme="minorHAnsi"/>
              </w:rPr>
              <w:t>h</w:t>
            </w:r>
            <w:r w:rsidR="007A51A6" w:rsidRPr="009945CE">
              <w:rPr>
                <w:rFonts w:cstheme="minorHAnsi"/>
              </w:rPr>
              <w:t xml:space="preserve">epatorenal </w:t>
            </w:r>
            <w:r w:rsidRPr="009945CE">
              <w:rPr>
                <w:rFonts w:cstheme="minorHAnsi"/>
              </w:rPr>
              <w:t>syndrome” OR “</w:t>
            </w:r>
            <w:r w:rsidR="007A51A6">
              <w:rPr>
                <w:rFonts w:cstheme="minorHAnsi"/>
              </w:rPr>
              <w:t>h</w:t>
            </w:r>
            <w:r w:rsidR="007A51A6" w:rsidRPr="009945CE">
              <w:rPr>
                <w:rFonts w:cstheme="minorHAnsi"/>
              </w:rPr>
              <w:t xml:space="preserve">epatorenal </w:t>
            </w:r>
            <w:r w:rsidRPr="009945CE">
              <w:rPr>
                <w:rFonts w:cstheme="minorHAnsi"/>
              </w:rPr>
              <w:t>syndrome-acute kidney injury” AND “</w:t>
            </w:r>
            <w:r w:rsidR="007A51A6">
              <w:rPr>
                <w:rFonts w:cstheme="minorHAnsi"/>
              </w:rPr>
              <w:t>t</w:t>
            </w:r>
            <w:r w:rsidR="007A51A6" w:rsidRPr="009945CE">
              <w:rPr>
                <w:rFonts w:cstheme="minorHAnsi"/>
              </w:rPr>
              <w:t>erlipressin</w:t>
            </w:r>
            <w:r w:rsidRPr="009945CE">
              <w:rPr>
                <w:rFonts w:cstheme="minorHAnsi"/>
              </w:rPr>
              <w:t>” AND “</w:t>
            </w:r>
            <w:r w:rsidR="007A51A6">
              <w:rPr>
                <w:rFonts w:cstheme="minorHAnsi"/>
              </w:rPr>
              <w:t>n</w:t>
            </w:r>
            <w:r w:rsidR="007A51A6" w:rsidRPr="009945CE">
              <w:rPr>
                <w:rFonts w:cstheme="minorHAnsi"/>
              </w:rPr>
              <w:t>orepinephrine</w:t>
            </w:r>
            <w:r w:rsidRPr="009945CE">
              <w:rPr>
                <w:rFonts w:cstheme="minorHAnsi"/>
              </w:rPr>
              <w:t>” OR “</w:t>
            </w:r>
            <w:r w:rsidR="007A51A6">
              <w:rPr>
                <w:rFonts w:cstheme="minorHAnsi"/>
              </w:rPr>
              <w:t>n</w:t>
            </w:r>
            <w:r w:rsidR="007A51A6" w:rsidRPr="009945CE">
              <w:rPr>
                <w:rFonts w:cstheme="minorHAnsi"/>
              </w:rPr>
              <w:t>oradrenaline</w:t>
            </w:r>
            <w:r w:rsidRPr="009945CE">
              <w:rPr>
                <w:rFonts w:cstheme="minorHAnsi"/>
              </w:rPr>
              <w:t xml:space="preserve">” </w:t>
            </w:r>
          </w:p>
        </w:tc>
      </w:tr>
      <w:tr w:rsidR="00C12682" w:rsidRPr="009945CE" w14:paraId="54312EF6" w14:textId="77777777" w:rsidTr="00DC730B">
        <w:tc>
          <w:tcPr>
            <w:tcW w:w="3505" w:type="dxa"/>
            <w:vAlign w:val="bottom"/>
          </w:tcPr>
          <w:p w14:paraId="4EDCACE2" w14:textId="77777777" w:rsidR="00C12682" w:rsidRPr="009945CE" w:rsidRDefault="00C12682" w:rsidP="00A06AEA">
            <w:pPr>
              <w:rPr>
                <w:rFonts w:cstheme="minorHAnsi"/>
              </w:rPr>
            </w:pPr>
            <w:r w:rsidRPr="009945CE">
              <w:rPr>
                <w:rFonts w:cstheme="minorHAnsi"/>
              </w:rPr>
              <w:t>Article</w:t>
            </w:r>
          </w:p>
        </w:tc>
        <w:tc>
          <w:tcPr>
            <w:tcW w:w="990" w:type="dxa"/>
            <w:vAlign w:val="bottom"/>
          </w:tcPr>
          <w:p w14:paraId="02E148B3" w14:textId="77777777" w:rsidR="00C12682" w:rsidRPr="009945CE" w:rsidRDefault="00C12682" w:rsidP="00DC730B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Year</w:t>
            </w:r>
          </w:p>
        </w:tc>
        <w:tc>
          <w:tcPr>
            <w:tcW w:w="1800" w:type="dxa"/>
            <w:vAlign w:val="bottom"/>
          </w:tcPr>
          <w:p w14:paraId="17AEB267" w14:textId="6035EDB9" w:rsidR="00C12682" w:rsidRPr="009945CE" w:rsidRDefault="00C12682" w:rsidP="00DC730B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First </w:t>
            </w:r>
            <w:r w:rsidR="005B5E44">
              <w:rPr>
                <w:rFonts w:cstheme="minorHAnsi"/>
              </w:rPr>
              <w:t>a</w:t>
            </w:r>
            <w:r w:rsidR="005B5E44" w:rsidRPr="009945CE">
              <w:rPr>
                <w:rFonts w:cstheme="minorHAnsi"/>
              </w:rPr>
              <w:t>uthor</w:t>
            </w:r>
          </w:p>
        </w:tc>
        <w:tc>
          <w:tcPr>
            <w:tcW w:w="1191" w:type="dxa"/>
          </w:tcPr>
          <w:p w14:paraId="23FED5D1" w14:textId="75B9884E" w:rsidR="00C12682" w:rsidRPr="009945CE" w:rsidRDefault="00C12682" w:rsidP="00DC730B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Inclusion/</w:t>
            </w:r>
            <w:r w:rsidR="005B5E44">
              <w:rPr>
                <w:rFonts w:cstheme="minorHAnsi"/>
              </w:rPr>
              <w:t>e</w:t>
            </w:r>
            <w:r w:rsidR="005B5E44" w:rsidRPr="009945CE">
              <w:rPr>
                <w:rFonts w:cstheme="minorHAnsi"/>
              </w:rPr>
              <w:t>xclusion</w:t>
            </w:r>
          </w:p>
        </w:tc>
        <w:tc>
          <w:tcPr>
            <w:tcW w:w="1864" w:type="dxa"/>
          </w:tcPr>
          <w:p w14:paraId="025D667B" w14:textId="700A5F1E" w:rsidR="00C12682" w:rsidRPr="009945CE" w:rsidRDefault="00C12682" w:rsidP="00DC730B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Reason for exclusion</w:t>
            </w:r>
            <w:r w:rsidR="00283E8B">
              <w:rPr>
                <w:rFonts w:cstheme="minorHAnsi"/>
              </w:rPr>
              <w:t xml:space="preserve"> or inclusion</w:t>
            </w:r>
          </w:p>
        </w:tc>
      </w:tr>
      <w:tr w:rsidR="00C12682" w:rsidRPr="009945CE" w14:paraId="61A6FF08" w14:textId="77777777" w:rsidTr="002E262D">
        <w:tc>
          <w:tcPr>
            <w:tcW w:w="3505" w:type="dxa"/>
          </w:tcPr>
          <w:p w14:paraId="54A09234" w14:textId="70717C23" w:rsidR="00C12682" w:rsidRPr="009945CE" w:rsidRDefault="00C12682" w:rsidP="00C12682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Vasoactive drugs and acute kidney injury</w:t>
            </w:r>
          </w:p>
        </w:tc>
        <w:tc>
          <w:tcPr>
            <w:tcW w:w="990" w:type="dxa"/>
          </w:tcPr>
          <w:p w14:paraId="2F15C403" w14:textId="32E66A49" w:rsidR="00C12682" w:rsidRPr="009945CE" w:rsidRDefault="00C12682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08</w:t>
            </w:r>
          </w:p>
        </w:tc>
        <w:tc>
          <w:tcPr>
            <w:tcW w:w="1800" w:type="dxa"/>
          </w:tcPr>
          <w:p w14:paraId="710D68E0" w14:textId="38AC0214" w:rsidR="00C12682" w:rsidRPr="009945CE" w:rsidRDefault="00C12682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Bellomo R</w:t>
            </w:r>
          </w:p>
        </w:tc>
        <w:tc>
          <w:tcPr>
            <w:tcW w:w="1191" w:type="dxa"/>
          </w:tcPr>
          <w:p w14:paraId="2A7D45A6" w14:textId="57E24ABD" w:rsidR="00C12682" w:rsidRPr="009945CE" w:rsidRDefault="00C12682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22E5B6EA" w14:textId="0D72DE53" w:rsidR="00C12682" w:rsidRPr="009945CE" w:rsidRDefault="00C12682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Does not evaluate comparative efficacy of terlipressin and norepinephrine</w:t>
            </w:r>
          </w:p>
        </w:tc>
      </w:tr>
      <w:tr w:rsidR="00920AB1" w:rsidRPr="009945CE" w14:paraId="0ABCA902" w14:textId="77777777" w:rsidTr="002E262D">
        <w:tc>
          <w:tcPr>
            <w:tcW w:w="3505" w:type="dxa"/>
          </w:tcPr>
          <w:p w14:paraId="39D2C497" w14:textId="496E8677" w:rsidR="00920AB1" w:rsidRPr="009945CE" w:rsidRDefault="00920AB1" w:rsidP="00C12682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>
              <w:rPr>
                <w:rFonts w:cstheme="minorHAnsi"/>
              </w:rPr>
              <w:t>Hepatorenal syndrome with acute kidney injury: diagnosis and medical management</w:t>
            </w:r>
          </w:p>
        </w:tc>
        <w:tc>
          <w:tcPr>
            <w:tcW w:w="990" w:type="dxa"/>
          </w:tcPr>
          <w:p w14:paraId="65CCB79C" w14:textId="65719988" w:rsidR="00920AB1" w:rsidRPr="009945CE" w:rsidRDefault="000360A0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23</w:t>
            </w:r>
          </w:p>
        </w:tc>
        <w:tc>
          <w:tcPr>
            <w:tcW w:w="1800" w:type="dxa"/>
          </w:tcPr>
          <w:p w14:paraId="79ACC4F1" w14:textId="26A95084" w:rsidR="00920AB1" w:rsidRPr="009945CE" w:rsidRDefault="000360A0" w:rsidP="00AD41C4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Erstad</w:t>
            </w:r>
            <w:proofErr w:type="spellEnd"/>
            <w:r>
              <w:rPr>
                <w:rFonts w:cstheme="minorHAnsi"/>
              </w:rPr>
              <w:t xml:space="preserve"> BL</w:t>
            </w:r>
          </w:p>
        </w:tc>
        <w:tc>
          <w:tcPr>
            <w:tcW w:w="1191" w:type="dxa"/>
          </w:tcPr>
          <w:p w14:paraId="740C599E" w14:textId="33C8F507" w:rsidR="00920AB1" w:rsidRPr="009945CE" w:rsidRDefault="000360A0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18D6FD35" w14:textId="0BB510DF" w:rsidR="00920AB1" w:rsidRPr="009945CE" w:rsidRDefault="000360A0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t an RCT</w:t>
            </w:r>
          </w:p>
        </w:tc>
      </w:tr>
      <w:tr w:rsidR="00087FDE" w:rsidRPr="009945CE" w14:paraId="015DDF6F" w14:textId="77777777" w:rsidTr="002E262D">
        <w:tc>
          <w:tcPr>
            <w:tcW w:w="3505" w:type="dxa"/>
          </w:tcPr>
          <w:p w14:paraId="01B393E1" w14:textId="22C0E3DB" w:rsidR="00087FDE" w:rsidRPr="009945CE" w:rsidRDefault="00087FDE" w:rsidP="00C12682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>
              <w:rPr>
                <w:rFonts w:cstheme="minorHAnsi"/>
              </w:rPr>
              <w:t xml:space="preserve">European internal medicine professionals hepatorenal syndrome: a mini review </w:t>
            </w:r>
          </w:p>
        </w:tc>
        <w:tc>
          <w:tcPr>
            <w:tcW w:w="990" w:type="dxa"/>
          </w:tcPr>
          <w:p w14:paraId="613CDFED" w14:textId="55E0F68B" w:rsidR="00087FDE" w:rsidRPr="009945CE" w:rsidRDefault="003F2600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23</w:t>
            </w:r>
          </w:p>
        </w:tc>
        <w:tc>
          <w:tcPr>
            <w:tcW w:w="1800" w:type="dxa"/>
          </w:tcPr>
          <w:p w14:paraId="776761FC" w14:textId="1B4230FB" w:rsidR="00087FDE" w:rsidRPr="009945CE" w:rsidRDefault="00DF4F62" w:rsidP="00AD41C4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Bulur</w:t>
            </w:r>
            <w:proofErr w:type="spellEnd"/>
            <w:r>
              <w:rPr>
                <w:rFonts w:cstheme="minorHAnsi"/>
              </w:rPr>
              <w:t xml:space="preserve"> A</w:t>
            </w:r>
          </w:p>
        </w:tc>
        <w:tc>
          <w:tcPr>
            <w:tcW w:w="1191" w:type="dxa"/>
          </w:tcPr>
          <w:p w14:paraId="5426FE0D" w14:textId="1D58A56D" w:rsidR="00087FDE" w:rsidRPr="009945CE" w:rsidRDefault="00DF4F62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76ED1C26" w14:textId="411FB625" w:rsidR="00087FDE" w:rsidRPr="009945CE" w:rsidRDefault="0004169C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t an RCT</w:t>
            </w:r>
          </w:p>
        </w:tc>
      </w:tr>
      <w:tr w:rsidR="00923F81" w:rsidRPr="009945CE" w14:paraId="7248C355" w14:textId="77777777" w:rsidTr="002E262D">
        <w:tc>
          <w:tcPr>
            <w:tcW w:w="3505" w:type="dxa"/>
          </w:tcPr>
          <w:p w14:paraId="5A8E0AA9" w14:textId="625BF1A4" w:rsidR="00923F81" w:rsidRPr="009945CE" w:rsidRDefault="004103A9" w:rsidP="00C12682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lastRenderedPageBreak/>
              <w:t xml:space="preserve">Modified </w:t>
            </w:r>
            <w:r w:rsidR="00553E0A" w:rsidRPr="009945CE">
              <w:rPr>
                <w:rFonts w:cstheme="minorHAnsi"/>
              </w:rPr>
              <w:t xml:space="preserve">treatment of hepatorenal syndrome type </w:t>
            </w:r>
            <w:r w:rsidR="004125DF">
              <w:rPr>
                <w:rFonts w:cstheme="minorHAnsi"/>
              </w:rPr>
              <w:t xml:space="preserve">I </w:t>
            </w:r>
            <w:r w:rsidR="00553E0A" w:rsidRPr="009945CE">
              <w:rPr>
                <w:rFonts w:cstheme="minorHAnsi"/>
              </w:rPr>
              <w:t>depending on the stage of acute kidney injury</w:t>
            </w:r>
          </w:p>
        </w:tc>
        <w:tc>
          <w:tcPr>
            <w:tcW w:w="990" w:type="dxa"/>
          </w:tcPr>
          <w:p w14:paraId="163BD202" w14:textId="5D662458" w:rsidR="00923F81" w:rsidRPr="009945CE" w:rsidRDefault="00923F81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21</w:t>
            </w:r>
          </w:p>
        </w:tc>
        <w:tc>
          <w:tcPr>
            <w:tcW w:w="1800" w:type="dxa"/>
          </w:tcPr>
          <w:p w14:paraId="0FF45DB0" w14:textId="7C669967" w:rsidR="00923F81" w:rsidRPr="009945CE" w:rsidRDefault="00923F81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Slyvka NO</w:t>
            </w:r>
          </w:p>
        </w:tc>
        <w:tc>
          <w:tcPr>
            <w:tcW w:w="1191" w:type="dxa"/>
          </w:tcPr>
          <w:p w14:paraId="2CBADCF0" w14:textId="5B6A23EE" w:rsidR="00923F81" w:rsidRPr="009945CE" w:rsidRDefault="00923F81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17BABF47" w14:textId="7AB9292C" w:rsidR="00923F81" w:rsidRPr="009945CE" w:rsidRDefault="002D4268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Does not evaluate comparative efficacy of terlipressin and norepinephrine</w:t>
            </w:r>
          </w:p>
        </w:tc>
      </w:tr>
      <w:tr w:rsidR="00923F81" w:rsidRPr="009945CE" w14:paraId="7318DE65" w14:textId="77777777" w:rsidTr="002E262D">
        <w:tc>
          <w:tcPr>
            <w:tcW w:w="3505" w:type="dxa"/>
          </w:tcPr>
          <w:p w14:paraId="707DE2E0" w14:textId="07F3032B" w:rsidR="00923F81" w:rsidRPr="009945CE" w:rsidRDefault="00923F81" w:rsidP="00C12682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Comparative </w:t>
            </w:r>
            <w:r w:rsidR="00553E0A" w:rsidRPr="009945CE">
              <w:rPr>
                <w:rFonts w:cstheme="minorHAnsi"/>
              </w:rPr>
              <w:t xml:space="preserve">efficacy of terlipressin and norepinephrine for treatment of hepatorenal syndrome-acute kidney injury </w:t>
            </w:r>
            <w:r w:rsidRPr="009945CE">
              <w:rPr>
                <w:rFonts w:cstheme="minorHAnsi"/>
              </w:rPr>
              <w:t xml:space="preserve">(HRS-AKI): </w:t>
            </w:r>
            <w:r w:rsidR="00553E0A" w:rsidRPr="009945CE">
              <w:rPr>
                <w:rFonts w:cstheme="minorHAnsi"/>
              </w:rPr>
              <w:t>a systematic review and meta-analysis</w:t>
            </w:r>
          </w:p>
        </w:tc>
        <w:tc>
          <w:tcPr>
            <w:tcW w:w="990" w:type="dxa"/>
          </w:tcPr>
          <w:p w14:paraId="2875AC8E" w14:textId="124F75E7" w:rsidR="00923F81" w:rsidRPr="009945CE" w:rsidRDefault="00923F81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22</w:t>
            </w:r>
          </w:p>
        </w:tc>
        <w:tc>
          <w:tcPr>
            <w:tcW w:w="1800" w:type="dxa"/>
          </w:tcPr>
          <w:p w14:paraId="45697CC2" w14:textId="39D87A87" w:rsidR="00923F81" w:rsidRPr="009945CE" w:rsidRDefault="00923F81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Olson</w:t>
            </w:r>
            <w:r w:rsidR="00976B48" w:rsidRPr="00A72ECB">
              <w:rPr>
                <w:rFonts w:cstheme="minorHAnsi"/>
              </w:rPr>
              <w:t xml:space="preserve"> J</w:t>
            </w:r>
            <w:r w:rsidR="00553E0A" w:rsidRPr="00A72ECB">
              <w:rPr>
                <w:rFonts w:cstheme="minorHAnsi"/>
              </w:rPr>
              <w:t>C</w:t>
            </w:r>
          </w:p>
        </w:tc>
        <w:tc>
          <w:tcPr>
            <w:tcW w:w="1191" w:type="dxa"/>
          </w:tcPr>
          <w:p w14:paraId="7AE3E8A7" w14:textId="28EA00EE" w:rsidR="00923F81" w:rsidRPr="009945CE" w:rsidRDefault="00923F81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14614821" w14:textId="3383B69E" w:rsidR="00923F81" w:rsidRPr="009945CE" w:rsidRDefault="00923F81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Preprint not published</w:t>
            </w:r>
          </w:p>
        </w:tc>
      </w:tr>
      <w:tr w:rsidR="00923F81" w:rsidRPr="009945CE" w14:paraId="1FFDD26D" w14:textId="77777777" w:rsidTr="002E262D">
        <w:tc>
          <w:tcPr>
            <w:tcW w:w="3505" w:type="dxa"/>
          </w:tcPr>
          <w:p w14:paraId="670B59CB" w14:textId="5F019F17" w:rsidR="00923F81" w:rsidRPr="009945CE" w:rsidRDefault="00923F81" w:rsidP="00C12682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Symptomatic </w:t>
            </w:r>
            <w:r w:rsidR="00553E0A" w:rsidRPr="009945CE">
              <w:rPr>
                <w:rFonts w:cstheme="minorHAnsi"/>
              </w:rPr>
              <w:t>hyponatremia in a patient with hepatorenal syndrome treated with terlipressin</w:t>
            </w:r>
          </w:p>
        </w:tc>
        <w:tc>
          <w:tcPr>
            <w:tcW w:w="990" w:type="dxa"/>
          </w:tcPr>
          <w:p w14:paraId="3980B676" w14:textId="68EE6D00" w:rsidR="00923F81" w:rsidRPr="009945CE" w:rsidRDefault="00923F81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22</w:t>
            </w:r>
          </w:p>
        </w:tc>
        <w:tc>
          <w:tcPr>
            <w:tcW w:w="1800" w:type="dxa"/>
          </w:tcPr>
          <w:p w14:paraId="19E48E0F" w14:textId="5500761E" w:rsidR="00923F81" w:rsidRPr="009945CE" w:rsidRDefault="00923F81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Ahme</w:t>
            </w:r>
            <w:r w:rsidR="00F85AEB" w:rsidRPr="00A72ECB">
              <w:rPr>
                <w:rFonts w:cstheme="minorHAnsi"/>
              </w:rPr>
              <w:t>d</w:t>
            </w:r>
            <w:r w:rsidRPr="00A72ECB">
              <w:rPr>
                <w:rFonts w:cstheme="minorHAnsi"/>
              </w:rPr>
              <w:t xml:space="preserve"> R</w:t>
            </w:r>
          </w:p>
        </w:tc>
        <w:tc>
          <w:tcPr>
            <w:tcW w:w="1191" w:type="dxa"/>
          </w:tcPr>
          <w:p w14:paraId="702A89F9" w14:textId="6800EF09" w:rsidR="00923F81" w:rsidRPr="009945CE" w:rsidRDefault="00923F81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2AFBFBF6" w14:textId="7C4F0FE0" w:rsidR="00923F81" w:rsidRPr="009945CE" w:rsidRDefault="002D4268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Does not evaluate comparative efficacy of terlipressin and norepinephrine</w:t>
            </w:r>
          </w:p>
        </w:tc>
      </w:tr>
      <w:tr w:rsidR="00923F81" w:rsidRPr="009945CE" w14:paraId="084F3C3E" w14:textId="77777777" w:rsidTr="002E262D">
        <w:tc>
          <w:tcPr>
            <w:tcW w:w="3505" w:type="dxa"/>
          </w:tcPr>
          <w:p w14:paraId="248957D8" w14:textId="6DD1949A" w:rsidR="00923F81" w:rsidRPr="009945CE" w:rsidRDefault="00553E0A" w:rsidP="00C12682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Cost</w:t>
            </w:r>
            <w:r w:rsidR="005D50B3">
              <w:rPr>
                <w:rFonts w:cstheme="minorHAnsi"/>
              </w:rPr>
              <w:t>-</w:t>
            </w:r>
            <w:r w:rsidRPr="009945CE">
              <w:rPr>
                <w:rFonts w:cstheme="minorHAnsi"/>
              </w:rPr>
              <w:t>effectiveness of using terlipressin to treat hepatorenal syndrome</w:t>
            </w:r>
          </w:p>
        </w:tc>
        <w:tc>
          <w:tcPr>
            <w:tcW w:w="990" w:type="dxa"/>
          </w:tcPr>
          <w:p w14:paraId="43FBB6AF" w14:textId="17970907" w:rsidR="00923F81" w:rsidRPr="009945CE" w:rsidRDefault="00923F81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22</w:t>
            </w:r>
          </w:p>
        </w:tc>
        <w:tc>
          <w:tcPr>
            <w:tcW w:w="1800" w:type="dxa"/>
          </w:tcPr>
          <w:p w14:paraId="2A9C40C6" w14:textId="45715DCA" w:rsidR="00923F81" w:rsidRPr="009945CE" w:rsidRDefault="00923F81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Ferreira</w:t>
            </w:r>
            <w:r w:rsidR="00F85AEB" w:rsidRPr="00A72ECB">
              <w:rPr>
                <w:rFonts w:cstheme="minorHAnsi"/>
              </w:rPr>
              <w:t xml:space="preserve"> LM</w:t>
            </w:r>
          </w:p>
        </w:tc>
        <w:tc>
          <w:tcPr>
            <w:tcW w:w="1191" w:type="dxa"/>
          </w:tcPr>
          <w:p w14:paraId="476DC6AB" w14:textId="62646DF2" w:rsidR="00923F81" w:rsidRPr="009945CE" w:rsidRDefault="00923F81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596B66AF" w14:textId="1C3EDC92" w:rsidR="00923F81" w:rsidRPr="009945CE" w:rsidRDefault="002D4268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Meta-analysis; </w:t>
            </w:r>
            <w:r w:rsidR="002F09D9">
              <w:rPr>
                <w:rFonts w:cstheme="minorHAnsi"/>
              </w:rPr>
              <w:t>f</w:t>
            </w:r>
            <w:r w:rsidR="002F09D9" w:rsidRPr="009945CE">
              <w:rPr>
                <w:rFonts w:cstheme="minorHAnsi"/>
              </w:rPr>
              <w:t xml:space="preserve">ocus </w:t>
            </w:r>
            <w:r w:rsidRPr="009945CE">
              <w:rPr>
                <w:rFonts w:cstheme="minorHAnsi"/>
              </w:rPr>
              <w:t>on cost</w:t>
            </w:r>
          </w:p>
        </w:tc>
      </w:tr>
      <w:tr w:rsidR="00923F81" w:rsidRPr="009945CE" w14:paraId="429EF88D" w14:textId="77777777" w:rsidTr="002E262D">
        <w:tc>
          <w:tcPr>
            <w:tcW w:w="3505" w:type="dxa"/>
          </w:tcPr>
          <w:p w14:paraId="3E62E300" w14:textId="2E2C5731" w:rsidR="00923F81" w:rsidRPr="009945CE" w:rsidRDefault="00923F81" w:rsidP="00C12682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Terlipressin for hepatorenal syndrome</w:t>
            </w:r>
          </w:p>
        </w:tc>
        <w:tc>
          <w:tcPr>
            <w:tcW w:w="990" w:type="dxa"/>
          </w:tcPr>
          <w:p w14:paraId="72AB5974" w14:textId="486E961F" w:rsidR="00923F81" w:rsidRPr="009945CE" w:rsidRDefault="00923F81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2</w:t>
            </w:r>
          </w:p>
        </w:tc>
        <w:tc>
          <w:tcPr>
            <w:tcW w:w="1800" w:type="dxa"/>
          </w:tcPr>
          <w:p w14:paraId="3293AAE8" w14:textId="4492A552" w:rsidR="00923F81" w:rsidRPr="009945CE" w:rsidRDefault="00923F81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Krag A</w:t>
            </w:r>
          </w:p>
        </w:tc>
        <w:tc>
          <w:tcPr>
            <w:tcW w:w="1191" w:type="dxa"/>
          </w:tcPr>
          <w:p w14:paraId="6610522E" w14:textId="007FFEE2" w:rsidR="00923F81" w:rsidRPr="009945CE" w:rsidRDefault="00923F81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1B2DAEFE" w14:textId="08B9399A" w:rsidR="00923F81" w:rsidRPr="009945CE" w:rsidRDefault="002D4268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nly evaluates</w:t>
            </w:r>
            <w:r w:rsidR="00923F81" w:rsidRPr="009945CE">
              <w:rPr>
                <w:rFonts w:cstheme="minorHAnsi"/>
              </w:rPr>
              <w:t xml:space="preserve"> terlipressin for HRS patients</w:t>
            </w:r>
          </w:p>
        </w:tc>
      </w:tr>
      <w:tr w:rsidR="00923F81" w:rsidRPr="009945CE" w14:paraId="0A2F8658" w14:textId="77777777" w:rsidTr="002E262D">
        <w:tc>
          <w:tcPr>
            <w:tcW w:w="3505" w:type="dxa"/>
          </w:tcPr>
          <w:p w14:paraId="7BC9420C" w14:textId="3F94EDB8" w:rsidR="00923F81" w:rsidRPr="009945CE" w:rsidRDefault="00923F81" w:rsidP="00C12682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Noradrenaline vs terlipressin for hepatorenal syndrome (no to hepatorenal syndrome): </w:t>
            </w:r>
            <w:r w:rsidR="005D50B3">
              <w:rPr>
                <w:rFonts w:cstheme="minorHAnsi"/>
              </w:rPr>
              <w:t>a</w:t>
            </w:r>
            <w:r w:rsidRPr="009945CE">
              <w:rPr>
                <w:rFonts w:cstheme="minorHAnsi"/>
              </w:rPr>
              <w:t xml:space="preserve"> meta-analysis</w:t>
            </w:r>
          </w:p>
        </w:tc>
        <w:tc>
          <w:tcPr>
            <w:tcW w:w="990" w:type="dxa"/>
          </w:tcPr>
          <w:p w14:paraId="72F7B626" w14:textId="4CF63890" w:rsidR="00923F81" w:rsidRPr="009945CE" w:rsidRDefault="00923F81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5</w:t>
            </w:r>
          </w:p>
        </w:tc>
        <w:tc>
          <w:tcPr>
            <w:tcW w:w="1800" w:type="dxa"/>
          </w:tcPr>
          <w:p w14:paraId="2413D04F" w14:textId="2144D0A1" w:rsidR="00923F81" w:rsidRPr="009945CE" w:rsidRDefault="00923F81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Pedracio FHLP</w:t>
            </w:r>
          </w:p>
        </w:tc>
        <w:tc>
          <w:tcPr>
            <w:tcW w:w="1191" w:type="dxa"/>
          </w:tcPr>
          <w:p w14:paraId="272B2DF5" w14:textId="28D83E5C" w:rsidR="00923F81" w:rsidRPr="009945CE" w:rsidRDefault="00923F81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3E8EDFE1" w14:textId="0F998F1E" w:rsidR="00923F81" w:rsidRPr="009945CE" w:rsidRDefault="004125DF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 w:rsidR="00923F81" w:rsidRPr="009945CE">
              <w:rPr>
                <w:rFonts w:cstheme="minorHAnsi"/>
              </w:rPr>
              <w:t>eta-analysis</w:t>
            </w:r>
          </w:p>
        </w:tc>
      </w:tr>
      <w:tr w:rsidR="00923F81" w:rsidRPr="009945CE" w14:paraId="6412A1DD" w14:textId="77777777" w:rsidTr="002E262D">
        <w:tc>
          <w:tcPr>
            <w:tcW w:w="3505" w:type="dxa"/>
          </w:tcPr>
          <w:p w14:paraId="25526B5D" w14:textId="28406286" w:rsidR="00923F81" w:rsidRPr="009945CE" w:rsidRDefault="00923F81" w:rsidP="00C12682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Terlipressin versus other vasoactive drugs for hepatorenal syndrome</w:t>
            </w:r>
          </w:p>
        </w:tc>
        <w:tc>
          <w:tcPr>
            <w:tcW w:w="990" w:type="dxa"/>
          </w:tcPr>
          <w:p w14:paraId="65ED9D28" w14:textId="62EBFEB6" w:rsidR="00923F81" w:rsidRPr="009945CE" w:rsidRDefault="00923F81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7</w:t>
            </w:r>
          </w:p>
        </w:tc>
        <w:tc>
          <w:tcPr>
            <w:tcW w:w="1800" w:type="dxa"/>
          </w:tcPr>
          <w:p w14:paraId="67B30795" w14:textId="2927E959" w:rsidR="00923F81" w:rsidRPr="009945CE" w:rsidRDefault="00923F81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Israelsen M</w:t>
            </w:r>
          </w:p>
        </w:tc>
        <w:tc>
          <w:tcPr>
            <w:tcW w:w="1191" w:type="dxa"/>
          </w:tcPr>
          <w:p w14:paraId="5A36C93A" w14:textId="4089730E" w:rsidR="00923F81" w:rsidRPr="009945CE" w:rsidRDefault="00923F81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02D297B5" w14:textId="3750CE57" w:rsidR="00923F81" w:rsidRPr="009945CE" w:rsidRDefault="002D4268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Meta-analysis</w:t>
            </w:r>
          </w:p>
        </w:tc>
      </w:tr>
      <w:tr w:rsidR="00923F81" w:rsidRPr="009945CE" w14:paraId="6C87A275" w14:textId="77777777" w:rsidTr="002E262D">
        <w:tc>
          <w:tcPr>
            <w:tcW w:w="3505" w:type="dxa"/>
          </w:tcPr>
          <w:p w14:paraId="5FC6ED4A" w14:textId="0B2FB31C" w:rsidR="00923F81" w:rsidRPr="009945CE" w:rsidRDefault="00923F81" w:rsidP="00C12682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Terlipressin in the treatment of hepatorenal syndrome: </w:t>
            </w:r>
            <w:r w:rsidR="00553E0A">
              <w:rPr>
                <w:rFonts w:cstheme="minorHAnsi"/>
              </w:rPr>
              <w:t xml:space="preserve">a </w:t>
            </w:r>
            <w:r w:rsidRPr="009945CE">
              <w:rPr>
                <w:rFonts w:cstheme="minorHAnsi"/>
              </w:rPr>
              <w:t>systematic review and</w:t>
            </w:r>
            <w:r w:rsidR="00553E0A">
              <w:rPr>
                <w:rFonts w:cstheme="minorHAnsi"/>
              </w:rPr>
              <w:br/>
            </w:r>
            <w:r w:rsidRPr="009945CE">
              <w:rPr>
                <w:rFonts w:cstheme="minorHAnsi"/>
              </w:rPr>
              <w:t>meta-analysis</w:t>
            </w:r>
          </w:p>
        </w:tc>
        <w:tc>
          <w:tcPr>
            <w:tcW w:w="990" w:type="dxa"/>
          </w:tcPr>
          <w:p w14:paraId="6D8A16AF" w14:textId="078A58E1" w:rsidR="00923F81" w:rsidRPr="009945CE" w:rsidRDefault="00923F81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8</w:t>
            </w:r>
          </w:p>
        </w:tc>
        <w:tc>
          <w:tcPr>
            <w:tcW w:w="1800" w:type="dxa"/>
          </w:tcPr>
          <w:p w14:paraId="65951981" w14:textId="7B2FC270" w:rsidR="00923F81" w:rsidRPr="009945CE" w:rsidRDefault="00923F81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Wang H</w:t>
            </w:r>
          </w:p>
        </w:tc>
        <w:tc>
          <w:tcPr>
            <w:tcW w:w="1191" w:type="dxa"/>
          </w:tcPr>
          <w:p w14:paraId="2400534A" w14:textId="23683ECF" w:rsidR="00923F81" w:rsidRPr="009945CE" w:rsidRDefault="00923F81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3B88072A" w14:textId="5976604D" w:rsidR="00923F81" w:rsidRPr="009945CE" w:rsidRDefault="0038699A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 w:rsidR="00923F81" w:rsidRPr="009945CE">
              <w:rPr>
                <w:rFonts w:cstheme="minorHAnsi"/>
              </w:rPr>
              <w:t>eta-analysis</w:t>
            </w:r>
          </w:p>
        </w:tc>
      </w:tr>
      <w:tr w:rsidR="00923F81" w:rsidRPr="009945CE" w14:paraId="124FD8F7" w14:textId="77777777" w:rsidTr="002E262D">
        <w:tc>
          <w:tcPr>
            <w:tcW w:w="3505" w:type="dxa"/>
          </w:tcPr>
          <w:p w14:paraId="0DD79042" w14:textId="4F7090FF" w:rsidR="00923F81" w:rsidRPr="009945CE" w:rsidRDefault="00923F81" w:rsidP="00C12682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Real‐world treatment patterns and outcomes using terlipressin in 203 patients with hepatorenal syndrome</w:t>
            </w:r>
          </w:p>
        </w:tc>
        <w:tc>
          <w:tcPr>
            <w:tcW w:w="990" w:type="dxa"/>
          </w:tcPr>
          <w:p w14:paraId="21C5F970" w14:textId="4762E655" w:rsidR="00923F81" w:rsidRPr="009945CE" w:rsidRDefault="00923F81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20</w:t>
            </w:r>
          </w:p>
        </w:tc>
        <w:tc>
          <w:tcPr>
            <w:tcW w:w="1800" w:type="dxa"/>
          </w:tcPr>
          <w:p w14:paraId="42FEFFC6" w14:textId="2D59618F" w:rsidR="00923F81" w:rsidRPr="009945CE" w:rsidRDefault="00923F81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Khurram J</w:t>
            </w:r>
          </w:p>
        </w:tc>
        <w:tc>
          <w:tcPr>
            <w:tcW w:w="1191" w:type="dxa"/>
          </w:tcPr>
          <w:p w14:paraId="4BA730B6" w14:textId="622A519D" w:rsidR="00923F81" w:rsidRPr="009945CE" w:rsidRDefault="00923F81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68049187" w14:textId="44E38078" w:rsidR="00923F81" w:rsidRPr="009945CE" w:rsidRDefault="00923F81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Does not evaluate comparative efficacy of terlipressin and norepinephrine</w:t>
            </w:r>
          </w:p>
        </w:tc>
      </w:tr>
      <w:tr w:rsidR="00923F81" w:rsidRPr="009945CE" w14:paraId="14ACF3F9" w14:textId="77777777" w:rsidTr="002E262D">
        <w:tc>
          <w:tcPr>
            <w:tcW w:w="3505" w:type="dxa"/>
          </w:tcPr>
          <w:p w14:paraId="3BA722C8" w14:textId="3F77755A" w:rsidR="00923F81" w:rsidRPr="009945CE" w:rsidRDefault="00923F81" w:rsidP="00C12682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Hepatorenal </w:t>
            </w:r>
            <w:r w:rsidR="005D50B3">
              <w:rPr>
                <w:rFonts w:cstheme="minorHAnsi"/>
              </w:rPr>
              <w:t>s</w:t>
            </w:r>
            <w:r w:rsidRPr="009945CE">
              <w:rPr>
                <w:rFonts w:cstheme="minorHAnsi"/>
              </w:rPr>
              <w:t>yndrome</w:t>
            </w:r>
          </w:p>
        </w:tc>
        <w:tc>
          <w:tcPr>
            <w:tcW w:w="990" w:type="dxa"/>
          </w:tcPr>
          <w:p w14:paraId="15EE26BB" w14:textId="148111B1" w:rsidR="00923F81" w:rsidRPr="009945CE" w:rsidRDefault="00923F81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9</w:t>
            </w:r>
          </w:p>
        </w:tc>
        <w:tc>
          <w:tcPr>
            <w:tcW w:w="1800" w:type="dxa"/>
          </w:tcPr>
          <w:p w14:paraId="6C507FC4" w14:textId="36907E61" w:rsidR="00923F81" w:rsidRPr="00A72ECB" w:rsidRDefault="00923F81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Francoz C</w:t>
            </w:r>
          </w:p>
        </w:tc>
        <w:tc>
          <w:tcPr>
            <w:tcW w:w="1191" w:type="dxa"/>
          </w:tcPr>
          <w:p w14:paraId="67426601" w14:textId="641111E4" w:rsidR="00923F81" w:rsidRPr="009945CE" w:rsidRDefault="00923F81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79503277" w14:textId="2E20878E" w:rsidR="00923F81" w:rsidRPr="009945CE" w:rsidRDefault="00923F81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Not a</w:t>
            </w:r>
            <w:r w:rsidR="002F09D9">
              <w:rPr>
                <w:rFonts w:cstheme="minorHAnsi"/>
              </w:rPr>
              <w:t>n</w:t>
            </w:r>
            <w:r w:rsidRPr="009945CE">
              <w:rPr>
                <w:rFonts w:cstheme="minorHAnsi"/>
              </w:rPr>
              <w:t xml:space="preserve"> RCT</w:t>
            </w:r>
          </w:p>
        </w:tc>
      </w:tr>
      <w:tr w:rsidR="00923F81" w:rsidRPr="009945CE" w14:paraId="0BB5C747" w14:textId="77777777" w:rsidTr="002E262D">
        <w:tc>
          <w:tcPr>
            <w:tcW w:w="3505" w:type="dxa"/>
          </w:tcPr>
          <w:p w14:paraId="424469CE" w14:textId="50DC39E2" w:rsidR="00923F81" w:rsidRPr="009945CE" w:rsidRDefault="00923F81" w:rsidP="00C12682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Norepinephrine is </w:t>
            </w:r>
            <w:r w:rsidR="00553E0A" w:rsidRPr="009945CE">
              <w:rPr>
                <w:rFonts w:cstheme="minorHAnsi"/>
              </w:rPr>
              <w:t>more effective than midodrine/octreotide in patients with hepatorenal syndrome-acute kidney injury: a randomized controlled trial</w:t>
            </w:r>
          </w:p>
        </w:tc>
        <w:tc>
          <w:tcPr>
            <w:tcW w:w="990" w:type="dxa"/>
          </w:tcPr>
          <w:p w14:paraId="559BD97A" w14:textId="193F0262" w:rsidR="00923F81" w:rsidRPr="009945CE" w:rsidRDefault="00923F81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21</w:t>
            </w:r>
          </w:p>
        </w:tc>
        <w:tc>
          <w:tcPr>
            <w:tcW w:w="1800" w:type="dxa"/>
          </w:tcPr>
          <w:p w14:paraId="56F30EC3" w14:textId="035D91C9" w:rsidR="00923F81" w:rsidRPr="00A72ECB" w:rsidRDefault="00923F81" w:rsidP="00AD41C4">
            <w:pPr>
              <w:jc w:val="center"/>
              <w:rPr>
                <w:rFonts w:cstheme="minorHAnsi"/>
                <w:lang w:val="es-ES"/>
              </w:rPr>
            </w:pPr>
            <w:r w:rsidRPr="00A72ECB">
              <w:rPr>
                <w:rFonts w:cstheme="minorHAnsi"/>
                <w:lang w:val="es-ES"/>
              </w:rPr>
              <w:t>El-Desoki M</w:t>
            </w:r>
          </w:p>
        </w:tc>
        <w:tc>
          <w:tcPr>
            <w:tcW w:w="1191" w:type="dxa"/>
          </w:tcPr>
          <w:p w14:paraId="458A28D4" w14:textId="5937A27A" w:rsidR="00923F81" w:rsidRPr="009945CE" w:rsidRDefault="00923F81" w:rsidP="00AD41C4">
            <w:pPr>
              <w:jc w:val="center"/>
              <w:rPr>
                <w:rFonts w:cstheme="minorHAnsi"/>
                <w:lang w:val="es-ES"/>
              </w:rPr>
            </w:pPr>
            <w:r w:rsidRPr="009945CE">
              <w:rPr>
                <w:rFonts w:cstheme="minorHAnsi"/>
                <w:lang w:val="es-ES"/>
              </w:rPr>
              <w:t>Excluded</w:t>
            </w:r>
          </w:p>
        </w:tc>
        <w:tc>
          <w:tcPr>
            <w:tcW w:w="1864" w:type="dxa"/>
          </w:tcPr>
          <w:p w14:paraId="604D2C9F" w14:textId="66C445EC" w:rsidR="00923F81" w:rsidRPr="009945CE" w:rsidRDefault="00923F81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Does not evaluate comparative efficacy of terlipressin and norepinephrine</w:t>
            </w:r>
          </w:p>
        </w:tc>
      </w:tr>
      <w:tr w:rsidR="00923F81" w:rsidRPr="009945CE" w14:paraId="117CCD18" w14:textId="77777777" w:rsidTr="002E262D">
        <w:tc>
          <w:tcPr>
            <w:tcW w:w="3505" w:type="dxa"/>
          </w:tcPr>
          <w:p w14:paraId="466E2425" w14:textId="26757ADF" w:rsidR="00923F81" w:rsidRPr="009945CE" w:rsidRDefault="00923F81" w:rsidP="00C12682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An </w:t>
            </w:r>
            <w:r w:rsidR="00553E0A" w:rsidRPr="009945CE">
              <w:rPr>
                <w:rFonts w:cstheme="minorHAnsi"/>
              </w:rPr>
              <w:t>integrated review of</w:t>
            </w:r>
            <w:r w:rsidR="005D50B3">
              <w:rPr>
                <w:rFonts w:cstheme="minorHAnsi"/>
              </w:rPr>
              <w:t xml:space="preserve"> </w:t>
            </w:r>
            <w:r w:rsidR="00553E0A" w:rsidRPr="009945CE">
              <w:rPr>
                <w:rFonts w:cstheme="minorHAnsi"/>
              </w:rPr>
              <w:t>hepatorenal syndrome</w:t>
            </w:r>
          </w:p>
        </w:tc>
        <w:tc>
          <w:tcPr>
            <w:tcW w:w="990" w:type="dxa"/>
          </w:tcPr>
          <w:p w14:paraId="0A6D8460" w14:textId="6E648084" w:rsidR="00923F81" w:rsidRPr="009945CE" w:rsidRDefault="00C04A8E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21</w:t>
            </w:r>
          </w:p>
        </w:tc>
        <w:tc>
          <w:tcPr>
            <w:tcW w:w="1800" w:type="dxa"/>
          </w:tcPr>
          <w:p w14:paraId="267BFDB1" w14:textId="15D4FFC2" w:rsidR="00923F81" w:rsidRPr="00A72ECB" w:rsidRDefault="00C04A8E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 xml:space="preserve">Ojeda-Yuren </w:t>
            </w:r>
            <w:r w:rsidR="00F85AEB" w:rsidRPr="00A72ECB">
              <w:rPr>
                <w:rFonts w:cstheme="minorHAnsi"/>
              </w:rPr>
              <w:t>AS</w:t>
            </w:r>
          </w:p>
        </w:tc>
        <w:tc>
          <w:tcPr>
            <w:tcW w:w="1191" w:type="dxa"/>
          </w:tcPr>
          <w:p w14:paraId="7DC02638" w14:textId="346BA470" w:rsidR="00923F81" w:rsidRPr="009945CE" w:rsidRDefault="00C04A8E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4F873804" w14:textId="554124F8" w:rsidR="00923F81" w:rsidRPr="009945CE" w:rsidRDefault="00C04A8E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Does not evaluate comparative </w:t>
            </w:r>
            <w:r w:rsidRPr="009945CE">
              <w:rPr>
                <w:rFonts w:cstheme="minorHAnsi"/>
              </w:rPr>
              <w:lastRenderedPageBreak/>
              <w:t>efficacy of terlipressin and norepinephrine</w:t>
            </w:r>
          </w:p>
        </w:tc>
      </w:tr>
      <w:tr w:rsidR="00923F81" w:rsidRPr="009945CE" w14:paraId="01E88412" w14:textId="77777777" w:rsidTr="002E262D">
        <w:tc>
          <w:tcPr>
            <w:tcW w:w="3505" w:type="dxa"/>
          </w:tcPr>
          <w:p w14:paraId="6EB5F35C" w14:textId="5E745004" w:rsidR="00923F81" w:rsidRPr="009945CE" w:rsidRDefault="00923F81" w:rsidP="00C12682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lastRenderedPageBreak/>
              <w:t>Management of hepatorenal syndrome in liver cirrhosis: a recent update</w:t>
            </w:r>
          </w:p>
        </w:tc>
        <w:tc>
          <w:tcPr>
            <w:tcW w:w="990" w:type="dxa"/>
          </w:tcPr>
          <w:p w14:paraId="5545FE44" w14:textId="589485FA" w:rsidR="00923F81" w:rsidRPr="009945CE" w:rsidRDefault="00C04A8E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22</w:t>
            </w:r>
          </w:p>
        </w:tc>
        <w:tc>
          <w:tcPr>
            <w:tcW w:w="1800" w:type="dxa"/>
          </w:tcPr>
          <w:p w14:paraId="79385BA1" w14:textId="75220E74" w:rsidR="00923F81" w:rsidRPr="00A72ECB" w:rsidRDefault="00C04A8E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Bera C</w:t>
            </w:r>
          </w:p>
        </w:tc>
        <w:tc>
          <w:tcPr>
            <w:tcW w:w="1191" w:type="dxa"/>
          </w:tcPr>
          <w:p w14:paraId="02202308" w14:textId="161712C8" w:rsidR="00923F81" w:rsidRPr="009945CE" w:rsidRDefault="00C04A8E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25ECA0FB" w14:textId="3875FC8F" w:rsidR="00923F81" w:rsidRPr="009945CE" w:rsidRDefault="00C04A8E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Not a</w:t>
            </w:r>
            <w:r w:rsidR="002F09D9">
              <w:rPr>
                <w:rFonts w:cstheme="minorHAnsi"/>
              </w:rPr>
              <w:t>n</w:t>
            </w:r>
            <w:r w:rsidRPr="009945CE">
              <w:rPr>
                <w:rFonts w:cstheme="minorHAnsi"/>
              </w:rPr>
              <w:t xml:space="preserve"> RCT</w:t>
            </w:r>
          </w:p>
        </w:tc>
      </w:tr>
      <w:tr w:rsidR="00C255C8" w:rsidRPr="009945CE" w14:paraId="0E2AA608" w14:textId="77777777" w:rsidTr="002E262D">
        <w:tc>
          <w:tcPr>
            <w:tcW w:w="3505" w:type="dxa"/>
          </w:tcPr>
          <w:p w14:paraId="20CF32A2" w14:textId="3292F37F" w:rsidR="00C255C8" w:rsidRPr="009945CE" w:rsidRDefault="00452B5C" w:rsidP="00C12682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>
              <w:rPr>
                <w:rFonts w:cstheme="minorHAnsi"/>
              </w:rPr>
              <w:t xml:space="preserve">Combination of terlipressin and noradrenaline versus terlipressin in hepatorenal syndrome </w:t>
            </w:r>
            <w:r w:rsidR="00053EB0">
              <w:rPr>
                <w:rFonts w:cstheme="minorHAnsi"/>
              </w:rPr>
              <w:t>with early non-response to terlipressin infusion: a randomized trial</w:t>
            </w:r>
          </w:p>
        </w:tc>
        <w:tc>
          <w:tcPr>
            <w:tcW w:w="990" w:type="dxa"/>
          </w:tcPr>
          <w:p w14:paraId="47D638B5" w14:textId="297332B8" w:rsidR="00C255C8" w:rsidRPr="009945CE" w:rsidRDefault="00053EB0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23</w:t>
            </w:r>
          </w:p>
        </w:tc>
        <w:tc>
          <w:tcPr>
            <w:tcW w:w="1800" w:type="dxa"/>
          </w:tcPr>
          <w:p w14:paraId="004A5904" w14:textId="48DD5C6C" w:rsidR="00C255C8" w:rsidRPr="009945CE" w:rsidRDefault="00053EB0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ingh V</w:t>
            </w:r>
          </w:p>
        </w:tc>
        <w:tc>
          <w:tcPr>
            <w:tcW w:w="1191" w:type="dxa"/>
          </w:tcPr>
          <w:p w14:paraId="3F459916" w14:textId="37477AC8" w:rsidR="00C255C8" w:rsidRPr="009945CE" w:rsidRDefault="00053EB0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Excluded </w:t>
            </w:r>
          </w:p>
        </w:tc>
        <w:tc>
          <w:tcPr>
            <w:tcW w:w="1864" w:type="dxa"/>
          </w:tcPr>
          <w:p w14:paraId="6C0EC864" w14:textId="46884D1E" w:rsidR="00C255C8" w:rsidRPr="009945CE" w:rsidRDefault="00D50608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valuates patients who did not respond to terlipressin</w:t>
            </w:r>
          </w:p>
        </w:tc>
      </w:tr>
      <w:tr w:rsidR="00C255C8" w:rsidRPr="009945CE" w14:paraId="31D45861" w14:textId="77777777" w:rsidTr="002E262D">
        <w:tc>
          <w:tcPr>
            <w:tcW w:w="3505" w:type="dxa"/>
          </w:tcPr>
          <w:p w14:paraId="2E5FE9D3" w14:textId="5B169B75" w:rsidR="00C255C8" w:rsidRPr="009945CE" w:rsidRDefault="00E75227" w:rsidP="00C12682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>
              <w:rPr>
                <w:rFonts w:cstheme="minorHAnsi"/>
              </w:rPr>
              <w:t xml:space="preserve">Role of terlipressin in patients with hepatorenal syndrome-acute kidney injury </w:t>
            </w:r>
            <w:r w:rsidR="00B339AD">
              <w:rPr>
                <w:rFonts w:cstheme="minorHAnsi"/>
              </w:rPr>
              <w:t xml:space="preserve">admitted to the ICU: a </w:t>
            </w:r>
            <w:proofErr w:type="spellStart"/>
            <w:r w:rsidR="00B339AD">
              <w:rPr>
                <w:rFonts w:cstheme="minorHAnsi"/>
              </w:rPr>
              <w:t>substudy</w:t>
            </w:r>
            <w:proofErr w:type="spellEnd"/>
            <w:r w:rsidR="00B339AD">
              <w:rPr>
                <w:rFonts w:cstheme="minorHAnsi"/>
              </w:rPr>
              <w:t xml:space="preserve"> of the CONFIRM trial </w:t>
            </w:r>
          </w:p>
        </w:tc>
        <w:tc>
          <w:tcPr>
            <w:tcW w:w="990" w:type="dxa"/>
          </w:tcPr>
          <w:p w14:paraId="309A054A" w14:textId="597D42A4" w:rsidR="00C255C8" w:rsidRPr="009945CE" w:rsidRDefault="00B339AD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23</w:t>
            </w:r>
          </w:p>
        </w:tc>
        <w:tc>
          <w:tcPr>
            <w:tcW w:w="1800" w:type="dxa"/>
          </w:tcPr>
          <w:p w14:paraId="1FC9C638" w14:textId="53685E0F" w:rsidR="00C255C8" w:rsidRPr="009945CE" w:rsidRDefault="00B339AD" w:rsidP="00AD41C4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Karvellas</w:t>
            </w:r>
            <w:proofErr w:type="spellEnd"/>
            <w:r>
              <w:rPr>
                <w:rFonts w:cstheme="minorHAnsi"/>
              </w:rPr>
              <w:t xml:space="preserve"> CJ</w:t>
            </w:r>
          </w:p>
        </w:tc>
        <w:tc>
          <w:tcPr>
            <w:tcW w:w="1191" w:type="dxa"/>
          </w:tcPr>
          <w:p w14:paraId="1AC6201F" w14:textId="4FD18BCF" w:rsidR="00C255C8" w:rsidRPr="009945CE" w:rsidRDefault="00B339AD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3DCB0D91" w14:textId="478FBE84" w:rsidR="00C255C8" w:rsidRPr="009945CE" w:rsidRDefault="00B339AD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Does </w:t>
            </w:r>
            <w:r>
              <w:rPr>
                <w:rFonts w:cstheme="minorHAnsi"/>
              </w:rPr>
              <w:t>n</w:t>
            </w:r>
            <w:r w:rsidRPr="009945CE">
              <w:rPr>
                <w:rFonts w:cstheme="minorHAnsi"/>
              </w:rPr>
              <w:t>ot evaluate comparative efficacy of terlipressin and norepinephrine</w:t>
            </w:r>
            <w:r>
              <w:rPr>
                <w:rFonts w:cstheme="minorHAnsi"/>
              </w:rPr>
              <w:t xml:space="preserve"> </w:t>
            </w:r>
          </w:p>
        </w:tc>
      </w:tr>
      <w:tr w:rsidR="00923F81" w:rsidRPr="009945CE" w14:paraId="51C922B2" w14:textId="77777777" w:rsidTr="002E262D">
        <w:tc>
          <w:tcPr>
            <w:tcW w:w="3505" w:type="dxa"/>
          </w:tcPr>
          <w:p w14:paraId="53EE3636" w14:textId="7A993AB8" w:rsidR="00923F81" w:rsidRPr="009945CE" w:rsidRDefault="00923F81" w:rsidP="00C12682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Role of </w:t>
            </w:r>
            <w:r w:rsidR="00553E0A" w:rsidRPr="009945CE">
              <w:rPr>
                <w:rFonts w:cstheme="minorHAnsi"/>
              </w:rPr>
              <w:t>terlipressin in cirrhotic patients with ascites and without hepatorenal syndrome: a systematic review of current evidence</w:t>
            </w:r>
          </w:p>
        </w:tc>
        <w:tc>
          <w:tcPr>
            <w:tcW w:w="990" w:type="dxa"/>
          </w:tcPr>
          <w:p w14:paraId="74A289AF" w14:textId="5A125990" w:rsidR="00923F81" w:rsidRPr="009945CE" w:rsidRDefault="00C04A8E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20</w:t>
            </w:r>
          </w:p>
        </w:tc>
        <w:tc>
          <w:tcPr>
            <w:tcW w:w="1800" w:type="dxa"/>
          </w:tcPr>
          <w:p w14:paraId="1A88F723" w14:textId="567873EE" w:rsidR="00923F81" w:rsidRPr="009945CE" w:rsidRDefault="00C04A8E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Bai Z</w:t>
            </w:r>
          </w:p>
        </w:tc>
        <w:tc>
          <w:tcPr>
            <w:tcW w:w="1191" w:type="dxa"/>
          </w:tcPr>
          <w:p w14:paraId="137DB73C" w14:textId="77BDDA99" w:rsidR="00923F81" w:rsidRPr="009945CE" w:rsidRDefault="00C04A8E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58EB3124" w14:textId="7EE168DF" w:rsidR="00923F81" w:rsidRPr="009945CE" w:rsidRDefault="00C04A8E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Meta-analysis</w:t>
            </w:r>
          </w:p>
        </w:tc>
      </w:tr>
      <w:tr w:rsidR="00F85AEB" w:rsidRPr="009945CE" w14:paraId="045E91CD" w14:textId="77777777" w:rsidTr="002E262D">
        <w:tc>
          <w:tcPr>
            <w:tcW w:w="3505" w:type="dxa"/>
          </w:tcPr>
          <w:p w14:paraId="05EAFF58" w14:textId="5924F678" w:rsidR="00F85AEB" w:rsidRPr="009945CE" w:rsidRDefault="00F85AEB" w:rsidP="00C12682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F85AEB">
              <w:rPr>
                <w:rFonts w:cstheme="minorHAnsi"/>
              </w:rPr>
              <w:t>Noradrenaline or terlipressin for hepatorenal syndrome?</w:t>
            </w:r>
          </w:p>
        </w:tc>
        <w:tc>
          <w:tcPr>
            <w:tcW w:w="990" w:type="dxa"/>
          </w:tcPr>
          <w:p w14:paraId="23527CB5" w14:textId="475DB045" w:rsidR="00F85AEB" w:rsidRPr="009945CE" w:rsidRDefault="00F85AEB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15</w:t>
            </w:r>
          </w:p>
        </w:tc>
        <w:tc>
          <w:tcPr>
            <w:tcW w:w="1800" w:type="dxa"/>
          </w:tcPr>
          <w:p w14:paraId="2E86E5E6" w14:textId="7CB0AB93" w:rsidR="00F85AEB" w:rsidRPr="009945CE" w:rsidRDefault="00F85AEB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Celis P</w:t>
            </w:r>
          </w:p>
        </w:tc>
        <w:tc>
          <w:tcPr>
            <w:tcW w:w="1191" w:type="dxa"/>
          </w:tcPr>
          <w:p w14:paraId="082E8099" w14:textId="215F3C0B" w:rsidR="00F85AEB" w:rsidRPr="009945CE" w:rsidRDefault="00F85AEB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7B083177" w14:textId="241821F7" w:rsidR="00F85AEB" w:rsidRPr="009945CE" w:rsidRDefault="00F85AEB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Not a</w:t>
            </w:r>
            <w:r w:rsidR="002F09D9">
              <w:rPr>
                <w:rFonts w:cstheme="minorHAnsi"/>
              </w:rPr>
              <w:t>n</w:t>
            </w:r>
            <w:r w:rsidRPr="009945CE">
              <w:rPr>
                <w:rFonts w:cstheme="minorHAnsi"/>
              </w:rPr>
              <w:t xml:space="preserve"> RCT</w:t>
            </w:r>
          </w:p>
        </w:tc>
      </w:tr>
      <w:tr w:rsidR="00C04A8E" w:rsidRPr="009945CE" w14:paraId="2E6964A5" w14:textId="77777777" w:rsidTr="002E262D">
        <w:tc>
          <w:tcPr>
            <w:tcW w:w="3505" w:type="dxa"/>
          </w:tcPr>
          <w:p w14:paraId="59A3FA9D" w14:textId="0A90B17E" w:rsidR="00C04A8E" w:rsidRPr="009945CE" w:rsidRDefault="00C04A8E" w:rsidP="00C04A8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Vasoconstrictors in hepatorenal syndrome – </w:t>
            </w:r>
            <w:r w:rsidR="005D50B3">
              <w:rPr>
                <w:rFonts w:cstheme="minorHAnsi"/>
              </w:rPr>
              <w:t>a</w:t>
            </w:r>
            <w:r w:rsidRPr="009945CE">
              <w:rPr>
                <w:rFonts w:cstheme="minorHAnsi"/>
              </w:rPr>
              <w:t xml:space="preserve"> critical review</w:t>
            </w:r>
          </w:p>
        </w:tc>
        <w:tc>
          <w:tcPr>
            <w:tcW w:w="990" w:type="dxa"/>
          </w:tcPr>
          <w:p w14:paraId="02D24550" w14:textId="2E4551AA" w:rsidR="00C04A8E" w:rsidRPr="009945CE" w:rsidRDefault="00C04A8E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9</w:t>
            </w:r>
          </w:p>
        </w:tc>
        <w:tc>
          <w:tcPr>
            <w:tcW w:w="1800" w:type="dxa"/>
          </w:tcPr>
          <w:p w14:paraId="57B9AD3B" w14:textId="2A749F73" w:rsidR="00C04A8E" w:rsidRPr="00A72ECB" w:rsidRDefault="00C04A8E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De Mattos</w:t>
            </w:r>
            <w:r w:rsidR="008D0ADB" w:rsidRPr="00A72ECB">
              <w:rPr>
                <w:rFonts w:cstheme="minorHAnsi"/>
              </w:rPr>
              <w:t xml:space="preserve"> AZ</w:t>
            </w:r>
          </w:p>
        </w:tc>
        <w:tc>
          <w:tcPr>
            <w:tcW w:w="1191" w:type="dxa"/>
          </w:tcPr>
          <w:p w14:paraId="09379FDC" w14:textId="12BB4FC5" w:rsidR="00C04A8E" w:rsidRPr="009945CE" w:rsidRDefault="00C04A8E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35FC62DC" w14:textId="3686768D" w:rsidR="00C04A8E" w:rsidRPr="009945CE" w:rsidRDefault="00C04A8E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Not </w:t>
            </w:r>
            <w:r w:rsidR="0038699A">
              <w:rPr>
                <w:rFonts w:cstheme="minorHAnsi"/>
              </w:rPr>
              <w:t>a</w:t>
            </w:r>
            <w:r w:rsidR="002F09D9">
              <w:rPr>
                <w:rFonts w:cstheme="minorHAnsi"/>
              </w:rPr>
              <w:t>n</w:t>
            </w:r>
            <w:r w:rsidR="0038699A">
              <w:rPr>
                <w:rFonts w:cstheme="minorHAnsi"/>
              </w:rPr>
              <w:t xml:space="preserve"> </w:t>
            </w:r>
            <w:r w:rsidRPr="009945CE">
              <w:rPr>
                <w:rFonts w:cstheme="minorHAnsi"/>
              </w:rPr>
              <w:t>RCT</w:t>
            </w:r>
          </w:p>
        </w:tc>
      </w:tr>
      <w:tr w:rsidR="00C04A8E" w:rsidRPr="009945CE" w14:paraId="7F6CA285" w14:textId="77777777" w:rsidTr="002E262D">
        <w:tc>
          <w:tcPr>
            <w:tcW w:w="3505" w:type="dxa"/>
          </w:tcPr>
          <w:p w14:paraId="0CB7559D" w14:textId="255B1417" w:rsidR="00C04A8E" w:rsidRPr="009945CE" w:rsidRDefault="00C04A8E" w:rsidP="00C04A8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Comparison of </w:t>
            </w:r>
            <w:r w:rsidR="00553E0A" w:rsidRPr="009945CE">
              <w:rPr>
                <w:rFonts w:cstheme="minorHAnsi"/>
              </w:rPr>
              <w:t>terlipressin plus human albumin with norepinep</w:t>
            </w:r>
            <w:r w:rsidR="005D50B3">
              <w:rPr>
                <w:rFonts w:cstheme="minorHAnsi"/>
              </w:rPr>
              <w:t>h</w:t>
            </w:r>
            <w:r w:rsidR="00553E0A" w:rsidRPr="009945CE">
              <w:rPr>
                <w:rFonts w:cstheme="minorHAnsi"/>
              </w:rPr>
              <w:t xml:space="preserve">rine plus human </w:t>
            </w:r>
            <w:r w:rsidR="007A51A6" w:rsidRPr="009945CE">
              <w:rPr>
                <w:rFonts w:cstheme="minorHAnsi"/>
              </w:rPr>
              <w:t>album</w:t>
            </w:r>
            <w:r w:rsidR="007A51A6">
              <w:rPr>
                <w:rFonts w:cstheme="minorHAnsi"/>
              </w:rPr>
              <w:t>i</w:t>
            </w:r>
            <w:r w:rsidR="007A51A6" w:rsidRPr="009945CE">
              <w:rPr>
                <w:rFonts w:cstheme="minorHAnsi"/>
              </w:rPr>
              <w:t xml:space="preserve">n </w:t>
            </w:r>
            <w:r w:rsidR="00553E0A" w:rsidRPr="009945CE">
              <w:rPr>
                <w:rFonts w:cstheme="minorHAnsi"/>
              </w:rPr>
              <w:t>in hepatorenal</w:t>
            </w:r>
            <w:r w:rsidR="005D50B3">
              <w:rPr>
                <w:rFonts w:cstheme="minorHAnsi"/>
              </w:rPr>
              <w:t xml:space="preserve"> </w:t>
            </w:r>
            <w:r w:rsidR="00553E0A" w:rsidRPr="009945CE">
              <w:rPr>
                <w:rFonts w:cstheme="minorHAnsi"/>
              </w:rPr>
              <w:t>syndrome</w:t>
            </w:r>
          </w:p>
        </w:tc>
        <w:tc>
          <w:tcPr>
            <w:tcW w:w="990" w:type="dxa"/>
          </w:tcPr>
          <w:p w14:paraId="705C2027" w14:textId="186F5D0F" w:rsidR="00C04A8E" w:rsidRPr="009945CE" w:rsidRDefault="00C04A8E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22</w:t>
            </w:r>
          </w:p>
        </w:tc>
        <w:tc>
          <w:tcPr>
            <w:tcW w:w="1800" w:type="dxa"/>
          </w:tcPr>
          <w:p w14:paraId="194A7A3F" w14:textId="00D6D3E8" w:rsidR="00C04A8E" w:rsidRPr="00A72ECB" w:rsidRDefault="00C04A8E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Ullah N</w:t>
            </w:r>
          </w:p>
        </w:tc>
        <w:tc>
          <w:tcPr>
            <w:tcW w:w="1191" w:type="dxa"/>
          </w:tcPr>
          <w:p w14:paraId="594082F3" w14:textId="36EFF4A9" w:rsidR="00C04A8E" w:rsidRPr="009945CE" w:rsidRDefault="00C04A8E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1AEC89BC" w14:textId="312D5255" w:rsidR="00C04A8E" w:rsidRPr="009945CE" w:rsidRDefault="00C04A8E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Does not include HRS reversal as an endpoint</w:t>
            </w:r>
          </w:p>
        </w:tc>
      </w:tr>
      <w:tr w:rsidR="00F370CF" w:rsidRPr="009945CE" w14:paraId="65C6FDF2" w14:textId="77777777" w:rsidTr="002E262D">
        <w:tc>
          <w:tcPr>
            <w:tcW w:w="3505" w:type="dxa"/>
          </w:tcPr>
          <w:p w14:paraId="751ADCF2" w14:textId="1AFE72CE" w:rsidR="00F370CF" w:rsidRPr="009945CE" w:rsidRDefault="007538B2" w:rsidP="00C04A8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>
              <w:rPr>
                <w:rFonts w:cstheme="minorHAnsi"/>
              </w:rPr>
              <w:t xml:space="preserve">Terlipressin in combination with albumin as a therapy for hepatorenal syndrome </w:t>
            </w:r>
            <w:r w:rsidR="004F2A78">
              <w:rPr>
                <w:rFonts w:cstheme="minorHAnsi"/>
              </w:rPr>
              <w:t>in patients with aged 65 years or older</w:t>
            </w:r>
          </w:p>
        </w:tc>
        <w:tc>
          <w:tcPr>
            <w:tcW w:w="990" w:type="dxa"/>
          </w:tcPr>
          <w:p w14:paraId="229B251B" w14:textId="7387315B" w:rsidR="00F370CF" w:rsidRPr="009945CE" w:rsidRDefault="004F2A78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23</w:t>
            </w:r>
          </w:p>
        </w:tc>
        <w:tc>
          <w:tcPr>
            <w:tcW w:w="1800" w:type="dxa"/>
          </w:tcPr>
          <w:p w14:paraId="34EB3395" w14:textId="4AD9816E" w:rsidR="00F370CF" w:rsidRPr="009945CE" w:rsidRDefault="004F2A78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ujtaba MA</w:t>
            </w:r>
          </w:p>
        </w:tc>
        <w:tc>
          <w:tcPr>
            <w:tcW w:w="1191" w:type="dxa"/>
          </w:tcPr>
          <w:p w14:paraId="3E26AC80" w14:textId="5A54B442" w:rsidR="00F370CF" w:rsidRPr="009945CE" w:rsidRDefault="00611B0D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Excluded </w:t>
            </w:r>
          </w:p>
        </w:tc>
        <w:tc>
          <w:tcPr>
            <w:tcW w:w="1864" w:type="dxa"/>
          </w:tcPr>
          <w:p w14:paraId="6CB48E61" w14:textId="07201F7B" w:rsidR="00F370CF" w:rsidRPr="009945CE" w:rsidRDefault="00611B0D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Does not evaluate comparative efficacy of terlipressin and norepinephrine</w:t>
            </w:r>
          </w:p>
        </w:tc>
      </w:tr>
      <w:tr w:rsidR="00C04A8E" w:rsidRPr="009945CE" w14:paraId="513FDAAD" w14:textId="77777777" w:rsidTr="002E262D">
        <w:tc>
          <w:tcPr>
            <w:tcW w:w="3505" w:type="dxa"/>
          </w:tcPr>
          <w:p w14:paraId="056A1FD7" w14:textId="39B63774" w:rsidR="00C04A8E" w:rsidRPr="009945CE" w:rsidRDefault="00C04A8E" w:rsidP="00C04A8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Terlipressin versus placebo or no intervention for people with cirrhosis and hepatorenal syndrome</w:t>
            </w:r>
          </w:p>
        </w:tc>
        <w:tc>
          <w:tcPr>
            <w:tcW w:w="990" w:type="dxa"/>
          </w:tcPr>
          <w:p w14:paraId="53541C5F" w14:textId="28A5413B" w:rsidR="00C04A8E" w:rsidRPr="009945CE" w:rsidRDefault="00C04A8E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7</w:t>
            </w:r>
          </w:p>
        </w:tc>
        <w:tc>
          <w:tcPr>
            <w:tcW w:w="1800" w:type="dxa"/>
          </w:tcPr>
          <w:p w14:paraId="5CD15B3A" w14:textId="12840782" w:rsidR="00C04A8E" w:rsidRPr="009945CE" w:rsidRDefault="00C04A8E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Allegret</w:t>
            </w:r>
            <w:r w:rsidR="00886563" w:rsidRPr="00A72ECB">
              <w:rPr>
                <w:rFonts w:cstheme="minorHAnsi"/>
              </w:rPr>
              <w:t>t</w:t>
            </w:r>
            <w:r w:rsidRPr="00A72ECB">
              <w:rPr>
                <w:rFonts w:cstheme="minorHAnsi"/>
              </w:rPr>
              <w:t>i AS</w:t>
            </w:r>
          </w:p>
        </w:tc>
        <w:tc>
          <w:tcPr>
            <w:tcW w:w="1191" w:type="dxa"/>
          </w:tcPr>
          <w:p w14:paraId="66A59D6E" w14:textId="49C4B729" w:rsidR="00C04A8E" w:rsidRPr="009945CE" w:rsidRDefault="00C04A8E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7A956B3C" w14:textId="75265260" w:rsidR="00C04A8E" w:rsidRPr="009945CE" w:rsidRDefault="00C04A8E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Does not evaluate comparative efficacy of terlipressin and norepinephrine</w:t>
            </w:r>
          </w:p>
        </w:tc>
      </w:tr>
      <w:tr w:rsidR="00E86A8E" w:rsidRPr="009945CE" w14:paraId="5C556F30" w14:textId="77777777" w:rsidTr="002E262D">
        <w:tc>
          <w:tcPr>
            <w:tcW w:w="3505" w:type="dxa"/>
          </w:tcPr>
          <w:p w14:paraId="67212B16" w14:textId="707C369F" w:rsidR="00E86A8E" w:rsidRPr="009945CE" w:rsidRDefault="00E86A8E" w:rsidP="00C04A8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>
              <w:rPr>
                <w:rFonts w:cstheme="minorHAnsi"/>
              </w:rPr>
              <w:t xml:space="preserve">The effect of terlipressin on renal replacement therapy in patients with hepatorenal syndrome </w:t>
            </w:r>
          </w:p>
        </w:tc>
        <w:tc>
          <w:tcPr>
            <w:tcW w:w="990" w:type="dxa"/>
          </w:tcPr>
          <w:p w14:paraId="7E7ECEDE" w14:textId="63991D7B" w:rsidR="00E86A8E" w:rsidRPr="009945CE" w:rsidRDefault="00BB452E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23</w:t>
            </w:r>
          </w:p>
        </w:tc>
        <w:tc>
          <w:tcPr>
            <w:tcW w:w="1800" w:type="dxa"/>
          </w:tcPr>
          <w:p w14:paraId="61D31FB8" w14:textId="32F31067" w:rsidR="00E86A8E" w:rsidRPr="009945CE" w:rsidRDefault="001B0DAB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elez JCQ</w:t>
            </w:r>
          </w:p>
        </w:tc>
        <w:tc>
          <w:tcPr>
            <w:tcW w:w="1191" w:type="dxa"/>
          </w:tcPr>
          <w:p w14:paraId="7B74C675" w14:textId="4C33477F" w:rsidR="00E86A8E" w:rsidRPr="009945CE" w:rsidRDefault="001B0DAB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49EE76EE" w14:textId="391263E7" w:rsidR="00E86A8E" w:rsidRPr="009945CE" w:rsidRDefault="001B0DAB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Does not evaluate comparative efficacy of terlipressin and norepinephrine</w:t>
            </w:r>
          </w:p>
        </w:tc>
      </w:tr>
      <w:tr w:rsidR="00C04A8E" w:rsidRPr="009945CE" w14:paraId="382F4E6D" w14:textId="77777777" w:rsidTr="002E262D">
        <w:tc>
          <w:tcPr>
            <w:tcW w:w="3505" w:type="dxa"/>
          </w:tcPr>
          <w:p w14:paraId="51493DD1" w14:textId="0BEF499C" w:rsidR="00C04A8E" w:rsidRPr="009945CE" w:rsidRDefault="00C04A8E" w:rsidP="00C04A8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lastRenderedPageBreak/>
              <w:t>Terlipressin versus noradrenaline for hepatorenal syndrome. Economic evaluation under the perspective of the Brazilian public health system</w:t>
            </w:r>
          </w:p>
        </w:tc>
        <w:tc>
          <w:tcPr>
            <w:tcW w:w="990" w:type="dxa"/>
          </w:tcPr>
          <w:p w14:paraId="01D56B9F" w14:textId="2176416B" w:rsidR="00C04A8E" w:rsidRPr="009945CE" w:rsidRDefault="00C04A8E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6</w:t>
            </w:r>
          </w:p>
        </w:tc>
        <w:tc>
          <w:tcPr>
            <w:tcW w:w="1800" w:type="dxa"/>
          </w:tcPr>
          <w:p w14:paraId="738E6D6E" w14:textId="73AB1AB8" w:rsidR="00C04A8E" w:rsidRPr="00A72ECB" w:rsidRDefault="00C04A8E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De Mattos</w:t>
            </w:r>
            <w:r w:rsidR="008D0ADB" w:rsidRPr="00A72ECB">
              <w:rPr>
                <w:rFonts w:cstheme="minorHAnsi"/>
              </w:rPr>
              <w:t xml:space="preserve"> AZ</w:t>
            </w:r>
          </w:p>
        </w:tc>
        <w:tc>
          <w:tcPr>
            <w:tcW w:w="1191" w:type="dxa"/>
          </w:tcPr>
          <w:p w14:paraId="3A08F76B" w14:textId="2CFC6684" w:rsidR="00C04A8E" w:rsidRPr="009945CE" w:rsidRDefault="00C04A8E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0508A85B" w14:textId="03DFA2DA" w:rsidR="00C04A8E" w:rsidRPr="009945CE" w:rsidRDefault="002D4268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Does not evaluate HRS reversal as an endpoint</w:t>
            </w:r>
          </w:p>
        </w:tc>
      </w:tr>
      <w:tr w:rsidR="00C04A8E" w:rsidRPr="009945CE" w14:paraId="7BB1EE21" w14:textId="77777777" w:rsidTr="002E262D">
        <w:tc>
          <w:tcPr>
            <w:tcW w:w="3505" w:type="dxa"/>
          </w:tcPr>
          <w:p w14:paraId="0E0067C1" w14:textId="2FFA7FBC" w:rsidR="00C04A8E" w:rsidRPr="009945CE" w:rsidRDefault="00C04A8E" w:rsidP="00C04A8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Treatment for hepatorenal syndrome in people with decompensated liver cirrhosis: </w:t>
            </w:r>
            <w:r w:rsidR="00553E0A">
              <w:rPr>
                <w:rFonts w:cstheme="minorHAnsi"/>
              </w:rPr>
              <w:t>a</w:t>
            </w:r>
            <w:r w:rsidRPr="009945CE">
              <w:rPr>
                <w:rFonts w:cstheme="minorHAnsi"/>
              </w:rPr>
              <w:t xml:space="preserve"> network meta-analysis</w:t>
            </w:r>
          </w:p>
        </w:tc>
        <w:tc>
          <w:tcPr>
            <w:tcW w:w="990" w:type="dxa"/>
          </w:tcPr>
          <w:p w14:paraId="40990E43" w14:textId="480CB46C" w:rsidR="00C04A8E" w:rsidRPr="009945CE" w:rsidRDefault="00C04A8E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9</w:t>
            </w:r>
          </w:p>
        </w:tc>
        <w:tc>
          <w:tcPr>
            <w:tcW w:w="1800" w:type="dxa"/>
          </w:tcPr>
          <w:p w14:paraId="4AC4EE31" w14:textId="062CFC0F" w:rsidR="00C04A8E" w:rsidRPr="009945CE" w:rsidRDefault="00C04A8E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 xml:space="preserve">Best </w:t>
            </w:r>
            <w:r w:rsidR="008D0ADB" w:rsidRPr="00A72ECB">
              <w:rPr>
                <w:rFonts w:cstheme="minorHAnsi"/>
              </w:rPr>
              <w:t>L</w:t>
            </w:r>
            <w:r w:rsidRPr="00A72ECB">
              <w:rPr>
                <w:rFonts w:cstheme="minorHAnsi"/>
              </w:rPr>
              <w:t>MJ</w:t>
            </w:r>
          </w:p>
        </w:tc>
        <w:tc>
          <w:tcPr>
            <w:tcW w:w="1191" w:type="dxa"/>
          </w:tcPr>
          <w:p w14:paraId="7FF29D12" w14:textId="7B9E07A1" w:rsidR="00C04A8E" w:rsidRPr="009945CE" w:rsidRDefault="00C04A8E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1980C27D" w14:textId="5D8DE909" w:rsidR="00C04A8E" w:rsidRPr="009945CE" w:rsidRDefault="00C04A8E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Meta-analysis</w:t>
            </w:r>
          </w:p>
        </w:tc>
      </w:tr>
      <w:tr w:rsidR="008D0ADB" w:rsidRPr="009945CE" w14:paraId="205826EC" w14:textId="77777777" w:rsidTr="002E262D">
        <w:tc>
          <w:tcPr>
            <w:tcW w:w="3505" w:type="dxa"/>
          </w:tcPr>
          <w:p w14:paraId="7CF29CD0" w14:textId="298E4403" w:rsidR="008D0ADB" w:rsidRPr="009945CE" w:rsidRDefault="008D0ADB" w:rsidP="00C04A8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8D0ADB">
              <w:rPr>
                <w:rFonts w:cstheme="minorHAnsi"/>
              </w:rPr>
              <w:t xml:space="preserve">The current management of hepatorenal syndrome‐acute kidney injury in the </w:t>
            </w:r>
            <w:r w:rsidR="001922DB" w:rsidRPr="008D0ADB">
              <w:rPr>
                <w:rFonts w:cstheme="minorHAnsi"/>
              </w:rPr>
              <w:t>United States</w:t>
            </w:r>
            <w:r w:rsidRPr="008D0ADB">
              <w:rPr>
                <w:rFonts w:cstheme="minorHAnsi"/>
              </w:rPr>
              <w:t xml:space="preserve"> and the</w:t>
            </w:r>
            <w:r w:rsidR="001922DB">
              <w:rPr>
                <w:rFonts w:cstheme="minorHAnsi"/>
              </w:rPr>
              <w:t xml:space="preserve"> </w:t>
            </w:r>
            <w:r w:rsidRPr="008D0ADB">
              <w:rPr>
                <w:rFonts w:cstheme="minorHAnsi"/>
              </w:rPr>
              <w:t>potential of terlipressin</w:t>
            </w:r>
          </w:p>
        </w:tc>
        <w:tc>
          <w:tcPr>
            <w:tcW w:w="990" w:type="dxa"/>
          </w:tcPr>
          <w:p w14:paraId="0276E1A9" w14:textId="072F8523" w:rsidR="008D0ADB" w:rsidRPr="009945CE" w:rsidRDefault="008D0ADB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21</w:t>
            </w:r>
          </w:p>
        </w:tc>
        <w:tc>
          <w:tcPr>
            <w:tcW w:w="1800" w:type="dxa"/>
          </w:tcPr>
          <w:p w14:paraId="25BBBAE1" w14:textId="772E8518" w:rsidR="008D0ADB" w:rsidRPr="009945CE" w:rsidRDefault="00B22E9D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lamm SL</w:t>
            </w:r>
          </w:p>
        </w:tc>
        <w:tc>
          <w:tcPr>
            <w:tcW w:w="1191" w:type="dxa"/>
          </w:tcPr>
          <w:p w14:paraId="2DFD2335" w14:textId="2B694CE0" w:rsidR="008D0ADB" w:rsidRPr="009945CE" w:rsidRDefault="008D0ADB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633C6E16" w14:textId="5196B271" w:rsidR="008D0ADB" w:rsidRPr="009945CE" w:rsidRDefault="008D0ADB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t a</w:t>
            </w:r>
            <w:r w:rsidR="002F09D9">
              <w:rPr>
                <w:rFonts w:cstheme="minorHAnsi"/>
              </w:rPr>
              <w:t>n</w:t>
            </w:r>
            <w:r>
              <w:rPr>
                <w:rFonts w:cstheme="minorHAnsi"/>
              </w:rPr>
              <w:t xml:space="preserve"> RCT</w:t>
            </w:r>
          </w:p>
        </w:tc>
      </w:tr>
      <w:tr w:rsidR="00C04A8E" w:rsidRPr="009945CE" w14:paraId="57CBDAA7" w14:textId="77777777" w:rsidTr="002E262D">
        <w:tc>
          <w:tcPr>
            <w:tcW w:w="3505" w:type="dxa"/>
          </w:tcPr>
          <w:p w14:paraId="7A9E26C9" w14:textId="42DFB5A1" w:rsidR="00C04A8E" w:rsidRPr="009945CE" w:rsidRDefault="00C04A8E" w:rsidP="00C04A8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Terlipressin </w:t>
            </w:r>
            <w:r w:rsidR="00553E0A" w:rsidRPr="009945CE">
              <w:rPr>
                <w:rFonts w:cstheme="minorHAnsi"/>
              </w:rPr>
              <w:t>reduces mortality in hepatorenal syndrome</w:t>
            </w:r>
          </w:p>
        </w:tc>
        <w:tc>
          <w:tcPr>
            <w:tcW w:w="990" w:type="dxa"/>
          </w:tcPr>
          <w:p w14:paraId="2042E85B" w14:textId="26B75DD0" w:rsidR="00C04A8E" w:rsidRPr="009945CE" w:rsidRDefault="00C04A8E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6</w:t>
            </w:r>
          </w:p>
        </w:tc>
        <w:tc>
          <w:tcPr>
            <w:tcW w:w="1800" w:type="dxa"/>
          </w:tcPr>
          <w:p w14:paraId="41D89DEF" w14:textId="60F63E56" w:rsidR="00C04A8E" w:rsidRPr="009945CE" w:rsidRDefault="00C04A8E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Maiwall R</w:t>
            </w:r>
          </w:p>
        </w:tc>
        <w:tc>
          <w:tcPr>
            <w:tcW w:w="1191" w:type="dxa"/>
          </w:tcPr>
          <w:p w14:paraId="2E2FC07A" w14:textId="69E1EC2C" w:rsidR="00C04A8E" w:rsidRPr="009945CE" w:rsidRDefault="00C04A8E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78F7DC50" w14:textId="725C942D" w:rsidR="00C04A8E" w:rsidRPr="009945CE" w:rsidRDefault="00C04A8E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Not a</w:t>
            </w:r>
            <w:r w:rsidR="002F09D9">
              <w:rPr>
                <w:rFonts w:cstheme="minorHAnsi"/>
              </w:rPr>
              <w:t>n</w:t>
            </w:r>
            <w:r w:rsidRPr="009945CE">
              <w:rPr>
                <w:rFonts w:cstheme="minorHAnsi"/>
              </w:rPr>
              <w:t xml:space="preserve"> RCT</w:t>
            </w:r>
          </w:p>
        </w:tc>
      </w:tr>
      <w:tr w:rsidR="00C04A8E" w:rsidRPr="009945CE" w14:paraId="2C7DD7F1" w14:textId="77777777" w:rsidTr="002E262D">
        <w:tc>
          <w:tcPr>
            <w:tcW w:w="3505" w:type="dxa"/>
          </w:tcPr>
          <w:p w14:paraId="724CA1E9" w14:textId="7E1B9517" w:rsidR="00C04A8E" w:rsidRPr="009945CE" w:rsidRDefault="00C04A8E" w:rsidP="00C04A8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Safety and efficacy of terlipressin in acute-on-chronic liver failure with hepatorenal syndrome-acute kidney injury (HRS-AKI): a prospective cohort study</w:t>
            </w:r>
          </w:p>
        </w:tc>
        <w:tc>
          <w:tcPr>
            <w:tcW w:w="990" w:type="dxa"/>
          </w:tcPr>
          <w:p w14:paraId="00EC5C03" w14:textId="3CC01BE4" w:rsidR="00C04A8E" w:rsidRPr="009945CE" w:rsidRDefault="00C04A8E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22</w:t>
            </w:r>
          </w:p>
        </w:tc>
        <w:tc>
          <w:tcPr>
            <w:tcW w:w="1800" w:type="dxa"/>
          </w:tcPr>
          <w:p w14:paraId="06929604" w14:textId="77849D6A" w:rsidR="00C04A8E" w:rsidRPr="00A72ECB" w:rsidRDefault="00C04A8E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Kulkarni</w:t>
            </w:r>
            <w:r w:rsidR="008D0ADB" w:rsidRPr="00A72ECB">
              <w:rPr>
                <w:rFonts w:cstheme="minorHAnsi"/>
              </w:rPr>
              <w:t xml:space="preserve"> A</w:t>
            </w:r>
          </w:p>
        </w:tc>
        <w:tc>
          <w:tcPr>
            <w:tcW w:w="1191" w:type="dxa"/>
          </w:tcPr>
          <w:p w14:paraId="4091D066" w14:textId="2E89C4CC" w:rsidR="00C04A8E" w:rsidRPr="009945CE" w:rsidRDefault="00C04A8E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34F4C031" w14:textId="2B862B58" w:rsidR="00C04A8E" w:rsidRPr="009945CE" w:rsidRDefault="00C04A8E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Does not evaluate comparative efficacy of terlipressin and norepinephrine</w:t>
            </w:r>
          </w:p>
        </w:tc>
      </w:tr>
      <w:tr w:rsidR="00C04A8E" w:rsidRPr="009945CE" w14:paraId="38402895" w14:textId="77777777" w:rsidTr="002E262D">
        <w:tc>
          <w:tcPr>
            <w:tcW w:w="3505" w:type="dxa"/>
          </w:tcPr>
          <w:p w14:paraId="13950185" w14:textId="7B275FCC" w:rsidR="00C04A8E" w:rsidRPr="009945CE" w:rsidRDefault="00C04A8E" w:rsidP="00C04A8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Role of </w:t>
            </w:r>
            <w:r w:rsidR="00553E0A" w:rsidRPr="009945CE">
              <w:rPr>
                <w:rFonts w:cstheme="minorHAnsi"/>
              </w:rPr>
              <w:t>terlipressin and albumin for hepatorenal syndrome in liver transplantation</w:t>
            </w:r>
          </w:p>
        </w:tc>
        <w:tc>
          <w:tcPr>
            <w:tcW w:w="990" w:type="dxa"/>
          </w:tcPr>
          <w:p w14:paraId="5668017D" w14:textId="6C00C482" w:rsidR="00C04A8E" w:rsidRPr="009945CE" w:rsidRDefault="00C04A8E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20</w:t>
            </w:r>
          </w:p>
        </w:tc>
        <w:tc>
          <w:tcPr>
            <w:tcW w:w="1800" w:type="dxa"/>
          </w:tcPr>
          <w:p w14:paraId="6F0DFEC2" w14:textId="2B60F047" w:rsidR="00C04A8E" w:rsidRPr="00A72ECB" w:rsidRDefault="00C04A8E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Sharma P</w:t>
            </w:r>
          </w:p>
        </w:tc>
        <w:tc>
          <w:tcPr>
            <w:tcW w:w="1191" w:type="dxa"/>
          </w:tcPr>
          <w:p w14:paraId="06F35D54" w14:textId="2996FAAA" w:rsidR="00C04A8E" w:rsidRPr="009945CE" w:rsidRDefault="00C04A8E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415014F1" w14:textId="4A228B69" w:rsidR="00C04A8E" w:rsidRPr="009945CE" w:rsidRDefault="00C04A8E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Does not evaluate comparative efficacy of terlipressin and norepinephrine</w:t>
            </w:r>
          </w:p>
        </w:tc>
      </w:tr>
      <w:tr w:rsidR="00C04A8E" w:rsidRPr="009945CE" w14:paraId="742653C9" w14:textId="77777777" w:rsidTr="002E262D">
        <w:tc>
          <w:tcPr>
            <w:tcW w:w="3505" w:type="dxa"/>
          </w:tcPr>
          <w:p w14:paraId="1768A01C" w14:textId="5DBE25EF" w:rsidR="00C04A8E" w:rsidRPr="009945CE" w:rsidRDefault="00C04A8E" w:rsidP="00C04A8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Results of pretransplant treatment of hepatorenal syndrome with terlipressin</w:t>
            </w:r>
          </w:p>
        </w:tc>
        <w:tc>
          <w:tcPr>
            <w:tcW w:w="990" w:type="dxa"/>
          </w:tcPr>
          <w:p w14:paraId="23D3001B" w14:textId="39D7F658" w:rsidR="00C04A8E" w:rsidRPr="009945CE" w:rsidRDefault="00C04A8E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3</w:t>
            </w:r>
          </w:p>
        </w:tc>
        <w:tc>
          <w:tcPr>
            <w:tcW w:w="1800" w:type="dxa"/>
          </w:tcPr>
          <w:p w14:paraId="70B7CC8B" w14:textId="49AC7931" w:rsidR="00C04A8E" w:rsidRPr="009945CE" w:rsidRDefault="00C04A8E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Sola E</w:t>
            </w:r>
          </w:p>
        </w:tc>
        <w:tc>
          <w:tcPr>
            <w:tcW w:w="1191" w:type="dxa"/>
          </w:tcPr>
          <w:p w14:paraId="562EEE4D" w14:textId="657D123A" w:rsidR="00C04A8E" w:rsidRPr="009945CE" w:rsidRDefault="00C04A8E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6178D8E9" w14:textId="321E6F14" w:rsidR="00C04A8E" w:rsidRPr="009945CE" w:rsidRDefault="00157E58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Focuses on pretransplant treatment; </w:t>
            </w:r>
            <w:r w:rsidR="002F09D9">
              <w:rPr>
                <w:rFonts w:cstheme="minorHAnsi"/>
              </w:rPr>
              <w:t>d</w:t>
            </w:r>
            <w:r w:rsidR="002F09D9" w:rsidRPr="009945CE">
              <w:rPr>
                <w:rFonts w:cstheme="minorHAnsi"/>
              </w:rPr>
              <w:t xml:space="preserve">oes </w:t>
            </w:r>
            <w:r w:rsidRPr="009945CE">
              <w:rPr>
                <w:rFonts w:cstheme="minorHAnsi"/>
              </w:rPr>
              <w:t>not evaluate comparative efficacy of terlipressin and norepinephrine</w:t>
            </w:r>
          </w:p>
        </w:tc>
      </w:tr>
      <w:tr w:rsidR="00157E58" w:rsidRPr="009945CE" w14:paraId="6B08AE3A" w14:textId="77777777" w:rsidTr="002E262D">
        <w:tc>
          <w:tcPr>
            <w:tcW w:w="3505" w:type="dxa"/>
          </w:tcPr>
          <w:p w14:paraId="51B0169A" w14:textId="1232F771" w:rsidR="00157E58" w:rsidRPr="009945CE" w:rsidRDefault="00157E58" w:rsidP="00C04A8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Prognosis of </w:t>
            </w:r>
            <w:r w:rsidR="00553E0A" w:rsidRPr="009945CE">
              <w:rPr>
                <w:rFonts w:cstheme="minorHAnsi"/>
              </w:rPr>
              <w:t>acute kidney injury and hepatorenal syndrome in patients with cirrhosis: a prospective cohort study</w:t>
            </w:r>
          </w:p>
        </w:tc>
        <w:tc>
          <w:tcPr>
            <w:tcW w:w="990" w:type="dxa"/>
          </w:tcPr>
          <w:p w14:paraId="6B6002A3" w14:textId="58AE11A2" w:rsidR="00157E58" w:rsidRPr="009945CE" w:rsidRDefault="00157E58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5</w:t>
            </w:r>
          </w:p>
        </w:tc>
        <w:tc>
          <w:tcPr>
            <w:tcW w:w="1800" w:type="dxa"/>
          </w:tcPr>
          <w:p w14:paraId="5D52083F" w14:textId="0F312EF3" w:rsidR="00157E58" w:rsidRPr="009945CE" w:rsidRDefault="00157E58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Allegretti AS</w:t>
            </w:r>
          </w:p>
        </w:tc>
        <w:tc>
          <w:tcPr>
            <w:tcW w:w="1191" w:type="dxa"/>
          </w:tcPr>
          <w:p w14:paraId="2F133B6B" w14:textId="13FC4FD2" w:rsidR="00157E58" w:rsidRPr="009945CE" w:rsidRDefault="00157E58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0FDB4C3E" w14:textId="74DBEAA5" w:rsidR="00157E58" w:rsidRPr="009945CE" w:rsidRDefault="00157E58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Does not evaluate comparative efficacy of terlipressin and norepinephrine</w:t>
            </w:r>
          </w:p>
        </w:tc>
      </w:tr>
      <w:tr w:rsidR="00157E58" w:rsidRPr="009945CE" w14:paraId="4A22EABE" w14:textId="77777777" w:rsidTr="002E262D">
        <w:tc>
          <w:tcPr>
            <w:tcW w:w="3505" w:type="dxa"/>
          </w:tcPr>
          <w:p w14:paraId="34F8CA8E" w14:textId="0E1EF7EB" w:rsidR="00157E58" w:rsidRPr="009945CE" w:rsidRDefault="00157E58" w:rsidP="00C04A8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Terlipressin in</w:t>
            </w:r>
            <w:r w:rsidR="00553E0A" w:rsidRPr="009945CE">
              <w:rPr>
                <w:rFonts w:cstheme="minorHAnsi"/>
              </w:rPr>
              <w:t xml:space="preserve"> hepatorenal syndrome</w:t>
            </w:r>
          </w:p>
        </w:tc>
        <w:tc>
          <w:tcPr>
            <w:tcW w:w="990" w:type="dxa"/>
          </w:tcPr>
          <w:p w14:paraId="477F7F74" w14:textId="59CE0A1F" w:rsidR="00157E58" w:rsidRPr="009945CE" w:rsidRDefault="00157E58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1</w:t>
            </w:r>
          </w:p>
        </w:tc>
        <w:tc>
          <w:tcPr>
            <w:tcW w:w="1800" w:type="dxa"/>
          </w:tcPr>
          <w:p w14:paraId="01496521" w14:textId="24D18778" w:rsidR="00157E58" w:rsidRPr="009945CE" w:rsidRDefault="00157E58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Mazur JE</w:t>
            </w:r>
          </w:p>
        </w:tc>
        <w:tc>
          <w:tcPr>
            <w:tcW w:w="1191" w:type="dxa"/>
          </w:tcPr>
          <w:p w14:paraId="77B94A3F" w14:textId="3D1CF0F0" w:rsidR="00157E58" w:rsidRPr="009945CE" w:rsidRDefault="00157E58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1A6259FC" w14:textId="2B39F33A" w:rsidR="00157E58" w:rsidRPr="009945CE" w:rsidRDefault="00157E58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Meta-analysis</w:t>
            </w:r>
          </w:p>
        </w:tc>
      </w:tr>
      <w:tr w:rsidR="00157E58" w:rsidRPr="009945CE" w14:paraId="6A355C76" w14:textId="77777777" w:rsidTr="002E262D">
        <w:tc>
          <w:tcPr>
            <w:tcW w:w="3505" w:type="dxa"/>
          </w:tcPr>
          <w:p w14:paraId="1DA96907" w14:textId="52EB33CA" w:rsidR="00157E58" w:rsidRPr="009945CE" w:rsidRDefault="00157E58" w:rsidP="00C04A8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Hepatorenal syndrome: </w:t>
            </w:r>
            <w:r w:rsidR="00553E0A">
              <w:rPr>
                <w:rFonts w:cstheme="minorHAnsi"/>
              </w:rPr>
              <w:t>c</w:t>
            </w:r>
            <w:r w:rsidRPr="009945CE">
              <w:rPr>
                <w:rFonts w:cstheme="minorHAnsi"/>
              </w:rPr>
              <w:t>urrent concepts related to diagnosis and management</w:t>
            </w:r>
          </w:p>
        </w:tc>
        <w:tc>
          <w:tcPr>
            <w:tcW w:w="990" w:type="dxa"/>
          </w:tcPr>
          <w:p w14:paraId="072F005F" w14:textId="42FA5750" w:rsidR="00157E58" w:rsidRPr="009945CE" w:rsidRDefault="00157E58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6</w:t>
            </w:r>
          </w:p>
        </w:tc>
        <w:tc>
          <w:tcPr>
            <w:tcW w:w="1800" w:type="dxa"/>
          </w:tcPr>
          <w:p w14:paraId="312DF349" w14:textId="75A0C739" w:rsidR="00157E58" w:rsidRPr="009945CE" w:rsidRDefault="00157E58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De Mattos AZ</w:t>
            </w:r>
          </w:p>
        </w:tc>
        <w:tc>
          <w:tcPr>
            <w:tcW w:w="1191" w:type="dxa"/>
          </w:tcPr>
          <w:p w14:paraId="4ADB08E4" w14:textId="116FAE35" w:rsidR="00157E58" w:rsidRPr="009945CE" w:rsidRDefault="00157E58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4FF0F6B5" w14:textId="6A869A46" w:rsidR="00157E58" w:rsidRPr="009945CE" w:rsidRDefault="00157E58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Not a</w:t>
            </w:r>
            <w:r w:rsidR="002F09D9">
              <w:rPr>
                <w:rFonts w:cstheme="minorHAnsi"/>
              </w:rPr>
              <w:t>n</w:t>
            </w:r>
            <w:r w:rsidRPr="009945CE">
              <w:rPr>
                <w:rFonts w:cstheme="minorHAnsi"/>
              </w:rPr>
              <w:t xml:space="preserve"> RCT</w:t>
            </w:r>
          </w:p>
        </w:tc>
      </w:tr>
      <w:tr w:rsidR="00157E58" w:rsidRPr="009945CE" w14:paraId="0D6BCC0F" w14:textId="77777777" w:rsidTr="002E262D">
        <w:tc>
          <w:tcPr>
            <w:tcW w:w="3505" w:type="dxa"/>
          </w:tcPr>
          <w:p w14:paraId="7E59AA8C" w14:textId="14DF4C4D" w:rsidR="00157E58" w:rsidRPr="009945CE" w:rsidRDefault="00157E58" w:rsidP="00C04A8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Systematic review with meta-analysis: vasoactive drugs for </w:t>
            </w:r>
            <w:r w:rsidRPr="009945CE">
              <w:rPr>
                <w:rFonts w:cstheme="minorHAnsi"/>
              </w:rPr>
              <w:lastRenderedPageBreak/>
              <w:t>the treatment of hepatorenal syndrome type 1</w:t>
            </w:r>
          </w:p>
        </w:tc>
        <w:tc>
          <w:tcPr>
            <w:tcW w:w="990" w:type="dxa"/>
          </w:tcPr>
          <w:p w14:paraId="50F0C53A" w14:textId="43374374" w:rsidR="00157E58" w:rsidRPr="009945CE" w:rsidRDefault="00157E58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lastRenderedPageBreak/>
              <w:t>2016</w:t>
            </w:r>
          </w:p>
        </w:tc>
        <w:tc>
          <w:tcPr>
            <w:tcW w:w="1800" w:type="dxa"/>
          </w:tcPr>
          <w:p w14:paraId="3FCB3263" w14:textId="42EA4C62" w:rsidR="00157E58" w:rsidRPr="009945CE" w:rsidRDefault="00157E58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Gifford FJ</w:t>
            </w:r>
          </w:p>
        </w:tc>
        <w:tc>
          <w:tcPr>
            <w:tcW w:w="1191" w:type="dxa"/>
          </w:tcPr>
          <w:p w14:paraId="7158E484" w14:textId="545A54E1" w:rsidR="00157E58" w:rsidRPr="009945CE" w:rsidRDefault="00157E58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7A439303" w14:textId="65FD85D0" w:rsidR="00157E58" w:rsidRPr="009945CE" w:rsidRDefault="00157E58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Meta-analysis</w:t>
            </w:r>
          </w:p>
        </w:tc>
      </w:tr>
      <w:tr w:rsidR="00157E58" w:rsidRPr="009945CE" w14:paraId="3F7B9979" w14:textId="77777777" w:rsidTr="002E262D">
        <w:tc>
          <w:tcPr>
            <w:tcW w:w="3505" w:type="dxa"/>
          </w:tcPr>
          <w:p w14:paraId="238ADD24" w14:textId="28A925D5" w:rsidR="00157E58" w:rsidRPr="009945CE" w:rsidRDefault="00157E58" w:rsidP="00C04A8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Hepatorenal syndrome: the clinical impact of vasoactive therapy</w:t>
            </w:r>
          </w:p>
        </w:tc>
        <w:tc>
          <w:tcPr>
            <w:tcW w:w="990" w:type="dxa"/>
          </w:tcPr>
          <w:p w14:paraId="2152843F" w14:textId="37B718A4" w:rsidR="00157E58" w:rsidRPr="009945CE" w:rsidRDefault="00157E58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</w:t>
            </w:r>
            <w:r w:rsidR="008E250B">
              <w:rPr>
                <w:rFonts w:cstheme="minorHAnsi"/>
              </w:rPr>
              <w:t>7</w:t>
            </w:r>
          </w:p>
        </w:tc>
        <w:tc>
          <w:tcPr>
            <w:tcW w:w="1800" w:type="dxa"/>
          </w:tcPr>
          <w:p w14:paraId="75A83A60" w14:textId="1386D1B9" w:rsidR="00157E58" w:rsidRPr="009945CE" w:rsidRDefault="00157E58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Colle I</w:t>
            </w:r>
          </w:p>
        </w:tc>
        <w:tc>
          <w:tcPr>
            <w:tcW w:w="1191" w:type="dxa"/>
          </w:tcPr>
          <w:p w14:paraId="51D47EBE" w14:textId="4B525315" w:rsidR="00157E58" w:rsidRPr="009945CE" w:rsidRDefault="00157E58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600F2141" w14:textId="033A5265" w:rsidR="00157E58" w:rsidRPr="009945CE" w:rsidRDefault="002D4268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Not a</w:t>
            </w:r>
            <w:r w:rsidR="002F09D9">
              <w:rPr>
                <w:rFonts w:cstheme="minorHAnsi"/>
              </w:rPr>
              <w:t>n</w:t>
            </w:r>
            <w:r w:rsidRPr="009945CE">
              <w:rPr>
                <w:rFonts w:cstheme="minorHAnsi"/>
              </w:rPr>
              <w:t xml:space="preserve"> RCT</w:t>
            </w:r>
          </w:p>
        </w:tc>
      </w:tr>
      <w:tr w:rsidR="00157E58" w:rsidRPr="009945CE" w14:paraId="49AA4EC7" w14:textId="77777777" w:rsidTr="002E262D">
        <w:tc>
          <w:tcPr>
            <w:tcW w:w="3505" w:type="dxa"/>
          </w:tcPr>
          <w:p w14:paraId="3B99465F" w14:textId="2DC83D94" w:rsidR="00157E58" w:rsidRPr="009945CE" w:rsidRDefault="00157E58" w:rsidP="00C04A8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The </w:t>
            </w:r>
            <w:r w:rsidR="00553E0A" w:rsidRPr="009945CE">
              <w:rPr>
                <w:rFonts w:cstheme="minorHAnsi"/>
              </w:rPr>
              <w:t>use of terlipressin in hepatorenal syndrome</w:t>
            </w:r>
          </w:p>
        </w:tc>
        <w:tc>
          <w:tcPr>
            <w:tcW w:w="990" w:type="dxa"/>
          </w:tcPr>
          <w:p w14:paraId="022D7598" w14:textId="3A60378A" w:rsidR="00157E58" w:rsidRPr="009945CE" w:rsidRDefault="00157E58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0</w:t>
            </w:r>
          </w:p>
        </w:tc>
        <w:tc>
          <w:tcPr>
            <w:tcW w:w="1800" w:type="dxa"/>
          </w:tcPr>
          <w:p w14:paraId="2504FBD9" w14:textId="203A76DE" w:rsidR="00157E58" w:rsidRPr="00A72ECB" w:rsidRDefault="00157E58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Rozov-Ung</w:t>
            </w:r>
            <w:r w:rsidR="008D0ADB" w:rsidRPr="00A72ECB">
              <w:rPr>
                <w:rFonts w:cstheme="minorHAnsi"/>
              </w:rPr>
              <w:t xml:space="preserve"> I</w:t>
            </w:r>
          </w:p>
        </w:tc>
        <w:tc>
          <w:tcPr>
            <w:tcW w:w="1191" w:type="dxa"/>
          </w:tcPr>
          <w:p w14:paraId="4B3E6D14" w14:textId="6757C568" w:rsidR="00157E58" w:rsidRPr="009945CE" w:rsidRDefault="00157E58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34EB806B" w14:textId="291B9E6D" w:rsidR="00157E58" w:rsidRPr="009945CE" w:rsidRDefault="00157E58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Does not evaluate comparative efficacy of terlipressin and norepinephrine</w:t>
            </w:r>
          </w:p>
        </w:tc>
      </w:tr>
      <w:tr w:rsidR="00157E58" w:rsidRPr="009945CE" w14:paraId="3E67A46C" w14:textId="77777777" w:rsidTr="002E262D">
        <w:tc>
          <w:tcPr>
            <w:tcW w:w="3505" w:type="dxa"/>
          </w:tcPr>
          <w:p w14:paraId="20F64C95" w14:textId="707106C9" w:rsidR="00157E58" w:rsidRPr="009945CE" w:rsidRDefault="00157E58" w:rsidP="00C04A8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Terlipressin versus noradrenaline in the treatment of hepatorenal syndrome: </w:t>
            </w:r>
            <w:r w:rsidR="00553E0A">
              <w:rPr>
                <w:rFonts w:cstheme="minorHAnsi"/>
              </w:rPr>
              <w:t>s</w:t>
            </w:r>
            <w:r w:rsidRPr="009945CE">
              <w:rPr>
                <w:rFonts w:cstheme="minorHAnsi"/>
              </w:rPr>
              <w:t>ystematic review with meta-analysis and full economic evaluation</w:t>
            </w:r>
          </w:p>
        </w:tc>
        <w:tc>
          <w:tcPr>
            <w:tcW w:w="990" w:type="dxa"/>
          </w:tcPr>
          <w:p w14:paraId="23E4C21A" w14:textId="26A6FE02" w:rsidR="00157E58" w:rsidRPr="009945CE" w:rsidRDefault="00157E58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5</w:t>
            </w:r>
          </w:p>
        </w:tc>
        <w:tc>
          <w:tcPr>
            <w:tcW w:w="1800" w:type="dxa"/>
          </w:tcPr>
          <w:p w14:paraId="19F72E59" w14:textId="663E488F" w:rsidR="00157E58" w:rsidRPr="00A72ECB" w:rsidRDefault="00157E58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De Mattos</w:t>
            </w:r>
            <w:r w:rsidR="008D0ADB" w:rsidRPr="00A72ECB">
              <w:rPr>
                <w:rFonts w:cstheme="minorHAnsi"/>
              </w:rPr>
              <w:t xml:space="preserve"> AZ</w:t>
            </w:r>
          </w:p>
        </w:tc>
        <w:tc>
          <w:tcPr>
            <w:tcW w:w="1191" w:type="dxa"/>
          </w:tcPr>
          <w:p w14:paraId="3AB9CA13" w14:textId="23412E18" w:rsidR="00157E58" w:rsidRPr="009945CE" w:rsidRDefault="00157E58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048A0828" w14:textId="0647E959" w:rsidR="00157E58" w:rsidRPr="009945CE" w:rsidRDefault="002D4268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Meta-analysis</w:t>
            </w:r>
          </w:p>
        </w:tc>
      </w:tr>
      <w:tr w:rsidR="00157E58" w:rsidRPr="009945CE" w14:paraId="30873B7A" w14:textId="77777777" w:rsidTr="002E262D">
        <w:tc>
          <w:tcPr>
            <w:tcW w:w="3505" w:type="dxa"/>
          </w:tcPr>
          <w:p w14:paraId="3E464F1C" w14:textId="0A28524F" w:rsidR="00157E58" w:rsidRPr="009945CE" w:rsidRDefault="00157E58" w:rsidP="00C04A8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Comparative efficacy of pharmacological strategies for management of type 1 hepatorenal syndrome: a systematic review and network meta-analysis</w:t>
            </w:r>
          </w:p>
        </w:tc>
        <w:tc>
          <w:tcPr>
            <w:tcW w:w="990" w:type="dxa"/>
          </w:tcPr>
          <w:p w14:paraId="2A55AD2E" w14:textId="5E59094F" w:rsidR="00157E58" w:rsidRPr="009945CE" w:rsidRDefault="00157E58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6</w:t>
            </w:r>
          </w:p>
        </w:tc>
        <w:tc>
          <w:tcPr>
            <w:tcW w:w="1800" w:type="dxa"/>
          </w:tcPr>
          <w:p w14:paraId="33E1868B" w14:textId="0B6799D2" w:rsidR="00157E58" w:rsidRPr="009945CE" w:rsidRDefault="00157E58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Facciorusso</w:t>
            </w:r>
            <w:r w:rsidR="008D0ADB" w:rsidRPr="00A72ECB">
              <w:rPr>
                <w:rFonts w:cstheme="minorHAnsi"/>
              </w:rPr>
              <w:t xml:space="preserve"> A</w:t>
            </w:r>
          </w:p>
        </w:tc>
        <w:tc>
          <w:tcPr>
            <w:tcW w:w="1191" w:type="dxa"/>
          </w:tcPr>
          <w:p w14:paraId="6DF34B40" w14:textId="26822D1F" w:rsidR="00157E58" w:rsidRPr="009945CE" w:rsidRDefault="00157E58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299ABE67" w14:textId="542D3A59" w:rsidR="00157E58" w:rsidRPr="009945CE" w:rsidRDefault="00157E58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Meta-analysis</w:t>
            </w:r>
          </w:p>
        </w:tc>
      </w:tr>
      <w:tr w:rsidR="00157E58" w:rsidRPr="009945CE" w14:paraId="682558F2" w14:textId="77777777" w:rsidTr="002E262D">
        <w:tc>
          <w:tcPr>
            <w:tcW w:w="3505" w:type="dxa"/>
          </w:tcPr>
          <w:p w14:paraId="2088BE8E" w14:textId="11EA7376" w:rsidR="00157E58" w:rsidRPr="009945CE" w:rsidRDefault="00157E58" w:rsidP="00C04A8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Terlipressin for </w:t>
            </w:r>
            <w:r w:rsidR="00553E0A" w:rsidRPr="009945CE">
              <w:rPr>
                <w:rFonts w:cstheme="minorHAnsi"/>
              </w:rPr>
              <w:t>hepatorenal syndrome-acute kidney injury in acute-on-chronic liver failure: a single-center retrospective cohort study</w:t>
            </w:r>
          </w:p>
        </w:tc>
        <w:tc>
          <w:tcPr>
            <w:tcW w:w="990" w:type="dxa"/>
          </w:tcPr>
          <w:p w14:paraId="39031944" w14:textId="1B16CBC2" w:rsidR="00157E58" w:rsidRPr="009945CE" w:rsidRDefault="00157E58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21</w:t>
            </w:r>
          </w:p>
        </w:tc>
        <w:tc>
          <w:tcPr>
            <w:tcW w:w="1800" w:type="dxa"/>
          </w:tcPr>
          <w:p w14:paraId="46ED0AB6" w14:textId="0C92E93E" w:rsidR="00157E58" w:rsidRPr="009945CE" w:rsidRDefault="00157E58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Liu S</w:t>
            </w:r>
          </w:p>
        </w:tc>
        <w:tc>
          <w:tcPr>
            <w:tcW w:w="1191" w:type="dxa"/>
          </w:tcPr>
          <w:p w14:paraId="0EC0CD20" w14:textId="764F91EF" w:rsidR="00157E58" w:rsidRPr="009945CE" w:rsidRDefault="00157E58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1589F269" w14:textId="603F75CD" w:rsidR="00157E58" w:rsidRPr="009945CE" w:rsidRDefault="001922DB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etrospective study</w:t>
            </w:r>
          </w:p>
        </w:tc>
      </w:tr>
      <w:tr w:rsidR="00157E58" w:rsidRPr="009945CE" w14:paraId="431B5D13" w14:textId="77777777" w:rsidTr="002E262D">
        <w:tc>
          <w:tcPr>
            <w:tcW w:w="3505" w:type="dxa"/>
          </w:tcPr>
          <w:p w14:paraId="77D82834" w14:textId="6D32008F" w:rsidR="00157E58" w:rsidRPr="009945CE" w:rsidRDefault="00157E58" w:rsidP="00C04A8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Efficacy of </w:t>
            </w:r>
            <w:r w:rsidR="00553E0A" w:rsidRPr="009945CE">
              <w:rPr>
                <w:rFonts w:cstheme="minorHAnsi"/>
              </w:rPr>
              <w:t>terlipressin and albumin in the treatment of hepatorenal syndrome</w:t>
            </w:r>
          </w:p>
        </w:tc>
        <w:tc>
          <w:tcPr>
            <w:tcW w:w="990" w:type="dxa"/>
          </w:tcPr>
          <w:p w14:paraId="3A8B4AA0" w14:textId="6A2FFE92" w:rsidR="00157E58" w:rsidRPr="009945CE" w:rsidRDefault="00157E58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1</w:t>
            </w:r>
          </w:p>
        </w:tc>
        <w:tc>
          <w:tcPr>
            <w:tcW w:w="1800" w:type="dxa"/>
          </w:tcPr>
          <w:p w14:paraId="0CBAC028" w14:textId="43AEB590" w:rsidR="00157E58" w:rsidRPr="009945CE" w:rsidRDefault="00157E58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Devrajani BR</w:t>
            </w:r>
          </w:p>
        </w:tc>
        <w:tc>
          <w:tcPr>
            <w:tcW w:w="1191" w:type="dxa"/>
          </w:tcPr>
          <w:p w14:paraId="736A84D0" w14:textId="1C98EF8B" w:rsidR="00157E58" w:rsidRPr="009945CE" w:rsidRDefault="00157E58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587607F0" w14:textId="205238B7" w:rsidR="00157E58" w:rsidRPr="009945CE" w:rsidRDefault="00157E58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Does not evaluate comparative efficacy of terlipressin and norepinephrine</w:t>
            </w:r>
          </w:p>
        </w:tc>
      </w:tr>
      <w:tr w:rsidR="00157E58" w:rsidRPr="009945CE" w14:paraId="3E084B48" w14:textId="77777777" w:rsidTr="002E262D">
        <w:tc>
          <w:tcPr>
            <w:tcW w:w="3505" w:type="dxa"/>
          </w:tcPr>
          <w:p w14:paraId="2C52A116" w14:textId="1E8CF870" w:rsidR="00157E58" w:rsidRPr="009945CE" w:rsidRDefault="00157E58" w:rsidP="00C04A8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Terlipressin </w:t>
            </w:r>
            <w:r w:rsidR="00553E0A" w:rsidRPr="009945CE">
              <w:rPr>
                <w:rFonts w:cstheme="minorHAnsi"/>
              </w:rPr>
              <w:t>is superior to noradrenaline in the management of acute kidney injury in acute</w:t>
            </w:r>
            <w:r w:rsidR="005D50B3">
              <w:rPr>
                <w:rFonts w:cstheme="minorHAnsi"/>
              </w:rPr>
              <w:t>-</w:t>
            </w:r>
            <w:r w:rsidR="00553E0A" w:rsidRPr="009945CE">
              <w:rPr>
                <w:rFonts w:cstheme="minorHAnsi"/>
              </w:rPr>
              <w:t>on</w:t>
            </w:r>
            <w:r w:rsidR="005D50B3">
              <w:rPr>
                <w:rFonts w:cstheme="minorHAnsi"/>
              </w:rPr>
              <w:t>-</w:t>
            </w:r>
            <w:r w:rsidR="00553E0A" w:rsidRPr="009945CE">
              <w:rPr>
                <w:rFonts w:cstheme="minorHAnsi"/>
              </w:rPr>
              <w:t>chronic liver failure</w:t>
            </w:r>
          </w:p>
        </w:tc>
        <w:tc>
          <w:tcPr>
            <w:tcW w:w="990" w:type="dxa"/>
          </w:tcPr>
          <w:p w14:paraId="78FAA3CD" w14:textId="6835D92D" w:rsidR="00157E58" w:rsidRPr="009945CE" w:rsidRDefault="00157E58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8</w:t>
            </w:r>
          </w:p>
        </w:tc>
        <w:tc>
          <w:tcPr>
            <w:tcW w:w="1800" w:type="dxa"/>
          </w:tcPr>
          <w:p w14:paraId="426AF55F" w14:textId="3CFD9751" w:rsidR="00157E58" w:rsidRPr="009945CE" w:rsidRDefault="00157E58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Arora</w:t>
            </w:r>
            <w:r w:rsidR="008D0ADB" w:rsidRPr="00A72ECB">
              <w:rPr>
                <w:rFonts w:cstheme="minorHAnsi"/>
              </w:rPr>
              <w:t xml:space="preserve"> V</w:t>
            </w:r>
          </w:p>
        </w:tc>
        <w:tc>
          <w:tcPr>
            <w:tcW w:w="1191" w:type="dxa"/>
          </w:tcPr>
          <w:p w14:paraId="1C5407C5" w14:textId="51B89CEC" w:rsidR="00157E58" w:rsidRPr="009945CE" w:rsidRDefault="005610C7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ncluded</w:t>
            </w:r>
          </w:p>
        </w:tc>
        <w:tc>
          <w:tcPr>
            <w:tcW w:w="1864" w:type="dxa"/>
          </w:tcPr>
          <w:p w14:paraId="5EBAC444" w14:textId="61B22E5D" w:rsidR="00157E58" w:rsidRPr="009945CE" w:rsidRDefault="00283E8B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ompares efficacy of terlipressin and norepinephrine amongst patients with HRS-1 with HRS reversal as a primary endpoint</w:t>
            </w:r>
          </w:p>
        </w:tc>
      </w:tr>
      <w:tr w:rsidR="00157E58" w:rsidRPr="009945CE" w14:paraId="1BA48E2B" w14:textId="77777777" w:rsidTr="002E262D">
        <w:tc>
          <w:tcPr>
            <w:tcW w:w="3505" w:type="dxa"/>
          </w:tcPr>
          <w:p w14:paraId="22938B08" w14:textId="10227904" w:rsidR="00157E58" w:rsidRPr="009945CE" w:rsidRDefault="00157E58" w:rsidP="00C04A8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Hepatorenal </w:t>
            </w:r>
            <w:r w:rsidR="00553E0A" w:rsidRPr="009945CE">
              <w:rPr>
                <w:rFonts w:cstheme="minorHAnsi"/>
              </w:rPr>
              <w:t>syndrome: examine the treatment effectiveness of terlipressin and albumin</w:t>
            </w:r>
          </w:p>
        </w:tc>
        <w:tc>
          <w:tcPr>
            <w:tcW w:w="990" w:type="dxa"/>
          </w:tcPr>
          <w:p w14:paraId="11496A8E" w14:textId="1F5095F7" w:rsidR="00157E58" w:rsidRPr="009945CE" w:rsidRDefault="00157E58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22</w:t>
            </w:r>
          </w:p>
        </w:tc>
        <w:tc>
          <w:tcPr>
            <w:tcW w:w="1800" w:type="dxa"/>
          </w:tcPr>
          <w:p w14:paraId="4889895A" w14:textId="29E27078" w:rsidR="00157E58" w:rsidRPr="00A72ECB" w:rsidRDefault="00157E58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Khan ZA</w:t>
            </w:r>
          </w:p>
        </w:tc>
        <w:tc>
          <w:tcPr>
            <w:tcW w:w="1191" w:type="dxa"/>
          </w:tcPr>
          <w:p w14:paraId="5F670B46" w14:textId="490B7581" w:rsidR="00157E58" w:rsidRPr="009945CE" w:rsidRDefault="00157E58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0F286482" w14:textId="6C7A35A1" w:rsidR="00157E58" w:rsidRPr="009945CE" w:rsidRDefault="00157E58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Does not evaluate comparative efficacy of terlipressin and norepinephrine</w:t>
            </w:r>
          </w:p>
        </w:tc>
      </w:tr>
      <w:tr w:rsidR="00157E58" w:rsidRPr="009945CE" w14:paraId="71E78FA7" w14:textId="77777777" w:rsidTr="002E262D">
        <w:tc>
          <w:tcPr>
            <w:tcW w:w="3505" w:type="dxa"/>
          </w:tcPr>
          <w:p w14:paraId="02145DA5" w14:textId="2123A208" w:rsidR="00157E58" w:rsidRPr="009945CE" w:rsidRDefault="00157E58" w:rsidP="00C04A8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Noradrenaline vs terlipressin in the treatment of hepatorenal syndrome: </w:t>
            </w:r>
            <w:r w:rsidR="00553E0A">
              <w:rPr>
                <w:rFonts w:cstheme="minorHAnsi"/>
              </w:rPr>
              <w:t xml:space="preserve">a </w:t>
            </w:r>
            <w:r w:rsidRPr="009945CE">
              <w:rPr>
                <w:rFonts w:cstheme="minorHAnsi"/>
              </w:rPr>
              <w:t>randomized study</w:t>
            </w:r>
          </w:p>
        </w:tc>
        <w:tc>
          <w:tcPr>
            <w:tcW w:w="990" w:type="dxa"/>
          </w:tcPr>
          <w:p w14:paraId="62592329" w14:textId="272ED50F" w:rsidR="00157E58" w:rsidRPr="009945CE" w:rsidRDefault="00157E58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2</w:t>
            </w:r>
          </w:p>
        </w:tc>
        <w:tc>
          <w:tcPr>
            <w:tcW w:w="1800" w:type="dxa"/>
          </w:tcPr>
          <w:p w14:paraId="10A6B9C9" w14:textId="5568458C" w:rsidR="00157E58" w:rsidRPr="00A72ECB" w:rsidRDefault="00157E58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Singh V</w:t>
            </w:r>
          </w:p>
        </w:tc>
        <w:tc>
          <w:tcPr>
            <w:tcW w:w="1191" w:type="dxa"/>
          </w:tcPr>
          <w:p w14:paraId="67320EFC" w14:textId="2738E8D4" w:rsidR="00157E58" w:rsidRPr="009945CE" w:rsidRDefault="00157E58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Included</w:t>
            </w:r>
          </w:p>
        </w:tc>
        <w:tc>
          <w:tcPr>
            <w:tcW w:w="1864" w:type="dxa"/>
          </w:tcPr>
          <w:p w14:paraId="0675D7E1" w14:textId="04F58239" w:rsidR="00157E58" w:rsidRPr="009945CE" w:rsidRDefault="00283E8B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Compares efficacy of terlipressin and norepinephrine </w:t>
            </w:r>
            <w:r>
              <w:rPr>
                <w:rFonts w:cstheme="minorHAnsi"/>
              </w:rPr>
              <w:lastRenderedPageBreak/>
              <w:t>amongst patients with HRS-1 with HRS reversal as a primary endpoint</w:t>
            </w:r>
          </w:p>
        </w:tc>
      </w:tr>
      <w:tr w:rsidR="00157E58" w:rsidRPr="009945CE" w14:paraId="29B6FE4A" w14:textId="77777777" w:rsidTr="002E262D">
        <w:tc>
          <w:tcPr>
            <w:tcW w:w="3505" w:type="dxa"/>
          </w:tcPr>
          <w:p w14:paraId="6C137815" w14:textId="0C1A9B28" w:rsidR="00157E58" w:rsidRPr="009945CE" w:rsidRDefault="00157E58" w:rsidP="00C04A8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lastRenderedPageBreak/>
              <w:t xml:space="preserve">Secondary </w:t>
            </w:r>
            <w:r w:rsidR="00553E0A" w:rsidRPr="009945CE">
              <w:rPr>
                <w:rFonts w:cstheme="minorHAnsi"/>
              </w:rPr>
              <w:t>scrotal necrosis to terlipressin treatment in a patient with hepatorenal syndrome</w:t>
            </w:r>
          </w:p>
        </w:tc>
        <w:tc>
          <w:tcPr>
            <w:tcW w:w="990" w:type="dxa"/>
          </w:tcPr>
          <w:p w14:paraId="41F2A4F5" w14:textId="104B6810" w:rsidR="00157E58" w:rsidRPr="009945CE" w:rsidRDefault="00157E58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9</w:t>
            </w:r>
          </w:p>
        </w:tc>
        <w:tc>
          <w:tcPr>
            <w:tcW w:w="1800" w:type="dxa"/>
          </w:tcPr>
          <w:p w14:paraId="14AF1111" w14:textId="450EA242" w:rsidR="00157E58" w:rsidRPr="009945CE" w:rsidRDefault="00157E58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Karakus</w:t>
            </w:r>
            <w:r w:rsidR="00070FE3" w:rsidRPr="00A72ECB">
              <w:rPr>
                <w:rFonts w:cstheme="minorHAnsi"/>
              </w:rPr>
              <w:t xml:space="preserve"> V</w:t>
            </w:r>
          </w:p>
        </w:tc>
        <w:tc>
          <w:tcPr>
            <w:tcW w:w="1191" w:type="dxa"/>
          </w:tcPr>
          <w:p w14:paraId="1B2E6649" w14:textId="7B228ADE" w:rsidR="00157E58" w:rsidRPr="009945CE" w:rsidRDefault="00157E58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5E16BF55" w14:textId="276840A6" w:rsidR="00157E58" w:rsidRPr="009945CE" w:rsidRDefault="00157E58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Does not evaluate comparative efficacy of terlipressin and norepinephrine</w:t>
            </w:r>
          </w:p>
        </w:tc>
      </w:tr>
      <w:tr w:rsidR="00157E58" w:rsidRPr="009945CE" w14:paraId="327F6208" w14:textId="77777777" w:rsidTr="002E262D">
        <w:tc>
          <w:tcPr>
            <w:tcW w:w="3505" w:type="dxa"/>
          </w:tcPr>
          <w:p w14:paraId="2B66E43B" w14:textId="23150C43" w:rsidR="00157E58" w:rsidRPr="009945CE" w:rsidRDefault="00070FE3" w:rsidP="00C04A8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Severe reversible penile </w:t>
            </w:r>
            <w:proofErr w:type="spellStart"/>
            <w:r w:rsidRPr="009945CE">
              <w:rPr>
                <w:rFonts w:cstheme="minorHAnsi"/>
              </w:rPr>
              <w:t>ischaemia</w:t>
            </w:r>
            <w:proofErr w:type="spellEnd"/>
            <w:r w:rsidRPr="009945CE">
              <w:rPr>
                <w:rFonts w:cstheme="minorHAnsi"/>
              </w:rPr>
              <w:t xml:space="preserve"> after terlipressin treatment of hepatorenal syndrome</w:t>
            </w:r>
          </w:p>
        </w:tc>
        <w:tc>
          <w:tcPr>
            <w:tcW w:w="990" w:type="dxa"/>
          </w:tcPr>
          <w:p w14:paraId="254E6D26" w14:textId="207DCA9F" w:rsidR="00157E58" w:rsidRPr="009945CE" w:rsidRDefault="00070FE3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8</w:t>
            </w:r>
          </w:p>
        </w:tc>
        <w:tc>
          <w:tcPr>
            <w:tcW w:w="1800" w:type="dxa"/>
          </w:tcPr>
          <w:p w14:paraId="4CBE09BE" w14:textId="07DD74A3" w:rsidR="00157E58" w:rsidRPr="009945CE" w:rsidRDefault="00070FE3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 xml:space="preserve">Lange </w:t>
            </w:r>
            <w:r w:rsidR="008D0ADB" w:rsidRPr="00A72ECB">
              <w:rPr>
                <w:rFonts w:cstheme="minorHAnsi"/>
              </w:rPr>
              <w:t>LB</w:t>
            </w:r>
          </w:p>
        </w:tc>
        <w:tc>
          <w:tcPr>
            <w:tcW w:w="1191" w:type="dxa"/>
          </w:tcPr>
          <w:p w14:paraId="3188AE0B" w14:textId="2D119063" w:rsidR="00157E58" w:rsidRPr="009945CE" w:rsidRDefault="00070FE3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6389A4AD" w14:textId="0966DD98" w:rsidR="00157E58" w:rsidRPr="009945CE" w:rsidRDefault="00070FE3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Does not evaluate comparative efficacy of terlipressin and norepinephrine</w:t>
            </w:r>
          </w:p>
        </w:tc>
      </w:tr>
      <w:tr w:rsidR="00070FE3" w:rsidRPr="009945CE" w14:paraId="3AACFA90" w14:textId="77777777" w:rsidTr="002E262D">
        <w:tc>
          <w:tcPr>
            <w:tcW w:w="3505" w:type="dxa"/>
          </w:tcPr>
          <w:p w14:paraId="1FD42151" w14:textId="5D4C56DE" w:rsidR="00070FE3" w:rsidRPr="009945CE" w:rsidRDefault="00070FE3" w:rsidP="00C04A8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Hepatorenal syndrome: pathophysiology, diagnosis, and management</w:t>
            </w:r>
          </w:p>
        </w:tc>
        <w:tc>
          <w:tcPr>
            <w:tcW w:w="990" w:type="dxa"/>
          </w:tcPr>
          <w:p w14:paraId="280ED939" w14:textId="1B987223" w:rsidR="00070FE3" w:rsidRPr="009945CE" w:rsidRDefault="00070FE3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20</w:t>
            </w:r>
          </w:p>
        </w:tc>
        <w:tc>
          <w:tcPr>
            <w:tcW w:w="1800" w:type="dxa"/>
          </w:tcPr>
          <w:p w14:paraId="5CB02D68" w14:textId="4EB4E43A" w:rsidR="00070FE3" w:rsidRPr="009945CE" w:rsidRDefault="00041AE2" w:rsidP="00AD41C4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Gines</w:t>
            </w:r>
            <w:proofErr w:type="spellEnd"/>
            <w:r>
              <w:rPr>
                <w:rFonts w:cstheme="minorHAnsi"/>
              </w:rPr>
              <w:t xml:space="preserve"> P</w:t>
            </w:r>
          </w:p>
        </w:tc>
        <w:tc>
          <w:tcPr>
            <w:tcW w:w="1191" w:type="dxa"/>
          </w:tcPr>
          <w:p w14:paraId="6DCAD67B" w14:textId="79EA5307" w:rsidR="00070FE3" w:rsidRPr="009945CE" w:rsidRDefault="00070FE3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19931583" w14:textId="589736B9" w:rsidR="00070FE3" w:rsidRPr="009945CE" w:rsidRDefault="00070FE3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Not a</w:t>
            </w:r>
            <w:r w:rsidR="002F09D9">
              <w:rPr>
                <w:rFonts w:cstheme="minorHAnsi"/>
              </w:rPr>
              <w:t>n</w:t>
            </w:r>
            <w:r w:rsidRPr="009945CE">
              <w:rPr>
                <w:rFonts w:cstheme="minorHAnsi"/>
              </w:rPr>
              <w:t xml:space="preserve"> RCT</w:t>
            </w:r>
          </w:p>
        </w:tc>
      </w:tr>
      <w:tr w:rsidR="00070FE3" w:rsidRPr="009945CE" w14:paraId="0540439F" w14:textId="77777777" w:rsidTr="002E262D">
        <w:tc>
          <w:tcPr>
            <w:tcW w:w="3505" w:type="dxa"/>
          </w:tcPr>
          <w:p w14:paraId="2353EC9E" w14:textId="1980D541" w:rsidR="00070FE3" w:rsidRPr="009945CE" w:rsidRDefault="00CD3F9E" w:rsidP="00C04A8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070FE3" w:rsidRPr="009945CE">
              <w:rPr>
                <w:rFonts w:cstheme="minorHAnsi"/>
              </w:rPr>
              <w:t>tudy of the effect of terlipressin with albumin vs only albumin in patients diagnosed with hepatorenal syndrome (HRS)</w:t>
            </w:r>
          </w:p>
        </w:tc>
        <w:tc>
          <w:tcPr>
            <w:tcW w:w="990" w:type="dxa"/>
          </w:tcPr>
          <w:p w14:paraId="65A93094" w14:textId="7B5D689B" w:rsidR="00070FE3" w:rsidRPr="009945CE" w:rsidRDefault="00070FE3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22</w:t>
            </w:r>
          </w:p>
        </w:tc>
        <w:tc>
          <w:tcPr>
            <w:tcW w:w="1800" w:type="dxa"/>
          </w:tcPr>
          <w:p w14:paraId="26B98D09" w14:textId="53BDA23D" w:rsidR="00070FE3" w:rsidRPr="009945CE" w:rsidRDefault="00070FE3" w:rsidP="00AD41C4">
            <w:pPr>
              <w:jc w:val="center"/>
              <w:rPr>
                <w:rFonts w:cstheme="minorHAnsi"/>
              </w:rPr>
            </w:pPr>
            <w:proofErr w:type="spellStart"/>
            <w:r w:rsidRPr="00A72ECB">
              <w:rPr>
                <w:rFonts w:cstheme="minorHAnsi"/>
              </w:rPr>
              <w:t>Yeleshwaram</w:t>
            </w:r>
            <w:proofErr w:type="spellEnd"/>
            <w:r w:rsidRPr="00A72ECB">
              <w:rPr>
                <w:rFonts w:cstheme="minorHAnsi"/>
              </w:rPr>
              <w:t xml:space="preserve"> VR</w:t>
            </w:r>
          </w:p>
        </w:tc>
        <w:tc>
          <w:tcPr>
            <w:tcW w:w="1191" w:type="dxa"/>
          </w:tcPr>
          <w:p w14:paraId="376461FE" w14:textId="00957E06" w:rsidR="00070FE3" w:rsidRPr="009945CE" w:rsidRDefault="00070FE3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2110314E" w14:textId="4B5A68E0" w:rsidR="00070FE3" w:rsidRPr="009945CE" w:rsidRDefault="00070FE3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Does not evaluate comparative efficacy of terlipressin and norepinephrine</w:t>
            </w:r>
          </w:p>
        </w:tc>
      </w:tr>
      <w:tr w:rsidR="00FE2738" w:rsidRPr="009945CE" w14:paraId="5661A6CB" w14:textId="77777777" w:rsidTr="002E262D">
        <w:tc>
          <w:tcPr>
            <w:tcW w:w="3505" w:type="dxa"/>
          </w:tcPr>
          <w:p w14:paraId="56958DDE" w14:textId="04FE68E4" w:rsidR="00FE2738" w:rsidRDefault="00FE2738" w:rsidP="00C04A8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>
              <w:rPr>
                <w:rFonts w:cstheme="minorHAnsi"/>
              </w:rPr>
              <w:t>Early treatment with terlipressin in patients with hepatorenal syndrome yields improved clinical outcomes in North American studies</w:t>
            </w:r>
          </w:p>
        </w:tc>
        <w:tc>
          <w:tcPr>
            <w:tcW w:w="990" w:type="dxa"/>
          </w:tcPr>
          <w:p w14:paraId="42706E44" w14:textId="512CD970" w:rsidR="00FE2738" w:rsidRPr="009945CE" w:rsidRDefault="00FE2738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23</w:t>
            </w:r>
          </w:p>
        </w:tc>
        <w:tc>
          <w:tcPr>
            <w:tcW w:w="1800" w:type="dxa"/>
          </w:tcPr>
          <w:p w14:paraId="6E4300C4" w14:textId="704D03DC" w:rsidR="00FE2738" w:rsidRPr="009945CE" w:rsidRDefault="00FE2738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urry M</w:t>
            </w:r>
          </w:p>
        </w:tc>
        <w:tc>
          <w:tcPr>
            <w:tcW w:w="1191" w:type="dxa"/>
          </w:tcPr>
          <w:p w14:paraId="1B8145C8" w14:textId="755654F1" w:rsidR="00FE2738" w:rsidRPr="009945CE" w:rsidRDefault="00FE2738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Excluded </w:t>
            </w:r>
          </w:p>
        </w:tc>
        <w:tc>
          <w:tcPr>
            <w:tcW w:w="1864" w:type="dxa"/>
          </w:tcPr>
          <w:p w14:paraId="495ED6C2" w14:textId="0F629A1D" w:rsidR="00FE2738" w:rsidRPr="009945CE" w:rsidRDefault="00FE2738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Does not evaluate comparative efficacy of terlipressin and norepinephrine</w:t>
            </w:r>
          </w:p>
        </w:tc>
      </w:tr>
      <w:tr w:rsidR="00070FE3" w:rsidRPr="009945CE" w14:paraId="25744A8F" w14:textId="77777777" w:rsidTr="002E262D">
        <w:tc>
          <w:tcPr>
            <w:tcW w:w="3505" w:type="dxa"/>
          </w:tcPr>
          <w:p w14:paraId="20211276" w14:textId="0131DFEE" w:rsidR="00070FE3" w:rsidRPr="009945CE" w:rsidRDefault="00070FE3" w:rsidP="00C04A8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Hepatorenal </w:t>
            </w:r>
            <w:r w:rsidR="00553E0A">
              <w:rPr>
                <w:rFonts w:cstheme="minorHAnsi"/>
              </w:rPr>
              <w:t>s</w:t>
            </w:r>
            <w:r w:rsidRPr="009945CE">
              <w:rPr>
                <w:rFonts w:cstheme="minorHAnsi"/>
              </w:rPr>
              <w:t>yndrome</w:t>
            </w:r>
          </w:p>
        </w:tc>
        <w:tc>
          <w:tcPr>
            <w:tcW w:w="990" w:type="dxa"/>
          </w:tcPr>
          <w:p w14:paraId="2FCE09CB" w14:textId="21DF498F" w:rsidR="00070FE3" w:rsidRPr="009945CE" w:rsidRDefault="00070FE3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8</w:t>
            </w:r>
          </w:p>
        </w:tc>
        <w:tc>
          <w:tcPr>
            <w:tcW w:w="1800" w:type="dxa"/>
          </w:tcPr>
          <w:p w14:paraId="0E5A6AD2" w14:textId="19D1DBAB" w:rsidR="00070FE3" w:rsidRPr="009945CE" w:rsidRDefault="00070FE3" w:rsidP="00AD41C4">
            <w:pPr>
              <w:jc w:val="center"/>
              <w:rPr>
                <w:rFonts w:cstheme="minorHAnsi"/>
              </w:rPr>
            </w:pPr>
            <w:proofErr w:type="spellStart"/>
            <w:r w:rsidRPr="00A72ECB">
              <w:rPr>
                <w:rFonts w:cstheme="minorHAnsi"/>
              </w:rPr>
              <w:t>Shredi</w:t>
            </w:r>
            <w:proofErr w:type="spellEnd"/>
            <w:r w:rsidRPr="00A72ECB">
              <w:rPr>
                <w:rFonts w:cstheme="minorHAnsi"/>
              </w:rPr>
              <w:t xml:space="preserve"> A</w:t>
            </w:r>
          </w:p>
        </w:tc>
        <w:tc>
          <w:tcPr>
            <w:tcW w:w="1191" w:type="dxa"/>
          </w:tcPr>
          <w:p w14:paraId="3DC0A500" w14:textId="075301BB" w:rsidR="00070FE3" w:rsidRPr="009945CE" w:rsidRDefault="00070FE3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2286B902" w14:textId="0272F7E1" w:rsidR="00070FE3" w:rsidRPr="009945CE" w:rsidRDefault="00070FE3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Not a</w:t>
            </w:r>
            <w:r w:rsidR="002F09D9">
              <w:rPr>
                <w:rFonts w:cstheme="minorHAnsi"/>
              </w:rPr>
              <w:t>n</w:t>
            </w:r>
            <w:r w:rsidRPr="009945CE">
              <w:rPr>
                <w:rFonts w:cstheme="minorHAnsi"/>
              </w:rPr>
              <w:t xml:space="preserve"> RCT</w:t>
            </w:r>
          </w:p>
        </w:tc>
      </w:tr>
      <w:tr w:rsidR="004038F0" w:rsidRPr="009945CE" w14:paraId="6B4574C0" w14:textId="77777777" w:rsidTr="002E262D">
        <w:tc>
          <w:tcPr>
            <w:tcW w:w="3505" w:type="dxa"/>
          </w:tcPr>
          <w:p w14:paraId="18BDC946" w14:textId="2FA30D9E" w:rsidR="004038F0" w:rsidRPr="009945CE" w:rsidRDefault="004038F0" w:rsidP="00C04A8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Hepatorenal </w:t>
            </w:r>
            <w:r>
              <w:rPr>
                <w:rFonts w:cstheme="minorHAnsi"/>
              </w:rPr>
              <w:t>s</w:t>
            </w:r>
            <w:r w:rsidRPr="009945CE">
              <w:rPr>
                <w:rFonts w:cstheme="minorHAnsi"/>
              </w:rPr>
              <w:t>yndrome</w:t>
            </w:r>
          </w:p>
        </w:tc>
        <w:tc>
          <w:tcPr>
            <w:tcW w:w="990" w:type="dxa"/>
          </w:tcPr>
          <w:p w14:paraId="43DF3EF9" w14:textId="7479E20E" w:rsidR="004038F0" w:rsidRPr="009945CE" w:rsidRDefault="004038F0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23</w:t>
            </w:r>
          </w:p>
        </w:tc>
        <w:tc>
          <w:tcPr>
            <w:tcW w:w="1800" w:type="dxa"/>
          </w:tcPr>
          <w:p w14:paraId="667FA74D" w14:textId="4609BB2F" w:rsidR="004038F0" w:rsidRPr="009945CE" w:rsidRDefault="004038F0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elcher JM</w:t>
            </w:r>
          </w:p>
        </w:tc>
        <w:tc>
          <w:tcPr>
            <w:tcW w:w="1191" w:type="dxa"/>
          </w:tcPr>
          <w:p w14:paraId="4A4234CD" w14:textId="05B43CE8" w:rsidR="004038F0" w:rsidRPr="009945CE" w:rsidRDefault="009C24AC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68F071AA" w14:textId="58F12FA2" w:rsidR="004038F0" w:rsidRPr="009945CE" w:rsidRDefault="009C24AC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t an RCT</w:t>
            </w:r>
          </w:p>
        </w:tc>
      </w:tr>
      <w:tr w:rsidR="00070FE3" w:rsidRPr="009945CE" w14:paraId="1B0BD2A6" w14:textId="77777777" w:rsidTr="002E262D">
        <w:tc>
          <w:tcPr>
            <w:tcW w:w="3505" w:type="dxa"/>
          </w:tcPr>
          <w:p w14:paraId="1C4631F1" w14:textId="5FC47610" w:rsidR="00070FE3" w:rsidRPr="009945CE" w:rsidRDefault="00070FE3" w:rsidP="00C04A8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A prospective study to compare the efficacy of noradrenaline verses terlipressin in hepatorenal syndrome in patients with advanced cirrhosis</w:t>
            </w:r>
          </w:p>
        </w:tc>
        <w:tc>
          <w:tcPr>
            <w:tcW w:w="990" w:type="dxa"/>
          </w:tcPr>
          <w:p w14:paraId="4BF6A79E" w14:textId="37E12128" w:rsidR="00070FE3" w:rsidRPr="009945CE" w:rsidRDefault="00070FE3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21</w:t>
            </w:r>
          </w:p>
        </w:tc>
        <w:tc>
          <w:tcPr>
            <w:tcW w:w="1800" w:type="dxa"/>
          </w:tcPr>
          <w:p w14:paraId="508933A9" w14:textId="34BF4B41" w:rsidR="00070FE3" w:rsidRPr="009945CE" w:rsidRDefault="00070FE3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Nayyar</w:t>
            </w:r>
            <w:r w:rsidR="008D0ADB" w:rsidRPr="00A72ECB">
              <w:rPr>
                <w:rFonts w:cstheme="minorHAnsi"/>
              </w:rPr>
              <w:t xml:space="preserve"> S</w:t>
            </w:r>
          </w:p>
        </w:tc>
        <w:tc>
          <w:tcPr>
            <w:tcW w:w="1191" w:type="dxa"/>
          </w:tcPr>
          <w:p w14:paraId="3A8FBD60" w14:textId="1E6356F5" w:rsidR="00070FE3" w:rsidRPr="009945CE" w:rsidRDefault="00070FE3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3760E3B1" w14:textId="0A1D56CD" w:rsidR="00070FE3" w:rsidRPr="009945CE" w:rsidRDefault="00283E8B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ompares efficacy of terlipressin and norepinephrine amongst patients with HRS-1 but there was n</w:t>
            </w:r>
            <w:r w:rsidR="00070FE3" w:rsidRPr="009945CE">
              <w:rPr>
                <w:rFonts w:cstheme="minorHAnsi"/>
              </w:rPr>
              <w:t>o measurable effect</w:t>
            </w:r>
          </w:p>
        </w:tc>
      </w:tr>
      <w:tr w:rsidR="00070FE3" w:rsidRPr="009945CE" w14:paraId="53D630E9" w14:textId="77777777" w:rsidTr="002E262D">
        <w:tc>
          <w:tcPr>
            <w:tcW w:w="3505" w:type="dxa"/>
          </w:tcPr>
          <w:p w14:paraId="112EED49" w14:textId="4AEBB96A" w:rsidR="00070FE3" w:rsidRPr="009945CE" w:rsidRDefault="00070FE3" w:rsidP="00C04A8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Respiratory </w:t>
            </w:r>
            <w:r w:rsidR="00553E0A" w:rsidRPr="009945CE">
              <w:rPr>
                <w:rFonts w:cstheme="minorHAnsi"/>
              </w:rPr>
              <w:t>events with terlipressin and albumin in hepatorenal syndrome: a review and clinical guidance</w:t>
            </w:r>
          </w:p>
        </w:tc>
        <w:tc>
          <w:tcPr>
            <w:tcW w:w="990" w:type="dxa"/>
          </w:tcPr>
          <w:p w14:paraId="5051CAA2" w14:textId="1759C0FA" w:rsidR="00070FE3" w:rsidRPr="009945CE" w:rsidRDefault="00070FE3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22</w:t>
            </w:r>
          </w:p>
        </w:tc>
        <w:tc>
          <w:tcPr>
            <w:tcW w:w="1800" w:type="dxa"/>
          </w:tcPr>
          <w:p w14:paraId="6CD77CC5" w14:textId="6E20D20D" w:rsidR="00070FE3" w:rsidRPr="00A72ECB" w:rsidRDefault="00070FE3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Allegre</w:t>
            </w:r>
            <w:r w:rsidR="00886563" w:rsidRPr="00A72ECB">
              <w:rPr>
                <w:rFonts w:cstheme="minorHAnsi"/>
              </w:rPr>
              <w:t>t</w:t>
            </w:r>
            <w:r w:rsidRPr="00A72ECB">
              <w:rPr>
                <w:rFonts w:cstheme="minorHAnsi"/>
              </w:rPr>
              <w:t>ti AS</w:t>
            </w:r>
          </w:p>
        </w:tc>
        <w:tc>
          <w:tcPr>
            <w:tcW w:w="1191" w:type="dxa"/>
          </w:tcPr>
          <w:p w14:paraId="21DA7C31" w14:textId="5B5300A2" w:rsidR="00070FE3" w:rsidRPr="009945CE" w:rsidRDefault="00070FE3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55DB298F" w14:textId="694CEDAA" w:rsidR="00070FE3" w:rsidRPr="009945CE" w:rsidRDefault="00070FE3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Does not evaluate comparative efficacy of terlipressin and norepinephrine</w:t>
            </w:r>
          </w:p>
        </w:tc>
      </w:tr>
      <w:tr w:rsidR="00070FE3" w:rsidRPr="009945CE" w14:paraId="38773227" w14:textId="77777777" w:rsidTr="002E262D">
        <w:tc>
          <w:tcPr>
            <w:tcW w:w="3505" w:type="dxa"/>
          </w:tcPr>
          <w:p w14:paraId="1C502081" w14:textId="3D271A8F" w:rsidR="00070FE3" w:rsidRPr="009945CE" w:rsidRDefault="00070FE3" w:rsidP="00C04A8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IDDF2021-ABS-0034 </w:t>
            </w:r>
            <w:r w:rsidR="00D84B17" w:rsidRPr="009945CE">
              <w:rPr>
                <w:rFonts w:cstheme="minorHAnsi"/>
              </w:rPr>
              <w:t>midodrine as a secondary prophylaxis for hepatorenal syndrome</w:t>
            </w:r>
          </w:p>
        </w:tc>
        <w:tc>
          <w:tcPr>
            <w:tcW w:w="990" w:type="dxa"/>
          </w:tcPr>
          <w:p w14:paraId="48FBC09E" w14:textId="579B1F80" w:rsidR="00070FE3" w:rsidRPr="009945CE" w:rsidRDefault="00070FE3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21</w:t>
            </w:r>
          </w:p>
        </w:tc>
        <w:tc>
          <w:tcPr>
            <w:tcW w:w="1800" w:type="dxa"/>
          </w:tcPr>
          <w:p w14:paraId="7D19395F" w14:textId="7050048B" w:rsidR="00070FE3" w:rsidRPr="00A72ECB" w:rsidRDefault="00070FE3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Parikh P</w:t>
            </w:r>
          </w:p>
        </w:tc>
        <w:tc>
          <w:tcPr>
            <w:tcW w:w="1191" w:type="dxa"/>
          </w:tcPr>
          <w:p w14:paraId="4BBAF8C2" w14:textId="1451D599" w:rsidR="00070FE3" w:rsidRPr="009945CE" w:rsidRDefault="00070FE3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5EE5FF12" w14:textId="385D9C09" w:rsidR="00070FE3" w:rsidRPr="009945CE" w:rsidRDefault="00070FE3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Does not evaluate comparative efficacy of terlipressin and norepinephrine</w:t>
            </w:r>
          </w:p>
        </w:tc>
      </w:tr>
      <w:tr w:rsidR="00070FE3" w:rsidRPr="009945CE" w14:paraId="5AA94D3E" w14:textId="77777777" w:rsidTr="002E262D">
        <w:tc>
          <w:tcPr>
            <w:tcW w:w="3505" w:type="dxa"/>
          </w:tcPr>
          <w:p w14:paraId="3E8466F0" w14:textId="3A6B886A" w:rsidR="00070FE3" w:rsidRPr="009945CE" w:rsidRDefault="00070FE3" w:rsidP="00C04A8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lastRenderedPageBreak/>
              <w:t xml:space="preserve">Noradrenaline versus terlipressin in the management of type 1 hepatorenal syndrome: </w:t>
            </w:r>
            <w:r w:rsidR="005D50B3">
              <w:rPr>
                <w:rFonts w:cstheme="minorHAnsi"/>
              </w:rPr>
              <w:t>a</w:t>
            </w:r>
            <w:r w:rsidRPr="009945CE">
              <w:rPr>
                <w:rFonts w:cstheme="minorHAnsi"/>
              </w:rPr>
              <w:t xml:space="preserve"> randomized controlled study</w:t>
            </w:r>
          </w:p>
        </w:tc>
        <w:tc>
          <w:tcPr>
            <w:tcW w:w="990" w:type="dxa"/>
          </w:tcPr>
          <w:p w14:paraId="786DDE6D" w14:textId="283BDB29" w:rsidR="00070FE3" w:rsidRPr="009945CE" w:rsidRDefault="00070FE3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8</w:t>
            </w:r>
          </w:p>
        </w:tc>
        <w:tc>
          <w:tcPr>
            <w:tcW w:w="1800" w:type="dxa"/>
          </w:tcPr>
          <w:p w14:paraId="29FAE240" w14:textId="4C501D58" w:rsidR="00070FE3" w:rsidRPr="00A72ECB" w:rsidRDefault="00070FE3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Saif RU</w:t>
            </w:r>
          </w:p>
        </w:tc>
        <w:tc>
          <w:tcPr>
            <w:tcW w:w="1191" w:type="dxa"/>
          </w:tcPr>
          <w:p w14:paraId="18C68566" w14:textId="6C205FC8" w:rsidR="00070FE3" w:rsidRPr="009945CE" w:rsidRDefault="00070FE3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Included</w:t>
            </w:r>
          </w:p>
        </w:tc>
        <w:tc>
          <w:tcPr>
            <w:tcW w:w="1864" w:type="dxa"/>
          </w:tcPr>
          <w:p w14:paraId="12F84CDC" w14:textId="5D8FF211" w:rsidR="00070FE3" w:rsidRPr="009945CE" w:rsidRDefault="00283E8B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ompares efficacy of terlipressin and norepinephrine amongst patients with HRS-1 with HRS reversal as a primary endpoint</w:t>
            </w:r>
          </w:p>
        </w:tc>
      </w:tr>
      <w:tr w:rsidR="00297C81" w:rsidRPr="009945CE" w14:paraId="35497841" w14:textId="77777777" w:rsidTr="002E262D">
        <w:tc>
          <w:tcPr>
            <w:tcW w:w="3505" w:type="dxa"/>
          </w:tcPr>
          <w:p w14:paraId="7AB52152" w14:textId="4D2DD94D" w:rsidR="00297C81" w:rsidRPr="009945CE" w:rsidRDefault="00297C81" w:rsidP="00297C81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Noradrenaline is as effective as terlipressin in hepatorenal syndrome type 1: a prospective, randomized trial</w:t>
            </w:r>
          </w:p>
        </w:tc>
        <w:tc>
          <w:tcPr>
            <w:tcW w:w="990" w:type="dxa"/>
          </w:tcPr>
          <w:p w14:paraId="11CC378F" w14:textId="72F63609" w:rsidR="00297C81" w:rsidRPr="009945CE" w:rsidRDefault="00297C81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6</w:t>
            </w:r>
          </w:p>
        </w:tc>
        <w:tc>
          <w:tcPr>
            <w:tcW w:w="1800" w:type="dxa"/>
          </w:tcPr>
          <w:p w14:paraId="627C2AA9" w14:textId="6A83FA04" w:rsidR="00297C81" w:rsidRPr="00A72ECB" w:rsidRDefault="00297C81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Goyal O</w:t>
            </w:r>
          </w:p>
        </w:tc>
        <w:tc>
          <w:tcPr>
            <w:tcW w:w="1191" w:type="dxa"/>
          </w:tcPr>
          <w:p w14:paraId="507D7AB2" w14:textId="641B6A4E" w:rsidR="00297C81" w:rsidRPr="009945CE" w:rsidRDefault="00297C81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Included</w:t>
            </w:r>
          </w:p>
        </w:tc>
        <w:tc>
          <w:tcPr>
            <w:tcW w:w="1864" w:type="dxa"/>
          </w:tcPr>
          <w:p w14:paraId="78D8EEAE" w14:textId="4EC5C6E1" w:rsidR="00297C81" w:rsidRPr="009945CE" w:rsidRDefault="00283E8B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ompares efficacy of terlipressin and norepinephrine amongst patients with HRS-1 with HRS reversal as a primary endpoint</w:t>
            </w:r>
          </w:p>
        </w:tc>
      </w:tr>
      <w:tr w:rsidR="00070FE3" w:rsidRPr="009945CE" w14:paraId="2D74A886" w14:textId="77777777" w:rsidTr="002E262D">
        <w:tc>
          <w:tcPr>
            <w:tcW w:w="3505" w:type="dxa"/>
          </w:tcPr>
          <w:p w14:paraId="15C67C3D" w14:textId="4A5D15BC" w:rsidR="00070FE3" w:rsidRPr="009945CE" w:rsidRDefault="00070FE3" w:rsidP="00C04A8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Low doses of terlipressin and albumin in type I hepatorenal syndrome</w:t>
            </w:r>
          </w:p>
        </w:tc>
        <w:tc>
          <w:tcPr>
            <w:tcW w:w="990" w:type="dxa"/>
          </w:tcPr>
          <w:p w14:paraId="7A98F371" w14:textId="7CC6EA52" w:rsidR="00070FE3" w:rsidRPr="009945CE" w:rsidRDefault="00070FE3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08</w:t>
            </w:r>
          </w:p>
        </w:tc>
        <w:tc>
          <w:tcPr>
            <w:tcW w:w="1800" w:type="dxa"/>
          </w:tcPr>
          <w:p w14:paraId="58C03A99" w14:textId="63CFE47A" w:rsidR="00070FE3" w:rsidRPr="009945CE" w:rsidRDefault="00070FE3" w:rsidP="00AD41C4">
            <w:pPr>
              <w:jc w:val="center"/>
              <w:rPr>
                <w:rFonts w:cstheme="minorHAnsi"/>
              </w:rPr>
            </w:pPr>
            <w:proofErr w:type="spellStart"/>
            <w:r w:rsidRPr="00A72ECB">
              <w:rPr>
                <w:rFonts w:cstheme="minorHAnsi"/>
              </w:rPr>
              <w:t>Pulvirenti</w:t>
            </w:r>
            <w:proofErr w:type="spellEnd"/>
            <w:r w:rsidRPr="00A72ECB">
              <w:rPr>
                <w:rFonts w:cstheme="minorHAnsi"/>
              </w:rPr>
              <w:t xml:space="preserve"> D</w:t>
            </w:r>
          </w:p>
        </w:tc>
        <w:tc>
          <w:tcPr>
            <w:tcW w:w="1191" w:type="dxa"/>
          </w:tcPr>
          <w:p w14:paraId="6194E5DC" w14:textId="7C7EA213" w:rsidR="00070FE3" w:rsidRPr="009945CE" w:rsidRDefault="00070FE3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28430071" w14:textId="2989CF1E" w:rsidR="00070FE3" w:rsidRPr="009945CE" w:rsidRDefault="006861F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Does not evaluate comparative efficacy of terlipressin and norepinephrine</w:t>
            </w:r>
          </w:p>
        </w:tc>
      </w:tr>
      <w:tr w:rsidR="00070FE3" w:rsidRPr="009945CE" w14:paraId="4AFBABD9" w14:textId="77777777" w:rsidTr="002E262D">
        <w:tc>
          <w:tcPr>
            <w:tcW w:w="3505" w:type="dxa"/>
          </w:tcPr>
          <w:p w14:paraId="475D431F" w14:textId="2B826CCF" w:rsidR="00070FE3" w:rsidRPr="009945CE" w:rsidRDefault="00070FE3" w:rsidP="00C04A8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Hepatorenal syndrome in patients with acute alcoholic hepatitis</w:t>
            </w:r>
          </w:p>
        </w:tc>
        <w:tc>
          <w:tcPr>
            <w:tcW w:w="990" w:type="dxa"/>
          </w:tcPr>
          <w:p w14:paraId="5FE4CC22" w14:textId="0051EBE8" w:rsidR="00070FE3" w:rsidRPr="009945CE" w:rsidRDefault="00070FE3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2</w:t>
            </w:r>
          </w:p>
        </w:tc>
        <w:tc>
          <w:tcPr>
            <w:tcW w:w="1800" w:type="dxa"/>
          </w:tcPr>
          <w:p w14:paraId="67782651" w14:textId="3208EF93" w:rsidR="00070FE3" w:rsidRPr="00A72ECB" w:rsidRDefault="00070FE3" w:rsidP="00AD41C4">
            <w:pPr>
              <w:jc w:val="center"/>
              <w:rPr>
                <w:rFonts w:cstheme="minorHAnsi"/>
              </w:rPr>
            </w:pPr>
            <w:proofErr w:type="spellStart"/>
            <w:r w:rsidRPr="00A72ECB">
              <w:rPr>
                <w:rFonts w:cstheme="minorHAnsi"/>
              </w:rPr>
              <w:t>Jarcuska</w:t>
            </w:r>
            <w:proofErr w:type="spellEnd"/>
            <w:r w:rsidRPr="00A72ECB">
              <w:rPr>
                <w:rFonts w:cstheme="minorHAnsi"/>
              </w:rPr>
              <w:t xml:space="preserve"> P</w:t>
            </w:r>
          </w:p>
        </w:tc>
        <w:tc>
          <w:tcPr>
            <w:tcW w:w="1191" w:type="dxa"/>
          </w:tcPr>
          <w:p w14:paraId="0762D5D5" w14:textId="3E34B28F" w:rsidR="00070FE3" w:rsidRPr="009945CE" w:rsidRDefault="00070FE3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</w:t>
            </w:r>
            <w:r w:rsidR="006861FC" w:rsidRPr="009945CE">
              <w:rPr>
                <w:rFonts w:cstheme="minorHAnsi"/>
              </w:rPr>
              <w:t>d</w:t>
            </w:r>
            <w:r w:rsidRPr="009945CE">
              <w:rPr>
                <w:rFonts w:cstheme="minorHAnsi"/>
              </w:rPr>
              <w:t>ed</w:t>
            </w:r>
          </w:p>
        </w:tc>
        <w:tc>
          <w:tcPr>
            <w:tcW w:w="1864" w:type="dxa"/>
          </w:tcPr>
          <w:p w14:paraId="75B20F23" w14:textId="74D9287A" w:rsidR="00070FE3" w:rsidRPr="009945CE" w:rsidRDefault="006861F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Does not evaluate comparative efficacy of terlipressin and norepinephrine</w:t>
            </w:r>
          </w:p>
        </w:tc>
      </w:tr>
      <w:tr w:rsidR="00070FE3" w:rsidRPr="009945CE" w14:paraId="09F8730B" w14:textId="77777777" w:rsidTr="002E262D">
        <w:tc>
          <w:tcPr>
            <w:tcW w:w="3505" w:type="dxa"/>
          </w:tcPr>
          <w:p w14:paraId="188E1612" w14:textId="56223FA3" w:rsidR="00070FE3" w:rsidRPr="009945CE" w:rsidRDefault="006861FC" w:rsidP="00C04A8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Terlipressin versus </w:t>
            </w:r>
            <w:r w:rsidR="00D84B17" w:rsidRPr="009945CE">
              <w:rPr>
                <w:rFonts w:cstheme="minorHAnsi"/>
              </w:rPr>
              <w:t>norepinephrine in the treatment of hepatorenal syndrome: a systematic review and meta-analysis</w:t>
            </w:r>
          </w:p>
        </w:tc>
        <w:tc>
          <w:tcPr>
            <w:tcW w:w="990" w:type="dxa"/>
          </w:tcPr>
          <w:p w14:paraId="1DF1824A" w14:textId="4326433B" w:rsidR="00070FE3" w:rsidRPr="009945CE" w:rsidRDefault="006861F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4</w:t>
            </w:r>
          </w:p>
        </w:tc>
        <w:tc>
          <w:tcPr>
            <w:tcW w:w="1800" w:type="dxa"/>
          </w:tcPr>
          <w:p w14:paraId="55200AE0" w14:textId="7017B538" w:rsidR="00070FE3" w:rsidRPr="00A72ECB" w:rsidRDefault="006861FC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Nassar</w:t>
            </w:r>
            <w:r w:rsidR="00712033" w:rsidRPr="00A72ECB">
              <w:rPr>
                <w:rFonts w:cstheme="minorHAnsi"/>
              </w:rPr>
              <w:t xml:space="preserve"> AP</w:t>
            </w:r>
            <w:r w:rsidR="009E345C" w:rsidRPr="00A72ECB">
              <w:rPr>
                <w:rFonts w:cstheme="minorHAnsi"/>
              </w:rPr>
              <w:t xml:space="preserve"> Jr</w:t>
            </w:r>
          </w:p>
        </w:tc>
        <w:tc>
          <w:tcPr>
            <w:tcW w:w="1191" w:type="dxa"/>
          </w:tcPr>
          <w:p w14:paraId="494E23D8" w14:textId="290050E8" w:rsidR="00070FE3" w:rsidRPr="009945CE" w:rsidRDefault="006861F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55C1E198" w14:textId="5F0BFD0C" w:rsidR="00070FE3" w:rsidRPr="009945CE" w:rsidRDefault="006861F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Meta-analysis</w:t>
            </w:r>
          </w:p>
        </w:tc>
      </w:tr>
      <w:tr w:rsidR="006861FC" w:rsidRPr="009945CE" w14:paraId="5CD8B6BA" w14:textId="77777777" w:rsidTr="002E262D">
        <w:tc>
          <w:tcPr>
            <w:tcW w:w="3505" w:type="dxa"/>
          </w:tcPr>
          <w:p w14:paraId="69DDAF11" w14:textId="6E6CC002" w:rsidR="006861FC" w:rsidRPr="009945CE" w:rsidRDefault="006861FC" w:rsidP="00C04A8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Hepatorenal </w:t>
            </w:r>
            <w:r w:rsidR="00D84B17">
              <w:rPr>
                <w:rFonts w:cstheme="minorHAnsi"/>
              </w:rPr>
              <w:t>s</w:t>
            </w:r>
            <w:r w:rsidRPr="009945CE">
              <w:rPr>
                <w:rFonts w:cstheme="minorHAnsi"/>
              </w:rPr>
              <w:t>yndrome</w:t>
            </w:r>
          </w:p>
        </w:tc>
        <w:tc>
          <w:tcPr>
            <w:tcW w:w="990" w:type="dxa"/>
          </w:tcPr>
          <w:p w14:paraId="78921230" w14:textId="32E108E4" w:rsidR="006861FC" w:rsidRPr="009945CE" w:rsidRDefault="006861F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22</w:t>
            </w:r>
          </w:p>
        </w:tc>
        <w:tc>
          <w:tcPr>
            <w:tcW w:w="1800" w:type="dxa"/>
          </w:tcPr>
          <w:p w14:paraId="16D0B4AD" w14:textId="13DE2024" w:rsidR="006861FC" w:rsidRPr="009945CE" w:rsidRDefault="00041AE2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ardenas A</w:t>
            </w:r>
          </w:p>
        </w:tc>
        <w:tc>
          <w:tcPr>
            <w:tcW w:w="1191" w:type="dxa"/>
          </w:tcPr>
          <w:p w14:paraId="5FB0006D" w14:textId="2B450214" w:rsidR="006861FC" w:rsidRPr="009945CE" w:rsidRDefault="006861F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7E0D3C8C" w14:textId="3749531B" w:rsidR="006861FC" w:rsidRPr="009945CE" w:rsidRDefault="006861F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Not a</w:t>
            </w:r>
            <w:r w:rsidR="002F09D9">
              <w:rPr>
                <w:rFonts w:cstheme="minorHAnsi"/>
              </w:rPr>
              <w:t>n</w:t>
            </w:r>
            <w:r w:rsidRPr="009945CE">
              <w:rPr>
                <w:rFonts w:cstheme="minorHAnsi"/>
              </w:rPr>
              <w:t xml:space="preserve"> RCT</w:t>
            </w:r>
          </w:p>
        </w:tc>
      </w:tr>
      <w:tr w:rsidR="006861FC" w:rsidRPr="009945CE" w14:paraId="2AA0CABB" w14:textId="77777777" w:rsidTr="002E262D">
        <w:tc>
          <w:tcPr>
            <w:tcW w:w="3505" w:type="dxa"/>
          </w:tcPr>
          <w:p w14:paraId="53629A34" w14:textId="272B73F3" w:rsidR="006861FC" w:rsidRPr="009945CE" w:rsidRDefault="006861FC" w:rsidP="00C04A8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Terlipressin in the treatment of hepatorenal syndrome</w:t>
            </w:r>
          </w:p>
        </w:tc>
        <w:tc>
          <w:tcPr>
            <w:tcW w:w="990" w:type="dxa"/>
          </w:tcPr>
          <w:p w14:paraId="08C28F17" w14:textId="6DC15FD4" w:rsidR="006861FC" w:rsidRPr="009945CE" w:rsidRDefault="006861F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4</w:t>
            </w:r>
          </w:p>
        </w:tc>
        <w:tc>
          <w:tcPr>
            <w:tcW w:w="1800" w:type="dxa"/>
          </w:tcPr>
          <w:p w14:paraId="2AF822CC" w14:textId="541B6098" w:rsidR="006861FC" w:rsidRPr="009945CE" w:rsidRDefault="006861FC" w:rsidP="00AD41C4">
            <w:pPr>
              <w:jc w:val="center"/>
              <w:rPr>
                <w:rFonts w:cstheme="minorHAnsi"/>
              </w:rPr>
            </w:pPr>
            <w:proofErr w:type="spellStart"/>
            <w:r w:rsidRPr="00A72ECB">
              <w:rPr>
                <w:rFonts w:cstheme="minorHAnsi"/>
              </w:rPr>
              <w:t>Zorniak</w:t>
            </w:r>
            <w:proofErr w:type="spellEnd"/>
            <w:r w:rsidRPr="00A72ECB">
              <w:rPr>
                <w:rFonts w:cstheme="minorHAnsi"/>
              </w:rPr>
              <w:t xml:space="preserve"> M</w:t>
            </w:r>
          </w:p>
        </w:tc>
        <w:tc>
          <w:tcPr>
            <w:tcW w:w="1191" w:type="dxa"/>
          </w:tcPr>
          <w:p w14:paraId="0C5BC3DB" w14:textId="6BC56369" w:rsidR="006861FC" w:rsidRPr="009945CE" w:rsidRDefault="006861F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37755092" w14:textId="1D308CB3" w:rsidR="006861FC" w:rsidRPr="009945CE" w:rsidRDefault="006861F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Not a</w:t>
            </w:r>
            <w:r w:rsidR="002F09D9">
              <w:rPr>
                <w:rFonts w:cstheme="minorHAnsi"/>
              </w:rPr>
              <w:t>n</w:t>
            </w:r>
            <w:r w:rsidRPr="009945CE">
              <w:rPr>
                <w:rFonts w:cstheme="minorHAnsi"/>
              </w:rPr>
              <w:t xml:space="preserve"> RCT</w:t>
            </w:r>
          </w:p>
        </w:tc>
      </w:tr>
      <w:tr w:rsidR="006861FC" w:rsidRPr="009945CE" w14:paraId="094DBC32" w14:textId="77777777" w:rsidTr="002E262D">
        <w:tc>
          <w:tcPr>
            <w:tcW w:w="3505" w:type="dxa"/>
          </w:tcPr>
          <w:p w14:paraId="555BAF6C" w14:textId="2467641C" w:rsidR="006861FC" w:rsidRPr="009945CE" w:rsidRDefault="006861FC" w:rsidP="00C04A8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Hepatorenal </w:t>
            </w:r>
            <w:r w:rsidR="00D84B17">
              <w:rPr>
                <w:rFonts w:cstheme="minorHAnsi"/>
              </w:rPr>
              <w:t>s</w:t>
            </w:r>
            <w:r w:rsidRPr="009945CE">
              <w:rPr>
                <w:rFonts w:cstheme="minorHAnsi"/>
              </w:rPr>
              <w:t>yndrome</w:t>
            </w:r>
          </w:p>
        </w:tc>
        <w:tc>
          <w:tcPr>
            <w:tcW w:w="990" w:type="dxa"/>
          </w:tcPr>
          <w:p w14:paraId="396592EF" w14:textId="6AE3424B" w:rsidR="006861FC" w:rsidRPr="009945CE" w:rsidRDefault="006861F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4</w:t>
            </w:r>
          </w:p>
        </w:tc>
        <w:tc>
          <w:tcPr>
            <w:tcW w:w="1800" w:type="dxa"/>
          </w:tcPr>
          <w:p w14:paraId="08C2A65B" w14:textId="400EC80E" w:rsidR="006861FC" w:rsidRPr="009945CE" w:rsidRDefault="006861FC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Kiser</w:t>
            </w:r>
            <w:r w:rsidR="00712033" w:rsidRPr="00A72ECB">
              <w:rPr>
                <w:rFonts w:cstheme="minorHAnsi"/>
              </w:rPr>
              <w:t xml:space="preserve"> TH</w:t>
            </w:r>
          </w:p>
        </w:tc>
        <w:tc>
          <w:tcPr>
            <w:tcW w:w="1191" w:type="dxa"/>
          </w:tcPr>
          <w:p w14:paraId="2E74A822" w14:textId="07240CDA" w:rsidR="006861FC" w:rsidRPr="009945CE" w:rsidRDefault="006861F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4C62E73C" w14:textId="6A331101" w:rsidR="006861FC" w:rsidRPr="009945CE" w:rsidRDefault="006861F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Not a</w:t>
            </w:r>
            <w:r w:rsidR="002F09D9">
              <w:rPr>
                <w:rFonts w:cstheme="minorHAnsi"/>
              </w:rPr>
              <w:t>n</w:t>
            </w:r>
            <w:r w:rsidRPr="009945CE">
              <w:rPr>
                <w:rFonts w:cstheme="minorHAnsi"/>
              </w:rPr>
              <w:t xml:space="preserve"> RCT</w:t>
            </w:r>
          </w:p>
        </w:tc>
      </w:tr>
      <w:tr w:rsidR="006861FC" w:rsidRPr="009945CE" w14:paraId="3830DF82" w14:textId="77777777" w:rsidTr="002E262D">
        <w:tc>
          <w:tcPr>
            <w:tcW w:w="3505" w:type="dxa"/>
          </w:tcPr>
          <w:p w14:paraId="33B24AE2" w14:textId="38DDB291" w:rsidR="006861FC" w:rsidRPr="009945CE" w:rsidRDefault="006861FC" w:rsidP="00C04A8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Terlipressin and the </w:t>
            </w:r>
            <w:r w:rsidR="00D84B17">
              <w:rPr>
                <w:rFonts w:cstheme="minorHAnsi"/>
              </w:rPr>
              <w:t>t</w:t>
            </w:r>
            <w:r w:rsidRPr="009945CE">
              <w:rPr>
                <w:rFonts w:cstheme="minorHAnsi"/>
              </w:rPr>
              <w:t xml:space="preserve">reatment of </w:t>
            </w:r>
            <w:r w:rsidR="00D84B17">
              <w:rPr>
                <w:rFonts w:cstheme="minorHAnsi"/>
              </w:rPr>
              <w:t>h</w:t>
            </w:r>
            <w:r w:rsidRPr="009945CE">
              <w:rPr>
                <w:rFonts w:cstheme="minorHAnsi"/>
              </w:rPr>
              <w:t xml:space="preserve">epatorenal </w:t>
            </w:r>
            <w:r w:rsidR="00D84B17">
              <w:rPr>
                <w:rFonts w:cstheme="minorHAnsi"/>
              </w:rPr>
              <w:t>s</w:t>
            </w:r>
            <w:r w:rsidRPr="009945CE">
              <w:rPr>
                <w:rFonts w:cstheme="minorHAnsi"/>
              </w:rPr>
              <w:t xml:space="preserve">yndrome: </w:t>
            </w:r>
            <w:r w:rsidR="00D84B17">
              <w:rPr>
                <w:rFonts w:cstheme="minorHAnsi"/>
              </w:rPr>
              <w:t>h</w:t>
            </w:r>
            <w:r w:rsidRPr="009945CE">
              <w:rPr>
                <w:rFonts w:cstheme="minorHAnsi"/>
              </w:rPr>
              <w:t xml:space="preserve">ow the CONFIRM </w:t>
            </w:r>
            <w:r w:rsidR="00D84B17" w:rsidRPr="009945CE">
              <w:rPr>
                <w:rFonts w:cstheme="minorHAnsi"/>
              </w:rPr>
              <w:t>trial moves the story forward</w:t>
            </w:r>
          </w:p>
        </w:tc>
        <w:tc>
          <w:tcPr>
            <w:tcW w:w="990" w:type="dxa"/>
          </w:tcPr>
          <w:p w14:paraId="59EFA10F" w14:textId="3D4A5C10" w:rsidR="006861FC" w:rsidRPr="009945CE" w:rsidRDefault="006861F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21</w:t>
            </w:r>
          </w:p>
        </w:tc>
        <w:tc>
          <w:tcPr>
            <w:tcW w:w="1800" w:type="dxa"/>
          </w:tcPr>
          <w:p w14:paraId="590297EF" w14:textId="3013DAD5" w:rsidR="006861FC" w:rsidRPr="009945CE" w:rsidRDefault="006861FC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Belcher</w:t>
            </w:r>
            <w:r w:rsidR="00712033" w:rsidRPr="00A72ECB">
              <w:rPr>
                <w:rFonts w:cstheme="minorHAnsi"/>
              </w:rPr>
              <w:t xml:space="preserve"> JM</w:t>
            </w:r>
          </w:p>
        </w:tc>
        <w:tc>
          <w:tcPr>
            <w:tcW w:w="1191" w:type="dxa"/>
          </w:tcPr>
          <w:p w14:paraId="538BA3B5" w14:textId="64E5ED2E" w:rsidR="006861FC" w:rsidRPr="009945CE" w:rsidRDefault="006861F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2F144892" w14:textId="42F5535D" w:rsidR="006861FC" w:rsidRPr="009945CE" w:rsidRDefault="006861F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Not a</w:t>
            </w:r>
            <w:r w:rsidR="002F09D9">
              <w:rPr>
                <w:rFonts w:cstheme="minorHAnsi"/>
              </w:rPr>
              <w:t>n</w:t>
            </w:r>
            <w:r w:rsidRPr="009945CE">
              <w:rPr>
                <w:rFonts w:cstheme="minorHAnsi"/>
              </w:rPr>
              <w:t xml:space="preserve"> RCT</w:t>
            </w:r>
          </w:p>
        </w:tc>
      </w:tr>
      <w:tr w:rsidR="006861FC" w:rsidRPr="009945CE" w14:paraId="3F9A34D3" w14:textId="77777777" w:rsidTr="002E262D">
        <w:tc>
          <w:tcPr>
            <w:tcW w:w="3505" w:type="dxa"/>
          </w:tcPr>
          <w:p w14:paraId="621FB98C" w14:textId="36DE79C0" w:rsidR="006861FC" w:rsidRPr="009945CE" w:rsidRDefault="006861FC" w:rsidP="00C04A8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Vasoconstrictor </w:t>
            </w:r>
            <w:r w:rsidR="00D84B17" w:rsidRPr="009945CE">
              <w:rPr>
                <w:rFonts w:cstheme="minorHAnsi"/>
              </w:rPr>
              <w:t>therapy for hepatorenal syndrome</w:t>
            </w:r>
          </w:p>
        </w:tc>
        <w:tc>
          <w:tcPr>
            <w:tcW w:w="990" w:type="dxa"/>
          </w:tcPr>
          <w:p w14:paraId="761E2798" w14:textId="05C88961" w:rsidR="006861FC" w:rsidRPr="009945CE" w:rsidRDefault="006861F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1</w:t>
            </w:r>
          </w:p>
        </w:tc>
        <w:tc>
          <w:tcPr>
            <w:tcW w:w="1800" w:type="dxa"/>
          </w:tcPr>
          <w:p w14:paraId="7DE1D618" w14:textId="7B4EB1A5" w:rsidR="006861FC" w:rsidRPr="00A72ECB" w:rsidRDefault="00297C81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Yeo CM</w:t>
            </w:r>
          </w:p>
        </w:tc>
        <w:tc>
          <w:tcPr>
            <w:tcW w:w="1191" w:type="dxa"/>
          </w:tcPr>
          <w:p w14:paraId="5BDF5BDD" w14:textId="49BA9D97" w:rsidR="006861FC" w:rsidRPr="009945CE" w:rsidRDefault="006861F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22D424F3" w14:textId="58C5EF3E" w:rsidR="006861FC" w:rsidRPr="009945CE" w:rsidRDefault="005E1BDE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Not a</w:t>
            </w:r>
            <w:r w:rsidR="002F09D9">
              <w:rPr>
                <w:rFonts w:cstheme="minorHAnsi"/>
              </w:rPr>
              <w:t>n</w:t>
            </w:r>
            <w:r w:rsidRPr="009945CE">
              <w:rPr>
                <w:rFonts w:cstheme="minorHAnsi"/>
              </w:rPr>
              <w:t xml:space="preserve"> RCT</w:t>
            </w:r>
          </w:p>
        </w:tc>
      </w:tr>
      <w:tr w:rsidR="005E1BDE" w:rsidRPr="009945CE" w14:paraId="6691951F" w14:textId="77777777" w:rsidTr="002E262D">
        <w:tc>
          <w:tcPr>
            <w:tcW w:w="3505" w:type="dxa"/>
          </w:tcPr>
          <w:p w14:paraId="7D5E76EC" w14:textId="354433A2" w:rsidR="005E1BDE" w:rsidRPr="009945CE" w:rsidRDefault="005E1BDE" w:rsidP="00C04A8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Terlipressin and </w:t>
            </w:r>
            <w:r w:rsidR="00D84B17" w:rsidRPr="009945CE">
              <w:rPr>
                <w:rFonts w:cstheme="minorHAnsi"/>
              </w:rPr>
              <w:t xml:space="preserve">albumin for </w:t>
            </w:r>
            <w:r w:rsidR="00D84B17">
              <w:rPr>
                <w:rFonts w:cstheme="minorHAnsi"/>
              </w:rPr>
              <w:br/>
            </w:r>
            <w:r w:rsidR="00D84B17" w:rsidRPr="009945CE">
              <w:rPr>
                <w:rFonts w:cstheme="minorHAnsi"/>
              </w:rPr>
              <w:t>type</w:t>
            </w:r>
            <w:r w:rsidR="005D50B3">
              <w:rPr>
                <w:rFonts w:cstheme="minorHAnsi"/>
              </w:rPr>
              <w:t xml:space="preserve"> </w:t>
            </w:r>
            <w:r w:rsidR="00D84B17" w:rsidRPr="009945CE">
              <w:rPr>
                <w:rFonts w:cstheme="minorHAnsi"/>
              </w:rPr>
              <w:t>1 hepatorenal syndrome associated with sepsis</w:t>
            </w:r>
          </w:p>
        </w:tc>
        <w:tc>
          <w:tcPr>
            <w:tcW w:w="990" w:type="dxa"/>
          </w:tcPr>
          <w:p w14:paraId="2C0539EB" w14:textId="7976DC8C" w:rsidR="005E1BDE" w:rsidRPr="009945CE" w:rsidRDefault="005E1BDE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4</w:t>
            </w:r>
          </w:p>
        </w:tc>
        <w:tc>
          <w:tcPr>
            <w:tcW w:w="1800" w:type="dxa"/>
          </w:tcPr>
          <w:p w14:paraId="5F8BB26D" w14:textId="1501F098" w:rsidR="005E1BDE" w:rsidRPr="00A72ECB" w:rsidRDefault="005E1BDE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Rodriguez E</w:t>
            </w:r>
          </w:p>
        </w:tc>
        <w:tc>
          <w:tcPr>
            <w:tcW w:w="1191" w:type="dxa"/>
          </w:tcPr>
          <w:p w14:paraId="0D48F96F" w14:textId="1209F938" w:rsidR="005E1BDE" w:rsidRPr="009945CE" w:rsidRDefault="005E1BDE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4395D823" w14:textId="5A555401" w:rsidR="005E1BDE" w:rsidRPr="009945CE" w:rsidRDefault="005E1BDE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Dual-diagnosis of HRS and sepsis; does not compare terlipressin with norepinephrine</w:t>
            </w:r>
          </w:p>
        </w:tc>
      </w:tr>
      <w:tr w:rsidR="005E1BDE" w:rsidRPr="009945CE" w14:paraId="5EDB9587" w14:textId="77777777" w:rsidTr="002E262D">
        <w:tc>
          <w:tcPr>
            <w:tcW w:w="3505" w:type="dxa"/>
          </w:tcPr>
          <w:p w14:paraId="6181C44C" w14:textId="6DDA5AA5" w:rsidR="005E1BDE" w:rsidRPr="009945CE" w:rsidRDefault="005E1BDE" w:rsidP="00C04A8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Pharmacokinetic and pharmacodynamic analyses of </w:t>
            </w:r>
            <w:r w:rsidRPr="009945CE">
              <w:rPr>
                <w:rFonts w:cstheme="minorHAnsi"/>
              </w:rPr>
              <w:lastRenderedPageBreak/>
              <w:t>terlipressin in patients with hepatorenal syndrome</w:t>
            </w:r>
          </w:p>
        </w:tc>
        <w:tc>
          <w:tcPr>
            <w:tcW w:w="990" w:type="dxa"/>
          </w:tcPr>
          <w:p w14:paraId="4A548CA6" w14:textId="7B25AF47" w:rsidR="005E1BDE" w:rsidRPr="009945CE" w:rsidRDefault="005E1BDE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lastRenderedPageBreak/>
              <w:t>2022</w:t>
            </w:r>
          </w:p>
        </w:tc>
        <w:tc>
          <w:tcPr>
            <w:tcW w:w="1800" w:type="dxa"/>
          </w:tcPr>
          <w:p w14:paraId="28A48B81" w14:textId="23596D20" w:rsidR="005E1BDE" w:rsidRPr="009945CE" w:rsidRDefault="005E1BDE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Wang X</w:t>
            </w:r>
          </w:p>
        </w:tc>
        <w:tc>
          <w:tcPr>
            <w:tcW w:w="1191" w:type="dxa"/>
          </w:tcPr>
          <w:p w14:paraId="4B88AD7A" w14:textId="2AF8F5CB" w:rsidR="005E1BDE" w:rsidRPr="009945CE" w:rsidRDefault="005E1BDE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55740473" w14:textId="79473B9F" w:rsidR="005E1BDE" w:rsidRPr="009945CE" w:rsidRDefault="005E1BDE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Does not evaluate comparative efficacy of </w:t>
            </w:r>
            <w:r w:rsidRPr="009945CE">
              <w:rPr>
                <w:rFonts w:cstheme="minorHAnsi"/>
              </w:rPr>
              <w:lastRenderedPageBreak/>
              <w:t>terlipressin with norepinephrine</w:t>
            </w:r>
          </w:p>
        </w:tc>
      </w:tr>
      <w:tr w:rsidR="005E1BDE" w:rsidRPr="009945CE" w14:paraId="787CCA64" w14:textId="77777777" w:rsidTr="002E262D">
        <w:tc>
          <w:tcPr>
            <w:tcW w:w="3505" w:type="dxa"/>
          </w:tcPr>
          <w:p w14:paraId="3EF81BE4" w14:textId="1CA02248" w:rsidR="005E1BDE" w:rsidRPr="009945CE" w:rsidRDefault="005E1BDE" w:rsidP="00C04A8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lastRenderedPageBreak/>
              <w:t xml:space="preserve">Hepatorenal </w:t>
            </w:r>
            <w:r w:rsidR="00D84B17">
              <w:rPr>
                <w:rFonts w:cstheme="minorHAnsi"/>
              </w:rPr>
              <w:t>s</w:t>
            </w:r>
            <w:r w:rsidRPr="009945CE">
              <w:rPr>
                <w:rFonts w:cstheme="minorHAnsi"/>
              </w:rPr>
              <w:t>yndrome</w:t>
            </w:r>
          </w:p>
        </w:tc>
        <w:tc>
          <w:tcPr>
            <w:tcW w:w="990" w:type="dxa"/>
          </w:tcPr>
          <w:p w14:paraId="4F52DF0E" w14:textId="6A692FF3" w:rsidR="005E1BDE" w:rsidRPr="009945CE" w:rsidRDefault="005E1BDE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2</w:t>
            </w:r>
          </w:p>
        </w:tc>
        <w:tc>
          <w:tcPr>
            <w:tcW w:w="1800" w:type="dxa"/>
          </w:tcPr>
          <w:p w14:paraId="39440523" w14:textId="0677AF32" w:rsidR="005E1BDE" w:rsidRPr="009945CE" w:rsidRDefault="005E1BDE" w:rsidP="00AD41C4">
            <w:pPr>
              <w:jc w:val="center"/>
              <w:rPr>
                <w:rFonts w:cstheme="minorHAnsi"/>
              </w:rPr>
            </w:pPr>
            <w:proofErr w:type="spellStart"/>
            <w:r w:rsidRPr="00A72ECB">
              <w:rPr>
                <w:rFonts w:cstheme="minorHAnsi"/>
              </w:rPr>
              <w:t>Zeyneloglu</w:t>
            </w:r>
            <w:proofErr w:type="spellEnd"/>
            <w:r w:rsidRPr="00A72ECB">
              <w:rPr>
                <w:rFonts w:cstheme="minorHAnsi"/>
              </w:rPr>
              <w:t xml:space="preserve"> P</w:t>
            </w:r>
          </w:p>
        </w:tc>
        <w:tc>
          <w:tcPr>
            <w:tcW w:w="1191" w:type="dxa"/>
          </w:tcPr>
          <w:p w14:paraId="0185DC85" w14:textId="17E32548" w:rsidR="005E1BDE" w:rsidRPr="009945CE" w:rsidRDefault="005E1BDE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076994C4" w14:textId="761DBB56" w:rsidR="005E1BDE" w:rsidRPr="009945CE" w:rsidRDefault="005E1BDE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Not a</w:t>
            </w:r>
            <w:r w:rsidR="002F09D9">
              <w:rPr>
                <w:rFonts w:cstheme="minorHAnsi"/>
              </w:rPr>
              <w:t>n</w:t>
            </w:r>
            <w:r w:rsidRPr="009945CE">
              <w:rPr>
                <w:rFonts w:cstheme="minorHAnsi"/>
              </w:rPr>
              <w:t xml:space="preserve"> RCT</w:t>
            </w:r>
          </w:p>
        </w:tc>
      </w:tr>
      <w:tr w:rsidR="005E1BDE" w:rsidRPr="009945CE" w14:paraId="7351910B" w14:textId="77777777" w:rsidTr="002E262D">
        <w:tc>
          <w:tcPr>
            <w:tcW w:w="3505" w:type="dxa"/>
          </w:tcPr>
          <w:p w14:paraId="2A276385" w14:textId="2DDBB55B" w:rsidR="005E1BDE" w:rsidRPr="009945CE" w:rsidRDefault="005E1BDE" w:rsidP="00C04A8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Terlipressin and </w:t>
            </w:r>
            <w:r w:rsidR="00D84B17" w:rsidRPr="009945CE">
              <w:rPr>
                <w:rFonts w:cstheme="minorHAnsi"/>
              </w:rPr>
              <w:t xml:space="preserve">albumin in patients with cirrhosis and type </w:t>
            </w:r>
            <w:r w:rsidR="00BA5D32">
              <w:rPr>
                <w:rFonts w:cstheme="minorHAnsi"/>
              </w:rPr>
              <w:t xml:space="preserve">I </w:t>
            </w:r>
            <w:r w:rsidR="00D84B17" w:rsidRPr="009945CE">
              <w:rPr>
                <w:rFonts w:cstheme="minorHAnsi"/>
              </w:rPr>
              <w:t>hepatorenal syndrome</w:t>
            </w:r>
          </w:p>
        </w:tc>
        <w:tc>
          <w:tcPr>
            <w:tcW w:w="990" w:type="dxa"/>
          </w:tcPr>
          <w:p w14:paraId="44219D96" w14:textId="79009E07" w:rsidR="005E1BDE" w:rsidRPr="009945CE" w:rsidRDefault="005E1BDE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08</w:t>
            </w:r>
          </w:p>
        </w:tc>
        <w:tc>
          <w:tcPr>
            <w:tcW w:w="1800" w:type="dxa"/>
          </w:tcPr>
          <w:p w14:paraId="58A76D24" w14:textId="6008CB50" w:rsidR="005E1BDE" w:rsidRPr="009945CE" w:rsidRDefault="005E1BDE" w:rsidP="00AD41C4">
            <w:pPr>
              <w:jc w:val="center"/>
              <w:rPr>
                <w:rFonts w:cstheme="minorHAnsi"/>
              </w:rPr>
            </w:pPr>
            <w:proofErr w:type="spellStart"/>
            <w:r w:rsidRPr="00A72ECB">
              <w:rPr>
                <w:rFonts w:cstheme="minorHAnsi"/>
              </w:rPr>
              <w:t>Neri</w:t>
            </w:r>
            <w:proofErr w:type="spellEnd"/>
            <w:r w:rsidRPr="00A72ECB">
              <w:rPr>
                <w:rFonts w:cstheme="minorHAnsi"/>
              </w:rPr>
              <w:t xml:space="preserve"> S</w:t>
            </w:r>
          </w:p>
        </w:tc>
        <w:tc>
          <w:tcPr>
            <w:tcW w:w="1191" w:type="dxa"/>
          </w:tcPr>
          <w:p w14:paraId="2A12DC44" w14:textId="29E8860A" w:rsidR="005E1BDE" w:rsidRPr="009945CE" w:rsidRDefault="005E1BDE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3098DC8B" w14:textId="1C32E855" w:rsidR="005E1BDE" w:rsidRPr="009945CE" w:rsidRDefault="005E1BDE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Does not evaluate comparative efficacy of terlipressin with norepinephrine</w:t>
            </w:r>
          </w:p>
        </w:tc>
      </w:tr>
      <w:tr w:rsidR="005E1BDE" w:rsidRPr="009945CE" w14:paraId="540A36B4" w14:textId="77777777" w:rsidTr="002E262D">
        <w:tc>
          <w:tcPr>
            <w:tcW w:w="3505" w:type="dxa"/>
          </w:tcPr>
          <w:p w14:paraId="41F157F8" w14:textId="24BD2CE6" w:rsidR="005E1BDE" w:rsidRPr="009945CE" w:rsidRDefault="005E1BDE" w:rsidP="00C04A8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A study on clinical outcomes of combination of terlipressin and albumin in </w:t>
            </w:r>
            <w:r w:rsidR="005D50B3">
              <w:rPr>
                <w:rFonts w:cstheme="minorHAnsi"/>
              </w:rPr>
              <w:t>h</w:t>
            </w:r>
            <w:r w:rsidRPr="009945CE">
              <w:rPr>
                <w:rFonts w:cstheme="minorHAnsi"/>
              </w:rPr>
              <w:t xml:space="preserve">epatorenal </w:t>
            </w:r>
            <w:r w:rsidR="005D50B3">
              <w:rPr>
                <w:rFonts w:cstheme="minorHAnsi"/>
              </w:rPr>
              <w:t>s</w:t>
            </w:r>
            <w:r w:rsidRPr="009945CE">
              <w:rPr>
                <w:rFonts w:cstheme="minorHAnsi"/>
              </w:rPr>
              <w:t>yndrome</w:t>
            </w:r>
          </w:p>
        </w:tc>
        <w:tc>
          <w:tcPr>
            <w:tcW w:w="990" w:type="dxa"/>
          </w:tcPr>
          <w:p w14:paraId="62C8A693" w14:textId="3156B8F8" w:rsidR="005E1BDE" w:rsidRPr="009945CE" w:rsidRDefault="005E1BDE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20</w:t>
            </w:r>
          </w:p>
        </w:tc>
        <w:tc>
          <w:tcPr>
            <w:tcW w:w="1800" w:type="dxa"/>
          </w:tcPr>
          <w:p w14:paraId="46AB524F" w14:textId="3E668AD7" w:rsidR="005E1BDE" w:rsidRPr="009945CE" w:rsidRDefault="005E1BDE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Krishna R</w:t>
            </w:r>
          </w:p>
        </w:tc>
        <w:tc>
          <w:tcPr>
            <w:tcW w:w="1191" w:type="dxa"/>
          </w:tcPr>
          <w:p w14:paraId="358172AC" w14:textId="676A508B" w:rsidR="005E1BDE" w:rsidRPr="009945CE" w:rsidRDefault="005E1BDE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4218FF62" w14:textId="5A8C830B" w:rsidR="005E1BDE" w:rsidRPr="009945CE" w:rsidRDefault="005E1BDE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Does not evaluate comparative efficacy of terlipressin with norepinephrine</w:t>
            </w:r>
          </w:p>
        </w:tc>
      </w:tr>
      <w:tr w:rsidR="005E1BDE" w:rsidRPr="009945CE" w14:paraId="777FD624" w14:textId="77777777" w:rsidTr="002E262D">
        <w:tc>
          <w:tcPr>
            <w:tcW w:w="3505" w:type="dxa"/>
          </w:tcPr>
          <w:p w14:paraId="6D1C7B17" w14:textId="6154F0CA" w:rsidR="005E1BDE" w:rsidRPr="009945CE" w:rsidRDefault="005E1BDE" w:rsidP="005E1BD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New </w:t>
            </w:r>
            <w:r w:rsidR="00D84B17" w:rsidRPr="009945CE">
              <w:rPr>
                <w:rFonts w:cstheme="minorHAnsi"/>
              </w:rPr>
              <w:t>developments in hepatorenal syndrome</w:t>
            </w:r>
          </w:p>
        </w:tc>
        <w:tc>
          <w:tcPr>
            <w:tcW w:w="990" w:type="dxa"/>
          </w:tcPr>
          <w:p w14:paraId="78AB109F" w14:textId="5671D056" w:rsidR="005E1BDE" w:rsidRPr="009945CE" w:rsidRDefault="005E1BDE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7</w:t>
            </w:r>
          </w:p>
        </w:tc>
        <w:tc>
          <w:tcPr>
            <w:tcW w:w="1800" w:type="dxa"/>
          </w:tcPr>
          <w:p w14:paraId="55A999EC" w14:textId="56C8FE81" w:rsidR="005E1BDE" w:rsidRPr="009945CE" w:rsidRDefault="005E1BDE" w:rsidP="00AD41C4">
            <w:pPr>
              <w:jc w:val="center"/>
              <w:rPr>
                <w:rFonts w:cstheme="minorHAnsi"/>
              </w:rPr>
            </w:pPr>
            <w:proofErr w:type="spellStart"/>
            <w:r w:rsidRPr="00A72ECB">
              <w:rPr>
                <w:rFonts w:cstheme="minorHAnsi"/>
              </w:rPr>
              <w:t>Mindikoglu</w:t>
            </w:r>
            <w:proofErr w:type="spellEnd"/>
            <w:r w:rsidRPr="00A72ECB">
              <w:rPr>
                <w:rFonts w:cstheme="minorHAnsi"/>
              </w:rPr>
              <w:t xml:space="preserve"> AL</w:t>
            </w:r>
          </w:p>
        </w:tc>
        <w:tc>
          <w:tcPr>
            <w:tcW w:w="1191" w:type="dxa"/>
          </w:tcPr>
          <w:p w14:paraId="6682DDCE" w14:textId="03A1C33A" w:rsidR="005E1BDE" w:rsidRPr="009945CE" w:rsidRDefault="005E1BDE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45841754" w14:textId="13C254F3" w:rsidR="005E1BDE" w:rsidRPr="009945CE" w:rsidRDefault="005E1BDE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Not a</w:t>
            </w:r>
            <w:r w:rsidR="002F09D9">
              <w:rPr>
                <w:rFonts w:cstheme="minorHAnsi"/>
              </w:rPr>
              <w:t>n</w:t>
            </w:r>
            <w:r w:rsidRPr="009945CE">
              <w:rPr>
                <w:rFonts w:cstheme="minorHAnsi"/>
              </w:rPr>
              <w:t xml:space="preserve"> RCT</w:t>
            </w:r>
          </w:p>
        </w:tc>
      </w:tr>
      <w:tr w:rsidR="005E1BDE" w:rsidRPr="009945CE" w14:paraId="01AE0A5A" w14:textId="77777777" w:rsidTr="002E262D">
        <w:tc>
          <w:tcPr>
            <w:tcW w:w="3505" w:type="dxa"/>
          </w:tcPr>
          <w:p w14:paraId="7B3A3CE5" w14:textId="124E02F7" w:rsidR="005E1BDE" w:rsidRPr="009945CE" w:rsidRDefault="00E4571A" w:rsidP="005E1BD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Hepatorenal </w:t>
            </w:r>
            <w:r w:rsidR="00D84B17">
              <w:rPr>
                <w:rFonts w:cstheme="minorHAnsi"/>
              </w:rPr>
              <w:t>s</w:t>
            </w:r>
            <w:r w:rsidRPr="009945CE">
              <w:rPr>
                <w:rFonts w:cstheme="minorHAnsi"/>
              </w:rPr>
              <w:t>yndrome</w:t>
            </w:r>
          </w:p>
        </w:tc>
        <w:tc>
          <w:tcPr>
            <w:tcW w:w="990" w:type="dxa"/>
          </w:tcPr>
          <w:p w14:paraId="043F0DF6" w14:textId="51F6306B" w:rsidR="005E1BDE" w:rsidRPr="009945CE" w:rsidRDefault="00E4571A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22</w:t>
            </w:r>
          </w:p>
        </w:tc>
        <w:tc>
          <w:tcPr>
            <w:tcW w:w="1800" w:type="dxa"/>
          </w:tcPr>
          <w:p w14:paraId="02075815" w14:textId="36E0BA05" w:rsidR="005E1BDE" w:rsidRPr="00A72ECB" w:rsidRDefault="00E4571A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Gupta MM</w:t>
            </w:r>
          </w:p>
        </w:tc>
        <w:tc>
          <w:tcPr>
            <w:tcW w:w="1191" w:type="dxa"/>
          </w:tcPr>
          <w:p w14:paraId="6ECADC91" w14:textId="0201B194" w:rsidR="005E1BDE" w:rsidRPr="009945CE" w:rsidRDefault="00E4571A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777C96B1" w14:textId="476DE101" w:rsidR="005E1BDE" w:rsidRPr="009945CE" w:rsidRDefault="00E4571A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Not a</w:t>
            </w:r>
            <w:r w:rsidR="002F09D9">
              <w:rPr>
                <w:rFonts w:cstheme="minorHAnsi"/>
              </w:rPr>
              <w:t>n</w:t>
            </w:r>
            <w:r w:rsidRPr="009945CE">
              <w:rPr>
                <w:rFonts w:cstheme="minorHAnsi"/>
              </w:rPr>
              <w:t xml:space="preserve"> RCT</w:t>
            </w:r>
          </w:p>
        </w:tc>
      </w:tr>
      <w:tr w:rsidR="00E4571A" w:rsidRPr="009945CE" w14:paraId="0E0638D4" w14:textId="77777777" w:rsidTr="002E262D">
        <w:tc>
          <w:tcPr>
            <w:tcW w:w="3505" w:type="dxa"/>
          </w:tcPr>
          <w:p w14:paraId="454EB5A2" w14:textId="55EA632E" w:rsidR="00E4571A" w:rsidRPr="009945CE" w:rsidRDefault="00E4571A" w:rsidP="005E1BD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Albumin treatment regimen for type 1 hepatorenal syndrome: </w:t>
            </w:r>
            <w:r w:rsidR="00D84B17">
              <w:rPr>
                <w:rFonts w:cstheme="minorHAnsi"/>
              </w:rPr>
              <w:t>a</w:t>
            </w:r>
            <w:r w:rsidRPr="009945CE">
              <w:rPr>
                <w:rFonts w:cstheme="minorHAnsi"/>
              </w:rPr>
              <w:t xml:space="preserve"> dose-response meta-analysis</w:t>
            </w:r>
          </w:p>
        </w:tc>
        <w:tc>
          <w:tcPr>
            <w:tcW w:w="990" w:type="dxa"/>
          </w:tcPr>
          <w:p w14:paraId="779ADA1F" w14:textId="443D59BF" w:rsidR="00E4571A" w:rsidRPr="009945CE" w:rsidRDefault="00E4571A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5</w:t>
            </w:r>
          </w:p>
        </w:tc>
        <w:tc>
          <w:tcPr>
            <w:tcW w:w="1800" w:type="dxa"/>
          </w:tcPr>
          <w:p w14:paraId="0AAEC20A" w14:textId="6B371FF1" w:rsidR="00E4571A" w:rsidRPr="00A72ECB" w:rsidRDefault="00E4571A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Salerno F</w:t>
            </w:r>
          </w:p>
        </w:tc>
        <w:tc>
          <w:tcPr>
            <w:tcW w:w="1191" w:type="dxa"/>
          </w:tcPr>
          <w:p w14:paraId="6D56A6F6" w14:textId="3CC74836" w:rsidR="00E4571A" w:rsidRPr="009945CE" w:rsidRDefault="00E4571A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30502773" w14:textId="61E55B69" w:rsidR="00E4571A" w:rsidRPr="009945CE" w:rsidRDefault="000F6FA7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eta-analysis</w:t>
            </w:r>
          </w:p>
        </w:tc>
      </w:tr>
      <w:tr w:rsidR="00E4571A" w:rsidRPr="009945CE" w14:paraId="40CA054C" w14:textId="77777777" w:rsidTr="002E262D">
        <w:tc>
          <w:tcPr>
            <w:tcW w:w="3505" w:type="dxa"/>
          </w:tcPr>
          <w:p w14:paraId="2FD7370F" w14:textId="17681CB4" w:rsidR="00E4571A" w:rsidRPr="009945CE" w:rsidRDefault="00E4571A" w:rsidP="005E1BD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Response to </w:t>
            </w:r>
            <w:r w:rsidR="00D84B17" w:rsidRPr="009945CE">
              <w:rPr>
                <w:rFonts w:cstheme="minorHAnsi"/>
              </w:rPr>
              <w:t>terlipressin and albumin is associated with improved liver transplant outcomes in patients with hepatorenal syndrome</w:t>
            </w:r>
          </w:p>
        </w:tc>
        <w:tc>
          <w:tcPr>
            <w:tcW w:w="990" w:type="dxa"/>
          </w:tcPr>
          <w:p w14:paraId="6E67F617" w14:textId="1D5E02EC" w:rsidR="00E4571A" w:rsidRPr="009945CE" w:rsidRDefault="00E4571A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20</w:t>
            </w:r>
          </w:p>
        </w:tc>
        <w:tc>
          <w:tcPr>
            <w:tcW w:w="1800" w:type="dxa"/>
          </w:tcPr>
          <w:p w14:paraId="2558C0AD" w14:textId="6126D958" w:rsidR="00E4571A" w:rsidRPr="00A72ECB" w:rsidRDefault="00E4571A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Piano S</w:t>
            </w:r>
          </w:p>
        </w:tc>
        <w:tc>
          <w:tcPr>
            <w:tcW w:w="1191" w:type="dxa"/>
          </w:tcPr>
          <w:p w14:paraId="58E46B1D" w14:textId="3E7E62ED" w:rsidR="00E4571A" w:rsidRPr="009945CE" w:rsidRDefault="00E4571A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4DEE0F33" w14:textId="1DD35D55" w:rsidR="00E4571A" w:rsidRPr="009945CE" w:rsidRDefault="00E4571A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Does not evaluate comparative efficacy of terlipressin with norepinephrine</w:t>
            </w:r>
          </w:p>
        </w:tc>
      </w:tr>
      <w:tr w:rsidR="00E4571A" w:rsidRPr="009945CE" w14:paraId="584617EA" w14:textId="77777777" w:rsidTr="002E262D">
        <w:tc>
          <w:tcPr>
            <w:tcW w:w="3505" w:type="dxa"/>
          </w:tcPr>
          <w:p w14:paraId="03B96FD1" w14:textId="3666C62E" w:rsidR="00E4571A" w:rsidRPr="009945CE" w:rsidRDefault="00E4571A" w:rsidP="005E1BD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Acute kidney injury and hepatorenal syndrome in cirrhosis</w:t>
            </w:r>
          </w:p>
        </w:tc>
        <w:tc>
          <w:tcPr>
            <w:tcW w:w="990" w:type="dxa"/>
          </w:tcPr>
          <w:p w14:paraId="7C034D75" w14:textId="744A3A3E" w:rsidR="00E4571A" w:rsidRPr="009945CE" w:rsidRDefault="00E4571A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21</w:t>
            </w:r>
          </w:p>
        </w:tc>
        <w:tc>
          <w:tcPr>
            <w:tcW w:w="1800" w:type="dxa"/>
          </w:tcPr>
          <w:p w14:paraId="25BF8BF9" w14:textId="09E14255" w:rsidR="00E4571A" w:rsidRPr="009945CE" w:rsidRDefault="00E4571A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Gupta K</w:t>
            </w:r>
          </w:p>
        </w:tc>
        <w:tc>
          <w:tcPr>
            <w:tcW w:w="1191" w:type="dxa"/>
          </w:tcPr>
          <w:p w14:paraId="40699CB5" w14:textId="4E6C1644" w:rsidR="00E4571A" w:rsidRPr="009945CE" w:rsidRDefault="00E4571A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2EADB002" w14:textId="676B72B4" w:rsidR="00E4571A" w:rsidRPr="009945CE" w:rsidRDefault="00E4571A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Not a</w:t>
            </w:r>
            <w:r w:rsidR="002F09D9">
              <w:rPr>
                <w:rFonts w:cstheme="minorHAnsi"/>
              </w:rPr>
              <w:t>n</w:t>
            </w:r>
            <w:r w:rsidRPr="009945CE">
              <w:rPr>
                <w:rFonts w:cstheme="minorHAnsi"/>
              </w:rPr>
              <w:t xml:space="preserve"> RCT</w:t>
            </w:r>
          </w:p>
        </w:tc>
      </w:tr>
      <w:tr w:rsidR="00E4571A" w:rsidRPr="009945CE" w14:paraId="743E7B2F" w14:textId="77777777" w:rsidTr="002E262D">
        <w:tc>
          <w:tcPr>
            <w:tcW w:w="3505" w:type="dxa"/>
          </w:tcPr>
          <w:p w14:paraId="66A6D995" w14:textId="7DFC8925" w:rsidR="00E4571A" w:rsidRPr="009945CE" w:rsidRDefault="00E4571A" w:rsidP="005E1BD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Terlipressin and </w:t>
            </w:r>
            <w:r w:rsidR="00D84B17" w:rsidRPr="009945CE">
              <w:rPr>
                <w:rFonts w:cstheme="minorHAnsi"/>
              </w:rPr>
              <w:t>albumin vs albumin in patients with cirrhosis and hepatorenal syndrome: a randomized study</w:t>
            </w:r>
          </w:p>
        </w:tc>
        <w:tc>
          <w:tcPr>
            <w:tcW w:w="990" w:type="dxa"/>
          </w:tcPr>
          <w:p w14:paraId="29F605D1" w14:textId="74D28D57" w:rsidR="00E4571A" w:rsidRPr="009945CE" w:rsidRDefault="00E4571A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08</w:t>
            </w:r>
          </w:p>
        </w:tc>
        <w:tc>
          <w:tcPr>
            <w:tcW w:w="1800" w:type="dxa"/>
          </w:tcPr>
          <w:p w14:paraId="5E49F0DA" w14:textId="1B32A6E0" w:rsidR="00E4571A" w:rsidRPr="009945CE" w:rsidRDefault="00E4571A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Martin-</w:t>
            </w:r>
            <w:proofErr w:type="spellStart"/>
            <w:r w:rsidRPr="00A72ECB">
              <w:rPr>
                <w:rFonts w:cstheme="minorHAnsi"/>
              </w:rPr>
              <w:t>Llahi</w:t>
            </w:r>
            <w:proofErr w:type="spellEnd"/>
            <w:r w:rsidRPr="00A72ECB">
              <w:rPr>
                <w:rFonts w:cstheme="minorHAnsi"/>
              </w:rPr>
              <w:t xml:space="preserve"> M</w:t>
            </w:r>
          </w:p>
        </w:tc>
        <w:tc>
          <w:tcPr>
            <w:tcW w:w="1191" w:type="dxa"/>
          </w:tcPr>
          <w:p w14:paraId="55A9B170" w14:textId="040712E6" w:rsidR="00E4571A" w:rsidRPr="009945CE" w:rsidRDefault="00E4571A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6A08F226" w14:textId="5E84605E" w:rsidR="00E4571A" w:rsidRPr="009945CE" w:rsidRDefault="00E4571A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Does not evaluate comparative efficacy of terlipressin with norepinephrine</w:t>
            </w:r>
          </w:p>
        </w:tc>
      </w:tr>
      <w:tr w:rsidR="00E4571A" w:rsidRPr="009945CE" w14:paraId="6EC765B0" w14:textId="77777777" w:rsidTr="002E262D">
        <w:tc>
          <w:tcPr>
            <w:tcW w:w="3505" w:type="dxa"/>
          </w:tcPr>
          <w:p w14:paraId="0DAB5C01" w14:textId="432A701F" w:rsidR="00E4571A" w:rsidRPr="009945CE" w:rsidRDefault="00E4571A" w:rsidP="005E1BD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Terlipressin in hepatorenal syndrome: </w:t>
            </w:r>
            <w:r w:rsidR="00D84B17">
              <w:rPr>
                <w:rFonts w:cstheme="minorHAnsi"/>
              </w:rPr>
              <w:t>a</w:t>
            </w:r>
            <w:r w:rsidRPr="009945CE">
              <w:rPr>
                <w:rFonts w:cstheme="minorHAnsi"/>
              </w:rPr>
              <w:t xml:space="preserve"> systematic review and meta-analysis</w:t>
            </w:r>
          </w:p>
        </w:tc>
        <w:tc>
          <w:tcPr>
            <w:tcW w:w="990" w:type="dxa"/>
          </w:tcPr>
          <w:p w14:paraId="01F554E7" w14:textId="5BFB5EDE" w:rsidR="00E4571A" w:rsidRPr="009945CE" w:rsidRDefault="00E4571A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0</w:t>
            </w:r>
          </w:p>
        </w:tc>
        <w:tc>
          <w:tcPr>
            <w:tcW w:w="1800" w:type="dxa"/>
          </w:tcPr>
          <w:p w14:paraId="3BC6E0C9" w14:textId="5D34DC88" w:rsidR="00E4571A" w:rsidRPr="009945CE" w:rsidRDefault="00E4571A" w:rsidP="00AD41C4">
            <w:pPr>
              <w:jc w:val="center"/>
              <w:rPr>
                <w:rFonts w:cstheme="minorHAnsi"/>
              </w:rPr>
            </w:pPr>
            <w:proofErr w:type="spellStart"/>
            <w:r w:rsidRPr="00A72ECB">
              <w:rPr>
                <w:rFonts w:cstheme="minorHAnsi"/>
              </w:rPr>
              <w:t>Dobre</w:t>
            </w:r>
            <w:proofErr w:type="spellEnd"/>
            <w:r w:rsidRPr="00A72ECB">
              <w:rPr>
                <w:rFonts w:cstheme="minorHAnsi"/>
              </w:rPr>
              <w:t xml:space="preserve"> M</w:t>
            </w:r>
          </w:p>
        </w:tc>
        <w:tc>
          <w:tcPr>
            <w:tcW w:w="1191" w:type="dxa"/>
          </w:tcPr>
          <w:p w14:paraId="57AA41B5" w14:textId="4660B5F6" w:rsidR="00E4571A" w:rsidRPr="009945CE" w:rsidRDefault="00E4571A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39A7A08F" w14:textId="2494B0A4" w:rsidR="00E4571A" w:rsidRPr="009945CE" w:rsidRDefault="00E4571A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Meta-analysis</w:t>
            </w:r>
          </w:p>
        </w:tc>
      </w:tr>
      <w:tr w:rsidR="00E4571A" w:rsidRPr="009945CE" w14:paraId="1244F69B" w14:textId="77777777" w:rsidTr="002E262D">
        <w:tc>
          <w:tcPr>
            <w:tcW w:w="3505" w:type="dxa"/>
          </w:tcPr>
          <w:p w14:paraId="5BBCE04C" w14:textId="2B19A0AE" w:rsidR="00E4571A" w:rsidRPr="009945CE" w:rsidRDefault="00E4571A" w:rsidP="005E1BD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Prevalence and short-term outcome of hepatorenal syndrome: </w:t>
            </w:r>
            <w:r w:rsidR="00D84B17">
              <w:rPr>
                <w:rFonts w:cstheme="minorHAnsi"/>
              </w:rPr>
              <w:t>a</w:t>
            </w:r>
            <w:r w:rsidRPr="009945CE">
              <w:rPr>
                <w:rFonts w:cstheme="minorHAnsi"/>
              </w:rPr>
              <w:t xml:space="preserve"> 9-year experience in a high-complexity hospital in Colombia</w:t>
            </w:r>
          </w:p>
        </w:tc>
        <w:tc>
          <w:tcPr>
            <w:tcW w:w="990" w:type="dxa"/>
          </w:tcPr>
          <w:p w14:paraId="77F5A0BE" w14:textId="5614C3CF" w:rsidR="00E4571A" w:rsidRPr="009945CE" w:rsidRDefault="00E4571A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20</w:t>
            </w:r>
          </w:p>
        </w:tc>
        <w:tc>
          <w:tcPr>
            <w:tcW w:w="1800" w:type="dxa"/>
          </w:tcPr>
          <w:p w14:paraId="252490C3" w14:textId="2279233A" w:rsidR="00E4571A" w:rsidRPr="009945CE" w:rsidRDefault="00E4571A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Rey M</w:t>
            </w:r>
          </w:p>
        </w:tc>
        <w:tc>
          <w:tcPr>
            <w:tcW w:w="1191" w:type="dxa"/>
          </w:tcPr>
          <w:p w14:paraId="06D24682" w14:textId="0DB93835" w:rsidR="00E4571A" w:rsidRPr="009945CE" w:rsidRDefault="00E4571A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4BE7AF82" w14:textId="08702CA7" w:rsidR="00E4571A" w:rsidRPr="009945CE" w:rsidRDefault="000F6FA7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Retrospective study; </w:t>
            </w:r>
            <w:r w:rsidR="002F09D9">
              <w:rPr>
                <w:rFonts w:cstheme="minorHAnsi"/>
              </w:rPr>
              <w:t>n</w:t>
            </w:r>
            <w:r w:rsidR="002F09D9" w:rsidRPr="009945CE">
              <w:rPr>
                <w:rFonts w:cstheme="minorHAnsi"/>
              </w:rPr>
              <w:t xml:space="preserve">ot </w:t>
            </w:r>
            <w:r w:rsidRPr="009945CE">
              <w:rPr>
                <w:rFonts w:cstheme="minorHAnsi"/>
              </w:rPr>
              <w:t>a</w:t>
            </w:r>
            <w:r w:rsidR="002F09D9">
              <w:rPr>
                <w:rFonts w:cstheme="minorHAnsi"/>
              </w:rPr>
              <w:t>n</w:t>
            </w:r>
            <w:r w:rsidRPr="009945CE">
              <w:rPr>
                <w:rFonts w:cstheme="minorHAnsi"/>
              </w:rPr>
              <w:t xml:space="preserve"> RCT</w:t>
            </w:r>
          </w:p>
        </w:tc>
      </w:tr>
      <w:tr w:rsidR="00E4571A" w:rsidRPr="009945CE" w14:paraId="1AB6AB91" w14:textId="77777777" w:rsidTr="002E262D">
        <w:tc>
          <w:tcPr>
            <w:tcW w:w="3505" w:type="dxa"/>
          </w:tcPr>
          <w:p w14:paraId="31B1659F" w14:textId="5CB755E9" w:rsidR="00E4571A" w:rsidRPr="009945CE" w:rsidRDefault="001B43DC" w:rsidP="005E1BD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Hepatorenal </w:t>
            </w:r>
            <w:r w:rsidR="00D84B17" w:rsidRPr="009945CE">
              <w:rPr>
                <w:rFonts w:cstheme="minorHAnsi"/>
              </w:rPr>
              <w:t>syndrome: diagnostic and therapeutic management</w:t>
            </w:r>
          </w:p>
        </w:tc>
        <w:tc>
          <w:tcPr>
            <w:tcW w:w="990" w:type="dxa"/>
          </w:tcPr>
          <w:p w14:paraId="7D9440C7" w14:textId="0941C985" w:rsidR="00E4571A" w:rsidRPr="009945CE" w:rsidRDefault="00E4571A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6</w:t>
            </w:r>
          </w:p>
        </w:tc>
        <w:tc>
          <w:tcPr>
            <w:tcW w:w="1800" w:type="dxa"/>
          </w:tcPr>
          <w:p w14:paraId="3B85FF17" w14:textId="743320C3" w:rsidR="00E4571A" w:rsidRPr="009945CE" w:rsidRDefault="00E4571A" w:rsidP="00AD41C4">
            <w:pPr>
              <w:jc w:val="center"/>
              <w:rPr>
                <w:rFonts w:cstheme="minorHAnsi"/>
              </w:rPr>
            </w:pPr>
            <w:proofErr w:type="spellStart"/>
            <w:r w:rsidRPr="00A72ECB">
              <w:rPr>
                <w:rFonts w:cstheme="minorHAnsi"/>
              </w:rPr>
              <w:t>Bakulin</w:t>
            </w:r>
            <w:proofErr w:type="spellEnd"/>
            <w:r w:rsidRPr="00A72ECB">
              <w:rPr>
                <w:rFonts w:cstheme="minorHAnsi"/>
              </w:rPr>
              <w:t xml:space="preserve"> IG</w:t>
            </w:r>
          </w:p>
        </w:tc>
        <w:tc>
          <w:tcPr>
            <w:tcW w:w="1191" w:type="dxa"/>
          </w:tcPr>
          <w:p w14:paraId="1E97E54E" w14:textId="442A066D" w:rsidR="00E4571A" w:rsidRPr="009945CE" w:rsidRDefault="00E4571A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4444B3E8" w14:textId="65F456E4" w:rsidR="00E4571A" w:rsidRPr="009945CE" w:rsidRDefault="00E4571A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Not a</w:t>
            </w:r>
            <w:r w:rsidR="002F09D9">
              <w:rPr>
                <w:rFonts w:cstheme="minorHAnsi"/>
              </w:rPr>
              <w:t>n</w:t>
            </w:r>
            <w:r w:rsidRPr="009945CE">
              <w:rPr>
                <w:rFonts w:cstheme="minorHAnsi"/>
              </w:rPr>
              <w:t xml:space="preserve"> RCT</w:t>
            </w:r>
          </w:p>
        </w:tc>
      </w:tr>
      <w:tr w:rsidR="00E4571A" w:rsidRPr="009945CE" w14:paraId="74415DF6" w14:textId="77777777" w:rsidTr="002E262D">
        <w:tc>
          <w:tcPr>
            <w:tcW w:w="3505" w:type="dxa"/>
          </w:tcPr>
          <w:p w14:paraId="241140FA" w14:textId="07E75F61" w:rsidR="00E4571A" w:rsidRPr="009945CE" w:rsidRDefault="00E4571A" w:rsidP="005E1BD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Reduction in acute kidney injury stage predicts survival in patients with type</w:t>
            </w:r>
            <w:r w:rsidR="005D50B3">
              <w:rPr>
                <w:rFonts w:cstheme="minorHAnsi"/>
              </w:rPr>
              <w:t xml:space="preserve"> </w:t>
            </w:r>
            <w:r w:rsidRPr="009945CE">
              <w:rPr>
                <w:rFonts w:cstheme="minorHAnsi"/>
              </w:rPr>
              <w:t xml:space="preserve">1 hepatorenal </w:t>
            </w:r>
            <w:r w:rsidR="000F6FA7">
              <w:rPr>
                <w:rFonts w:cstheme="minorHAnsi"/>
              </w:rPr>
              <w:t>s</w:t>
            </w:r>
            <w:r w:rsidRPr="009945CE">
              <w:rPr>
                <w:rFonts w:cstheme="minorHAnsi"/>
              </w:rPr>
              <w:t>yndrome</w:t>
            </w:r>
          </w:p>
        </w:tc>
        <w:tc>
          <w:tcPr>
            <w:tcW w:w="990" w:type="dxa"/>
          </w:tcPr>
          <w:p w14:paraId="44F67277" w14:textId="5B313D6F" w:rsidR="00E4571A" w:rsidRPr="009945CE" w:rsidRDefault="001B43D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20</w:t>
            </w:r>
          </w:p>
        </w:tc>
        <w:tc>
          <w:tcPr>
            <w:tcW w:w="1800" w:type="dxa"/>
          </w:tcPr>
          <w:p w14:paraId="3D92092F" w14:textId="49397A0F" w:rsidR="00E4571A" w:rsidRPr="009945CE" w:rsidRDefault="001B43DC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Wong F</w:t>
            </w:r>
          </w:p>
        </w:tc>
        <w:tc>
          <w:tcPr>
            <w:tcW w:w="1191" w:type="dxa"/>
          </w:tcPr>
          <w:p w14:paraId="267734A1" w14:textId="1B455007" w:rsidR="00E4571A" w:rsidRPr="009945CE" w:rsidRDefault="001B43D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462AD530" w14:textId="68B36CCD" w:rsidR="00E4571A" w:rsidRPr="009945CE" w:rsidRDefault="001B43D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Does not evaluate comparative efficacy of </w:t>
            </w:r>
            <w:r w:rsidRPr="009945CE">
              <w:rPr>
                <w:rFonts w:cstheme="minorHAnsi"/>
              </w:rPr>
              <w:lastRenderedPageBreak/>
              <w:t>terlipressin with norepinephrine</w:t>
            </w:r>
          </w:p>
        </w:tc>
      </w:tr>
      <w:tr w:rsidR="001B43DC" w:rsidRPr="009945CE" w14:paraId="29060499" w14:textId="77777777" w:rsidTr="002E262D">
        <w:tc>
          <w:tcPr>
            <w:tcW w:w="3505" w:type="dxa"/>
          </w:tcPr>
          <w:p w14:paraId="21282278" w14:textId="68441E91" w:rsidR="001B43DC" w:rsidRPr="009945CE" w:rsidRDefault="001B43DC" w:rsidP="005E1BD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lastRenderedPageBreak/>
              <w:t>Recent advances in the understanding and management of hepatorenal syndrome</w:t>
            </w:r>
          </w:p>
        </w:tc>
        <w:tc>
          <w:tcPr>
            <w:tcW w:w="990" w:type="dxa"/>
          </w:tcPr>
          <w:p w14:paraId="1BBF0819" w14:textId="63725FB7" w:rsidR="001B43DC" w:rsidRPr="009945CE" w:rsidRDefault="001B43D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21</w:t>
            </w:r>
          </w:p>
        </w:tc>
        <w:tc>
          <w:tcPr>
            <w:tcW w:w="1800" w:type="dxa"/>
          </w:tcPr>
          <w:p w14:paraId="0AA66AE5" w14:textId="24AFCAFA" w:rsidR="001B43DC" w:rsidRPr="00A72ECB" w:rsidRDefault="001B43DC" w:rsidP="00AD41C4">
            <w:pPr>
              <w:jc w:val="center"/>
              <w:rPr>
                <w:rFonts w:cstheme="minorHAnsi"/>
              </w:rPr>
            </w:pPr>
            <w:proofErr w:type="spellStart"/>
            <w:r w:rsidRPr="00A72ECB">
              <w:rPr>
                <w:rFonts w:cstheme="minorHAnsi"/>
              </w:rPr>
              <w:t>Simbrunner</w:t>
            </w:r>
            <w:proofErr w:type="spellEnd"/>
            <w:r w:rsidRPr="00A72ECB">
              <w:rPr>
                <w:rFonts w:cstheme="minorHAnsi"/>
              </w:rPr>
              <w:t xml:space="preserve"> B</w:t>
            </w:r>
          </w:p>
        </w:tc>
        <w:tc>
          <w:tcPr>
            <w:tcW w:w="1191" w:type="dxa"/>
          </w:tcPr>
          <w:p w14:paraId="2D5F956E" w14:textId="1B0D5015" w:rsidR="001B43DC" w:rsidRPr="009945CE" w:rsidRDefault="001B43D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46F46651" w14:textId="127E958A" w:rsidR="001B43DC" w:rsidRPr="009945CE" w:rsidRDefault="001B43D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Not a</w:t>
            </w:r>
            <w:r w:rsidR="002F09D9">
              <w:rPr>
                <w:rFonts w:cstheme="minorHAnsi"/>
              </w:rPr>
              <w:t>n</w:t>
            </w:r>
            <w:r w:rsidRPr="009945CE">
              <w:rPr>
                <w:rFonts w:cstheme="minorHAnsi"/>
              </w:rPr>
              <w:t xml:space="preserve"> RCT</w:t>
            </w:r>
          </w:p>
        </w:tc>
      </w:tr>
      <w:tr w:rsidR="001B43DC" w:rsidRPr="009945CE" w14:paraId="3F66D3A6" w14:textId="77777777" w:rsidTr="002E262D">
        <w:tc>
          <w:tcPr>
            <w:tcW w:w="3505" w:type="dxa"/>
          </w:tcPr>
          <w:p w14:paraId="671AAA23" w14:textId="3BA779CC" w:rsidR="001B43DC" w:rsidRPr="009945CE" w:rsidRDefault="00712033" w:rsidP="005E1BD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>Hepatorenal syndrome in metastatic cancers</w:t>
            </w:r>
          </w:p>
        </w:tc>
        <w:tc>
          <w:tcPr>
            <w:tcW w:w="990" w:type="dxa"/>
          </w:tcPr>
          <w:p w14:paraId="04FDF1B6" w14:textId="31F9C6EB" w:rsidR="001B43DC" w:rsidRPr="009945CE" w:rsidRDefault="001B43D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22</w:t>
            </w:r>
          </w:p>
        </w:tc>
        <w:tc>
          <w:tcPr>
            <w:tcW w:w="1800" w:type="dxa"/>
          </w:tcPr>
          <w:p w14:paraId="1D2E834C" w14:textId="44080B7B" w:rsidR="001B43DC" w:rsidRPr="00A72ECB" w:rsidRDefault="001B43DC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Rashidi A</w:t>
            </w:r>
          </w:p>
        </w:tc>
        <w:tc>
          <w:tcPr>
            <w:tcW w:w="1191" w:type="dxa"/>
          </w:tcPr>
          <w:p w14:paraId="1C6FCC95" w14:textId="4AF081B5" w:rsidR="001B43DC" w:rsidRPr="009945CE" w:rsidRDefault="001B43D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08083F08" w14:textId="32A4FB6C" w:rsidR="001B43DC" w:rsidRPr="009945CE" w:rsidRDefault="00D84B17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Does not include patients</w:t>
            </w:r>
            <w:r>
              <w:rPr>
                <w:rFonts w:cstheme="minorHAnsi"/>
              </w:rPr>
              <w:t xml:space="preserve"> with HRS</w:t>
            </w:r>
          </w:p>
        </w:tc>
      </w:tr>
      <w:tr w:rsidR="001B43DC" w:rsidRPr="009945CE" w14:paraId="0E00B233" w14:textId="77777777" w:rsidTr="002E262D">
        <w:tc>
          <w:tcPr>
            <w:tcW w:w="3505" w:type="dxa"/>
          </w:tcPr>
          <w:p w14:paraId="71128114" w14:textId="22DFBC3F" w:rsidR="001B43DC" w:rsidRPr="009945CE" w:rsidRDefault="001B43DC" w:rsidP="005E1BD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Terlipressin </w:t>
            </w:r>
            <w:r w:rsidR="00D84B17" w:rsidRPr="009945CE">
              <w:rPr>
                <w:rFonts w:cstheme="minorHAnsi"/>
              </w:rPr>
              <w:t>for hepatorenal syndrome: a meta-analysis of randomized trials</w:t>
            </w:r>
          </w:p>
        </w:tc>
        <w:tc>
          <w:tcPr>
            <w:tcW w:w="990" w:type="dxa"/>
          </w:tcPr>
          <w:p w14:paraId="6DEEDF9D" w14:textId="43B3918F" w:rsidR="001B43DC" w:rsidRPr="009945CE" w:rsidRDefault="001B43D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09</w:t>
            </w:r>
          </w:p>
        </w:tc>
        <w:tc>
          <w:tcPr>
            <w:tcW w:w="1800" w:type="dxa"/>
          </w:tcPr>
          <w:p w14:paraId="000573EA" w14:textId="64CEA7B3" w:rsidR="001B43DC" w:rsidRPr="00A72ECB" w:rsidRDefault="001B43DC" w:rsidP="00AD41C4">
            <w:pPr>
              <w:jc w:val="center"/>
              <w:rPr>
                <w:rFonts w:cstheme="minorHAnsi"/>
              </w:rPr>
            </w:pPr>
            <w:proofErr w:type="spellStart"/>
            <w:r w:rsidRPr="00A72ECB">
              <w:rPr>
                <w:rFonts w:cstheme="minorHAnsi"/>
              </w:rPr>
              <w:t>Fabrizi</w:t>
            </w:r>
            <w:proofErr w:type="spellEnd"/>
            <w:r w:rsidRPr="00A72ECB">
              <w:rPr>
                <w:rFonts w:cstheme="minorHAnsi"/>
              </w:rPr>
              <w:t xml:space="preserve"> F</w:t>
            </w:r>
          </w:p>
        </w:tc>
        <w:tc>
          <w:tcPr>
            <w:tcW w:w="1191" w:type="dxa"/>
          </w:tcPr>
          <w:p w14:paraId="6C3C7E72" w14:textId="27890865" w:rsidR="001B43DC" w:rsidRPr="009945CE" w:rsidRDefault="001B43D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67CBBC39" w14:textId="701E9F8F" w:rsidR="001B43DC" w:rsidRPr="009945CE" w:rsidRDefault="001B43D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Meta-analysis</w:t>
            </w:r>
          </w:p>
        </w:tc>
      </w:tr>
      <w:tr w:rsidR="001B43DC" w:rsidRPr="009945CE" w14:paraId="46A2396E" w14:textId="77777777" w:rsidTr="002E262D">
        <w:tc>
          <w:tcPr>
            <w:tcW w:w="3505" w:type="dxa"/>
          </w:tcPr>
          <w:p w14:paraId="286E2B9C" w14:textId="1FF65DF5" w:rsidR="001B43DC" w:rsidRPr="009945CE" w:rsidRDefault="001B43DC" w:rsidP="005E1BD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Midodrine in the prevention of hepatorenal syndrome type 2 recurrence: </w:t>
            </w:r>
            <w:r w:rsidR="00D84B17">
              <w:rPr>
                <w:rFonts w:cstheme="minorHAnsi"/>
              </w:rPr>
              <w:t xml:space="preserve">a </w:t>
            </w:r>
            <w:r w:rsidRPr="009945CE">
              <w:rPr>
                <w:rFonts w:cstheme="minorHAnsi"/>
              </w:rPr>
              <w:t>case-control study</w:t>
            </w:r>
          </w:p>
        </w:tc>
        <w:tc>
          <w:tcPr>
            <w:tcW w:w="990" w:type="dxa"/>
          </w:tcPr>
          <w:p w14:paraId="258BCB0D" w14:textId="64D2D53E" w:rsidR="001B43DC" w:rsidRPr="009945CE" w:rsidRDefault="001B43D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09</w:t>
            </w:r>
          </w:p>
        </w:tc>
        <w:tc>
          <w:tcPr>
            <w:tcW w:w="1800" w:type="dxa"/>
          </w:tcPr>
          <w:p w14:paraId="7EF98138" w14:textId="41E064BC" w:rsidR="001B43DC" w:rsidRPr="00A72ECB" w:rsidRDefault="001B43DC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Alessandria C</w:t>
            </w:r>
          </w:p>
        </w:tc>
        <w:tc>
          <w:tcPr>
            <w:tcW w:w="1191" w:type="dxa"/>
          </w:tcPr>
          <w:p w14:paraId="44DF36D5" w14:textId="2FEFDC16" w:rsidR="001B43DC" w:rsidRPr="009945CE" w:rsidRDefault="001B43D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42475C06" w14:textId="352D765F" w:rsidR="001B43DC" w:rsidRPr="009945CE" w:rsidRDefault="001B43D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Does not include patients</w:t>
            </w:r>
            <w:r w:rsidR="00D84B17">
              <w:rPr>
                <w:rFonts w:cstheme="minorHAnsi"/>
              </w:rPr>
              <w:t xml:space="preserve"> with HRS</w:t>
            </w:r>
          </w:p>
        </w:tc>
      </w:tr>
      <w:tr w:rsidR="001B43DC" w:rsidRPr="009945CE" w14:paraId="00AFB5C0" w14:textId="77777777" w:rsidTr="002E262D">
        <w:tc>
          <w:tcPr>
            <w:tcW w:w="3505" w:type="dxa"/>
          </w:tcPr>
          <w:p w14:paraId="3A4BD3CB" w14:textId="314B3752" w:rsidR="001B43DC" w:rsidRPr="009945CE" w:rsidRDefault="001B43DC" w:rsidP="005E1BD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Clinical </w:t>
            </w:r>
            <w:r w:rsidR="00D84B17" w:rsidRPr="009945CE">
              <w:rPr>
                <w:rFonts w:cstheme="minorHAnsi"/>
              </w:rPr>
              <w:t>practice of hepatorenal syndrome: a brief review on diagnosis and management</w:t>
            </w:r>
          </w:p>
        </w:tc>
        <w:tc>
          <w:tcPr>
            <w:tcW w:w="990" w:type="dxa"/>
          </w:tcPr>
          <w:p w14:paraId="0A08D8CF" w14:textId="2ADC32E4" w:rsidR="001B43DC" w:rsidRPr="009945CE" w:rsidRDefault="001B43D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21</w:t>
            </w:r>
          </w:p>
        </w:tc>
        <w:tc>
          <w:tcPr>
            <w:tcW w:w="1800" w:type="dxa"/>
          </w:tcPr>
          <w:p w14:paraId="10722A4F" w14:textId="4D1BDA82" w:rsidR="001B43DC" w:rsidRPr="009945CE" w:rsidRDefault="001B43DC" w:rsidP="00AD41C4">
            <w:pPr>
              <w:jc w:val="center"/>
              <w:rPr>
                <w:rFonts w:cstheme="minorHAnsi"/>
              </w:rPr>
            </w:pPr>
            <w:proofErr w:type="spellStart"/>
            <w:r w:rsidRPr="00A72ECB">
              <w:rPr>
                <w:rFonts w:cstheme="minorHAnsi"/>
              </w:rPr>
              <w:t>Rendy</w:t>
            </w:r>
            <w:proofErr w:type="spellEnd"/>
          </w:p>
        </w:tc>
        <w:tc>
          <w:tcPr>
            <w:tcW w:w="1191" w:type="dxa"/>
          </w:tcPr>
          <w:p w14:paraId="06CDD984" w14:textId="4FFBF10F" w:rsidR="001B43DC" w:rsidRPr="009945CE" w:rsidRDefault="001B43D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221E5500" w14:textId="22EDC23C" w:rsidR="001B43DC" w:rsidRPr="009945CE" w:rsidRDefault="001B43D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Not a</w:t>
            </w:r>
            <w:r w:rsidR="002F09D9">
              <w:rPr>
                <w:rFonts w:cstheme="minorHAnsi"/>
              </w:rPr>
              <w:t>n</w:t>
            </w:r>
            <w:r w:rsidRPr="009945CE">
              <w:rPr>
                <w:rFonts w:cstheme="minorHAnsi"/>
              </w:rPr>
              <w:t xml:space="preserve"> RCT</w:t>
            </w:r>
          </w:p>
        </w:tc>
      </w:tr>
      <w:tr w:rsidR="00D75BB9" w:rsidRPr="009945CE" w14:paraId="755E0DB0" w14:textId="77777777" w:rsidTr="002E262D">
        <w:tc>
          <w:tcPr>
            <w:tcW w:w="3505" w:type="dxa"/>
          </w:tcPr>
          <w:p w14:paraId="599B6174" w14:textId="457FA433" w:rsidR="00D75BB9" w:rsidRPr="009945CE" w:rsidRDefault="00D75BB9" w:rsidP="005E1BD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>
              <w:rPr>
                <w:rFonts w:cstheme="minorHAnsi"/>
              </w:rPr>
              <w:t xml:space="preserve">Terlipressin-induced skin necrosis while managing hepatorenal syndrome: a </w:t>
            </w:r>
            <w:r w:rsidR="00EA13EE">
              <w:rPr>
                <w:rFonts w:cstheme="minorHAnsi"/>
              </w:rPr>
              <w:t>rare case report from North India</w:t>
            </w:r>
          </w:p>
        </w:tc>
        <w:tc>
          <w:tcPr>
            <w:tcW w:w="990" w:type="dxa"/>
          </w:tcPr>
          <w:p w14:paraId="38F68D49" w14:textId="3ED87315" w:rsidR="00D75BB9" w:rsidRPr="009945CE" w:rsidRDefault="00EA13EE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23</w:t>
            </w:r>
          </w:p>
        </w:tc>
        <w:tc>
          <w:tcPr>
            <w:tcW w:w="1800" w:type="dxa"/>
          </w:tcPr>
          <w:p w14:paraId="659703CE" w14:textId="032ADC20" w:rsidR="00D75BB9" w:rsidRPr="009945CE" w:rsidRDefault="00EA13EE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udan S</w:t>
            </w:r>
          </w:p>
        </w:tc>
        <w:tc>
          <w:tcPr>
            <w:tcW w:w="1191" w:type="dxa"/>
          </w:tcPr>
          <w:p w14:paraId="6D79F151" w14:textId="262F2FF2" w:rsidR="00D75BB9" w:rsidRPr="009945CE" w:rsidRDefault="00EA13EE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7A2B9773" w14:textId="00FE818E" w:rsidR="00D75BB9" w:rsidRPr="009945CE" w:rsidRDefault="00EA13EE" w:rsidP="00AD41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t an RCT</w:t>
            </w:r>
          </w:p>
        </w:tc>
      </w:tr>
      <w:tr w:rsidR="001B43DC" w:rsidRPr="009945CE" w14:paraId="0960007D" w14:textId="77777777" w:rsidTr="002E262D">
        <w:tc>
          <w:tcPr>
            <w:tcW w:w="3505" w:type="dxa"/>
          </w:tcPr>
          <w:p w14:paraId="6BF5B88E" w14:textId="1C0F5A5A" w:rsidR="001B43DC" w:rsidRPr="009945CE" w:rsidRDefault="001B43DC" w:rsidP="005E1BD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Hepatorenal </w:t>
            </w:r>
            <w:r w:rsidR="00D84B17" w:rsidRPr="009945CE">
              <w:rPr>
                <w:rFonts w:cstheme="minorHAnsi"/>
              </w:rPr>
              <w:t>syndrome with acute renal failure in patients with chronic liver disease: modern aspects of clinical presentation and intensive care</w:t>
            </w:r>
          </w:p>
        </w:tc>
        <w:tc>
          <w:tcPr>
            <w:tcW w:w="990" w:type="dxa"/>
          </w:tcPr>
          <w:p w14:paraId="4CB61A8B" w14:textId="4D5A3581" w:rsidR="001B43DC" w:rsidRPr="009945CE" w:rsidRDefault="001B43D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8</w:t>
            </w:r>
          </w:p>
        </w:tc>
        <w:tc>
          <w:tcPr>
            <w:tcW w:w="1800" w:type="dxa"/>
          </w:tcPr>
          <w:p w14:paraId="01252330" w14:textId="3E0CDBD5" w:rsidR="001B43DC" w:rsidRPr="009945CE" w:rsidRDefault="001B43DC" w:rsidP="00AD41C4">
            <w:pPr>
              <w:jc w:val="center"/>
              <w:rPr>
                <w:rFonts w:cstheme="minorHAnsi"/>
              </w:rPr>
            </w:pPr>
            <w:proofErr w:type="spellStart"/>
            <w:r w:rsidRPr="00A72ECB">
              <w:rPr>
                <w:rFonts w:cstheme="minorHAnsi"/>
              </w:rPr>
              <w:t>Nagimullin</w:t>
            </w:r>
            <w:proofErr w:type="spellEnd"/>
            <w:r w:rsidRPr="00A72ECB">
              <w:rPr>
                <w:rFonts w:cstheme="minorHAnsi"/>
              </w:rPr>
              <w:t xml:space="preserve"> RR</w:t>
            </w:r>
          </w:p>
        </w:tc>
        <w:tc>
          <w:tcPr>
            <w:tcW w:w="1191" w:type="dxa"/>
          </w:tcPr>
          <w:p w14:paraId="08C39001" w14:textId="67B3ED60" w:rsidR="001B43DC" w:rsidRPr="009945CE" w:rsidRDefault="001B43D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5178263E" w14:textId="011BDEB0" w:rsidR="001B43DC" w:rsidRPr="009945CE" w:rsidRDefault="001B43D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Not a</w:t>
            </w:r>
            <w:r w:rsidR="002F09D9">
              <w:rPr>
                <w:rFonts w:cstheme="minorHAnsi"/>
              </w:rPr>
              <w:t>n</w:t>
            </w:r>
            <w:r w:rsidRPr="009945CE">
              <w:rPr>
                <w:rFonts w:cstheme="minorHAnsi"/>
              </w:rPr>
              <w:t xml:space="preserve"> RCT</w:t>
            </w:r>
          </w:p>
        </w:tc>
      </w:tr>
      <w:tr w:rsidR="001B43DC" w:rsidRPr="009945CE" w14:paraId="70A366E6" w14:textId="77777777" w:rsidTr="002E262D">
        <w:tc>
          <w:tcPr>
            <w:tcW w:w="3505" w:type="dxa"/>
          </w:tcPr>
          <w:p w14:paraId="6A713141" w14:textId="5CA087DA" w:rsidR="001B43DC" w:rsidRPr="009945CE" w:rsidRDefault="001B43DC" w:rsidP="005E1BD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Renal failure in patients with cirrhosis: </w:t>
            </w:r>
            <w:r w:rsidR="00D84B17">
              <w:rPr>
                <w:rFonts w:cstheme="minorHAnsi"/>
              </w:rPr>
              <w:t>h</w:t>
            </w:r>
            <w:r w:rsidRPr="009945CE">
              <w:rPr>
                <w:rFonts w:cstheme="minorHAnsi"/>
              </w:rPr>
              <w:t>epatorenal syndrome and renal support strategies</w:t>
            </w:r>
          </w:p>
        </w:tc>
        <w:tc>
          <w:tcPr>
            <w:tcW w:w="990" w:type="dxa"/>
          </w:tcPr>
          <w:p w14:paraId="137B7BE8" w14:textId="155E4226" w:rsidR="001B43DC" w:rsidRPr="009945CE" w:rsidRDefault="001B43D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10</w:t>
            </w:r>
          </w:p>
        </w:tc>
        <w:tc>
          <w:tcPr>
            <w:tcW w:w="1800" w:type="dxa"/>
          </w:tcPr>
          <w:p w14:paraId="034D3F56" w14:textId="7113989F" w:rsidR="001B43DC" w:rsidRPr="009945CE" w:rsidRDefault="001B43DC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Meltzer J</w:t>
            </w:r>
          </w:p>
        </w:tc>
        <w:tc>
          <w:tcPr>
            <w:tcW w:w="1191" w:type="dxa"/>
          </w:tcPr>
          <w:p w14:paraId="458387BB" w14:textId="2DB29562" w:rsidR="001B43DC" w:rsidRPr="009945CE" w:rsidRDefault="001B43D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61FAE155" w14:textId="7BD03BBF" w:rsidR="001B43DC" w:rsidRPr="009945CE" w:rsidRDefault="001B43D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Not a</w:t>
            </w:r>
            <w:r w:rsidR="002F09D9">
              <w:rPr>
                <w:rFonts w:cstheme="minorHAnsi"/>
              </w:rPr>
              <w:t>n</w:t>
            </w:r>
            <w:r w:rsidRPr="009945CE">
              <w:rPr>
                <w:rFonts w:cstheme="minorHAnsi"/>
              </w:rPr>
              <w:t xml:space="preserve"> RCT</w:t>
            </w:r>
          </w:p>
        </w:tc>
      </w:tr>
      <w:tr w:rsidR="001B43DC" w:rsidRPr="009945CE" w14:paraId="0C099569" w14:textId="77777777" w:rsidTr="002E262D">
        <w:tc>
          <w:tcPr>
            <w:tcW w:w="3505" w:type="dxa"/>
          </w:tcPr>
          <w:p w14:paraId="3A86B970" w14:textId="326C620E" w:rsidR="001B43DC" w:rsidRPr="009945CE" w:rsidRDefault="001B43DC" w:rsidP="005E1BD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Hepatorenal </w:t>
            </w:r>
            <w:r w:rsidR="00D84B17">
              <w:rPr>
                <w:rFonts w:cstheme="minorHAnsi"/>
              </w:rPr>
              <w:t>s</w:t>
            </w:r>
            <w:r w:rsidRPr="009945CE">
              <w:rPr>
                <w:rFonts w:cstheme="minorHAnsi"/>
              </w:rPr>
              <w:t>yndrome</w:t>
            </w:r>
          </w:p>
        </w:tc>
        <w:tc>
          <w:tcPr>
            <w:tcW w:w="990" w:type="dxa"/>
          </w:tcPr>
          <w:p w14:paraId="5D84E0F7" w14:textId="13B64F86" w:rsidR="001B43DC" w:rsidRPr="009945CE" w:rsidRDefault="001B43D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21</w:t>
            </w:r>
          </w:p>
        </w:tc>
        <w:tc>
          <w:tcPr>
            <w:tcW w:w="1800" w:type="dxa"/>
          </w:tcPr>
          <w:p w14:paraId="4DB7576B" w14:textId="498B9865" w:rsidR="001B43DC" w:rsidRPr="00A72ECB" w:rsidRDefault="001B43DC" w:rsidP="00AD41C4">
            <w:pPr>
              <w:jc w:val="center"/>
              <w:rPr>
                <w:rFonts w:cstheme="minorHAnsi"/>
              </w:rPr>
            </w:pPr>
            <w:r w:rsidRPr="00A72ECB">
              <w:rPr>
                <w:rFonts w:cstheme="minorHAnsi"/>
              </w:rPr>
              <w:t>Gill A</w:t>
            </w:r>
          </w:p>
        </w:tc>
        <w:tc>
          <w:tcPr>
            <w:tcW w:w="1191" w:type="dxa"/>
          </w:tcPr>
          <w:p w14:paraId="0DA18F19" w14:textId="7CEEC329" w:rsidR="001B43DC" w:rsidRPr="009945CE" w:rsidRDefault="001B43D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09FB62CA" w14:textId="5DD1FA18" w:rsidR="001B43DC" w:rsidRPr="009945CE" w:rsidRDefault="001B43D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Not a</w:t>
            </w:r>
            <w:r w:rsidR="002F09D9">
              <w:rPr>
                <w:rFonts w:cstheme="minorHAnsi"/>
              </w:rPr>
              <w:t>n</w:t>
            </w:r>
            <w:r w:rsidRPr="009945CE">
              <w:rPr>
                <w:rFonts w:cstheme="minorHAnsi"/>
              </w:rPr>
              <w:t xml:space="preserve"> RCT</w:t>
            </w:r>
          </w:p>
        </w:tc>
      </w:tr>
      <w:tr w:rsidR="001B43DC" w:rsidRPr="009945CE" w14:paraId="3BE38E7E" w14:textId="77777777" w:rsidTr="002E262D">
        <w:tc>
          <w:tcPr>
            <w:tcW w:w="3505" w:type="dxa"/>
          </w:tcPr>
          <w:p w14:paraId="47D59DDC" w14:textId="6064D89F" w:rsidR="001B43DC" w:rsidRPr="009945CE" w:rsidRDefault="001B43DC" w:rsidP="005E1BDE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theme="minorHAnsi"/>
              </w:rPr>
            </w:pPr>
            <w:r w:rsidRPr="009945CE">
              <w:rPr>
                <w:rFonts w:cstheme="minorHAnsi"/>
              </w:rPr>
              <w:t xml:space="preserve">Frequency </w:t>
            </w:r>
            <w:r w:rsidR="00D84B17" w:rsidRPr="009945CE">
              <w:rPr>
                <w:rFonts w:cstheme="minorHAnsi"/>
              </w:rPr>
              <w:t>of hepatorenal syndrome among patients with cirrhosis and outcome after treatment</w:t>
            </w:r>
          </w:p>
        </w:tc>
        <w:tc>
          <w:tcPr>
            <w:tcW w:w="990" w:type="dxa"/>
          </w:tcPr>
          <w:p w14:paraId="6915EAB8" w14:textId="4F3EAF5C" w:rsidR="001B43DC" w:rsidRPr="009945CE" w:rsidRDefault="001B43D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2020</w:t>
            </w:r>
          </w:p>
        </w:tc>
        <w:tc>
          <w:tcPr>
            <w:tcW w:w="1800" w:type="dxa"/>
          </w:tcPr>
          <w:p w14:paraId="08DA80F8" w14:textId="308421E5" w:rsidR="001B43DC" w:rsidRPr="00A72ECB" w:rsidRDefault="001B43DC" w:rsidP="00AD41C4">
            <w:pPr>
              <w:jc w:val="center"/>
              <w:rPr>
                <w:rFonts w:cstheme="minorHAnsi"/>
              </w:rPr>
            </w:pPr>
            <w:proofErr w:type="spellStart"/>
            <w:r w:rsidRPr="00A72ECB">
              <w:rPr>
                <w:rFonts w:cstheme="minorHAnsi"/>
              </w:rPr>
              <w:t>Fida</w:t>
            </w:r>
            <w:proofErr w:type="spellEnd"/>
            <w:r w:rsidRPr="00A72ECB">
              <w:rPr>
                <w:rFonts w:cstheme="minorHAnsi"/>
              </w:rPr>
              <w:t xml:space="preserve"> S</w:t>
            </w:r>
          </w:p>
        </w:tc>
        <w:tc>
          <w:tcPr>
            <w:tcW w:w="1191" w:type="dxa"/>
          </w:tcPr>
          <w:p w14:paraId="419261B1" w14:textId="14355D71" w:rsidR="001B43DC" w:rsidRPr="009945CE" w:rsidRDefault="001B43DC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Excluded</w:t>
            </w:r>
          </w:p>
        </w:tc>
        <w:tc>
          <w:tcPr>
            <w:tcW w:w="1864" w:type="dxa"/>
          </w:tcPr>
          <w:p w14:paraId="27BA949A" w14:textId="11E7B0B8" w:rsidR="001B43DC" w:rsidRPr="009945CE" w:rsidRDefault="005E5A08" w:rsidP="00AD41C4">
            <w:pPr>
              <w:jc w:val="center"/>
              <w:rPr>
                <w:rFonts w:cstheme="minorHAnsi"/>
              </w:rPr>
            </w:pPr>
            <w:r w:rsidRPr="009945CE">
              <w:rPr>
                <w:rFonts w:cstheme="minorHAnsi"/>
              </w:rPr>
              <w:t>Does not evaluate comparative efficacy of terlipressin with norepinephrine</w:t>
            </w:r>
          </w:p>
        </w:tc>
      </w:tr>
      <w:bookmarkEnd w:id="2"/>
    </w:tbl>
    <w:p w14:paraId="6DECE86F" w14:textId="422021DE" w:rsidR="00C12682" w:rsidRDefault="00C12682">
      <w:pPr>
        <w:rPr>
          <w:rFonts w:cstheme="minorHAnsi"/>
        </w:rPr>
      </w:pPr>
    </w:p>
    <w:p w14:paraId="19784254" w14:textId="77777777" w:rsidR="00733808" w:rsidRPr="009945CE" w:rsidRDefault="00733808">
      <w:pPr>
        <w:rPr>
          <w:rFonts w:cstheme="minorHAnsi"/>
        </w:rPr>
      </w:pPr>
    </w:p>
    <w:sectPr w:rsidR="00733808" w:rsidRPr="009945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966D52"/>
    <w:multiLevelType w:val="hybridMultilevel"/>
    <w:tmpl w:val="05BA29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6128AA"/>
    <w:multiLevelType w:val="hybridMultilevel"/>
    <w:tmpl w:val="8342FC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C00113"/>
    <w:multiLevelType w:val="hybridMultilevel"/>
    <w:tmpl w:val="383CDC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7480617">
    <w:abstractNumId w:val="1"/>
  </w:num>
  <w:num w:numId="2" w16cid:durableId="1350133588">
    <w:abstractNumId w:val="0"/>
  </w:num>
  <w:num w:numId="3" w16cid:durableId="13861807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4BB"/>
    <w:rsid w:val="000103FD"/>
    <w:rsid w:val="00011270"/>
    <w:rsid w:val="0002719B"/>
    <w:rsid w:val="000360A0"/>
    <w:rsid w:val="0004169C"/>
    <w:rsid w:val="00041AE2"/>
    <w:rsid w:val="00053EB0"/>
    <w:rsid w:val="00061005"/>
    <w:rsid w:val="0006639B"/>
    <w:rsid w:val="00070FE3"/>
    <w:rsid w:val="00081EC9"/>
    <w:rsid w:val="00087FDE"/>
    <w:rsid w:val="000C54BB"/>
    <w:rsid w:val="000F6FA7"/>
    <w:rsid w:val="00101094"/>
    <w:rsid w:val="00104ABE"/>
    <w:rsid w:val="00130107"/>
    <w:rsid w:val="00142A0F"/>
    <w:rsid w:val="00150FDE"/>
    <w:rsid w:val="00157E58"/>
    <w:rsid w:val="00162BC6"/>
    <w:rsid w:val="00173B7E"/>
    <w:rsid w:val="001922DB"/>
    <w:rsid w:val="00197627"/>
    <w:rsid w:val="001A40D4"/>
    <w:rsid w:val="001B0DAB"/>
    <w:rsid w:val="001B43DC"/>
    <w:rsid w:val="001C404B"/>
    <w:rsid w:val="0023551F"/>
    <w:rsid w:val="00266221"/>
    <w:rsid w:val="00272F3F"/>
    <w:rsid w:val="00283E8B"/>
    <w:rsid w:val="00297C81"/>
    <w:rsid w:val="002A3DBC"/>
    <w:rsid w:val="002A4F24"/>
    <w:rsid w:val="002D4268"/>
    <w:rsid w:val="002E262D"/>
    <w:rsid w:val="002F09D9"/>
    <w:rsid w:val="00333313"/>
    <w:rsid w:val="00334077"/>
    <w:rsid w:val="00355EA3"/>
    <w:rsid w:val="0036745C"/>
    <w:rsid w:val="003767C3"/>
    <w:rsid w:val="0038699A"/>
    <w:rsid w:val="00391380"/>
    <w:rsid w:val="003F2600"/>
    <w:rsid w:val="00400BF3"/>
    <w:rsid w:val="004038F0"/>
    <w:rsid w:val="004103A9"/>
    <w:rsid w:val="004125DF"/>
    <w:rsid w:val="00452B5C"/>
    <w:rsid w:val="00457ACC"/>
    <w:rsid w:val="004653F3"/>
    <w:rsid w:val="00484760"/>
    <w:rsid w:val="0049663C"/>
    <w:rsid w:val="004D58CC"/>
    <w:rsid w:val="004D60F0"/>
    <w:rsid w:val="004F1531"/>
    <w:rsid w:val="004F2A78"/>
    <w:rsid w:val="00505D23"/>
    <w:rsid w:val="00523094"/>
    <w:rsid w:val="00534AA8"/>
    <w:rsid w:val="00553E0A"/>
    <w:rsid w:val="00556E64"/>
    <w:rsid w:val="005610C7"/>
    <w:rsid w:val="005871A4"/>
    <w:rsid w:val="005B5E44"/>
    <w:rsid w:val="005C349C"/>
    <w:rsid w:val="005D50B3"/>
    <w:rsid w:val="005E1BDE"/>
    <w:rsid w:val="005E5A08"/>
    <w:rsid w:val="00611B0D"/>
    <w:rsid w:val="006439D4"/>
    <w:rsid w:val="0064476F"/>
    <w:rsid w:val="0066405F"/>
    <w:rsid w:val="00675200"/>
    <w:rsid w:val="006861FC"/>
    <w:rsid w:val="00690044"/>
    <w:rsid w:val="006A2C64"/>
    <w:rsid w:val="006F5C47"/>
    <w:rsid w:val="00712033"/>
    <w:rsid w:val="00733808"/>
    <w:rsid w:val="007538B2"/>
    <w:rsid w:val="00762334"/>
    <w:rsid w:val="007977ED"/>
    <w:rsid w:val="007A07C4"/>
    <w:rsid w:val="007A51A6"/>
    <w:rsid w:val="007A6327"/>
    <w:rsid w:val="007A6CB8"/>
    <w:rsid w:val="007D26BB"/>
    <w:rsid w:val="007E4FC5"/>
    <w:rsid w:val="00807BA0"/>
    <w:rsid w:val="00816123"/>
    <w:rsid w:val="008222A9"/>
    <w:rsid w:val="00886563"/>
    <w:rsid w:val="008A05FE"/>
    <w:rsid w:val="008A4E08"/>
    <w:rsid w:val="008C4419"/>
    <w:rsid w:val="008D0ADB"/>
    <w:rsid w:val="008E250B"/>
    <w:rsid w:val="008E3D84"/>
    <w:rsid w:val="00906A44"/>
    <w:rsid w:val="00920AB1"/>
    <w:rsid w:val="00923F81"/>
    <w:rsid w:val="00933707"/>
    <w:rsid w:val="00945A4D"/>
    <w:rsid w:val="00956284"/>
    <w:rsid w:val="00976B48"/>
    <w:rsid w:val="009945CE"/>
    <w:rsid w:val="009A4157"/>
    <w:rsid w:val="009C24AC"/>
    <w:rsid w:val="009C3890"/>
    <w:rsid w:val="009E16DD"/>
    <w:rsid w:val="009E345C"/>
    <w:rsid w:val="00A06AEA"/>
    <w:rsid w:val="00A077A8"/>
    <w:rsid w:val="00A12362"/>
    <w:rsid w:val="00A2700A"/>
    <w:rsid w:val="00A40F21"/>
    <w:rsid w:val="00A64DCE"/>
    <w:rsid w:val="00A72ECB"/>
    <w:rsid w:val="00A831EE"/>
    <w:rsid w:val="00AC6617"/>
    <w:rsid w:val="00AD41C4"/>
    <w:rsid w:val="00AE1F12"/>
    <w:rsid w:val="00AF6D2C"/>
    <w:rsid w:val="00B15111"/>
    <w:rsid w:val="00B22E9D"/>
    <w:rsid w:val="00B339AD"/>
    <w:rsid w:val="00B63219"/>
    <w:rsid w:val="00B80061"/>
    <w:rsid w:val="00BA5D32"/>
    <w:rsid w:val="00BB452E"/>
    <w:rsid w:val="00BC118F"/>
    <w:rsid w:val="00C035E5"/>
    <w:rsid w:val="00C04A8E"/>
    <w:rsid w:val="00C114B3"/>
    <w:rsid w:val="00C12682"/>
    <w:rsid w:val="00C2526F"/>
    <w:rsid w:val="00C255C8"/>
    <w:rsid w:val="00C30AC7"/>
    <w:rsid w:val="00C61919"/>
    <w:rsid w:val="00C667EE"/>
    <w:rsid w:val="00C87200"/>
    <w:rsid w:val="00CB62B6"/>
    <w:rsid w:val="00CD3F9E"/>
    <w:rsid w:val="00CD781F"/>
    <w:rsid w:val="00CE23E0"/>
    <w:rsid w:val="00D44343"/>
    <w:rsid w:val="00D50608"/>
    <w:rsid w:val="00D75BB9"/>
    <w:rsid w:val="00D81955"/>
    <w:rsid w:val="00D84B17"/>
    <w:rsid w:val="00D90D6F"/>
    <w:rsid w:val="00DC730B"/>
    <w:rsid w:val="00DD4AE1"/>
    <w:rsid w:val="00DF0BA4"/>
    <w:rsid w:val="00DF4F62"/>
    <w:rsid w:val="00E07762"/>
    <w:rsid w:val="00E2514D"/>
    <w:rsid w:val="00E35AC8"/>
    <w:rsid w:val="00E36EE2"/>
    <w:rsid w:val="00E4571A"/>
    <w:rsid w:val="00E75227"/>
    <w:rsid w:val="00E849CA"/>
    <w:rsid w:val="00E86A8E"/>
    <w:rsid w:val="00EA13EE"/>
    <w:rsid w:val="00EC14D1"/>
    <w:rsid w:val="00ED65A3"/>
    <w:rsid w:val="00EE29A4"/>
    <w:rsid w:val="00EE444A"/>
    <w:rsid w:val="00F13445"/>
    <w:rsid w:val="00F22AA5"/>
    <w:rsid w:val="00F370CF"/>
    <w:rsid w:val="00F60AA3"/>
    <w:rsid w:val="00F65078"/>
    <w:rsid w:val="00F66FBD"/>
    <w:rsid w:val="00F71BB7"/>
    <w:rsid w:val="00F7675E"/>
    <w:rsid w:val="00F85AEB"/>
    <w:rsid w:val="00FA1E8E"/>
    <w:rsid w:val="00FC30C9"/>
    <w:rsid w:val="00FE2738"/>
    <w:rsid w:val="00FE4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B1A38"/>
  <w15:chartTrackingRefBased/>
  <w15:docId w15:val="{1F9D5BB8-C19D-4E91-A978-768134F54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54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C54B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623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23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23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23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233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B62B6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733808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733808"/>
    <w:pPr>
      <w:numPr>
        <w:ilvl w:val="1"/>
      </w:numPr>
      <w:spacing w:after="120" w:line="240" w:lineRule="auto"/>
      <w:jc w:val="both"/>
    </w:pPr>
    <w:rPr>
      <w:rFonts w:eastAsiaTheme="minorEastAsia"/>
      <w:color w:val="5A5A5A" w:themeColor="text1" w:themeTint="A5"/>
      <w:spacing w:val="15"/>
      <w:sz w:val="24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733808"/>
    <w:rPr>
      <w:rFonts w:eastAsiaTheme="minorEastAsia"/>
      <w:color w:val="5A5A5A" w:themeColor="text1" w:themeTint="A5"/>
      <w:spacing w:val="15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24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21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62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514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924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1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23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137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653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40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7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016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075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73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8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90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629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29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26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140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679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24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14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1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790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13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34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22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848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3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73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737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41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64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161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139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F0D5B4835DD34885ADA1B7D6B50DFA" ma:contentTypeVersion="6" ma:contentTypeDescription="Create a new document." ma:contentTypeScope="" ma:versionID="af8a3c93b0708a7c2b2e29dcddad8346">
  <xsd:schema xmlns:xsd="http://www.w3.org/2001/XMLSchema" xmlns:xs="http://www.w3.org/2001/XMLSchema" xmlns:p="http://schemas.microsoft.com/office/2006/metadata/properties" xmlns:ns2="9c627b3d-36ae-4fc2-9f46-1c024c1daf6f" xmlns:ns3="08675ced-1055-45ce-94e9-3a6bf99766ee" targetNamespace="http://schemas.microsoft.com/office/2006/metadata/properties" ma:root="true" ma:fieldsID="af3672fd3fc1b5a939a894f43580e666" ns2:_="" ns3:_="">
    <xsd:import namespace="9c627b3d-36ae-4fc2-9f46-1c024c1daf6f"/>
    <xsd:import namespace="08675ced-1055-45ce-94e9-3a6bf99766e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627b3d-36ae-4fc2-9f46-1c024c1daf6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675ced-1055-45ce-94e9-3a6bf99766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9c627b3d-36ae-4fc2-9f46-1c024c1daf6f">
      <UserInfo>
        <DisplayName>De, Sangeetha</DisplayName>
        <AccountId>871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5209B88C-A036-4ED5-A43C-74C383599B1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78503E2-EBE9-4D9F-BDE3-9E5225B949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627b3d-36ae-4fc2-9f46-1c024c1daf6f"/>
    <ds:schemaRef ds:uri="08675ced-1055-45ce-94e9-3a6bf99766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25BDFCC-104C-4ECE-B0FE-434E1F50CF1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7769F62-3632-4863-A87C-7B3747BD4352}">
  <ds:schemaRefs>
    <ds:schemaRef ds:uri="http://schemas.microsoft.com/office/2006/metadata/properties"/>
    <ds:schemaRef ds:uri="http://schemas.microsoft.com/office/infopath/2007/PartnerControls"/>
    <ds:schemaRef ds:uri="9c627b3d-36ae-4fc2-9f46-1c024c1daf6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0</Pages>
  <Words>5027</Words>
  <Characters>28658</Characters>
  <Application>Microsoft Office Word</Application>
  <DocSecurity>0</DocSecurity>
  <Lines>238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Sanjna</dc:creator>
  <cp:keywords/>
  <dc:description/>
  <cp:lastModifiedBy>Patel, Sanjna</cp:lastModifiedBy>
  <cp:revision>2</cp:revision>
  <dcterms:created xsi:type="dcterms:W3CDTF">2024-01-03T14:29:00Z</dcterms:created>
  <dcterms:modified xsi:type="dcterms:W3CDTF">2024-01-03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65be5b9c97d025ae752dd52ce1df037cd380912f5d3e0fd3d59f06a5354771</vt:lpwstr>
  </property>
  <property fmtid="{D5CDD505-2E9C-101B-9397-08002B2CF9AE}" pid="3" name="ContentTypeId">
    <vt:lpwstr>0x010100D4F0D5B4835DD34885ADA1B7D6B50DFA</vt:lpwstr>
  </property>
</Properties>
</file>